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ABA639" w14:textId="3B82C06B" w:rsidR="000C25BE" w:rsidRPr="00C17C47" w:rsidRDefault="008C798B" w:rsidP="000960AD">
      <w:pPr>
        <w:autoSpaceDE w:val="0"/>
        <w:autoSpaceDN w:val="0"/>
        <w:adjustRightInd w:val="0"/>
        <w:spacing w:before="120" w:line="480" w:lineRule="auto"/>
        <w:jc w:val="both"/>
        <w:rPr>
          <w:rFonts w:ascii="Arial" w:hAnsi="Arial" w:cs="Arial"/>
          <w:b/>
          <w:sz w:val="28"/>
          <w:szCs w:val="28"/>
          <w:lang w:val="en-US" w:eastAsia="de-DE"/>
        </w:rPr>
      </w:pPr>
      <w:r w:rsidRPr="00C17C47">
        <w:rPr>
          <w:rFonts w:ascii="Arial" w:hAnsi="Arial" w:cs="Arial"/>
          <w:b/>
          <w:sz w:val="28"/>
          <w:szCs w:val="28"/>
          <w:lang w:val="en-US" w:eastAsia="de-DE"/>
        </w:rPr>
        <w:t>SUPPLEMENTARY TABLE</w:t>
      </w:r>
    </w:p>
    <w:tbl>
      <w:tblPr>
        <w:tblStyle w:val="EinfacheTabelle11"/>
        <w:tblW w:w="8296" w:type="dxa"/>
        <w:tblInd w:w="0" w:type="dxa"/>
        <w:tblLook w:val="04A0" w:firstRow="1" w:lastRow="0" w:firstColumn="1" w:lastColumn="0" w:noHBand="0" w:noVBand="1"/>
      </w:tblPr>
      <w:tblGrid>
        <w:gridCol w:w="916"/>
        <w:gridCol w:w="1679"/>
        <w:gridCol w:w="1168"/>
        <w:gridCol w:w="1577"/>
        <w:gridCol w:w="1322"/>
        <w:gridCol w:w="961"/>
        <w:gridCol w:w="673"/>
      </w:tblGrid>
      <w:tr w:rsidR="00C36DEF" w:rsidRPr="00C17C47" w14:paraId="70740469" w14:textId="77777777" w:rsidTr="002A41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65D2C84" w14:textId="42A42EF9" w:rsidR="00523743" w:rsidRPr="00C17C47" w:rsidRDefault="00523743" w:rsidP="000960AD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Panel</w:t>
            </w:r>
          </w:p>
        </w:tc>
        <w:tc>
          <w:tcPr>
            <w:tcW w:w="16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CC51A2B" w14:textId="0E63620B" w:rsidR="00523743" w:rsidRPr="00C17C47" w:rsidRDefault="00523743" w:rsidP="000960AD">
            <w:pPr>
              <w:spacing w:before="12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Fluorochrome</w:t>
            </w:r>
            <w:r w:rsidR="00E468DB"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 xml:space="preserve"> channel</w:t>
            </w:r>
          </w:p>
        </w:tc>
        <w:tc>
          <w:tcPr>
            <w:tcW w:w="11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20899C7E" w14:textId="77777777" w:rsidR="00523743" w:rsidRPr="00C17C47" w:rsidRDefault="00523743" w:rsidP="000960AD">
            <w:pPr>
              <w:spacing w:before="12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Target</w:t>
            </w:r>
          </w:p>
        </w:tc>
        <w:tc>
          <w:tcPr>
            <w:tcW w:w="15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5A456271" w14:textId="77777777" w:rsidR="00523743" w:rsidRPr="00C17C47" w:rsidRDefault="00523743" w:rsidP="000960AD">
            <w:pPr>
              <w:spacing w:before="12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Manufacturer</w:t>
            </w:r>
          </w:p>
        </w:tc>
        <w:tc>
          <w:tcPr>
            <w:tcW w:w="13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2DE6CA2" w14:textId="5857DC89" w:rsidR="00523743" w:rsidRPr="00C17C47" w:rsidRDefault="00523743" w:rsidP="000960AD">
            <w:pPr>
              <w:spacing w:before="12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Reference number</w:t>
            </w:r>
          </w:p>
        </w:tc>
        <w:tc>
          <w:tcPr>
            <w:tcW w:w="9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19FA45B1" w14:textId="77777777" w:rsidR="00523743" w:rsidRPr="00C17C47" w:rsidRDefault="00523743" w:rsidP="000960AD">
            <w:pPr>
              <w:spacing w:before="12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Dilution</w:t>
            </w:r>
          </w:p>
        </w:tc>
        <w:tc>
          <w:tcPr>
            <w:tcW w:w="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hideMark/>
          </w:tcPr>
          <w:p w14:paraId="31504BAD" w14:textId="77777777" w:rsidR="00523743" w:rsidRPr="00C17C47" w:rsidRDefault="00523743" w:rsidP="000960AD">
            <w:pPr>
              <w:spacing w:before="12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Host</w:t>
            </w:r>
          </w:p>
        </w:tc>
      </w:tr>
      <w:tr w:rsidR="00C36DEF" w:rsidRPr="00C17C47" w14:paraId="3591BC22" w14:textId="77777777" w:rsidTr="002E6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8E8B96E" w14:textId="2B7379BF" w:rsidR="00C36DEF" w:rsidRPr="00C17C47" w:rsidRDefault="00C36DEF" w:rsidP="00C36DEF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6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DDA24CF" w14:textId="53D180E9" w:rsidR="00C36DEF" w:rsidRPr="00C17C47" w:rsidRDefault="00C36DEF" w:rsidP="00C36DEF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APC-Cy7</w:t>
            </w:r>
          </w:p>
        </w:tc>
        <w:tc>
          <w:tcPr>
            <w:tcW w:w="11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4C2EBFF" w14:textId="274B5438" w:rsidR="00C36DEF" w:rsidRPr="00C17C47" w:rsidRDefault="00C36DEF" w:rsidP="00C36DEF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viability marker</w:t>
            </w:r>
          </w:p>
        </w:tc>
        <w:tc>
          <w:tcPr>
            <w:tcW w:w="15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4E46476" w14:textId="0FEABF90" w:rsidR="00C36DEF" w:rsidRPr="00C17C47" w:rsidRDefault="00C36DEF" w:rsidP="00C36DEF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BioLegend</w:t>
            </w:r>
            <w:proofErr w:type="spellEnd"/>
          </w:p>
        </w:tc>
        <w:tc>
          <w:tcPr>
            <w:tcW w:w="13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8EEE001" w14:textId="3BC3BB46" w:rsidR="00C36DEF" w:rsidRPr="00C17C47" w:rsidRDefault="00C36DEF" w:rsidP="00C36DEF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423106</w:t>
            </w:r>
          </w:p>
        </w:tc>
        <w:tc>
          <w:tcPr>
            <w:tcW w:w="9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F1457BC" w14:textId="5EF43C9A" w:rsidR="00C36DEF" w:rsidRPr="00C17C47" w:rsidRDefault="00C36DEF" w:rsidP="00C36DEF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1:200</w:t>
            </w:r>
          </w:p>
        </w:tc>
        <w:tc>
          <w:tcPr>
            <w:tcW w:w="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A76AB2C" w14:textId="5AC5C76C" w:rsidR="00C36DEF" w:rsidRPr="00C17C47" w:rsidRDefault="00C36DEF" w:rsidP="00C36DEF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NA</w:t>
            </w:r>
          </w:p>
        </w:tc>
      </w:tr>
      <w:tr w:rsidR="00C36DEF" w:rsidRPr="00C17C47" w14:paraId="751D4698" w14:textId="77777777" w:rsidTr="002E64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57FABEE" w14:textId="4BDF8FE6" w:rsidR="00C36DEF" w:rsidRPr="00C17C47" w:rsidRDefault="00C36DEF" w:rsidP="00C36DEF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6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DF3A147" w14:textId="1DC3747E" w:rsidR="00C36DEF" w:rsidRPr="00C17C47" w:rsidRDefault="00C36DEF" w:rsidP="00C36DEF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 xml:space="preserve">BV510, </w:t>
            </w:r>
            <w:proofErr w:type="spellStart"/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AmCyan</w:t>
            </w:r>
            <w:proofErr w:type="spellEnd"/>
          </w:p>
        </w:tc>
        <w:tc>
          <w:tcPr>
            <w:tcW w:w="11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67EF624" w14:textId="6E58CA08" w:rsidR="00C36DEF" w:rsidRPr="00C17C47" w:rsidRDefault="00C36DEF" w:rsidP="00C36DEF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CD45</w:t>
            </w:r>
          </w:p>
        </w:tc>
        <w:tc>
          <w:tcPr>
            <w:tcW w:w="15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FB57249" w14:textId="5F4B80F4" w:rsidR="00C36DEF" w:rsidRPr="00C17C47" w:rsidRDefault="00C36DEF" w:rsidP="00C36DEF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BioLegend</w:t>
            </w:r>
            <w:proofErr w:type="spellEnd"/>
          </w:p>
        </w:tc>
        <w:tc>
          <w:tcPr>
            <w:tcW w:w="13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EEE1EA2" w14:textId="6E9EE7C8" w:rsidR="00C36DEF" w:rsidRPr="00C17C47" w:rsidRDefault="00C36DEF" w:rsidP="00C36DEF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103138</w:t>
            </w:r>
          </w:p>
        </w:tc>
        <w:tc>
          <w:tcPr>
            <w:tcW w:w="9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019E499" w14:textId="612EC702" w:rsidR="00C36DEF" w:rsidRPr="00C17C47" w:rsidRDefault="00C36DEF" w:rsidP="00C36DEF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1:400</w:t>
            </w:r>
          </w:p>
        </w:tc>
        <w:tc>
          <w:tcPr>
            <w:tcW w:w="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C63A0D1" w14:textId="5A959288" w:rsidR="00C36DEF" w:rsidRPr="00C17C47" w:rsidRDefault="00C36DEF" w:rsidP="00C36DEF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R</w:t>
            </w:r>
          </w:p>
        </w:tc>
      </w:tr>
      <w:tr w:rsidR="00C36DEF" w:rsidRPr="00C17C47" w14:paraId="4AC65CA8" w14:textId="77777777" w:rsidTr="002E6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3E3132E" w14:textId="3BE529E6" w:rsidR="00C36DEF" w:rsidRPr="00C17C47" w:rsidRDefault="00C36DEF" w:rsidP="00C36DEF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6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963B1FE" w14:textId="6337C49D" w:rsidR="00C36DEF" w:rsidRPr="00C17C47" w:rsidRDefault="00C36DEF" w:rsidP="00C36DEF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PE-Cy5</w:t>
            </w:r>
          </w:p>
        </w:tc>
        <w:tc>
          <w:tcPr>
            <w:tcW w:w="11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0B00E6E" w14:textId="6D7E94A6" w:rsidR="00C36DEF" w:rsidRPr="00C17C47" w:rsidRDefault="00C36DEF" w:rsidP="00C36DEF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B220</w:t>
            </w:r>
          </w:p>
        </w:tc>
        <w:tc>
          <w:tcPr>
            <w:tcW w:w="15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D264B6F" w14:textId="2C198770" w:rsidR="00C36DEF" w:rsidRPr="00C17C47" w:rsidRDefault="00C36DEF" w:rsidP="00C36DEF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Invitrogen</w:t>
            </w:r>
          </w:p>
        </w:tc>
        <w:tc>
          <w:tcPr>
            <w:tcW w:w="13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128A103" w14:textId="6A6D9326" w:rsidR="00C36DEF" w:rsidRPr="00C17C47" w:rsidRDefault="00C36DEF" w:rsidP="00C36DEF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15-0452-83</w:t>
            </w:r>
          </w:p>
        </w:tc>
        <w:tc>
          <w:tcPr>
            <w:tcW w:w="9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EB5D910" w14:textId="08B3133E" w:rsidR="00C36DEF" w:rsidRPr="00C17C47" w:rsidRDefault="00C36DEF" w:rsidP="00C36DEF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1:200</w:t>
            </w:r>
          </w:p>
        </w:tc>
        <w:tc>
          <w:tcPr>
            <w:tcW w:w="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1552702" w14:textId="58F5DD5B" w:rsidR="00C36DEF" w:rsidRPr="00C17C47" w:rsidRDefault="00C36DEF" w:rsidP="00C36DEF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R</w:t>
            </w:r>
          </w:p>
        </w:tc>
      </w:tr>
      <w:tr w:rsidR="00C36DEF" w:rsidRPr="00C17C47" w14:paraId="54F7E9EA" w14:textId="77777777" w:rsidTr="002E64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5A97B14" w14:textId="435906A9" w:rsidR="00C36DEF" w:rsidRPr="00C17C47" w:rsidRDefault="00C36DEF" w:rsidP="00C36DEF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6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1E35CF2" w14:textId="23E82907" w:rsidR="00C36DEF" w:rsidRPr="00C17C47" w:rsidRDefault="00C36DEF" w:rsidP="00C36DEF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BV785</w:t>
            </w:r>
          </w:p>
        </w:tc>
        <w:tc>
          <w:tcPr>
            <w:tcW w:w="11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A718FFA" w14:textId="1C7ABFFF" w:rsidR="00C36DEF" w:rsidRPr="00C17C47" w:rsidRDefault="00C36DEF" w:rsidP="00C36DEF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CD3</w:t>
            </w:r>
          </w:p>
        </w:tc>
        <w:tc>
          <w:tcPr>
            <w:tcW w:w="15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1AD180E" w14:textId="2C2453EF" w:rsidR="00C36DEF" w:rsidRPr="00C17C47" w:rsidRDefault="00C36DEF" w:rsidP="00C36DEF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BioLegend</w:t>
            </w:r>
            <w:proofErr w:type="spellEnd"/>
          </w:p>
        </w:tc>
        <w:tc>
          <w:tcPr>
            <w:tcW w:w="13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8808756" w14:textId="08B4B771" w:rsidR="00C36DEF" w:rsidRPr="00C17C47" w:rsidRDefault="00C36DEF" w:rsidP="00C36DEF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100232</w:t>
            </w:r>
          </w:p>
        </w:tc>
        <w:tc>
          <w:tcPr>
            <w:tcW w:w="9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5D4B533" w14:textId="17EE25B2" w:rsidR="00C36DEF" w:rsidRPr="00C17C47" w:rsidRDefault="00C36DEF" w:rsidP="00C36DEF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1:200</w:t>
            </w:r>
          </w:p>
        </w:tc>
        <w:tc>
          <w:tcPr>
            <w:tcW w:w="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C383FE4" w14:textId="2628E79F" w:rsidR="00C36DEF" w:rsidRPr="00C17C47" w:rsidRDefault="00C36DEF" w:rsidP="00C36DEF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R</w:t>
            </w:r>
          </w:p>
        </w:tc>
      </w:tr>
      <w:tr w:rsidR="00C36DEF" w:rsidRPr="00C17C47" w14:paraId="14A6575B" w14:textId="77777777" w:rsidTr="002E6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2C44ABE" w14:textId="6BC02667" w:rsidR="00C36DEF" w:rsidRPr="00C17C47" w:rsidRDefault="00C36DEF" w:rsidP="00C36DEF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6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F742042" w14:textId="66A86D56" w:rsidR="00C36DEF" w:rsidRPr="00C17C47" w:rsidRDefault="00C36DEF" w:rsidP="00C36DEF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BV605</w:t>
            </w:r>
          </w:p>
        </w:tc>
        <w:tc>
          <w:tcPr>
            <w:tcW w:w="11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5065786" w14:textId="66776E22" w:rsidR="00C36DEF" w:rsidRPr="00C17C47" w:rsidRDefault="00C36DEF" w:rsidP="00C36DEF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CD11b</w:t>
            </w:r>
          </w:p>
        </w:tc>
        <w:tc>
          <w:tcPr>
            <w:tcW w:w="15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F587776" w14:textId="0EC8EBCA" w:rsidR="00C36DEF" w:rsidRPr="00C17C47" w:rsidRDefault="00C36DEF" w:rsidP="00C36DEF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BioLegend</w:t>
            </w:r>
            <w:proofErr w:type="spellEnd"/>
          </w:p>
        </w:tc>
        <w:tc>
          <w:tcPr>
            <w:tcW w:w="13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FEBC427" w14:textId="4D0A6B44" w:rsidR="00C36DEF" w:rsidRPr="00C17C47" w:rsidRDefault="00C36DEF" w:rsidP="00C36DEF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101257</w:t>
            </w:r>
          </w:p>
        </w:tc>
        <w:tc>
          <w:tcPr>
            <w:tcW w:w="9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2D107A6" w14:textId="23C1E31A" w:rsidR="00C36DEF" w:rsidRPr="00C17C47" w:rsidRDefault="00C36DEF" w:rsidP="00C36DEF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1:200</w:t>
            </w:r>
          </w:p>
        </w:tc>
        <w:tc>
          <w:tcPr>
            <w:tcW w:w="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81F5254" w14:textId="6032164A" w:rsidR="00C36DEF" w:rsidRPr="00C17C47" w:rsidRDefault="00C36DEF" w:rsidP="00C36DEF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R</w:t>
            </w:r>
          </w:p>
        </w:tc>
      </w:tr>
      <w:tr w:rsidR="00C36DEF" w:rsidRPr="00C17C47" w14:paraId="053A3A93" w14:textId="77777777" w:rsidTr="002E64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F3D4129" w14:textId="795986E9" w:rsidR="00C36DEF" w:rsidRPr="00C17C47" w:rsidRDefault="00C36DEF" w:rsidP="00C36DEF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6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BF97B37" w14:textId="6D5971E0" w:rsidR="00C36DEF" w:rsidRPr="00C17C47" w:rsidRDefault="00C36DEF" w:rsidP="00C36DEF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AF647</w:t>
            </w:r>
          </w:p>
        </w:tc>
        <w:tc>
          <w:tcPr>
            <w:tcW w:w="11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CF8C519" w14:textId="1B728C99" w:rsidR="00C36DEF" w:rsidRPr="00C17C47" w:rsidRDefault="00C36DEF" w:rsidP="00C36DEF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Ly6G</w:t>
            </w:r>
          </w:p>
        </w:tc>
        <w:tc>
          <w:tcPr>
            <w:tcW w:w="15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EAE1AF0" w14:textId="1488848E" w:rsidR="00C36DEF" w:rsidRPr="00C17C47" w:rsidRDefault="00C36DEF" w:rsidP="00C36DEF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BioLegend</w:t>
            </w:r>
            <w:proofErr w:type="spellEnd"/>
          </w:p>
        </w:tc>
        <w:tc>
          <w:tcPr>
            <w:tcW w:w="13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84C2E46" w14:textId="5451ED30" w:rsidR="00C36DEF" w:rsidRPr="00C17C47" w:rsidRDefault="00C36DEF" w:rsidP="00C36DEF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127609</w:t>
            </w:r>
          </w:p>
        </w:tc>
        <w:tc>
          <w:tcPr>
            <w:tcW w:w="9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D97F909" w14:textId="66052DB7" w:rsidR="00C36DEF" w:rsidRPr="00C17C47" w:rsidRDefault="00C36DEF" w:rsidP="00C36DEF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1:200</w:t>
            </w:r>
          </w:p>
        </w:tc>
        <w:tc>
          <w:tcPr>
            <w:tcW w:w="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A39C4A8" w14:textId="6FB7B92B" w:rsidR="00C36DEF" w:rsidRPr="00C17C47" w:rsidRDefault="00C36DEF" w:rsidP="00C36DEF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R</w:t>
            </w:r>
          </w:p>
        </w:tc>
      </w:tr>
      <w:tr w:rsidR="00C36DEF" w:rsidRPr="00C17C47" w14:paraId="54726FDF" w14:textId="77777777" w:rsidTr="002E6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3D94132" w14:textId="3EDA62A7" w:rsidR="00C36DEF" w:rsidRPr="00C17C47" w:rsidRDefault="00C36DEF" w:rsidP="00C36DEF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6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0A6EA97" w14:textId="32B2E29D" w:rsidR="00C36DEF" w:rsidRPr="00C17C47" w:rsidRDefault="00C36DEF" w:rsidP="00C36DEF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BV711</w:t>
            </w:r>
          </w:p>
        </w:tc>
        <w:tc>
          <w:tcPr>
            <w:tcW w:w="11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E826B04" w14:textId="13AC5E1B" w:rsidR="00C36DEF" w:rsidRPr="00C17C47" w:rsidRDefault="00C36DEF" w:rsidP="00C36DEF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Ly6C</w:t>
            </w:r>
          </w:p>
        </w:tc>
        <w:tc>
          <w:tcPr>
            <w:tcW w:w="15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C5028DB" w14:textId="56A2E6B5" w:rsidR="00C36DEF" w:rsidRPr="00C17C47" w:rsidRDefault="00C36DEF" w:rsidP="00C36DEF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BioLegend</w:t>
            </w:r>
            <w:proofErr w:type="spellEnd"/>
          </w:p>
        </w:tc>
        <w:tc>
          <w:tcPr>
            <w:tcW w:w="13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A3C406F" w14:textId="427990BC" w:rsidR="00C36DEF" w:rsidRPr="00C17C47" w:rsidRDefault="00C36DEF" w:rsidP="00C36DEF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128037</w:t>
            </w:r>
          </w:p>
        </w:tc>
        <w:tc>
          <w:tcPr>
            <w:tcW w:w="9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480CB3A" w14:textId="4CB2541D" w:rsidR="00C36DEF" w:rsidRPr="00C17C47" w:rsidRDefault="00C36DEF" w:rsidP="00C36DEF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1:200</w:t>
            </w:r>
          </w:p>
        </w:tc>
        <w:tc>
          <w:tcPr>
            <w:tcW w:w="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C012EEF" w14:textId="7051B1E0" w:rsidR="00C36DEF" w:rsidRPr="00C17C47" w:rsidRDefault="00C36DEF" w:rsidP="00C36DEF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R</w:t>
            </w:r>
          </w:p>
        </w:tc>
      </w:tr>
      <w:tr w:rsidR="00C36DEF" w:rsidRPr="00C17C47" w14:paraId="2E2A9078" w14:textId="77777777" w:rsidTr="002E64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991A374" w14:textId="086A63DA" w:rsidR="00C36DEF" w:rsidRPr="00C17C47" w:rsidRDefault="00C36DEF" w:rsidP="00C36DEF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6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3386258" w14:textId="72C0CCF5" w:rsidR="00C36DEF" w:rsidRPr="00C17C47" w:rsidRDefault="00C36DEF" w:rsidP="00C36DEF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PE-Cy5.5</w:t>
            </w:r>
          </w:p>
        </w:tc>
        <w:tc>
          <w:tcPr>
            <w:tcW w:w="11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521B591" w14:textId="6983BF0C" w:rsidR="00C36DEF" w:rsidRPr="00C17C47" w:rsidRDefault="00C36DEF" w:rsidP="00C36DEF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MHC II</w:t>
            </w:r>
          </w:p>
        </w:tc>
        <w:tc>
          <w:tcPr>
            <w:tcW w:w="15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93F4F38" w14:textId="7E452CDC" w:rsidR="00C36DEF" w:rsidRPr="00C17C47" w:rsidRDefault="00C36DEF" w:rsidP="00C36DEF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BioLegend</w:t>
            </w:r>
            <w:proofErr w:type="spellEnd"/>
          </w:p>
        </w:tc>
        <w:tc>
          <w:tcPr>
            <w:tcW w:w="13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CCF057D" w14:textId="3ED6FDA4" w:rsidR="00C36DEF" w:rsidRPr="00C17C47" w:rsidRDefault="00C36DEF" w:rsidP="00C36DEF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107626</w:t>
            </w:r>
          </w:p>
        </w:tc>
        <w:tc>
          <w:tcPr>
            <w:tcW w:w="9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D1266B2" w14:textId="58CD5105" w:rsidR="00C36DEF" w:rsidRPr="00C17C47" w:rsidRDefault="00C36DEF" w:rsidP="00C36DEF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1:200</w:t>
            </w:r>
          </w:p>
        </w:tc>
        <w:tc>
          <w:tcPr>
            <w:tcW w:w="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5FAB625" w14:textId="57AA21DA" w:rsidR="00C36DEF" w:rsidRPr="00C17C47" w:rsidRDefault="00C36DEF" w:rsidP="00C36DEF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R</w:t>
            </w:r>
          </w:p>
        </w:tc>
      </w:tr>
      <w:tr w:rsidR="00D846BF" w:rsidRPr="00C17C47" w14:paraId="698AF6FB" w14:textId="77777777" w:rsidTr="002E6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9ECDBFD" w14:textId="24DFCFBE" w:rsidR="00D846BF" w:rsidRPr="00C17C47" w:rsidRDefault="00D846BF" w:rsidP="00D846BF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6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EC067BA" w14:textId="4FF57D70" w:rsidR="00D846BF" w:rsidRPr="00C17C47" w:rsidRDefault="00D75DDA" w:rsidP="00D846BF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APC-Cy7</w:t>
            </w:r>
          </w:p>
        </w:tc>
        <w:tc>
          <w:tcPr>
            <w:tcW w:w="11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6583D35" w14:textId="7B7D2436" w:rsidR="00D846BF" w:rsidRPr="00C17C47" w:rsidRDefault="00D846BF" w:rsidP="00D846BF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viability marker</w:t>
            </w:r>
          </w:p>
        </w:tc>
        <w:tc>
          <w:tcPr>
            <w:tcW w:w="15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2311728" w14:textId="0AE33245" w:rsidR="00D846BF" w:rsidRPr="00C17C47" w:rsidRDefault="00D846BF" w:rsidP="00D846BF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BioLegend</w:t>
            </w:r>
            <w:proofErr w:type="spellEnd"/>
          </w:p>
        </w:tc>
        <w:tc>
          <w:tcPr>
            <w:tcW w:w="13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05251DF" w14:textId="490C34D7" w:rsidR="00D846BF" w:rsidRPr="00C17C47" w:rsidRDefault="00D846BF" w:rsidP="00D846BF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423106</w:t>
            </w:r>
          </w:p>
        </w:tc>
        <w:tc>
          <w:tcPr>
            <w:tcW w:w="9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11B808C" w14:textId="745409A6" w:rsidR="00D846BF" w:rsidRPr="00C17C47" w:rsidRDefault="00D846BF" w:rsidP="00D846BF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1:200</w:t>
            </w:r>
          </w:p>
        </w:tc>
        <w:tc>
          <w:tcPr>
            <w:tcW w:w="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71F5EF6" w14:textId="57031492" w:rsidR="00D846BF" w:rsidRPr="00C17C47" w:rsidRDefault="00D846BF" w:rsidP="00D846BF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NA</w:t>
            </w:r>
          </w:p>
        </w:tc>
      </w:tr>
      <w:tr w:rsidR="00D75DDA" w:rsidRPr="00C17C47" w14:paraId="1CAA7808" w14:textId="77777777" w:rsidTr="002E64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2C7DB15" w14:textId="2C95EF5A" w:rsidR="00D75DDA" w:rsidRPr="00C17C47" w:rsidRDefault="00D75DDA" w:rsidP="00D75DDA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6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82C6A81" w14:textId="3D6F4BAD" w:rsidR="00D75DDA" w:rsidRPr="00C17C47" w:rsidRDefault="00D75DDA" w:rsidP="00D75DDA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 xml:space="preserve">BV510, </w:t>
            </w:r>
            <w:proofErr w:type="spellStart"/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AmCyan</w:t>
            </w:r>
            <w:proofErr w:type="spellEnd"/>
          </w:p>
        </w:tc>
        <w:tc>
          <w:tcPr>
            <w:tcW w:w="11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AFEA157" w14:textId="1411B1BE" w:rsidR="00D75DDA" w:rsidRPr="00C17C47" w:rsidRDefault="00D75DDA" w:rsidP="00D75DDA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CD45</w:t>
            </w:r>
          </w:p>
        </w:tc>
        <w:tc>
          <w:tcPr>
            <w:tcW w:w="15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5807594" w14:textId="05DC8EEF" w:rsidR="00D75DDA" w:rsidRPr="00C17C47" w:rsidRDefault="00D75DDA" w:rsidP="00D75DDA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BioLegend</w:t>
            </w:r>
            <w:proofErr w:type="spellEnd"/>
          </w:p>
        </w:tc>
        <w:tc>
          <w:tcPr>
            <w:tcW w:w="13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C2B62B0" w14:textId="7964102E" w:rsidR="00D75DDA" w:rsidRPr="00C17C47" w:rsidRDefault="00D75DDA" w:rsidP="00D75DDA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103138</w:t>
            </w:r>
          </w:p>
        </w:tc>
        <w:tc>
          <w:tcPr>
            <w:tcW w:w="9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775F56C" w14:textId="0ECDBF1B" w:rsidR="00D75DDA" w:rsidRPr="00C17C47" w:rsidRDefault="00D75DDA" w:rsidP="00D75DDA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1:400</w:t>
            </w:r>
          </w:p>
        </w:tc>
        <w:tc>
          <w:tcPr>
            <w:tcW w:w="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354F0E5" w14:textId="0629352C" w:rsidR="00D75DDA" w:rsidRPr="00C17C47" w:rsidRDefault="00D75DDA" w:rsidP="00D75DDA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R</w:t>
            </w:r>
          </w:p>
        </w:tc>
      </w:tr>
      <w:tr w:rsidR="00D75DDA" w:rsidRPr="00C17C47" w14:paraId="4B1D0D14" w14:textId="77777777" w:rsidTr="002E6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530E3B3" w14:textId="1AB37686" w:rsidR="00D75DDA" w:rsidRPr="00C17C47" w:rsidRDefault="00D75DDA" w:rsidP="00D75DDA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6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F9C0871" w14:textId="24F08DC9" w:rsidR="00D75DDA" w:rsidRPr="00C17C47" w:rsidRDefault="00D75DDA" w:rsidP="00D75DDA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PE-Cy5</w:t>
            </w:r>
          </w:p>
        </w:tc>
        <w:tc>
          <w:tcPr>
            <w:tcW w:w="11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FFCD3A7" w14:textId="25722387" w:rsidR="00D75DDA" w:rsidRPr="00C17C47" w:rsidRDefault="00D75DDA" w:rsidP="00D75DDA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B220</w:t>
            </w:r>
          </w:p>
        </w:tc>
        <w:tc>
          <w:tcPr>
            <w:tcW w:w="15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150B07F" w14:textId="26C9C18B" w:rsidR="00D75DDA" w:rsidRPr="00C17C47" w:rsidRDefault="00D75DDA" w:rsidP="00D75DDA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Invitrogen</w:t>
            </w:r>
          </w:p>
        </w:tc>
        <w:tc>
          <w:tcPr>
            <w:tcW w:w="13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F8FB14F" w14:textId="2512C09F" w:rsidR="00D75DDA" w:rsidRPr="00C17C47" w:rsidRDefault="00D75DDA" w:rsidP="00D75DDA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15-0452-83</w:t>
            </w:r>
          </w:p>
        </w:tc>
        <w:tc>
          <w:tcPr>
            <w:tcW w:w="9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691EDE1" w14:textId="5B746668" w:rsidR="00D75DDA" w:rsidRPr="00C17C47" w:rsidRDefault="00D75DDA" w:rsidP="00D75DDA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1:200</w:t>
            </w:r>
          </w:p>
        </w:tc>
        <w:tc>
          <w:tcPr>
            <w:tcW w:w="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175FA3D6" w14:textId="1B898B09" w:rsidR="00D75DDA" w:rsidRPr="00C17C47" w:rsidRDefault="00D75DDA" w:rsidP="00D75DDA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R</w:t>
            </w:r>
          </w:p>
        </w:tc>
      </w:tr>
      <w:tr w:rsidR="00AE7888" w:rsidRPr="00C17C47" w14:paraId="3AA94BFC" w14:textId="77777777" w:rsidTr="002E64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D325D2A" w14:textId="5FCDAE3C" w:rsidR="00AE7888" w:rsidRPr="00C17C47" w:rsidRDefault="00AE7888" w:rsidP="00AE7888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6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02CEACD" w14:textId="7FFD0D93" w:rsidR="00AE7888" w:rsidRPr="00C17C47" w:rsidRDefault="00AE7888" w:rsidP="00AE7888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BV785</w:t>
            </w:r>
          </w:p>
        </w:tc>
        <w:tc>
          <w:tcPr>
            <w:tcW w:w="11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6388C71" w14:textId="2D6389BB" w:rsidR="00AE7888" w:rsidRPr="00C17C47" w:rsidRDefault="00AE7888" w:rsidP="00AE7888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CD3</w:t>
            </w:r>
          </w:p>
        </w:tc>
        <w:tc>
          <w:tcPr>
            <w:tcW w:w="15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270C050" w14:textId="5EA78779" w:rsidR="00AE7888" w:rsidRPr="00C17C47" w:rsidRDefault="00AE7888" w:rsidP="00AE7888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BioLegend</w:t>
            </w:r>
            <w:proofErr w:type="spellEnd"/>
          </w:p>
        </w:tc>
        <w:tc>
          <w:tcPr>
            <w:tcW w:w="13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A8EA13D" w14:textId="5C05242B" w:rsidR="00AE7888" w:rsidRPr="00C17C47" w:rsidRDefault="00AE7888" w:rsidP="00AE7888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100232</w:t>
            </w:r>
          </w:p>
        </w:tc>
        <w:tc>
          <w:tcPr>
            <w:tcW w:w="9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7CCC9BD0" w14:textId="4C495F16" w:rsidR="00AE7888" w:rsidRPr="00C17C47" w:rsidRDefault="00AE7888" w:rsidP="00AE7888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1:200</w:t>
            </w:r>
          </w:p>
        </w:tc>
        <w:tc>
          <w:tcPr>
            <w:tcW w:w="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0828807" w14:textId="35D1A430" w:rsidR="00AE7888" w:rsidRPr="00C17C47" w:rsidRDefault="00AE7888" w:rsidP="00AE7888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R</w:t>
            </w:r>
          </w:p>
        </w:tc>
      </w:tr>
      <w:tr w:rsidR="00AE7888" w:rsidRPr="00C17C47" w14:paraId="5781EC69" w14:textId="77777777" w:rsidTr="002E64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8E89A6E" w14:textId="734E8F00" w:rsidR="00AE7888" w:rsidRPr="00C17C47" w:rsidRDefault="00AE7888" w:rsidP="00AE7888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6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3E79501E" w14:textId="16DF950C" w:rsidR="00AE7888" w:rsidRPr="00C17C47" w:rsidRDefault="00AE7888" w:rsidP="00AE7888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BV650</w:t>
            </w:r>
          </w:p>
        </w:tc>
        <w:tc>
          <w:tcPr>
            <w:tcW w:w="11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F0366CA" w14:textId="58F1014E" w:rsidR="00AE7888" w:rsidRPr="00C17C47" w:rsidRDefault="00AE7888" w:rsidP="00AE7888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CD4</w:t>
            </w:r>
          </w:p>
        </w:tc>
        <w:tc>
          <w:tcPr>
            <w:tcW w:w="15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08B2FB2" w14:textId="7BB17369" w:rsidR="00AE7888" w:rsidRPr="00C17C47" w:rsidRDefault="004E3785" w:rsidP="00AE7888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proofErr w:type="spellStart"/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BioLegend</w:t>
            </w:r>
            <w:proofErr w:type="spellEnd"/>
          </w:p>
        </w:tc>
        <w:tc>
          <w:tcPr>
            <w:tcW w:w="13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6B1911D" w14:textId="623BF24F" w:rsidR="00AE7888" w:rsidRPr="00C17C47" w:rsidRDefault="004E3785" w:rsidP="00AE7888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100546</w:t>
            </w:r>
          </w:p>
        </w:tc>
        <w:tc>
          <w:tcPr>
            <w:tcW w:w="9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6518CA05" w14:textId="072DCB3C" w:rsidR="00AE7888" w:rsidRPr="00C17C47" w:rsidRDefault="00AE7888" w:rsidP="00AE7888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1:200</w:t>
            </w:r>
          </w:p>
        </w:tc>
        <w:tc>
          <w:tcPr>
            <w:tcW w:w="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030AFC69" w14:textId="2C02ED57" w:rsidR="00AE7888" w:rsidRPr="00C17C47" w:rsidRDefault="004E3785" w:rsidP="00AE7888">
            <w:pPr>
              <w:spacing w:before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R</w:t>
            </w:r>
          </w:p>
        </w:tc>
      </w:tr>
      <w:tr w:rsidR="00AE7888" w:rsidRPr="00C17C47" w14:paraId="0D5195BC" w14:textId="77777777" w:rsidTr="002E64E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E9B9472" w14:textId="27D0D6E2" w:rsidR="00AE7888" w:rsidRPr="00C17C47" w:rsidRDefault="00AE7888" w:rsidP="00AE7888">
            <w:pPr>
              <w:spacing w:before="120" w:line="360" w:lineRule="auto"/>
              <w:jc w:val="both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67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19AB162" w14:textId="0D423DD8" w:rsidR="00AE7888" w:rsidRPr="00C17C47" w:rsidRDefault="00AE7888" w:rsidP="00AE7888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PE-Texas red</w:t>
            </w:r>
          </w:p>
        </w:tc>
        <w:tc>
          <w:tcPr>
            <w:tcW w:w="116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693B985" w14:textId="79714F6E" w:rsidR="00AE7888" w:rsidRPr="00C17C47" w:rsidRDefault="00AE7888" w:rsidP="00AE7888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CD8</w:t>
            </w:r>
          </w:p>
        </w:tc>
        <w:tc>
          <w:tcPr>
            <w:tcW w:w="157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2C40F0A5" w14:textId="2688E28D" w:rsidR="00AE7888" w:rsidRPr="00C17C47" w:rsidRDefault="004E3785" w:rsidP="00AE7888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Becton Dickinson</w:t>
            </w:r>
          </w:p>
        </w:tc>
        <w:tc>
          <w:tcPr>
            <w:tcW w:w="13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25CAECD" w14:textId="086F542B" w:rsidR="00AE7888" w:rsidRPr="00C17C47" w:rsidRDefault="004E3785" w:rsidP="00AE7888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562283</w:t>
            </w:r>
          </w:p>
        </w:tc>
        <w:tc>
          <w:tcPr>
            <w:tcW w:w="961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48AAC58A" w14:textId="74FFB354" w:rsidR="00AE7888" w:rsidRPr="00C17C47" w:rsidRDefault="00AE7888" w:rsidP="00AE7888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1:200</w:t>
            </w:r>
          </w:p>
        </w:tc>
        <w:tc>
          <w:tcPr>
            <w:tcW w:w="67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 w14:paraId="5A691B85" w14:textId="3D6A9AD1" w:rsidR="00AE7888" w:rsidRPr="00C17C47" w:rsidRDefault="004E3785" w:rsidP="00AE7888">
            <w:pPr>
              <w:spacing w:before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 w:rsidRPr="00C17C47">
              <w:rPr>
                <w:rFonts w:ascii="Arial" w:hAnsi="Arial" w:cs="Arial"/>
                <w:sz w:val="16"/>
                <w:szCs w:val="16"/>
                <w:lang w:val="en-US" w:eastAsia="en-US"/>
              </w:rPr>
              <w:t>R</w:t>
            </w:r>
          </w:p>
        </w:tc>
      </w:tr>
    </w:tbl>
    <w:p w14:paraId="56FB1CD9" w14:textId="77777777" w:rsidR="00AE7888" w:rsidRPr="00C17C47" w:rsidRDefault="00AE7888" w:rsidP="000960AD">
      <w:pPr>
        <w:spacing w:before="120" w:line="480" w:lineRule="auto"/>
        <w:jc w:val="both"/>
        <w:rPr>
          <w:rFonts w:ascii="Arial" w:eastAsia="Calibri" w:hAnsi="Arial" w:cs="Arial"/>
          <w:b/>
          <w:bCs/>
          <w:color w:val="000000"/>
          <w:szCs w:val="20"/>
          <w:lang w:val="en-US" w:eastAsia="en-US"/>
        </w:rPr>
      </w:pPr>
    </w:p>
    <w:p w14:paraId="40B0A2A0" w14:textId="4B0D441E" w:rsidR="004073F7" w:rsidRPr="00071180" w:rsidRDefault="004758FB" w:rsidP="000960AD">
      <w:pPr>
        <w:spacing w:before="120" w:line="480" w:lineRule="auto"/>
        <w:jc w:val="both"/>
        <w:rPr>
          <w:rFonts w:ascii="Arial" w:eastAsia="Calibri" w:hAnsi="Arial" w:cs="Arial"/>
          <w:color w:val="000000"/>
          <w:szCs w:val="20"/>
          <w:lang w:val="en-US" w:eastAsia="en-US"/>
        </w:rPr>
      </w:pPr>
      <w:r w:rsidRPr="00C17C47">
        <w:rPr>
          <w:rFonts w:ascii="Arial" w:eastAsia="Calibri" w:hAnsi="Arial" w:cs="Arial"/>
          <w:b/>
          <w:bCs/>
          <w:color w:val="000000"/>
          <w:szCs w:val="20"/>
          <w:lang w:val="en-US" w:eastAsia="en-US"/>
        </w:rPr>
        <w:t>Table 1</w:t>
      </w:r>
      <w:r w:rsidR="0016139F" w:rsidRPr="00C17C47">
        <w:rPr>
          <w:rFonts w:ascii="Arial" w:eastAsia="Calibri" w:hAnsi="Arial" w:cs="Arial"/>
          <w:b/>
          <w:bCs/>
          <w:color w:val="000000"/>
          <w:szCs w:val="20"/>
          <w:lang w:val="en-US" w:eastAsia="en-US"/>
        </w:rPr>
        <w:t>:</w:t>
      </w:r>
      <w:r w:rsidR="0016139F" w:rsidRPr="00C17C47">
        <w:rPr>
          <w:rFonts w:ascii="Arial" w:eastAsia="Calibri" w:hAnsi="Arial" w:cs="Arial"/>
          <w:color w:val="000000"/>
          <w:szCs w:val="20"/>
          <w:lang w:val="en-US" w:eastAsia="en-US"/>
        </w:rPr>
        <w:t xml:space="preserve"> Antibodies used for </w:t>
      </w:r>
      <w:r w:rsidR="00A61BDD" w:rsidRPr="00C17C47">
        <w:rPr>
          <w:rFonts w:ascii="Arial" w:eastAsia="Calibri" w:hAnsi="Arial" w:cs="Arial"/>
          <w:color w:val="000000"/>
          <w:szCs w:val="20"/>
          <w:lang w:val="en-US" w:eastAsia="en-US"/>
        </w:rPr>
        <w:t>FACS</w:t>
      </w:r>
      <w:r w:rsidR="0016139F" w:rsidRPr="00C17C47">
        <w:rPr>
          <w:rFonts w:ascii="Arial" w:eastAsia="Calibri" w:hAnsi="Arial" w:cs="Arial"/>
          <w:color w:val="000000"/>
          <w:szCs w:val="20"/>
          <w:lang w:val="en-US" w:eastAsia="en-US"/>
        </w:rPr>
        <w:t xml:space="preserve"> (M = mouse; R = rat; H = hamster</w:t>
      </w:r>
      <w:r w:rsidRPr="00C17C47">
        <w:rPr>
          <w:rFonts w:ascii="Arial" w:eastAsia="Calibri" w:hAnsi="Arial" w:cs="Arial"/>
          <w:color w:val="000000"/>
          <w:szCs w:val="20"/>
          <w:lang w:val="en-US" w:eastAsia="en-US"/>
        </w:rPr>
        <w:t xml:space="preserve">; NA = </w:t>
      </w:r>
      <w:r w:rsidR="000960AD" w:rsidRPr="00C17C47">
        <w:rPr>
          <w:rFonts w:ascii="Arial" w:eastAsia="Calibri" w:hAnsi="Arial" w:cs="Arial"/>
          <w:color w:val="000000"/>
          <w:szCs w:val="20"/>
          <w:lang w:val="en-US" w:eastAsia="en-US"/>
        </w:rPr>
        <w:t>not applicab</w:t>
      </w:r>
      <w:r w:rsidRPr="00C17C47">
        <w:rPr>
          <w:rFonts w:ascii="Arial" w:eastAsia="Calibri" w:hAnsi="Arial" w:cs="Arial"/>
          <w:color w:val="000000"/>
          <w:szCs w:val="20"/>
          <w:lang w:val="en-US" w:eastAsia="en-US"/>
        </w:rPr>
        <w:t>le</w:t>
      </w:r>
      <w:r w:rsidR="000960AD" w:rsidRPr="00C17C47">
        <w:rPr>
          <w:rFonts w:ascii="Arial" w:eastAsia="Calibri" w:hAnsi="Arial" w:cs="Arial"/>
          <w:color w:val="000000"/>
          <w:szCs w:val="20"/>
          <w:lang w:val="en-US" w:eastAsia="en-US"/>
        </w:rPr>
        <w:t>).</w:t>
      </w:r>
    </w:p>
    <w:sectPr w:rsidR="004073F7" w:rsidRPr="00071180" w:rsidSect="00A03B77">
      <w:headerReference w:type="default" r:id="rId8"/>
      <w:footerReference w:type="first" r:id="rId9"/>
      <w:pgSz w:w="11900" w:h="16840"/>
      <w:pgMar w:top="1440" w:right="1797" w:bottom="1440" w:left="1797" w:header="709" w:footer="709" w:gutter="0"/>
      <w:lnNumType w:countBy="1" w:restart="continuous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9EF41C" w14:textId="77777777" w:rsidR="00706C80" w:rsidRDefault="00706C80">
      <w:r>
        <w:separator/>
      </w:r>
    </w:p>
  </w:endnote>
  <w:endnote w:type="continuationSeparator" w:id="0">
    <w:p w14:paraId="2040BF92" w14:textId="77777777" w:rsidR="00706C80" w:rsidRDefault="00706C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obe Fangsong Std R">
    <w:panose1 w:val="00000000000000000000"/>
    <w:charset w:val="80"/>
    <w:family w:val="roman"/>
    <w:notTrueType/>
    <w:pitch w:val="variable"/>
    <w:sig w:usb0="00000207" w:usb1="0A0F1810" w:usb2="00000016" w:usb3="00000000" w:csb0="00060007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G Times (WN)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etaNormal-Roman">
    <w:altName w:val="Century Gothic"/>
    <w:charset w:val="00"/>
    <w:family w:val="swiss"/>
    <w:pitch w:val="variable"/>
    <w:sig w:usb0="8000002F" w:usb1="4000004A" w:usb2="00000000" w:usb3="00000000" w:csb0="00000001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Frutiger">
    <w:panose1 w:val="020B0400030504020204"/>
    <w:charset w:val="00"/>
    <w:family w:val="swiss"/>
    <w:pitch w:val="variable"/>
    <w:sig w:usb0="8000002F" w:usb1="4000004A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27C6C4" w14:textId="39A2F589" w:rsidR="00706C80" w:rsidRDefault="00706C80">
    <w:pPr>
      <w:pStyle w:val="Fuzeile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3D0E13" w14:textId="77777777" w:rsidR="00706C80" w:rsidRDefault="00706C80">
      <w:r>
        <w:separator/>
      </w:r>
    </w:p>
  </w:footnote>
  <w:footnote w:type="continuationSeparator" w:id="0">
    <w:p w14:paraId="257CDA13" w14:textId="77777777" w:rsidR="00706C80" w:rsidRDefault="00706C8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73A921" w14:textId="6DA7066A" w:rsidR="00706C80" w:rsidRPr="00F618F6" w:rsidRDefault="00706C80" w:rsidP="000D4944">
    <w:pPr>
      <w:pStyle w:val="Kopfzeile"/>
      <w:tabs>
        <w:tab w:val="clear" w:pos="4536"/>
        <w:tab w:val="center" w:pos="1418"/>
        <w:tab w:val="left" w:pos="2127"/>
      </w:tabs>
      <w:spacing w:line="240" w:lineRule="auto"/>
      <w:ind w:right="-64"/>
      <w:jc w:val="left"/>
      <w:rPr>
        <w:rFonts w:ascii="Arial" w:hAnsi="Arial" w:cs="Arial"/>
        <w:sz w:val="18"/>
        <w:szCs w:val="18"/>
        <w:lang w:val="en-GB"/>
      </w:rPr>
    </w:pPr>
    <w:r>
      <w:rPr>
        <w:rFonts w:ascii="Arial" w:hAnsi="Arial" w:cs="Arial"/>
        <w:sz w:val="18"/>
        <w:szCs w:val="18"/>
        <w:lang w:val="en-GB"/>
      </w:rPr>
      <w:t>Y Illi</w:t>
    </w:r>
    <w:r w:rsidRPr="00C06E97">
      <w:rPr>
        <w:rFonts w:ascii="Arial" w:hAnsi="Arial" w:cs="Arial"/>
        <w:sz w:val="18"/>
        <w:szCs w:val="18"/>
        <w:lang w:val="en-GB"/>
      </w:rPr>
      <w:t xml:space="preserve"> </w:t>
    </w:r>
    <w:r w:rsidRPr="00C06E97">
      <w:rPr>
        <w:rFonts w:ascii="Arial" w:hAnsi="Arial" w:cs="Arial"/>
        <w:i/>
        <w:sz w:val="18"/>
        <w:szCs w:val="18"/>
        <w:lang w:val="en-GB"/>
      </w:rPr>
      <w:t>et al.</w:t>
    </w:r>
    <w:r w:rsidRPr="00C06E97">
      <w:rPr>
        <w:rFonts w:ascii="Arial" w:hAnsi="Arial" w:cs="Arial"/>
        <w:sz w:val="18"/>
        <w:szCs w:val="18"/>
        <w:lang w:val="en-GB"/>
      </w:rPr>
      <w:tab/>
    </w:r>
    <w:r>
      <w:rPr>
        <w:rFonts w:ascii="Arial" w:hAnsi="Arial" w:cs="Arial"/>
        <w:sz w:val="18"/>
        <w:szCs w:val="18"/>
        <w:lang w:val="en-GB"/>
      </w:rPr>
      <w:tab/>
    </w:r>
    <w:r>
      <w:rPr>
        <w:rFonts w:ascii="Arial" w:hAnsi="Arial" w:cs="Arial"/>
        <w:sz w:val="18"/>
        <w:szCs w:val="18"/>
        <w:lang w:val="en-GB"/>
      </w:rPr>
      <w:tab/>
    </w:r>
    <w:r w:rsidRPr="004F7E45">
      <w:rPr>
        <w:rStyle w:val="Seitenzahl"/>
        <w:rFonts w:ascii="Arial" w:hAnsi="Arial" w:cs="Arial"/>
        <w:sz w:val="20"/>
      </w:rPr>
      <w:fldChar w:fldCharType="begin"/>
    </w:r>
    <w:r w:rsidRPr="00AE1D09">
      <w:rPr>
        <w:rStyle w:val="Seitenzahl"/>
        <w:rFonts w:ascii="Arial" w:hAnsi="Arial" w:cs="Arial"/>
        <w:sz w:val="20"/>
        <w:lang w:val="en-US"/>
      </w:rPr>
      <w:instrText xml:space="preserve"> PAGE </w:instrText>
    </w:r>
    <w:r w:rsidRPr="004F7E45">
      <w:rPr>
        <w:rStyle w:val="Seitenzahl"/>
        <w:rFonts w:ascii="Arial" w:hAnsi="Arial" w:cs="Arial"/>
        <w:sz w:val="20"/>
      </w:rPr>
      <w:fldChar w:fldCharType="separate"/>
    </w:r>
    <w:r w:rsidR="003B534D">
      <w:rPr>
        <w:rStyle w:val="Seitenzahl"/>
        <w:rFonts w:ascii="Arial" w:hAnsi="Arial" w:cs="Arial"/>
        <w:noProof/>
        <w:sz w:val="20"/>
        <w:lang w:val="en-US"/>
      </w:rPr>
      <w:t>21</w:t>
    </w:r>
    <w:r w:rsidRPr="004F7E45">
      <w:rPr>
        <w:rStyle w:val="Seitenzahl"/>
        <w:rFonts w:ascii="Arial" w:hAnsi="Arial" w:cs="Arial"/>
        <w:sz w:val="20"/>
      </w:rPr>
      <w:fldChar w:fldCharType="end"/>
    </w:r>
  </w:p>
  <w:p w14:paraId="282C1BC6" w14:textId="77777777" w:rsidR="00706C80" w:rsidRDefault="00706C80">
    <w:pPr>
      <w:pStyle w:val="Kopfzeile"/>
      <w:tabs>
        <w:tab w:val="clear" w:pos="9072"/>
        <w:tab w:val="left" w:pos="9355"/>
      </w:tabs>
      <w:spacing w:line="240" w:lineRule="auto"/>
      <w:ind w:right="-143"/>
      <w:jc w:val="left"/>
      <w:rPr>
        <w:rFonts w:ascii="Arial" w:hAnsi="Arial"/>
        <w:sz w:val="20"/>
        <w:lang w:val="en-GB"/>
      </w:rPr>
    </w:pPr>
    <w:r>
      <w:rPr>
        <w:rFonts w:ascii="Arial" w:hAnsi="Arial"/>
        <w:sz w:val="20"/>
        <w:lang w:val="en-GB"/>
      </w:rPr>
      <w:t>___________________________________________________________________________</w:t>
    </w:r>
  </w:p>
  <w:p w14:paraId="3F324B07" w14:textId="77777777" w:rsidR="00706C80" w:rsidRDefault="00706C80">
    <w:pPr>
      <w:pStyle w:val="Kopfzeile"/>
      <w:tabs>
        <w:tab w:val="clear" w:pos="9072"/>
        <w:tab w:val="left" w:pos="9355"/>
      </w:tabs>
      <w:spacing w:line="240" w:lineRule="auto"/>
      <w:ind w:right="-143"/>
      <w:jc w:val="left"/>
      <w:rPr>
        <w:rFonts w:ascii="Arial" w:hAnsi="Arial"/>
        <w:sz w:val="20"/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BC3853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FE"/>
    <w:multiLevelType w:val="singleLevel"/>
    <w:tmpl w:val="DAF6C63A"/>
    <w:lvl w:ilvl="0">
      <w:numFmt w:val="bullet"/>
      <w:lvlText w:val="*"/>
      <w:lvlJc w:val="left"/>
    </w:lvl>
  </w:abstractNum>
  <w:abstractNum w:abstractNumId="2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00000002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35745CB"/>
    <w:multiLevelType w:val="hybridMultilevel"/>
    <w:tmpl w:val="CA7EFA4A"/>
    <w:lvl w:ilvl="0" w:tplc="08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4723FCF"/>
    <w:multiLevelType w:val="hybridMultilevel"/>
    <w:tmpl w:val="2CF2848C"/>
    <w:lvl w:ilvl="0" w:tplc="08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6470506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6" w15:restartNumberingAfterBreak="0">
    <w:nsid w:val="078E02B8"/>
    <w:multiLevelType w:val="hybridMultilevel"/>
    <w:tmpl w:val="9A9825A8"/>
    <w:lvl w:ilvl="0" w:tplc="5A3C1BFA">
      <w:start w:val="5"/>
      <w:numFmt w:val="bullet"/>
      <w:lvlText w:val="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AAD355F"/>
    <w:multiLevelType w:val="hybridMultilevel"/>
    <w:tmpl w:val="0B4A840A"/>
    <w:lvl w:ilvl="0" w:tplc="08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E44B2A"/>
    <w:multiLevelType w:val="hybridMultilevel"/>
    <w:tmpl w:val="8F74B96C"/>
    <w:lvl w:ilvl="0" w:tplc="A0CE72C0">
      <w:start w:val="2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  <w:color w:val="7F7F7F"/>
        <w:sz w:val="24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0E6030EF"/>
    <w:multiLevelType w:val="hybridMultilevel"/>
    <w:tmpl w:val="8D20AD14"/>
    <w:lvl w:ilvl="0" w:tplc="91D89898">
      <w:start w:val="15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Adobe Fangsong Std R" w:hAnsi="Symbol" w:cs="Arial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183113E"/>
    <w:multiLevelType w:val="hybridMultilevel"/>
    <w:tmpl w:val="72D4A65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5C136BF"/>
    <w:multiLevelType w:val="hybridMultilevel"/>
    <w:tmpl w:val="172A2084"/>
    <w:lvl w:ilvl="0" w:tplc="0807000F">
      <w:start w:val="1"/>
      <w:numFmt w:val="decimal"/>
      <w:lvlText w:val="%1."/>
      <w:lvlJc w:val="left"/>
      <w:pPr>
        <w:ind w:left="720" w:hanging="360"/>
      </w:p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>
      <w:start w:val="1"/>
      <w:numFmt w:val="decimal"/>
      <w:lvlText w:val="%4."/>
      <w:lvlJc w:val="left"/>
      <w:pPr>
        <w:ind w:left="2880" w:hanging="360"/>
      </w:pPr>
    </w:lvl>
    <w:lvl w:ilvl="4" w:tplc="08070019">
      <w:start w:val="1"/>
      <w:numFmt w:val="lowerLetter"/>
      <w:lvlText w:val="%5."/>
      <w:lvlJc w:val="left"/>
      <w:pPr>
        <w:ind w:left="3600" w:hanging="360"/>
      </w:pPr>
    </w:lvl>
    <w:lvl w:ilvl="5" w:tplc="0807001B">
      <w:start w:val="1"/>
      <w:numFmt w:val="lowerRoman"/>
      <w:lvlText w:val="%6."/>
      <w:lvlJc w:val="right"/>
      <w:pPr>
        <w:ind w:left="4320" w:hanging="180"/>
      </w:pPr>
    </w:lvl>
    <w:lvl w:ilvl="6" w:tplc="0807000F">
      <w:start w:val="1"/>
      <w:numFmt w:val="decimal"/>
      <w:lvlText w:val="%7."/>
      <w:lvlJc w:val="left"/>
      <w:pPr>
        <w:ind w:left="5040" w:hanging="360"/>
      </w:pPr>
    </w:lvl>
    <w:lvl w:ilvl="7" w:tplc="08070019">
      <w:start w:val="1"/>
      <w:numFmt w:val="lowerLetter"/>
      <w:lvlText w:val="%8."/>
      <w:lvlJc w:val="left"/>
      <w:pPr>
        <w:ind w:left="5760" w:hanging="360"/>
      </w:pPr>
    </w:lvl>
    <w:lvl w:ilvl="8" w:tplc="0807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AF96CC9"/>
    <w:multiLevelType w:val="hybridMultilevel"/>
    <w:tmpl w:val="3BCEC374"/>
    <w:lvl w:ilvl="0" w:tplc="495CC9AE">
      <w:start w:val="3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lang w:val="en-GB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CF76DF"/>
    <w:multiLevelType w:val="multilevel"/>
    <w:tmpl w:val="CD4217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4" w15:restartNumberingAfterBreak="0">
    <w:nsid w:val="1E6A7CFD"/>
    <w:multiLevelType w:val="hybridMultilevel"/>
    <w:tmpl w:val="1F067CF4"/>
    <w:lvl w:ilvl="0" w:tplc="062AC4FA">
      <w:start w:val="1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445145"/>
    <w:multiLevelType w:val="hybridMultilevel"/>
    <w:tmpl w:val="F3802098"/>
    <w:lvl w:ilvl="0" w:tplc="F848AEC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147D09"/>
    <w:multiLevelType w:val="multilevel"/>
    <w:tmpl w:val="679AF5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17" w15:restartNumberingAfterBreak="0">
    <w:nsid w:val="38584F99"/>
    <w:multiLevelType w:val="hybridMultilevel"/>
    <w:tmpl w:val="9364E074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DF437A"/>
    <w:multiLevelType w:val="hybridMultilevel"/>
    <w:tmpl w:val="C082C3DC"/>
    <w:lvl w:ilvl="0" w:tplc="4C5AA99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lang w:val="en-GB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36D7442"/>
    <w:multiLevelType w:val="hybridMultilevel"/>
    <w:tmpl w:val="9E6E6F0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50C296A"/>
    <w:multiLevelType w:val="hybridMultilevel"/>
    <w:tmpl w:val="B0BA8108"/>
    <w:lvl w:ilvl="0" w:tplc="32042D92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1F5D92"/>
    <w:multiLevelType w:val="hybridMultilevel"/>
    <w:tmpl w:val="EF040C4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E745B6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3" w15:restartNumberingAfterBreak="0">
    <w:nsid w:val="47CB77B6"/>
    <w:multiLevelType w:val="hybridMultilevel"/>
    <w:tmpl w:val="88D8619E"/>
    <w:lvl w:ilvl="0" w:tplc="0807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494B0A81"/>
    <w:multiLevelType w:val="hybridMultilevel"/>
    <w:tmpl w:val="4B601B9A"/>
    <w:lvl w:ilvl="0" w:tplc="9EAC9CD0">
      <w:start w:val="64"/>
      <w:numFmt w:val="bullet"/>
      <w:lvlText w:val=""/>
      <w:lvlJc w:val="left"/>
      <w:pPr>
        <w:ind w:left="720" w:hanging="360"/>
      </w:pPr>
      <w:rPr>
        <w:rFonts w:ascii="Wingdings" w:eastAsia="Arial Unicode MS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4671D5"/>
    <w:multiLevelType w:val="hybridMultilevel"/>
    <w:tmpl w:val="11C61F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C824DC1"/>
    <w:multiLevelType w:val="hybridMultilevel"/>
    <w:tmpl w:val="7A023C5A"/>
    <w:lvl w:ilvl="0" w:tplc="D78CB1C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660D91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64A4B2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620BA5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6AE3A0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0F2228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706CD0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4F29F1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A18421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50E47F58"/>
    <w:multiLevelType w:val="hybridMultilevel"/>
    <w:tmpl w:val="74845B04"/>
    <w:lvl w:ilvl="0" w:tplc="B6509CEA">
      <w:start w:val="1"/>
      <w:numFmt w:val="decimal"/>
      <w:lvlText w:val="[%1]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 w:val="0"/>
        <w:i w:val="0"/>
        <w:sz w:val="24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51A85ED2"/>
    <w:multiLevelType w:val="hybridMultilevel"/>
    <w:tmpl w:val="ABF201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455054E"/>
    <w:multiLevelType w:val="hybridMultilevel"/>
    <w:tmpl w:val="704EC7B0"/>
    <w:lvl w:ilvl="0" w:tplc="29FC1AA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800" w:hanging="360"/>
      </w:pPr>
    </w:lvl>
    <w:lvl w:ilvl="2" w:tplc="0807001B" w:tentative="1">
      <w:start w:val="1"/>
      <w:numFmt w:val="lowerRoman"/>
      <w:lvlText w:val="%3."/>
      <w:lvlJc w:val="right"/>
      <w:pPr>
        <w:ind w:left="2520" w:hanging="180"/>
      </w:pPr>
    </w:lvl>
    <w:lvl w:ilvl="3" w:tplc="0807000F" w:tentative="1">
      <w:start w:val="1"/>
      <w:numFmt w:val="decimal"/>
      <w:lvlText w:val="%4."/>
      <w:lvlJc w:val="left"/>
      <w:pPr>
        <w:ind w:left="3240" w:hanging="360"/>
      </w:pPr>
    </w:lvl>
    <w:lvl w:ilvl="4" w:tplc="08070019" w:tentative="1">
      <w:start w:val="1"/>
      <w:numFmt w:val="lowerLetter"/>
      <w:lvlText w:val="%5."/>
      <w:lvlJc w:val="left"/>
      <w:pPr>
        <w:ind w:left="3960" w:hanging="360"/>
      </w:pPr>
    </w:lvl>
    <w:lvl w:ilvl="5" w:tplc="0807001B" w:tentative="1">
      <w:start w:val="1"/>
      <w:numFmt w:val="lowerRoman"/>
      <w:lvlText w:val="%6."/>
      <w:lvlJc w:val="right"/>
      <w:pPr>
        <w:ind w:left="4680" w:hanging="180"/>
      </w:pPr>
    </w:lvl>
    <w:lvl w:ilvl="6" w:tplc="0807000F" w:tentative="1">
      <w:start w:val="1"/>
      <w:numFmt w:val="decimal"/>
      <w:lvlText w:val="%7."/>
      <w:lvlJc w:val="left"/>
      <w:pPr>
        <w:ind w:left="5400" w:hanging="360"/>
      </w:pPr>
    </w:lvl>
    <w:lvl w:ilvl="7" w:tplc="08070019" w:tentative="1">
      <w:start w:val="1"/>
      <w:numFmt w:val="lowerLetter"/>
      <w:lvlText w:val="%8."/>
      <w:lvlJc w:val="left"/>
      <w:pPr>
        <w:ind w:left="6120" w:hanging="360"/>
      </w:pPr>
    </w:lvl>
    <w:lvl w:ilvl="8" w:tplc="08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57AC3506"/>
    <w:multiLevelType w:val="hybridMultilevel"/>
    <w:tmpl w:val="2E90C064"/>
    <w:lvl w:ilvl="0" w:tplc="41C45318">
      <w:numFmt w:val="bullet"/>
      <w:lvlText w:val=""/>
      <w:lvlJc w:val="left"/>
      <w:pPr>
        <w:ind w:left="720" w:hanging="360"/>
      </w:pPr>
      <w:rPr>
        <w:rFonts w:ascii="Wingdings" w:eastAsia="Arial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C3C41CE"/>
    <w:multiLevelType w:val="hybridMultilevel"/>
    <w:tmpl w:val="8E4468FE"/>
    <w:lvl w:ilvl="0" w:tplc="04070001">
      <w:start w:val="1"/>
      <w:numFmt w:val="bullet"/>
      <w:lvlText w:val=""/>
      <w:lvlJc w:val="left"/>
      <w:pPr>
        <w:tabs>
          <w:tab w:val="num" w:pos="1224"/>
        </w:tabs>
        <w:ind w:left="1224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944"/>
        </w:tabs>
        <w:ind w:left="1944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664"/>
        </w:tabs>
        <w:ind w:left="266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384"/>
        </w:tabs>
        <w:ind w:left="338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104"/>
        </w:tabs>
        <w:ind w:left="4104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824"/>
        </w:tabs>
        <w:ind w:left="482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544"/>
        </w:tabs>
        <w:ind w:left="554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264"/>
        </w:tabs>
        <w:ind w:left="6264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984"/>
        </w:tabs>
        <w:ind w:left="6984" w:hanging="360"/>
      </w:pPr>
      <w:rPr>
        <w:rFonts w:ascii="Wingdings" w:hAnsi="Wingdings" w:hint="default"/>
      </w:rPr>
    </w:lvl>
  </w:abstractNum>
  <w:abstractNum w:abstractNumId="32" w15:restartNumberingAfterBreak="0">
    <w:nsid w:val="6000301F"/>
    <w:multiLevelType w:val="hybridMultilevel"/>
    <w:tmpl w:val="E214BF5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0F8682A"/>
    <w:multiLevelType w:val="hybridMultilevel"/>
    <w:tmpl w:val="C77EBD8C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3A1621A"/>
    <w:multiLevelType w:val="hybridMultilevel"/>
    <w:tmpl w:val="80AE37E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3E92D57"/>
    <w:multiLevelType w:val="hybridMultilevel"/>
    <w:tmpl w:val="3F5866D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50A7063"/>
    <w:multiLevelType w:val="hybridMultilevel"/>
    <w:tmpl w:val="A5CCF5EE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5431B11"/>
    <w:multiLevelType w:val="hybridMultilevel"/>
    <w:tmpl w:val="2DC2C984"/>
    <w:lvl w:ilvl="0" w:tplc="79F8C092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9907D84"/>
    <w:multiLevelType w:val="singleLevel"/>
    <w:tmpl w:val="04070001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9" w15:restartNumberingAfterBreak="0">
    <w:nsid w:val="6AA46E0A"/>
    <w:multiLevelType w:val="multilevel"/>
    <w:tmpl w:val="954CFE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6E197AD6"/>
    <w:multiLevelType w:val="hybridMultilevel"/>
    <w:tmpl w:val="723CED2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F7B05F8"/>
    <w:multiLevelType w:val="hybridMultilevel"/>
    <w:tmpl w:val="9C701B8C"/>
    <w:lvl w:ilvl="0" w:tplc="495CC9AE">
      <w:start w:val="3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31C4922"/>
    <w:multiLevelType w:val="multilevel"/>
    <w:tmpl w:val="E17E591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43" w15:restartNumberingAfterBreak="0">
    <w:nsid w:val="77024EB9"/>
    <w:multiLevelType w:val="hybridMultilevel"/>
    <w:tmpl w:val="A6E639FE"/>
    <w:lvl w:ilvl="0" w:tplc="08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88A19A4"/>
    <w:multiLevelType w:val="hybridMultilevel"/>
    <w:tmpl w:val="90D0F21E"/>
    <w:lvl w:ilvl="0" w:tplc="EBEC5FD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lang w:val="en-GB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91606E5"/>
    <w:multiLevelType w:val="hybridMultilevel"/>
    <w:tmpl w:val="E694624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BE858AA"/>
    <w:multiLevelType w:val="hybridMultilevel"/>
    <w:tmpl w:val="0A502448"/>
    <w:lvl w:ilvl="0" w:tplc="7CAA2D38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auto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D642E58"/>
    <w:multiLevelType w:val="multilevel"/>
    <w:tmpl w:val="336888B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48" w15:restartNumberingAfterBreak="0">
    <w:nsid w:val="7E060CC3"/>
    <w:multiLevelType w:val="hybridMultilevel"/>
    <w:tmpl w:val="B0C4C492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4705732">
    <w:abstractNumId w:val="1"/>
    <w:lvlOverride w:ilvl="0">
      <w:lvl w:ilvl="0">
        <w:numFmt w:val="bullet"/>
        <w:lvlText w:val=""/>
        <w:legacy w:legacy="1" w:legacySpace="0" w:legacyIndent="513"/>
        <w:lvlJc w:val="left"/>
        <w:rPr>
          <w:rFonts w:ascii="Symbol" w:hAnsi="Symbol" w:hint="default"/>
        </w:rPr>
      </w:lvl>
    </w:lvlOverride>
  </w:num>
  <w:num w:numId="2" w16cid:durableId="265309688">
    <w:abstractNumId w:val="21"/>
  </w:num>
  <w:num w:numId="3" w16cid:durableId="1707488981">
    <w:abstractNumId w:val="31"/>
  </w:num>
  <w:num w:numId="4" w16cid:durableId="1372607303">
    <w:abstractNumId w:val="4"/>
  </w:num>
  <w:num w:numId="5" w16cid:durableId="150877281">
    <w:abstractNumId w:val="9"/>
  </w:num>
  <w:num w:numId="6" w16cid:durableId="53165057">
    <w:abstractNumId w:val="41"/>
  </w:num>
  <w:num w:numId="7" w16cid:durableId="827404464">
    <w:abstractNumId w:val="27"/>
  </w:num>
  <w:num w:numId="8" w16cid:durableId="587813262">
    <w:abstractNumId w:val="23"/>
  </w:num>
  <w:num w:numId="9" w16cid:durableId="232545875">
    <w:abstractNumId w:val="18"/>
  </w:num>
  <w:num w:numId="10" w16cid:durableId="646471870">
    <w:abstractNumId w:val="7"/>
  </w:num>
  <w:num w:numId="11" w16cid:durableId="453839332">
    <w:abstractNumId w:val="3"/>
  </w:num>
  <w:num w:numId="12" w16cid:durableId="32855212">
    <w:abstractNumId w:val="43"/>
  </w:num>
  <w:num w:numId="13" w16cid:durableId="1103453911">
    <w:abstractNumId w:val="26"/>
  </w:num>
  <w:num w:numId="14" w16cid:durableId="37365427">
    <w:abstractNumId w:val="20"/>
  </w:num>
  <w:num w:numId="15" w16cid:durableId="972373151">
    <w:abstractNumId w:val="44"/>
  </w:num>
  <w:num w:numId="16" w16cid:durableId="1286086783">
    <w:abstractNumId w:val="33"/>
  </w:num>
  <w:num w:numId="17" w16cid:durableId="737748807">
    <w:abstractNumId w:val="29"/>
  </w:num>
  <w:num w:numId="18" w16cid:durableId="485630166">
    <w:abstractNumId w:val="34"/>
  </w:num>
  <w:num w:numId="19" w16cid:durableId="1397894058">
    <w:abstractNumId w:val="37"/>
  </w:num>
  <w:num w:numId="20" w16cid:durableId="656149548">
    <w:abstractNumId w:val="35"/>
  </w:num>
  <w:num w:numId="21" w16cid:durableId="202593797">
    <w:abstractNumId w:val="32"/>
  </w:num>
  <w:num w:numId="22" w16cid:durableId="1296989867">
    <w:abstractNumId w:val="19"/>
  </w:num>
  <w:num w:numId="23" w16cid:durableId="606237205">
    <w:abstractNumId w:val="17"/>
  </w:num>
  <w:num w:numId="24" w16cid:durableId="1271401993">
    <w:abstractNumId w:val="39"/>
  </w:num>
  <w:num w:numId="25" w16cid:durableId="994147619">
    <w:abstractNumId w:val="30"/>
  </w:num>
  <w:num w:numId="26" w16cid:durableId="1751463184">
    <w:abstractNumId w:val="24"/>
  </w:num>
  <w:num w:numId="27" w16cid:durableId="594899726">
    <w:abstractNumId w:val="42"/>
  </w:num>
  <w:num w:numId="28" w16cid:durableId="1545021229">
    <w:abstractNumId w:val="47"/>
  </w:num>
  <w:num w:numId="29" w16cid:durableId="1460102367">
    <w:abstractNumId w:val="16"/>
  </w:num>
  <w:num w:numId="30" w16cid:durableId="1190483747">
    <w:abstractNumId w:val="22"/>
  </w:num>
  <w:num w:numId="31" w16cid:durableId="1527672278">
    <w:abstractNumId w:val="13"/>
  </w:num>
  <w:num w:numId="32" w16cid:durableId="66222465">
    <w:abstractNumId w:val="38"/>
  </w:num>
  <w:num w:numId="33" w16cid:durableId="126514111">
    <w:abstractNumId w:val="5"/>
  </w:num>
  <w:num w:numId="34" w16cid:durableId="702247926">
    <w:abstractNumId w:val="10"/>
  </w:num>
  <w:num w:numId="35" w16cid:durableId="1720132744">
    <w:abstractNumId w:val="36"/>
  </w:num>
  <w:num w:numId="36" w16cid:durableId="1119687999">
    <w:abstractNumId w:val="48"/>
  </w:num>
  <w:num w:numId="37" w16cid:durableId="106240195">
    <w:abstractNumId w:val="40"/>
  </w:num>
  <w:num w:numId="38" w16cid:durableId="1719235418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 w16cid:durableId="88426406">
    <w:abstractNumId w:val="46"/>
  </w:num>
  <w:num w:numId="40" w16cid:durableId="1631133807">
    <w:abstractNumId w:val="15"/>
  </w:num>
  <w:num w:numId="41" w16cid:durableId="796266772">
    <w:abstractNumId w:val="14"/>
  </w:num>
  <w:num w:numId="42" w16cid:durableId="1342511473">
    <w:abstractNumId w:val="25"/>
  </w:num>
  <w:num w:numId="43" w16cid:durableId="565189009">
    <w:abstractNumId w:val="12"/>
  </w:num>
  <w:num w:numId="44" w16cid:durableId="466166657">
    <w:abstractNumId w:val="2"/>
  </w:num>
  <w:num w:numId="45" w16cid:durableId="1376197177">
    <w:abstractNumId w:val="0"/>
  </w:num>
  <w:num w:numId="46" w16cid:durableId="1368330562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 w16cid:durableId="64691386">
    <w:abstractNumId w:val="8"/>
  </w:num>
  <w:num w:numId="48" w16cid:durableId="1187258035">
    <w:abstractNumId w:val="11"/>
  </w:num>
  <w:num w:numId="49" w16cid:durableId="1391001614">
    <w:abstractNumId w:val="6"/>
  </w:num>
  <w:num w:numId="50" w16cid:durableId="1224606311">
    <w:abstractNumId w:val="4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de-CH" w:vendorID="64" w:dllVersion="6" w:nlCheck="1" w:checkStyle="0"/>
  <w:activeWritingStyle w:appName="MSWord" w:lang="fr-CH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s-ES_tradnl" w:vendorID="64" w:dllVersion="6" w:nlCheck="1" w:checkStyle="1"/>
  <w:activeWritingStyle w:appName="MSWord" w:lang="en-AU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AU" w:vendorID="64" w:dllVersion="0" w:nlCheck="1" w:checkStyle="0"/>
  <w:activeWritingStyle w:appName="MSWord" w:lang="de-CH" w:vendorID="64" w:dllVersion="0" w:nlCheck="1" w:checkStyle="0"/>
  <w:activeWritingStyle w:appName="MSWord" w:lang="fr-CH" w:vendorID="64" w:dllVersion="0" w:nlCheck="1" w:checkStyle="0"/>
  <w:activeWritingStyle w:appName="MSWord" w:lang="es-ES_tradnl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s-ES_tradnl" w:vendorID="64" w:dllVersion="4096" w:nlCheck="1" w:checkStyle="0"/>
  <w:activeWritingStyle w:appName="MSWord" w:lang="de-CH" w:vendorID="64" w:dllVersion="4096" w:nlCheck="1" w:checkStyle="0"/>
  <w:activeWritingStyle w:appName="MSWord" w:lang="fr-FR" w:vendorID="64" w:dllVersion="6" w:nlCheck="1" w:checkStyle="0"/>
  <w:activeWritingStyle w:appName="MSWord" w:lang="it-IT" w:vendorID="64" w:dllVersion="6" w:nlCheck="1" w:checkStyle="0"/>
  <w:activeWritingStyle w:appName="MSWord" w:lang="fr-FR" w:vendorID="64" w:dllVersion="4096" w:nlCheck="1" w:checkStyle="0"/>
  <w:activeWritingStyle w:appName="MSWord" w:lang="nl-NL" w:vendorID="64" w:dllVersion="0" w:nlCheck="1" w:checkStyle="0"/>
  <w:activeWritingStyle w:appName="MSWord" w:lang="it-IT" w:vendorID="64" w:dllVersion="0" w:nlCheck="1" w:checkStyle="0"/>
  <w:activeWritingStyle w:appName="MSWord" w:lang="es-ES" w:vendorID="64" w:dllVersion="4096" w:nlCheck="1" w:checkStyle="0"/>
  <w:activeWritingStyle w:appName="MSWord" w:lang="nl-NL" w:vendorID="64" w:dllVersion="6" w:nlCheck="1" w:checkStyle="0"/>
  <w:activeWritingStyle w:appName="MSWord" w:lang="en-CA" w:vendorID="64" w:dllVersion="6" w:nlCheck="1" w:checkStyle="1"/>
  <w:activeWritingStyle w:appName="MSWord" w:lang="en-CA" w:vendorID="64" w:dllVersion="4096" w:nlCheck="1" w:checkStyle="0"/>
  <w:activeWritingStyle w:appName="MSWord" w:lang="it-CH" w:vendorID="64" w:dllVersion="6" w:nlCheck="1" w:checkStyle="0"/>
  <w:activeWritingStyle w:appName="MSWord" w:lang="it-CH" w:vendorID="64" w:dllVersion="0" w:nlCheck="1" w:checkStyle="0"/>
  <w:activeWritingStyle w:appName="MSWord" w:lang="es-ES" w:vendorID="64" w:dllVersion="6" w:nlCheck="1" w:checkStyle="0"/>
  <w:activeWritingStyle w:appName="MSWord" w:lang="fr-CH" w:vendorID="64" w:dllVersion="4096" w:nlCheck="1" w:checkStyle="0"/>
  <w:proofState w:spelling="clean" w:grammar="clean"/>
  <w:defaultTabStop w:val="709"/>
  <w:hyphenationZone w:val="425"/>
  <w:drawingGridHorizontalSpacing w:val="120"/>
  <w:drawingGridVerticalSpacing w:val="163"/>
  <w:displayHorizontalDrawingGridEvery w:val="2"/>
  <w:displayVerticalDrawingGridEvery w:val="2"/>
  <w:noPunctuationKerning/>
  <w:characterSpacingControl w:val="doNotCompress"/>
  <w:hdrShapeDefaults>
    <o:shapedefaults v:ext="edit" spidmax="2050" fill="f" fillcolor="white">
      <v:fill color="white" on="f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Immunol Re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  <w:docVar w:name="REFMGR.Layout" w:val="&lt;Layout&gt;&lt;StartingRefnum&gt;D:\Acteosid\Paper\gut.os&lt;/StartingRefnum&gt;&lt;FontName&gt;Times New Roman&lt;/FontName&gt;&lt;FontSize&gt;12&lt;/FontSize&gt;&lt;ReflistTitle&gt;References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1&lt;/LineSpacing&gt;&lt;ShowReprint&gt;2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Acteosid&lt;/item&gt;&lt;/Libraries&gt;&lt;/Databases&gt;"/>
  </w:docVars>
  <w:rsids>
    <w:rsidRoot w:val="005126DF"/>
    <w:rsid w:val="0000015E"/>
    <w:rsid w:val="00000288"/>
    <w:rsid w:val="00001A3A"/>
    <w:rsid w:val="000022B5"/>
    <w:rsid w:val="000023A8"/>
    <w:rsid w:val="00002429"/>
    <w:rsid w:val="000026B2"/>
    <w:rsid w:val="00002DE2"/>
    <w:rsid w:val="0000313A"/>
    <w:rsid w:val="000039F3"/>
    <w:rsid w:val="000048C1"/>
    <w:rsid w:val="000053CB"/>
    <w:rsid w:val="00005439"/>
    <w:rsid w:val="00005501"/>
    <w:rsid w:val="00005519"/>
    <w:rsid w:val="00005A26"/>
    <w:rsid w:val="00005A6D"/>
    <w:rsid w:val="00005A9D"/>
    <w:rsid w:val="00006615"/>
    <w:rsid w:val="00006F48"/>
    <w:rsid w:val="0000763F"/>
    <w:rsid w:val="00007BFC"/>
    <w:rsid w:val="00010BD2"/>
    <w:rsid w:val="00010C48"/>
    <w:rsid w:val="00010DFC"/>
    <w:rsid w:val="00010F4D"/>
    <w:rsid w:val="0001109E"/>
    <w:rsid w:val="00011350"/>
    <w:rsid w:val="000115B3"/>
    <w:rsid w:val="00011D4D"/>
    <w:rsid w:val="0001242A"/>
    <w:rsid w:val="000129B0"/>
    <w:rsid w:val="0001412A"/>
    <w:rsid w:val="00014F6E"/>
    <w:rsid w:val="000150D7"/>
    <w:rsid w:val="000159C9"/>
    <w:rsid w:val="000169D9"/>
    <w:rsid w:val="000173FD"/>
    <w:rsid w:val="00017445"/>
    <w:rsid w:val="00017648"/>
    <w:rsid w:val="00017670"/>
    <w:rsid w:val="000200ED"/>
    <w:rsid w:val="00020297"/>
    <w:rsid w:val="000205F6"/>
    <w:rsid w:val="00020B97"/>
    <w:rsid w:val="00020EE7"/>
    <w:rsid w:val="00020F20"/>
    <w:rsid w:val="0002104F"/>
    <w:rsid w:val="00021CE6"/>
    <w:rsid w:val="00021D4C"/>
    <w:rsid w:val="000221F5"/>
    <w:rsid w:val="0002368A"/>
    <w:rsid w:val="0002392B"/>
    <w:rsid w:val="000240D1"/>
    <w:rsid w:val="000248CD"/>
    <w:rsid w:val="00024B76"/>
    <w:rsid w:val="00024C88"/>
    <w:rsid w:val="000253CA"/>
    <w:rsid w:val="000256AA"/>
    <w:rsid w:val="000258DD"/>
    <w:rsid w:val="00026203"/>
    <w:rsid w:val="0002657A"/>
    <w:rsid w:val="0002676C"/>
    <w:rsid w:val="00026780"/>
    <w:rsid w:val="00026F43"/>
    <w:rsid w:val="00027020"/>
    <w:rsid w:val="00027045"/>
    <w:rsid w:val="000275E0"/>
    <w:rsid w:val="00027D4B"/>
    <w:rsid w:val="0003033C"/>
    <w:rsid w:val="0003061D"/>
    <w:rsid w:val="00030927"/>
    <w:rsid w:val="00030B6D"/>
    <w:rsid w:val="00031167"/>
    <w:rsid w:val="000314B6"/>
    <w:rsid w:val="000323F0"/>
    <w:rsid w:val="00033024"/>
    <w:rsid w:val="000331D8"/>
    <w:rsid w:val="000332A3"/>
    <w:rsid w:val="00033571"/>
    <w:rsid w:val="000335D7"/>
    <w:rsid w:val="0003379C"/>
    <w:rsid w:val="00033B77"/>
    <w:rsid w:val="000341EB"/>
    <w:rsid w:val="000346B8"/>
    <w:rsid w:val="00034BDA"/>
    <w:rsid w:val="00034EA2"/>
    <w:rsid w:val="0003528F"/>
    <w:rsid w:val="0003542E"/>
    <w:rsid w:val="00035D55"/>
    <w:rsid w:val="0003611E"/>
    <w:rsid w:val="000365CF"/>
    <w:rsid w:val="00036B88"/>
    <w:rsid w:val="00037159"/>
    <w:rsid w:val="000371A4"/>
    <w:rsid w:val="00037953"/>
    <w:rsid w:val="00037C9E"/>
    <w:rsid w:val="00037D5F"/>
    <w:rsid w:val="00037F8E"/>
    <w:rsid w:val="000404C5"/>
    <w:rsid w:val="000404FF"/>
    <w:rsid w:val="00040970"/>
    <w:rsid w:val="00040A38"/>
    <w:rsid w:val="00040C97"/>
    <w:rsid w:val="00040DBB"/>
    <w:rsid w:val="000412DE"/>
    <w:rsid w:val="0004131F"/>
    <w:rsid w:val="00041D75"/>
    <w:rsid w:val="0004351F"/>
    <w:rsid w:val="00043648"/>
    <w:rsid w:val="00043869"/>
    <w:rsid w:val="000439B8"/>
    <w:rsid w:val="0004439E"/>
    <w:rsid w:val="00044AAB"/>
    <w:rsid w:val="00044AD4"/>
    <w:rsid w:val="00044EC7"/>
    <w:rsid w:val="000452FD"/>
    <w:rsid w:val="000455D5"/>
    <w:rsid w:val="0004606C"/>
    <w:rsid w:val="00046439"/>
    <w:rsid w:val="000468E3"/>
    <w:rsid w:val="000471B5"/>
    <w:rsid w:val="000475A3"/>
    <w:rsid w:val="000475CA"/>
    <w:rsid w:val="00047A0B"/>
    <w:rsid w:val="00047B88"/>
    <w:rsid w:val="00047E52"/>
    <w:rsid w:val="00047E9C"/>
    <w:rsid w:val="00050D5F"/>
    <w:rsid w:val="00050D7B"/>
    <w:rsid w:val="0005115D"/>
    <w:rsid w:val="00052328"/>
    <w:rsid w:val="00052B0C"/>
    <w:rsid w:val="00052CD8"/>
    <w:rsid w:val="00052FAB"/>
    <w:rsid w:val="0005434C"/>
    <w:rsid w:val="00054E1D"/>
    <w:rsid w:val="000555CC"/>
    <w:rsid w:val="00055609"/>
    <w:rsid w:val="00055614"/>
    <w:rsid w:val="00055A9C"/>
    <w:rsid w:val="00055D8A"/>
    <w:rsid w:val="00055ED8"/>
    <w:rsid w:val="000561E4"/>
    <w:rsid w:val="00057400"/>
    <w:rsid w:val="000577C7"/>
    <w:rsid w:val="00057848"/>
    <w:rsid w:val="00057CBE"/>
    <w:rsid w:val="00060597"/>
    <w:rsid w:val="00060E33"/>
    <w:rsid w:val="0006106D"/>
    <w:rsid w:val="000618E7"/>
    <w:rsid w:val="000619E4"/>
    <w:rsid w:val="00061AD3"/>
    <w:rsid w:val="0006209D"/>
    <w:rsid w:val="00062464"/>
    <w:rsid w:val="00062880"/>
    <w:rsid w:val="00062E98"/>
    <w:rsid w:val="00063BEC"/>
    <w:rsid w:val="000647B5"/>
    <w:rsid w:val="00064867"/>
    <w:rsid w:val="000649C3"/>
    <w:rsid w:val="00064FE1"/>
    <w:rsid w:val="000668C5"/>
    <w:rsid w:val="00066B1B"/>
    <w:rsid w:val="00066E4B"/>
    <w:rsid w:val="00067204"/>
    <w:rsid w:val="00067530"/>
    <w:rsid w:val="00067758"/>
    <w:rsid w:val="00067D91"/>
    <w:rsid w:val="0007052A"/>
    <w:rsid w:val="00070CAC"/>
    <w:rsid w:val="00070DE1"/>
    <w:rsid w:val="00071180"/>
    <w:rsid w:val="0007134C"/>
    <w:rsid w:val="0007162C"/>
    <w:rsid w:val="00071695"/>
    <w:rsid w:val="00071740"/>
    <w:rsid w:val="00071AC5"/>
    <w:rsid w:val="00071B63"/>
    <w:rsid w:val="000726B4"/>
    <w:rsid w:val="00072D78"/>
    <w:rsid w:val="00074AE0"/>
    <w:rsid w:val="0007546E"/>
    <w:rsid w:val="00075478"/>
    <w:rsid w:val="00075502"/>
    <w:rsid w:val="00075BDE"/>
    <w:rsid w:val="00076350"/>
    <w:rsid w:val="000770A6"/>
    <w:rsid w:val="00077223"/>
    <w:rsid w:val="00077227"/>
    <w:rsid w:val="00077C11"/>
    <w:rsid w:val="000807A6"/>
    <w:rsid w:val="00080A82"/>
    <w:rsid w:val="00082418"/>
    <w:rsid w:val="0008280E"/>
    <w:rsid w:val="00082DBF"/>
    <w:rsid w:val="00083AB9"/>
    <w:rsid w:val="00084714"/>
    <w:rsid w:val="00084C16"/>
    <w:rsid w:val="000851FA"/>
    <w:rsid w:val="0008599A"/>
    <w:rsid w:val="00085EE5"/>
    <w:rsid w:val="00086B80"/>
    <w:rsid w:val="00086BDA"/>
    <w:rsid w:val="00086C13"/>
    <w:rsid w:val="00086C3D"/>
    <w:rsid w:val="00087044"/>
    <w:rsid w:val="0008709F"/>
    <w:rsid w:val="000901CF"/>
    <w:rsid w:val="00090B7D"/>
    <w:rsid w:val="00090F56"/>
    <w:rsid w:val="0009126A"/>
    <w:rsid w:val="0009199B"/>
    <w:rsid w:val="00091B76"/>
    <w:rsid w:val="00091E22"/>
    <w:rsid w:val="00091E53"/>
    <w:rsid w:val="000922A5"/>
    <w:rsid w:val="000929D4"/>
    <w:rsid w:val="00092FC7"/>
    <w:rsid w:val="00093954"/>
    <w:rsid w:val="00093EA4"/>
    <w:rsid w:val="000943AB"/>
    <w:rsid w:val="00094BB4"/>
    <w:rsid w:val="00095026"/>
    <w:rsid w:val="000950BB"/>
    <w:rsid w:val="000952BA"/>
    <w:rsid w:val="00095709"/>
    <w:rsid w:val="0009576E"/>
    <w:rsid w:val="00095B04"/>
    <w:rsid w:val="00095B47"/>
    <w:rsid w:val="000960AD"/>
    <w:rsid w:val="000963D2"/>
    <w:rsid w:val="000964FF"/>
    <w:rsid w:val="0009668F"/>
    <w:rsid w:val="00096B5B"/>
    <w:rsid w:val="00096CDF"/>
    <w:rsid w:val="0009717A"/>
    <w:rsid w:val="00097D53"/>
    <w:rsid w:val="000A11B8"/>
    <w:rsid w:val="000A15BF"/>
    <w:rsid w:val="000A1740"/>
    <w:rsid w:val="000A34FD"/>
    <w:rsid w:val="000A376B"/>
    <w:rsid w:val="000A3A21"/>
    <w:rsid w:val="000A408F"/>
    <w:rsid w:val="000A421D"/>
    <w:rsid w:val="000A43C1"/>
    <w:rsid w:val="000A4404"/>
    <w:rsid w:val="000A4567"/>
    <w:rsid w:val="000A4C81"/>
    <w:rsid w:val="000A50FF"/>
    <w:rsid w:val="000A5EFF"/>
    <w:rsid w:val="000A675C"/>
    <w:rsid w:val="000A785E"/>
    <w:rsid w:val="000A787A"/>
    <w:rsid w:val="000A7C9D"/>
    <w:rsid w:val="000B0139"/>
    <w:rsid w:val="000B0222"/>
    <w:rsid w:val="000B035A"/>
    <w:rsid w:val="000B0A53"/>
    <w:rsid w:val="000B0A8E"/>
    <w:rsid w:val="000B0FFA"/>
    <w:rsid w:val="000B1423"/>
    <w:rsid w:val="000B1832"/>
    <w:rsid w:val="000B187F"/>
    <w:rsid w:val="000B248A"/>
    <w:rsid w:val="000B24CA"/>
    <w:rsid w:val="000B2987"/>
    <w:rsid w:val="000B2B9A"/>
    <w:rsid w:val="000B30DD"/>
    <w:rsid w:val="000B3975"/>
    <w:rsid w:val="000B39BE"/>
    <w:rsid w:val="000B40C1"/>
    <w:rsid w:val="000B4423"/>
    <w:rsid w:val="000B4725"/>
    <w:rsid w:val="000B48D0"/>
    <w:rsid w:val="000B4927"/>
    <w:rsid w:val="000B5049"/>
    <w:rsid w:val="000B5514"/>
    <w:rsid w:val="000B57AB"/>
    <w:rsid w:val="000B5A4A"/>
    <w:rsid w:val="000B5D10"/>
    <w:rsid w:val="000B61FB"/>
    <w:rsid w:val="000B6926"/>
    <w:rsid w:val="000B6DF2"/>
    <w:rsid w:val="000B6E77"/>
    <w:rsid w:val="000B7006"/>
    <w:rsid w:val="000B79C8"/>
    <w:rsid w:val="000B7E69"/>
    <w:rsid w:val="000B7FA9"/>
    <w:rsid w:val="000C002B"/>
    <w:rsid w:val="000C0EC2"/>
    <w:rsid w:val="000C1235"/>
    <w:rsid w:val="000C15D7"/>
    <w:rsid w:val="000C21D0"/>
    <w:rsid w:val="000C2254"/>
    <w:rsid w:val="000C25BE"/>
    <w:rsid w:val="000C2AFF"/>
    <w:rsid w:val="000C3199"/>
    <w:rsid w:val="000C330D"/>
    <w:rsid w:val="000C3EF7"/>
    <w:rsid w:val="000C44D5"/>
    <w:rsid w:val="000C4660"/>
    <w:rsid w:val="000C4D1E"/>
    <w:rsid w:val="000C684E"/>
    <w:rsid w:val="000C6F57"/>
    <w:rsid w:val="000C799D"/>
    <w:rsid w:val="000C7B43"/>
    <w:rsid w:val="000C7C12"/>
    <w:rsid w:val="000C7DFB"/>
    <w:rsid w:val="000D15AC"/>
    <w:rsid w:val="000D15FF"/>
    <w:rsid w:val="000D2D70"/>
    <w:rsid w:val="000D3AB7"/>
    <w:rsid w:val="000D3BAF"/>
    <w:rsid w:val="000D3D1B"/>
    <w:rsid w:val="000D3DC8"/>
    <w:rsid w:val="000D3DF3"/>
    <w:rsid w:val="000D4944"/>
    <w:rsid w:val="000D4BA6"/>
    <w:rsid w:val="000D4E81"/>
    <w:rsid w:val="000D544E"/>
    <w:rsid w:val="000D5755"/>
    <w:rsid w:val="000D593F"/>
    <w:rsid w:val="000D59CD"/>
    <w:rsid w:val="000D5EC3"/>
    <w:rsid w:val="000D6958"/>
    <w:rsid w:val="000D698B"/>
    <w:rsid w:val="000D6FF7"/>
    <w:rsid w:val="000D7082"/>
    <w:rsid w:val="000D7B62"/>
    <w:rsid w:val="000E006E"/>
    <w:rsid w:val="000E017C"/>
    <w:rsid w:val="000E0259"/>
    <w:rsid w:val="000E0E30"/>
    <w:rsid w:val="000E17D9"/>
    <w:rsid w:val="000E22E7"/>
    <w:rsid w:val="000E28BA"/>
    <w:rsid w:val="000E2998"/>
    <w:rsid w:val="000E2EA0"/>
    <w:rsid w:val="000E3E19"/>
    <w:rsid w:val="000E3F3C"/>
    <w:rsid w:val="000E4073"/>
    <w:rsid w:val="000E40BB"/>
    <w:rsid w:val="000E4AC5"/>
    <w:rsid w:val="000E4C11"/>
    <w:rsid w:val="000E5484"/>
    <w:rsid w:val="000E6858"/>
    <w:rsid w:val="000E69A5"/>
    <w:rsid w:val="000E7BBF"/>
    <w:rsid w:val="000F080A"/>
    <w:rsid w:val="000F0BA5"/>
    <w:rsid w:val="000F0BB2"/>
    <w:rsid w:val="000F119A"/>
    <w:rsid w:val="000F1BEE"/>
    <w:rsid w:val="000F1F1C"/>
    <w:rsid w:val="000F2686"/>
    <w:rsid w:val="000F302E"/>
    <w:rsid w:val="000F32B9"/>
    <w:rsid w:val="000F3B6D"/>
    <w:rsid w:val="000F3B9D"/>
    <w:rsid w:val="000F432B"/>
    <w:rsid w:val="000F4ABE"/>
    <w:rsid w:val="000F52F2"/>
    <w:rsid w:val="000F5AA1"/>
    <w:rsid w:val="000F5C7E"/>
    <w:rsid w:val="000F61F7"/>
    <w:rsid w:val="000F6272"/>
    <w:rsid w:val="000F6361"/>
    <w:rsid w:val="000F66DC"/>
    <w:rsid w:val="000F7488"/>
    <w:rsid w:val="000F7551"/>
    <w:rsid w:val="000F75AB"/>
    <w:rsid w:val="000F7921"/>
    <w:rsid w:val="00100C73"/>
    <w:rsid w:val="00101C0C"/>
    <w:rsid w:val="00101CD0"/>
    <w:rsid w:val="00102160"/>
    <w:rsid w:val="00102875"/>
    <w:rsid w:val="0010296A"/>
    <w:rsid w:val="00102B67"/>
    <w:rsid w:val="0010301B"/>
    <w:rsid w:val="0010388A"/>
    <w:rsid w:val="00103CE6"/>
    <w:rsid w:val="00105262"/>
    <w:rsid w:val="0010560F"/>
    <w:rsid w:val="00105B51"/>
    <w:rsid w:val="0010605F"/>
    <w:rsid w:val="001061F8"/>
    <w:rsid w:val="00106246"/>
    <w:rsid w:val="00106DAB"/>
    <w:rsid w:val="00107A52"/>
    <w:rsid w:val="00107B93"/>
    <w:rsid w:val="001101C3"/>
    <w:rsid w:val="001102E5"/>
    <w:rsid w:val="00111889"/>
    <w:rsid w:val="00111AFC"/>
    <w:rsid w:val="00111D9B"/>
    <w:rsid w:val="00111DF3"/>
    <w:rsid w:val="001120C1"/>
    <w:rsid w:val="001124CA"/>
    <w:rsid w:val="00112769"/>
    <w:rsid w:val="001127C1"/>
    <w:rsid w:val="0011302E"/>
    <w:rsid w:val="001137AD"/>
    <w:rsid w:val="00113DC7"/>
    <w:rsid w:val="00113DE7"/>
    <w:rsid w:val="0011402E"/>
    <w:rsid w:val="0011442C"/>
    <w:rsid w:val="0011475B"/>
    <w:rsid w:val="00114F17"/>
    <w:rsid w:val="00115D1B"/>
    <w:rsid w:val="0011665F"/>
    <w:rsid w:val="00116D52"/>
    <w:rsid w:val="00116F45"/>
    <w:rsid w:val="00117007"/>
    <w:rsid w:val="00117CEC"/>
    <w:rsid w:val="00117F56"/>
    <w:rsid w:val="00117F77"/>
    <w:rsid w:val="0012017D"/>
    <w:rsid w:val="0012038E"/>
    <w:rsid w:val="00120B73"/>
    <w:rsid w:val="001213DD"/>
    <w:rsid w:val="00121631"/>
    <w:rsid w:val="00122148"/>
    <w:rsid w:val="00122210"/>
    <w:rsid w:val="0012258A"/>
    <w:rsid w:val="00122717"/>
    <w:rsid w:val="001228F2"/>
    <w:rsid w:val="0012371A"/>
    <w:rsid w:val="0012495F"/>
    <w:rsid w:val="00124BDD"/>
    <w:rsid w:val="00125401"/>
    <w:rsid w:val="001257F7"/>
    <w:rsid w:val="00125E1B"/>
    <w:rsid w:val="00126005"/>
    <w:rsid w:val="00126178"/>
    <w:rsid w:val="00126FEB"/>
    <w:rsid w:val="0012703C"/>
    <w:rsid w:val="00127424"/>
    <w:rsid w:val="00127A87"/>
    <w:rsid w:val="0013050B"/>
    <w:rsid w:val="001307B4"/>
    <w:rsid w:val="00131317"/>
    <w:rsid w:val="00131F48"/>
    <w:rsid w:val="00132A21"/>
    <w:rsid w:val="00132B60"/>
    <w:rsid w:val="00132CB0"/>
    <w:rsid w:val="0013317C"/>
    <w:rsid w:val="00133184"/>
    <w:rsid w:val="00133F68"/>
    <w:rsid w:val="0013436C"/>
    <w:rsid w:val="001343B4"/>
    <w:rsid w:val="0013455C"/>
    <w:rsid w:val="001353A4"/>
    <w:rsid w:val="001354EB"/>
    <w:rsid w:val="00135670"/>
    <w:rsid w:val="00135958"/>
    <w:rsid w:val="00135BCD"/>
    <w:rsid w:val="0013610B"/>
    <w:rsid w:val="001362F2"/>
    <w:rsid w:val="001364C1"/>
    <w:rsid w:val="001368FA"/>
    <w:rsid w:val="00136A43"/>
    <w:rsid w:val="00136A63"/>
    <w:rsid w:val="00136E11"/>
    <w:rsid w:val="00136F39"/>
    <w:rsid w:val="00136FDE"/>
    <w:rsid w:val="001375CD"/>
    <w:rsid w:val="001378EC"/>
    <w:rsid w:val="001405B5"/>
    <w:rsid w:val="00140899"/>
    <w:rsid w:val="00140EF2"/>
    <w:rsid w:val="001411F4"/>
    <w:rsid w:val="001419A2"/>
    <w:rsid w:val="00142FA8"/>
    <w:rsid w:val="00142FE4"/>
    <w:rsid w:val="00143030"/>
    <w:rsid w:val="001437D5"/>
    <w:rsid w:val="00143807"/>
    <w:rsid w:val="00143944"/>
    <w:rsid w:val="00144143"/>
    <w:rsid w:val="00144391"/>
    <w:rsid w:val="001454C2"/>
    <w:rsid w:val="00146480"/>
    <w:rsid w:val="0014688E"/>
    <w:rsid w:val="00146A19"/>
    <w:rsid w:val="00146A61"/>
    <w:rsid w:val="00146B30"/>
    <w:rsid w:val="001478C3"/>
    <w:rsid w:val="00147C59"/>
    <w:rsid w:val="00150339"/>
    <w:rsid w:val="00150376"/>
    <w:rsid w:val="0015049C"/>
    <w:rsid w:val="00150830"/>
    <w:rsid w:val="001508A9"/>
    <w:rsid w:val="00150AB7"/>
    <w:rsid w:val="001510CF"/>
    <w:rsid w:val="00151729"/>
    <w:rsid w:val="00151CF7"/>
    <w:rsid w:val="001521CC"/>
    <w:rsid w:val="00152DF8"/>
    <w:rsid w:val="0015365C"/>
    <w:rsid w:val="0015430C"/>
    <w:rsid w:val="00154CC6"/>
    <w:rsid w:val="00154D9A"/>
    <w:rsid w:val="00155171"/>
    <w:rsid w:val="00155306"/>
    <w:rsid w:val="00155764"/>
    <w:rsid w:val="001559A2"/>
    <w:rsid w:val="0015605A"/>
    <w:rsid w:val="00156732"/>
    <w:rsid w:val="00156BBE"/>
    <w:rsid w:val="00156E9E"/>
    <w:rsid w:val="00157097"/>
    <w:rsid w:val="001571CC"/>
    <w:rsid w:val="0015759C"/>
    <w:rsid w:val="00157A32"/>
    <w:rsid w:val="00157A4C"/>
    <w:rsid w:val="00160015"/>
    <w:rsid w:val="00160282"/>
    <w:rsid w:val="00160828"/>
    <w:rsid w:val="00160FB6"/>
    <w:rsid w:val="00161013"/>
    <w:rsid w:val="0016124B"/>
    <w:rsid w:val="0016125C"/>
    <w:rsid w:val="0016139F"/>
    <w:rsid w:val="00161CA5"/>
    <w:rsid w:val="001620C6"/>
    <w:rsid w:val="00162171"/>
    <w:rsid w:val="001627BA"/>
    <w:rsid w:val="00162B3F"/>
    <w:rsid w:val="00162B63"/>
    <w:rsid w:val="00162DCE"/>
    <w:rsid w:val="001633B0"/>
    <w:rsid w:val="001633D2"/>
    <w:rsid w:val="00163664"/>
    <w:rsid w:val="00163D15"/>
    <w:rsid w:val="001640E1"/>
    <w:rsid w:val="001644FA"/>
    <w:rsid w:val="001648BC"/>
    <w:rsid w:val="001655A3"/>
    <w:rsid w:val="00166532"/>
    <w:rsid w:val="001671BF"/>
    <w:rsid w:val="001678F1"/>
    <w:rsid w:val="00167A24"/>
    <w:rsid w:val="0017066F"/>
    <w:rsid w:val="0017080E"/>
    <w:rsid w:val="0017183C"/>
    <w:rsid w:val="001726E5"/>
    <w:rsid w:val="00172FCE"/>
    <w:rsid w:val="001732AE"/>
    <w:rsid w:val="00173415"/>
    <w:rsid w:val="001734E5"/>
    <w:rsid w:val="0017374D"/>
    <w:rsid w:val="001737E1"/>
    <w:rsid w:val="00173DE2"/>
    <w:rsid w:val="001746E8"/>
    <w:rsid w:val="00174B9F"/>
    <w:rsid w:val="00175162"/>
    <w:rsid w:val="001756EE"/>
    <w:rsid w:val="00175FF8"/>
    <w:rsid w:val="00176B67"/>
    <w:rsid w:val="0017716E"/>
    <w:rsid w:val="00177240"/>
    <w:rsid w:val="001774B1"/>
    <w:rsid w:val="001779DC"/>
    <w:rsid w:val="00177DE8"/>
    <w:rsid w:val="0018052E"/>
    <w:rsid w:val="001809BF"/>
    <w:rsid w:val="00180F0F"/>
    <w:rsid w:val="00181019"/>
    <w:rsid w:val="001810FB"/>
    <w:rsid w:val="00181C22"/>
    <w:rsid w:val="0018301F"/>
    <w:rsid w:val="00183638"/>
    <w:rsid w:val="001837FF"/>
    <w:rsid w:val="00183ADB"/>
    <w:rsid w:val="00184643"/>
    <w:rsid w:val="00184751"/>
    <w:rsid w:val="001847E9"/>
    <w:rsid w:val="001849CE"/>
    <w:rsid w:val="001853E7"/>
    <w:rsid w:val="00185E05"/>
    <w:rsid w:val="00185E0D"/>
    <w:rsid w:val="00185F31"/>
    <w:rsid w:val="00186426"/>
    <w:rsid w:val="00186927"/>
    <w:rsid w:val="00186BE2"/>
    <w:rsid w:val="00186BF4"/>
    <w:rsid w:val="00186DD5"/>
    <w:rsid w:val="001874DA"/>
    <w:rsid w:val="00190391"/>
    <w:rsid w:val="0019056E"/>
    <w:rsid w:val="00190DD0"/>
    <w:rsid w:val="00190E0E"/>
    <w:rsid w:val="00191701"/>
    <w:rsid w:val="00191D25"/>
    <w:rsid w:val="00191F01"/>
    <w:rsid w:val="0019275A"/>
    <w:rsid w:val="00192BB9"/>
    <w:rsid w:val="001930B4"/>
    <w:rsid w:val="00193247"/>
    <w:rsid w:val="00194506"/>
    <w:rsid w:val="00194CE1"/>
    <w:rsid w:val="00195EAB"/>
    <w:rsid w:val="0019695B"/>
    <w:rsid w:val="00196ACC"/>
    <w:rsid w:val="00196C14"/>
    <w:rsid w:val="00196E47"/>
    <w:rsid w:val="0019756A"/>
    <w:rsid w:val="001976E7"/>
    <w:rsid w:val="0019783A"/>
    <w:rsid w:val="00197A1C"/>
    <w:rsid w:val="00197AF5"/>
    <w:rsid w:val="001A0297"/>
    <w:rsid w:val="001A02C5"/>
    <w:rsid w:val="001A0397"/>
    <w:rsid w:val="001A0748"/>
    <w:rsid w:val="001A0B56"/>
    <w:rsid w:val="001A0CE7"/>
    <w:rsid w:val="001A1E6A"/>
    <w:rsid w:val="001A21D4"/>
    <w:rsid w:val="001A25CE"/>
    <w:rsid w:val="001A2677"/>
    <w:rsid w:val="001A2780"/>
    <w:rsid w:val="001A2C7E"/>
    <w:rsid w:val="001A2D7F"/>
    <w:rsid w:val="001A36AB"/>
    <w:rsid w:val="001A3C3F"/>
    <w:rsid w:val="001A3E1C"/>
    <w:rsid w:val="001A3F61"/>
    <w:rsid w:val="001A4193"/>
    <w:rsid w:val="001A48D1"/>
    <w:rsid w:val="001A4ED9"/>
    <w:rsid w:val="001A5031"/>
    <w:rsid w:val="001A5475"/>
    <w:rsid w:val="001A5984"/>
    <w:rsid w:val="001A5B07"/>
    <w:rsid w:val="001A5D72"/>
    <w:rsid w:val="001A6062"/>
    <w:rsid w:val="001A6BF2"/>
    <w:rsid w:val="001A6D80"/>
    <w:rsid w:val="001A6DC4"/>
    <w:rsid w:val="001A7488"/>
    <w:rsid w:val="001A78A3"/>
    <w:rsid w:val="001B03E8"/>
    <w:rsid w:val="001B1088"/>
    <w:rsid w:val="001B10DF"/>
    <w:rsid w:val="001B140A"/>
    <w:rsid w:val="001B1C51"/>
    <w:rsid w:val="001B20D3"/>
    <w:rsid w:val="001B24C1"/>
    <w:rsid w:val="001B30ED"/>
    <w:rsid w:val="001B3AB2"/>
    <w:rsid w:val="001B46E2"/>
    <w:rsid w:val="001B4CE5"/>
    <w:rsid w:val="001B529F"/>
    <w:rsid w:val="001B5AD7"/>
    <w:rsid w:val="001B66AA"/>
    <w:rsid w:val="001B6734"/>
    <w:rsid w:val="001B6A81"/>
    <w:rsid w:val="001B6BFF"/>
    <w:rsid w:val="001B6C84"/>
    <w:rsid w:val="001B6F8C"/>
    <w:rsid w:val="001B7398"/>
    <w:rsid w:val="001B746D"/>
    <w:rsid w:val="001B7754"/>
    <w:rsid w:val="001B7B95"/>
    <w:rsid w:val="001C0EAD"/>
    <w:rsid w:val="001C19E5"/>
    <w:rsid w:val="001C1ADE"/>
    <w:rsid w:val="001C28B5"/>
    <w:rsid w:val="001C31F2"/>
    <w:rsid w:val="001C3362"/>
    <w:rsid w:val="001C36F7"/>
    <w:rsid w:val="001C3A54"/>
    <w:rsid w:val="001C3D55"/>
    <w:rsid w:val="001C3E00"/>
    <w:rsid w:val="001C4240"/>
    <w:rsid w:val="001C4E8F"/>
    <w:rsid w:val="001C504B"/>
    <w:rsid w:val="001C5390"/>
    <w:rsid w:val="001C5465"/>
    <w:rsid w:val="001C5B2F"/>
    <w:rsid w:val="001C5CE0"/>
    <w:rsid w:val="001C65CE"/>
    <w:rsid w:val="001C66EC"/>
    <w:rsid w:val="001C68C1"/>
    <w:rsid w:val="001C6999"/>
    <w:rsid w:val="001C6A5E"/>
    <w:rsid w:val="001C6FA0"/>
    <w:rsid w:val="001C6FFC"/>
    <w:rsid w:val="001C731F"/>
    <w:rsid w:val="001D02E9"/>
    <w:rsid w:val="001D04CF"/>
    <w:rsid w:val="001D0A20"/>
    <w:rsid w:val="001D1763"/>
    <w:rsid w:val="001D1D54"/>
    <w:rsid w:val="001D1F8A"/>
    <w:rsid w:val="001D20F0"/>
    <w:rsid w:val="001D2206"/>
    <w:rsid w:val="001D2F31"/>
    <w:rsid w:val="001D3AF6"/>
    <w:rsid w:val="001D3B35"/>
    <w:rsid w:val="001D3B64"/>
    <w:rsid w:val="001D4D3C"/>
    <w:rsid w:val="001D5CAC"/>
    <w:rsid w:val="001D5E03"/>
    <w:rsid w:val="001D6C88"/>
    <w:rsid w:val="001D6EBA"/>
    <w:rsid w:val="001D72C4"/>
    <w:rsid w:val="001D7A79"/>
    <w:rsid w:val="001E0D3E"/>
    <w:rsid w:val="001E1628"/>
    <w:rsid w:val="001E18B0"/>
    <w:rsid w:val="001E1A5A"/>
    <w:rsid w:val="001E22C0"/>
    <w:rsid w:val="001E22CC"/>
    <w:rsid w:val="001E2316"/>
    <w:rsid w:val="001E2551"/>
    <w:rsid w:val="001E25C6"/>
    <w:rsid w:val="001E2AD6"/>
    <w:rsid w:val="001E362F"/>
    <w:rsid w:val="001E375A"/>
    <w:rsid w:val="001E3865"/>
    <w:rsid w:val="001E3869"/>
    <w:rsid w:val="001E4089"/>
    <w:rsid w:val="001E4402"/>
    <w:rsid w:val="001E5089"/>
    <w:rsid w:val="001E5702"/>
    <w:rsid w:val="001E5CEA"/>
    <w:rsid w:val="001E5DD5"/>
    <w:rsid w:val="001E672F"/>
    <w:rsid w:val="001E684B"/>
    <w:rsid w:val="001E6BE6"/>
    <w:rsid w:val="001E7485"/>
    <w:rsid w:val="001E77A3"/>
    <w:rsid w:val="001F01C2"/>
    <w:rsid w:val="001F0A5B"/>
    <w:rsid w:val="001F0A93"/>
    <w:rsid w:val="001F0C7D"/>
    <w:rsid w:val="001F0D49"/>
    <w:rsid w:val="001F10B8"/>
    <w:rsid w:val="001F11F1"/>
    <w:rsid w:val="001F1394"/>
    <w:rsid w:val="001F1CC8"/>
    <w:rsid w:val="001F2D20"/>
    <w:rsid w:val="001F2DE0"/>
    <w:rsid w:val="001F3254"/>
    <w:rsid w:val="001F3685"/>
    <w:rsid w:val="001F38B7"/>
    <w:rsid w:val="001F3FAC"/>
    <w:rsid w:val="001F407D"/>
    <w:rsid w:val="001F4A76"/>
    <w:rsid w:val="001F54EE"/>
    <w:rsid w:val="001F57EF"/>
    <w:rsid w:val="001F5949"/>
    <w:rsid w:val="001F5AD3"/>
    <w:rsid w:val="001F5D99"/>
    <w:rsid w:val="001F5EA3"/>
    <w:rsid w:val="001F693B"/>
    <w:rsid w:val="001F6E20"/>
    <w:rsid w:val="001F77BB"/>
    <w:rsid w:val="0020031E"/>
    <w:rsid w:val="00200739"/>
    <w:rsid w:val="00200924"/>
    <w:rsid w:val="00201BC8"/>
    <w:rsid w:val="002022C1"/>
    <w:rsid w:val="002026EA"/>
    <w:rsid w:val="00202A88"/>
    <w:rsid w:val="00202C22"/>
    <w:rsid w:val="00202EF2"/>
    <w:rsid w:val="00203E51"/>
    <w:rsid w:val="00203EB9"/>
    <w:rsid w:val="00204330"/>
    <w:rsid w:val="0020437E"/>
    <w:rsid w:val="002044ED"/>
    <w:rsid w:val="00204901"/>
    <w:rsid w:val="002079E2"/>
    <w:rsid w:val="00210778"/>
    <w:rsid w:val="0021185D"/>
    <w:rsid w:val="00211A8B"/>
    <w:rsid w:val="00211C22"/>
    <w:rsid w:val="00212360"/>
    <w:rsid w:val="00212E4A"/>
    <w:rsid w:val="00212E61"/>
    <w:rsid w:val="002137A3"/>
    <w:rsid w:val="00213839"/>
    <w:rsid w:val="00213E70"/>
    <w:rsid w:val="002140B0"/>
    <w:rsid w:val="00215117"/>
    <w:rsid w:val="002164A0"/>
    <w:rsid w:val="00216B42"/>
    <w:rsid w:val="00217994"/>
    <w:rsid w:val="002179E1"/>
    <w:rsid w:val="00220E4B"/>
    <w:rsid w:val="002210B2"/>
    <w:rsid w:val="0022184F"/>
    <w:rsid w:val="00221C6F"/>
    <w:rsid w:val="0022236B"/>
    <w:rsid w:val="0022262E"/>
    <w:rsid w:val="00222D51"/>
    <w:rsid w:val="00222F92"/>
    <w:rsid w:val="00223E2D"/>
    <w:rsid w:val="00223F50"/>
    <w:rsid w:val="0022405C"/>
    <w:rsid w:val="00224086"/>
    <w:rsid w:val="002242B7"/>
    <w:rsid w:val="00224A19"/>
    <w:rsid w:val="00224F88"/>
    <w:rsid w:val="002250A2"/>
    <w:rsid w:val="002250BA"/>
    <w:rsid w:val="00226BC5"/>
    <w:rsid w:val="00226C7D"/>
    <w:rsid w:val="00227E70"/>
    <w:rsid w:val="002300CC"/>
    <w:rsid w:val="00230748"/>
    <w:rsid w:val="00230A24"/>
    <w:rsid w:val="00230A8D"/>
    <w:rsid w:val="00230CF1"/>
    <w:rsid w:val="00230F0E"/>
    <w:rsid w:val="002315A8"/>
    <w:rsid w:val="002315CC"/>
    <w:rsid w:val="00231982"/>
    <w:rsid w:val="00231ABB"/>
    <w:rsid w:val="002320DA"/>
    <w:rsid w:val="00232564"/>
    <w:rsid w:val="00232B08"/>
    <w:rsid w:val="00232B8E"/>
    <w:rsid w:val="00232F24"/>
    <w:rsid w:val="002332F0"/>
    <w:rsid w:val="002333FA"/>
    <w:rsid w:val="002336D1"/>
    <w:rsid w:val="00233763"/>
    <w:rsid w:val="00233A63"/>
    <w:rsid w:val="00233FA1"/>
    <w:rsid w:val="00234662"/>
    <w:rsid w:val="00234A91"/>
    <w:rsid w:val="0023586D"/>
    <w:rsid w:val="00235D74"/>
    <w:rsid w:val="00235DF4"/>
    <w:rsid w:val="00235FF7"/>
    <w:rsid w:val="002364D8"/>
    <w:rsid w:val="002366B1"/>
    <w:rsid w:val="00236784"/>
    <w:rsid w:val="00236B2D"/>
    <w:rsid w:val="00237311"/>
    <w:rsid w:val="0023731F"/>
    <w:rsid w:val="00237DE1"/>
    <w:rsid w:val="002401AF"/>
    <w:rsid w:val="00240581"/>
    <w:rsid w:val="00240D08"/>
    <w:rsid w:val="0024255E"/>
    <w:rsid w:val="00242687"/>
    <w:rsid w:val="00242D0F"/>
    <w:rsid w:val="0024301D"/>
    <w:rsid w:val="00243030"/>
    <w:rsid w:val="002432D4"/>
    <w:rsid w:val="00243ACE"/>
    <w:rsid w:val="002445E9"/>
    <w:rsid w:val="00245052"/>
    <w:rsid w:val="002461D6"/>
    <w:rsid w:val="00246358"/>
    <w:rsid w:val="00246651"/>
    <w:rsid w:val="002475F0"/>
    <w:rsid w:val="00247FD1"/>
    <w:rsid w:val="00250113"/>
    <w:rsid w:val="00250B39"/>
    <w:rsid w:val="00250D68"/>
    <w:rsid w:val="00250E04"/>
    <w:rsid w:val="0025130E"/>
    <w:rsid w:val="0025188A"/>
    <w:rsid w:val="00251F2A"/>
    <w:rsid w:val="00251FEA"/>
    <w:rsid w:val="002520E0"/>
    <w:rsid w:val="002523F8"/>
    <w:rsid w:val="0025317F"/>
    <w:rsid w:val="00254006"/>
    <w:rsid w:val="00254211"/>
    <w:rsid w:val="00254D66"/>
    <w:rsid w:val="002555B0"/>
    <w:rsid w:val="00255AC4"/>
    <w:rsid w:val="002562E5"/>
    <w:rsid w:val="00256D25"/>
    <w:rsid w:val="00257D36"/>
    <w:rsid w:val="0026021D"/>
    <w:rsid w:val="00260263"/>
    <w:rsid w:val="002605B5"/>
    <w:rsid w:val="00260DF0"/>
    <w:rsid w:val="002612D5"/>
    <w:rsid w:val="00261951"/>
    <w:rsid w:val="002620C1"/>
    <w:rsid w:val="0026237C"/>
    <w:rsid w:val="002629DA"/>
    <w:rsid w:val="00262D05"/>
    <w:rsid w:val="00262DDE"/>
    <w:rsid w:val="0026302B"/>
    <w:rsid w:val="00264053"/>
    <w:rsid w:val="00264289"/>
    <w:rsid w:val="0026496D"/>
    <w:rsid w:val="00264AE0"/>
    <w:rsid w:val="0026584A"/>
    <w:rsid w:val="002658ED"/>
    <w:rsid w:val="00265E5C"/>
    <w:rsid w:val="00266093"/>
    <w:rsid w:val="00266455"/>
    <w:rsid w:val="00266AF6"/>
    <w:rsid w:val="002674C3"/>
    <w:rsid w:val="00270597"/>
    <w:rsid w:val="00270E37"/>
    <w:rsid w:val="00271D7E"/>
    <w:rsid w:val="00271F1C"/>
    <w:rsid w:val="0027210F"/>
    <w:rsid w:val="002721F3"/>
    <w:rsid w:val="00272621"/>
    <w:rsid w:val="00272AA4"/>
    <w:rsid w:val="00273AAA"/>
    <w:rsid w:val="00273F3C"/>
    <w:rsid w:val="002742DE"/>
    <w:rsid w:val="002742E5"/>
    <w:rsid w:val="002743C4"/>
    <w:rsid w:val="00274878"/>
    <w:rsid w:val="002757DC"/>
    <w:rsid w:val="00275B35"/>
    <w:rsid w:val="0027644A"/>
    <w:rsid w:val="002769D6"/>
    <w:rsid w:val="002769F3"/>
    <w:rsid w:val="00276A4E"/>
    <w:rsid w:val="00276E38"/>
    <w:rsid w:val="00276EC0"/>
    <w:rsid w:val="00276FC5"/>
    <w:rsid w:val="00280011"/>
    <w:rsid w:val="00280404"/>
    <w:rsid w:val="0028060A"/>
    <w:rsid w:val="0028073B"/>
    <w:rsid w:val="00281405"/>
    <w:rsid w:val="00281485"/>
    <w:rsid w:val="002816F6"/>
    <w:rsid w:val="00281A80"/>
    <w:rsid w:val="00281E1D"/>
    <w:rsid w:val="002820E1"/>
    <w:rsid w:val="0028217C"/>
    <w:rsid w:val="00282EEF"/>
    <w:rsid w:val="00283B84"/>
    <w:rsid w:val="00283C6D"/>
    <w:rsid w:val="002848A5"/>
    <w:rsid w:val="00284E47"/>
    <w:rsid w:val="0028512F"/>
    <w:rsid w:val="00285F87"/>
    <w:rsid w:val="002862A7"/>
    <w:rsid w:val="0028635D"/>
    <w:rsid w:val="00286383"/>
    <w:rsid w:val="00286CAC"/>
    <w:rsid w:val="00286E83"/>
    <w:rsid w:val="002878D6"/>
    <w:rsid w:val="00287C2F"/>
    <w:rsid w:val="00290B68"/>
    <w:rsid w:val="002924A0"/>
    <w:rsid w:val="00292607"/>
    <w:rsid w:val="00292C4C"/>
    <w:rsid w:val="00292E48"/>
    <w:rsid w:val="00293991"/>
    <w:rsid w:val="002942B4"/>
    <w:rsid w:val="002949AB"/>
    <w:rsid w:val="00295930"/>
    <w:rsid w:val="00296596"/>
    <w:rsid w:val="00296A4C"/>
    <w:rsid w:val="00296CC9"/>
    <w:rsid w:val="002972B4"/>
    <w:rsid w:val="002974F1"/>
    <w:rsid w:val="002A0538"/>
    <w:rsid w:val="002A05EE"/>
    <w:rsid w:val="002A0BEE"/>
    <w:rsid w:val="002A0EC6"/>
    <w:rsid w:val="002A1000"/>
    <w:rsid w:val="002A121D"/>
    <w:rsid w:val="002A1236"/>
    <w:rsid w:val="002A1277"/>
    <w:rsid w:val="002A1E9B"/>
    <w:rsid w:val="002A20D9"/>
    <w:rsid w:val="002A2117"/>
    <w:rsid w:val="002A2D24"/>
    <w:rsid w:val="002A31BD"/>
    <w:rsid w:val="002A3B48"/>
    <w:rsid w:val="002A410E"/>
    <w:rsid w:val="002A4463"/>
    <w:rsid w:val="002A5567"/>
    <w:rsid w:val="002A55BD"/>
    <w:rsid w:val="002A55CF"/>
    <w:rsid w:val="002A62A2"/>
    <w:rsid w:val="002A6428"/>
    <w:rsid w:val="002A6496"/>
    <w:rsid w:val="002A66F1"/>
    <w:rsid w:val="002A68F6"/>
    <w:rsid w:val="002A6FB0"/>
    <w:rsid w:val="002A7113"/>
    <w:rsid w:val="002A7352"/>
    <w:rsid w:val="002A7645"/>
    <w:rsid w:val="002A7825"/>
    <w:rsid w:val="002B037E"/>
    <w:rsid w:val="002B04D8"/>
    <w:rsid w:val="002B04DD"/>
    <w:rsid w:val="002B0533"/>
    <w:rsid w:val="002B05CA"/>
    <w:rsid w:val="002B08AE"/>
    <w:rsid w:val="002B0E3C"/>
    <w:rsid w:val="002B0EA9"/>
    <w:rsid w:val="002B1D99"/>
    <w:rsid w:val="002B214F"/>
    <w:rsid w:val="002B2648"/>
    <w:rsid w:val="002B32B3"/>
    <w:rsid w:val="002B334B"/>
    <w:rsid w:val="002B35CE"/>
    <w:rsid w:val="002B3B55"/>
    <w:rsid w:val="002B3B8E"/>
    <w:rsid w:val="002B3CFA"/>
    <w:rsid w:val="002B43B7"/>
    <w:rsid w:val="002B44D9"/>
    <w:rsid w:val="002B47C7"/>
    <w:rsid w:val="002B5199"/>
    <w:rsid w:val="002B565B"/>
    <w:rsid w:val="002B5D35"/>
    <w:rsid w:val="002B6013"/>
    <w:rsid w:val="002B668F"/>
    <w:rsid w:val="002B7ABA"/>
    <w:rsid w:val="002C05B8"/>
    <w:rsid w:val="002C0609"/>
    <w:rsid w:val="002C0C23"/>
    <w:rsid w:val="002C13F9"/>
    <w:rsid w:val="002C178C"/>
    <w:rsid w:val="002C1ED0"/>
    <w:rsid w:val="002C20C4"/>
    <w:rsid w:val="002C3290"/>
    <w:rsid w:val="002C3610"/>
    <w:rsid w:val="002C3667"/>
    <w:rsid w:val="002C3B72"/>
    <w:rsid w:val="002C459F"/>
    <w:rsid w:val="002C49FB"/>
    <w:rsid w:val="002C4B3B"/>
    <w:rsid w:val="002C4C31"/>
    <w:rsid w:val="002C4E2A"/>
    <w:rsid w:val="002C509C"/>
    <w:rsid w:val="002C57DA"/>
    <w:rsid w:val="002C5A25"/>
    <w:rsid w:val="002C5C9F"/>
    <w:rsid w:val="002C5CBA"/>
    <w:rsid w:val="002C5E4A"/>
    <w:rsid w:val="002C607B"/>
    <w:rsid w:val="002C6DD0"/>
    <w:rsid w:val="002C7775"/>
    <w:rsid w:val="002D0CDC"/>
    <w:rsid w:val="002D16EB"/>
    <w:rsid w:val="002D1D4B"/>
    <w:rsid w:val="002D2762"/>
    <w:rsid w:val="002D2767"/>
    <w:rsid w:val="002D29FA"/>
    <w:rsid w:val="002D3150"/>
    <w:rsid w:val="002D3548"/>
    <w:rsid w:val="002D391A"/>
    <w:rsid w:val="002D3A23"/>
    <w:rsid w:val="002D3A87"/>
    <w:rsid w:val="002D409B"/>
    <w:rsid w:val="002D40E2"/>
    <w:rsid w:val="002D5A1D"/>
    <w:rsid w:val="002D6092"/>
    <w:rsid w:val="002D62B1"/>
    <w:rsid w:val="002D6624"/>
    <w:rsid w:val="002D6644"/>
    <w:rsid w:val="002D6ED2"/>
    <w:rsid w:val="002D6ED3"/>
    <w:rsid w:val="002D74E8"/>
    <w:rsid w:val="002D7B3A"/>
    <w:rsid w:val="002E04F0"/>
    <w:rsid w:val="002E065C"/>
    <w:rsid w:val="002E0819"/>
    <w:rsid w:val="002E147E"/>
    <w:rsid w:val="002E2157"/>
    <w:rsid w:val="002E27A2"/>
    <w:rsid w:val="002E30C4"/>
    <w:rsid w:val="002E30F6"/>
    <w:rsid w:val="002E47F9"/>
    <w:rsid w:val="002E48E4"/>
    <w:rsid w:val="002E4955"/>
    <w:rsid w:val="002E4B8C"/>
    <w:rsid w:val="002E4F24"/>
    <w:rsid w:val="002E52F7"/>
    <w:rsid w:val="002E56C2"/>
    <w:rsid w:val="002E5754"/>
    <w:rsid w:val="002E58D2"/>
    <w:rsid w:val="002E5953"/>
    <w:rsid w:val="002E5A37"/>
    <w:rsid w:val="002E63DF"/>
    <w:rsid w:val="002E64E4"/>
    <w:rsid w:val="002E6746"/>
    <w:rsid w:val="002E6A0F"/>
    <w:rsid w:val="002E6C52"/>
    <w:rsid w:val="002E6E53"/>
    <w:rsid w:val="002E6EA3"/>
    <w:rsid w:val="002E6ECA"/>
    <w:rsid w:val="002E75D4"/>
    <w:rsid w:val="002E7A0D"/>
    <w:rsid w:val="002E7A45"/>
    <w:rsid w:val="002E7CEB"/>
    <w:rsid w:val="002E7FB8"/>
    <w:rsid w:val="002F003E"/>
    <w:rsid w:val="002F02FC"/>
    <w:rsid w:val="002F03CF"/>
    <w:rsid w:val="002F084E"/>
    <w:rsid w:val="002F19FD"/>
    <w:rsid w:val="002F1AD8"/>
    <w:rsid w:val="002F23F6"/>
    <w:rsid w:val="002F2B12"/>
    <w:rsid w:val="002F306D"/>
    <w:rsid w:val="002F3F25"/>
    <w:rsid w:val="002F3F8F"/>
    <w:rsid w:val="002F441C"/>
    <w:rsid w:val="002F461E"/>
    <w:rsid w:val="002F46C0"/>
    <w:rsid w:val="002F4ABC"/>
    <w:rsid w:val="002F65BC"/>
    <w:rsid w:val="002F6AAA"/>
    <w:rsid w:val="002F6DE9"/>
    <w:rsid w:val="00300421"/>
    <w:rsid w:val="00300A39"/>
    <w:rsid w:val="00300A52"/>
    <w:rsid w:val="00300F0F"/>
    <w:rsid w:val="0030120F"/>
    <w:rsid w:val="00301949"/>
    <w:rsid w:val="00301BAF"/>
    <w:rsid w:val="00302526"/>
    <w:rsid w:val="003026CE"/>
    <w:rsid w:val="00302E4E"/>
    <w:rsid w:val="00302E8F"/>
    <w:rsid w:val="003032D2"/>
    <w:rsid w:val="0030355A"/>
    <w:rsid w:val="0030405B"/>
    <w:rsid w:val="0030424F"/>
    <w:rsid w:val="00304B2E"/>
    <w:rsid w:val="00305353"/>
    <w:rsid w:val="003058BC"/>
    <w:rsid w:val="00305DCF"/>
    <w:rsid w:val="00305F73"/>
    <w:rsid w:val="003060C1"/>
    <w:rsid w:val="00306BFF"/>
    <w:rsid w:val="00306FC8"/>
    <w:rsid w:val="00306FD9"/>
    <w:rsid w:val="003072C2"/>
    <w:rsid w:val="00307AF7"/>
    <w:rsid w:val="003103D4"/>
    <w:rsid w:val="003108A4"/>
    <w:rsid w:val="00310A65"/>
    <w:rsid w:val="00310D1A"/>
    <w:rsid w:val="00310E6D"/>
    <w:rsid w:val="00310E80"/>
    <w:rsid w:val="00310F21"/>
    <w:rsid w:val="00312188"/>
    <w:rsid w:val="003137AD"/>
    <w:rsid w:val="00313B63"/>
    <w:rsid w:val="00314362"/>
    <w:rsid w:val="00314D5F"/>
    <w:rsid w:val="003154CC"/>
    <w:rsid w:val="0031566C"/>
    <w:rsid w:val="003157F8"/>
    <w:rsid w:val="00315AEF"/>
    <w:rsid w:val="00315E47"/>
    <w:rsid w:val="00315F49"/>
    <w:rsid w:val="0031651A"/>
    <w:rsid w:val="00316646"/>
    <w:rsid w:val="00316AF6"/>
    <w:rsid w:val="003170A0"/>
    <w:rsid w:val="003205D7"/>
    <w:rsid w:val="0032079E"/>
    <w:rsid w:val="003207A4"/>
    <w:rsid w:val="003208AC"/>
    <w:rsid w:val="00320E33"/>
    <w:rsid w:val="00322584"/>
    <w:rsid w:val="00322729"/>
    <w:rsid w:val="00323ACC"/>
    <w:rsid w:val="00324445"/>
    <w:rsid w:val="003245A1"/>
    <w:rsid w:val="00324FDE"/>
    <w:rsid w:val="0032500E"/>
    <w:rsid w:val="0032572F"/>
    <w:rsid w:val="00325883"/>
    <w:rsid w:val="00325DD4"/>
    <w:rsid w:val="00326350"/>
    <w:rsid w:val="00326A13"/>
    <w:rsid w:val="00326B87"/>
    <w:rsid w:val="003274D3"/>
    <w:rsid w:val="00327E23"/>
    <w:rsid w:val="00330123"/>
    <w:rsid w:val="003301B7"/>
    <w:rsid w:val="003309D9"/>
    <w:rsid w:val="003309F0"/>
    <w:rsid w:val="0033106E"/>
    <w:rsid w:val="00331077"/>
    <w:rsid w:val="00331237"/>
    <w:rsid w:val="0033157F"/>
    <w:rsid w:val="00331727"/>
    <w:rsid w:val="00331898"/>
    <w:rsid w:val="00331A57"/>
    <w:rsid w:val="003322DE"/>
    <w:rsid w:val="00332B04"/>
    <w:rsid w:val="00332D86"/>
    <w:rsid w:val="00332FF3"/>
    <w:rsid w:val="00333191"/>
    <w:rsid w:val="00333634"/>
    <w:rsid w:val="00334416"/>
    <w:rsid w:val="003348F6"/>
    <w:rsid w:val="003354D0"/>
    <w:rsid w:val="003363E8"/>
    <w:rsid w:val="0033665D"/>
    <w:rsid w:val="003366FE"/>
    <w:rsid w:val="003378C1"/>
    <w:rsid w:val="00337EA6"/>
    <w:rsid w:val="00340858"/>
    <w:rsid w:val="00341941"/>
    <w:rsid w:val="00342296"/>
    <w:rsid w:val="003433C4"/>
    <w:rsid w:val="00343EB8"/>
    <w:rsid w:val="003443B2"/>
    <w:rsid w:val="003444C9"/>
    <w:rsid w:val="00344A79"/>
    <w:rsid w:val="003452C0"/>
    <w:rsid w:val="00345769"/>
    <w:rsid w:val="00345ED7"/>
    <w:rsid w:val="00345F34"/>
    <w:rsid w:val="00346698"/>
    <w:rsid w:val="00346858"/>
    <w:rsid w:val="00346F75"/>
    <w:rsid w:val="00347189"/>
    <w:rsid w:val="00347795"/>
    <w:rsid w:val="00347BF2"/>
    <w:rsid w:val="0035001C"/>
    <w:rsid w:val="00350694"/>
    <w:rsid w:val="003507E3"/>
    <w:rsid w:val="00350FFB"/>
    <w:rsid w:val="00351134"/>
    <w:rsid w:val="00351182"/>
    <w:rsid w:val="003512F4"/>
    <w:rsid w:val="003513BE"/>
    <w:rsid w:val="003513CC"/>
    <w:rsid w:val="0035192C"/>
    <w:rsid w:val="00351D75"/>
    <w:rsid w:val="00352992"/>
    <w:rsid w:val="00352EDE"/>
    <w:rsid w:val="00353626"/>
    <w:rsid w:val="00353741"/>
    <w:rsid w:val="00353F1B"/>
    <w:rsid w:val="00353FF8"/>
    <w:rsid w:val="00354231"/>
    <w:rsid w:val="00355650"/>
    <w:rsid w:val="0035591A"/>
    <w:rsid w:val="00355CAD"/>
    <w:rsid w:val="0035636C"/>
    <w:rsid w:val="0035638F"/>
    <w:rsid w:val="003568AF"/>
    <w:rsid w:val="00356B9A"/>
    <w:rsid w:val="00356CD4"/>
    <w:rsid w:val="00357916"/>
    <w:rsid w:val="00357C8E"/>
    <w:rsid w:val="00357DF9"/>
    <w:rsid w:val="00357E8B"/>
    <w:rsid w:val="00357F6F"/>
    <w:rsid w:val="00360B57"/>
    <w:rsid w:val="00360CB0"/>
    <w:rsid w:val="00360CC0"/>
    <w:rsid w:val="00362108"/>
    <w:rsid w:val="00362591"/>
    <w:rsid w:val="00362B29"/>
    <w:rsid w:val="00362E38"/>
    <w:rsid w:val="00362EDE"/>
    <w:rsid w:val="00363145"/>
    <w:rsid w:val="00363C23"/>
    <w:rsid w:val="0036449C"/>
    <w:rsid w:val="00364559"/>
    <w:rsid w:val="00364579"/>
    <w:rsid w:val="00365077"/>
    <w:rsid w:val="003654D9"/>
    <w:rsid w:val="0036555A"/>
    <w:rsid w:val="0036585D"/>
    <w:rsid w:val="003658A2"/>
    <w:rsid w:val="00365EE2"/>
    <w:rsid w:val="00366281"/>
    <w:rsid w:val="003664D8"/>
    <w:rsid w:val="00366D8A"/>
    <w:rsid w:val="00367263"/>
    <w:rsid w:val="003672EE"/>
    <w:rsid w:val="0036743F"/>
    <w:rsid w:val="003703FA"/>
    <w:rsid w:val="00370BC1"/>
    <w:rsid w:val="00370D24"/>
    <w:rsid w:val="00370F2B"/>
    <w:rsid w:val="00370FA8"/>
    <w:rsid w:val="003714C5"/>
    <w:rsid w:val="003714EA"/>
    <w:rsid w:val="00372CEB"/>
    <w:rsid w:val="00372E59"/>
    <w:rsid w:val="00372E79"/>
    <w:rsid w:val="00373803"/>
    <w:rsid w:val="00373A73"/>
    <w:rsid w:val="00374E48"/>
    <w:rsid w:val="0037500B"/>
    <w:rsid w:val="003754ED"/>
    <w:rsid w:val="003757A1"/>
    <w:rsid w:val="00376345"/>
    <w:rsid w:val="00376CCF"/>
    <w:rsid w:val="00376F93"/>
    <w:rsid w:val="003775CB"/>
    <w:rsid w:val="00377BC5"/>
    <w:rsid w:val="0038036A"/>
    <w:rsid w:val="003805D4"/>
    <w:rsid w:val="00381774"/>
    <w:rsid w:val="00381C20"/>
    <w:rsid w:val="00381FC7"/>
    <w:rsid w:val="003820D2"/>
    <w:rsid w:val="00382495"/>
    <w:rsid w:val="00383910"/>
    <w:rsid w:val="00383BF8"/>
    <w:rsid w:val="0038493E"/>
    <w:rsid w:val="0038589C"/>
    <w:rsid w:val="00386032"/>
    <w:rsid w:val="003863FE"/>
    <w:rsid w:val="00386448"/>
    <w:rsid w:val="00386569"/>
    <w:rsid w:val="00386818"/>
    <w:rsid w:val="00386A47"/>
    <w:rsid w:val="003877B1"/>
    <w:rsid w:val="00387989"/>
    <w:rsid w:val="00387BEA"/>
    <w:rsid w:val="00390114"/>
    <w:rsid w:val="003901CC"/>
    <w:rsid w:val="00390FEB"/>
    <w:rsid w:val="0039115D"/>
    <w:rsid w:val="003914D8"/>
    <w:rsid w:val="003918FB"/>
    <w:rsid w:val="00391E93"/>
    <w:rsid w:val="00391EAB"/>
    <w:rsid w:val="003920F2"/>
    <w:rsid w:val="003923DA"/>
    <w:rsid w:val="00392567"/>
    <w:rsid w:val="00392A82"/>
    <w:rsid w:val="00392B08"/>
    <w:rsid w:val="00392C16"/>
    <w:rsid w:val="00393359"/>
    <w:rsid w:val="0039390F"/>
    <w:rsid w:val="00393C72"/>
    <w:rsid w:val="00393DD3"/>
    <w:rsid w:val="0039401C"/>
    <w:rsid w:val="00394822"/>
    <w:rsid w:val="00395D73"/>
    <w:rsid w:val="0039618E"/>
    <w:rsid w:val="003966BA"/>
    <w:rsid w:val="00396A15"/>
    <w:rsid w:val="00397A38"/>
    <w:rsid w:val="00397B9F"/>
    <w:rsid w:val="003A0A8B"/>
    <w:rsid w:val="003A17D6"/>
    <w:rsid w:val="003A1A0F"/>
    <w:rsid w:val="003A26E0"/>
    <w:rsid w:val="003A3506"/>
    <w:rsid w:val="003A3FCB"/>
    <w:rsid w:val="003A4ADE"/>
    <w:rsid w:val="003A4BC3"/>
    <w:rsid w:val="003A508E"/>
    <w:rsid w:val="003A54A0"/>
    <w:rsid w:val="003A5678"/>
    <w:rsid w:val="003A5F52"/>
    <w:rsid w:val="003A5F5D"/>
    <w:rsid w:val="003A607A"/>
    <w:rsid w:val="003A61B4"/>
    <w:rsid w:val="003A754A"/>
    <w:rsid w:val="003B01AE"/>
    <w:rsid w:val="003B0488"/>
    <w:rsid w:val="003B0510"/>
    <w:rsid w:val="003B199A"/>
    <w:rsid w:val="003B1B1A"/>
    <w:rsid w:val="003B1ED9"/>
    <w:rsid w:val="003B2425"/>
    <w:rsid w:val="003B31E5"/>
    <w:rsid w:val="003B362A"/>
    <w:rsid w:val="003B3A94"/>
    <w:rsid w:val="003B46B5"/>
    <w:rsid w:val="003B534D"/>
    <w:rsid w:val="003B5CBB"/>
    <w:rsid w:val="003B62DA"/>
    <w:rsid w:val="003B635C"/>
    <w:rsid w:val="003B6539"/>
    <w:rsid w:val="003B661B"/>
    <w:rsid w:val="003B665F"/>
    <w:rsid w:val="003B6BC4"/>
    <w:rsid w:val="003B7021"/>
    <w:rsid w:val="003B75A6"/>
    <w:rsid w:val="003B75D1"/>
    <w:rsid w:val="003B7FDA"/>
    <w:rsid w:val="003C0704"/>
    <w:rsid w:val="003C086A"/>
    <w:rsid w:val="003C23D5"/>
    <w:rsid w:val="003C3687"/>
    <w:rsid w:val="003C3AB6"/>
    <w:rsid w:val="003C3AE5"/>
    <w:rsid w:val="003C3B5D"/>
    <w:rsid w:val="003C3F69"/>
    <w:rsid w:val="003C41CC"/>
    <w:rsid w:val="003C4599"/>
    <w:rsid w:val="003C486D"/>
    <w:rsid w:val="003C48CC"/>
    <w:rsid w:val="003C516A"/>
    <w:rsid w:val="003C5603"/>
    <w:rsid w:val="003D0593"/>
    <w:rsid w:val="003D0992"/>
    <w:rsid w:val="003D0E1C"/>
    <w:rsid w:val="003D0F25"/>
    <w:rsid w:val="003D0F66"/>
    <w:rsid w:val="003D1261"/>
    <w:rsid w:val="003D15DA"/>
    <w:rsid w:val="003D179A"/>
    <w:rsid w:val="003D23C0"/>
    <w:rsid w:val="003D2408"/>
    <w:rsid w:val="003D25C8"/>
    <w:rsid w:val="003D2A02"/>
    <w:rsid w:val="003D2C79"/>
    <w:rsid w:val="003D3156"/>
    <w:rsid w:val="003D32DA"/>
    <w:rsid w:val="003D340D"/>
    <w:rsid w:val="003D395E"/>
    <w:rsid w:val="003D4571"/>
    <w:rsid w:val="003D4ECE"/>
    <w:rsid w:val="003D5DAF"/>
    <w:rsid w:val="003D606D"/>
    <w:rsid w:val="003D63FF"/>
    <w:rsid w:val="003D645B"/>
    <w:rsid w:val="003D69B9"/>
    <w:rsid w:val="003D6F82"/>
    <w:rsid w:val="003D7040"/>
    <w:rsid w:val="003D7800"/>
    <w:rsid w:val="003E03CF"/>
    <w:rsid w:val="003E083C"/>
    <w:rsid w:val="003E0CF5"/>
    <w:rsid w:val="003E189C"/>
    <w:rsid w:val="003E19AC"/>
    <w:rsid w:val="003E1A03"/>
    <w:rsid w:val="003E2387"/>
    <w:rsid w:val="003E3450"/>
    <w:rsid w:val="003E4253"/>
    <w:rsid w:val="003E42E6"/>
    <w:rsid w:val="003E45CD"/>
    <w:rsid w:val="003E4869"/>
    <w:rsid w:val="003E5061"/>
    <w:rsid w:val="003E55DE"/>
    <w:rsid w:val="003E562F"/>
    <w:rsid w:val="003E600A"/>
    <w:rsid w:val="003E644D"/>
    <w:rsid w:val="003E6E66"/>
    <w:rsid w:val="003E787F"/>
    <w:rsid w:val="003F0E05"/>
    <w:rsid w:val="003F1055"/>
    <w:rsid w:val="003F10CA"/>
    <w:rsid w:val="003F1535"/>
    <w:rsid w:val="003F1ECC"/>
    <w:rsid w:val="003F27C0"/>
    <w:rsid w:val="003F392F"/>
    <w:rsid w:val="003F41FE"/>
    <w:rsid w:val="003F424E"/>
    <w:rsid w:val="003F4ECD"/>
    <w:rsid w:val="003F5246"/>
    <w:rsid w:val="003F572A"/>
    <w:rsid w:val="003F5740"/>
    <w:rsid w:val="003F596A"/>
    <w:rsid w:val="003F5A9E"/>
    <w:rsid w:val="003F6145"/>
    <w:rsid w:val="003F6252"/>
    <w:rsid w:val="003F726A"/>
    <w:rsid w:val="003F72E5"/>
    <w:rsid w:val="003F786D"/>
    <w:rsid w:val="004001A7"/>
    <w:rsid w:val="00400A28"/>
    <w:rsid w:val="00400FB1"/>
    <w:rsid w:val="00401FEE"/>
    <w:rsid w:val="0040200E"/>
    <w:rsid w:val="00402422"/>
    <w:rsid w:val="00402520"/>
    <w:rsid w:val="00402E51"/>
    <w:rsid w:val="004031B1"/>
    <w:rsid w:val="004036FA"/>
    <w:rsid w:val="0040435C"/>
    <w:rsid w:val="004045C9"/>
    <w:rsid w:val="004046E5"/>
    <w:rsid w:val="004047E3"/>
    <w:rsid w:val="0040504E"/>
    <w:rsid w:val="00405749"/>
    <w:rsid w:val="004073F7"/>
    <w:rsid w:val="00407D2D"/>
    <w:rsid w:val="004107FB"/>
    <w:rsid w:val="00410853"/>
    <w:rsid w:val="00411CC0"/>
    <w:rsid w:val="004120A5"/>
    <w:rsid w:val="00412315"/>
    <w:rsid w:val="004125C7"/>
    <w:rsid w:val="00412F53"/>
    <w:rsid w:val="0041300E"/>
    <w:rsid w:val="00413709"/>
    <w:rsid w:val="00413847"/>
    <w:rsid w:val="00413BDB"/>
    <w:rsid w:val="00413C23"/>
    <w:rsid w:val="004141E3"/>
    <w:rsid w:val="0041423D"/>
    <w:rsid w:val="00414932"/>
    <w:rsid w:val="00415513"/>
    <w:rsid w:val="00416596"/>
    <w:rsid w:val="004206DF"/>
    <w:rsid w:val="0042118B"/>
    <w:rsid w:val="00421640"/>
    <w:rsid w:val="00421B6E"/>
    <w:rsid w:val="00421B76"/>
    <w:rsid w:val="00421D51"/>
    <w:rsid w:val="00422455"/>
    <w:rsid w:val="00423176"/>
    <w:rsid w:val="00423BE0"/>
    <w:rsid w:val="00423F05"/>
    <w:rsid w:val="00423FE3"/>
    <w:rsid w:val="00424521"/>
    <w:rsid w:val="004247C5"/>
    <w:rsid w:val="00424920"/>
    <w:rsid w:val="00424997"/>
    <w:rsid w:val="0042506D"/>
    <w:rsid w:val="00425433"/>
    <w:rsid w:val="0042597B"/>
    <w:rsid w:val="00425A04"/>
    <w:rsid w:val="00425BA3"/>
    <w:rsid w:val="00425D51"/>
    <w:rsid w:val="004265A2"/>
    <w:rsid w:val="00427066"/>
    <w:rsid w:val="00427879"/>
    <w:rsid w:val="004300DD"/>
    <w:rsid w:val="00430216"/>
    <w:rsid w:val="00430F72"/>
    <w:rsid w:val="0043125E"/>
    <w:rsid w:val="004313D5"/>
    <w:rsid w:val="004314AA"/>
    <w:rsid w:val="004320A4"/>
    <w:rsid w:val="0043223C"/>
    <w:rsid w:val="004328CB"/>
    <w:rsid w:val="0043375C"/>
    <w:rsid w:val="00433B8C"/>
    <w:rsid w:val="00434555"/>
    <w:rsid w:val="00434A73"/>
    <w:rsid w:val="0043642C"/>
    <w:rsid w:val="00436814"/>
    <w:rsid w:val="00436828"/>
    <w:rsid w:val="00436D28"/>
    <w:rsid w:val="00437684"/>
    <w:rsid w:val="0043779A"/>
    <w:rsid w:val="004379B5"/>
    <w:rsid w:val="00437BDC"/>
    <w:rsid w:val="00437D0D"/>
    <w:rsid w:val="00437EFE"/>
    <w:rsid w:val="00437F27"/>
    <w:rsid w:val="00440166"/>
    <w:rsid w:val="004407F5"/>
    <w:rsid w:val="0044082E"/>
    <w:rsid w:val="00440B61"/>
    <w:rsid w:val="0044109B"/>
    <w:rsid w:val="004411D3"/>
    <w:rsid w:val="00441D41"/>
    <w:rsid w:val="00441D51"/>
    <w:rsid w:val="00441E7C"/>
    <w:rsid w:val="0044253B"/>
    <w:rsid w:val="00442576"/>
    <w:rsid w:val="00443213"/>
    <w:rsid w:val="00443234"/>
    <w:rsid w:val="00443503"/>
    <w:rsid w:val="0044406C"/>
    <w:rsid w:val="004445BC"/>
    <w:rsid w:val="004446F7"/>
    <w:rsid w:val="0044489E"/>
    <w:rsid w:val="00444C38"/>
    <w:rsid w:val="00444DD9"/>
    <w:rsid w:val="00445282"/>
    <w:rsid w:val="00445717"/>
    <w:rsid w:val="00445861"/>
    <w:rsid w:val="00445BE3"/>
    <w:rsid w:val="00446386"/>
    <w:rsid w:val="004463F1"/>
    <w:rsid w:val="00446E2F"/>
    <w:rsid w:val="00447380"/>
    <w:rsid w:val="004473D5"/>
    <w:rsid w:val="00447492"/>
    <w:rsid w:val="00447833"/>
    <w:rsid w:val="00447DEE"/>
    <w:rsid w:val="00450B9B"/>
    <w:rsid w:val="00450BC3"/>
    <w:rsid w:val="00450C06"/>
    <w:rsid w:val="00450D62"/>
    <w:rsid w:val="00450E28"/>
    <w:rsid w:val="004510C1"/>
    <w:rsid w:val="00451446"/>
    <w:rsid w:val="00451AF9"/>
    <w:rsid w:val="00451F94"/>
    <w:rsid w:val="00452477"/>
    <w:rsid w:val="004528C8"/>
    <w:rsid w:val="00452C8A"/>
    <w:rsid w:val="00452E24"/>
    <w:rsid w:val="0045306B"/>
    <w:rsid w:val="00453070"/>
    <w:rsid w:val="00453442"/>
    <w:rsid w:val="00453B59"/>
    <w:rsid w:val="00454155"/>
    <w:rsid w:val="004541A9"/>
    <w:rsid w:val="00454C87"/>
    <w:rsid w:val="00455B4B"/>
    <w:rsid w:val="00455FED"/>
    <w:rsid w:val="0045682D"/>
    <w:rsid w:val="00456A49"/>
    <w:rsid w:val="00457092"/>
    <w:rsid w:val="00457104"/>
    <w:rsid w:val="004575EF"/>
    <w:rsid w:val="004578A5"/>
    <w:rsid w:val="00457C6B"/>
    <w:rsid w:val="004606DB"/>
    <w:rsid w:val="00460746"/>
    <w:rsid w:val="00460D19"/>
    <w:rsid w:val="004615E8"/>
    <w:rsid w:val="004620AA"/>
    <w:rsid w:val="0046340F"/>
    <w:rsid w:val="004640CD"/>
    <w:rsid w:val="004645C0"/>
    <w:rsid w:val="00464BCA"/>
    <w:rsid w:val="00464D60"/>
    <w:rsid w:val="00465332"/>
    <w:rsid w:val="004653D0"/>
    <w:rsid w:val="00465F73"/>
    <w:rsid w:val="00466001"/>
    <w:rsid w:val="00466D21"/>
    <w:rsid w:val="00466D90"/>
    <w:rsid w:val="00470C81"/>
    <w:rsid w:val="00471059"/>
    <w:rsid w:val="004716B9"/>
    <w:rsid w:val="00472261"/>
    <w:rsid w:val="004725B7"/>
    <w:rsid w:val="00472F37"/>
    <w:rsid w:val="004731C9"/>
    <w:rsid w:val="00473406"/>
    <w:rsid w:val="00473A4B"/>
    <w:rsid w:val="00473AB3"/>
    <w:rsid w:val="004749CF"/>
    <w:rsid w:val="00474A58"/>
    <w:rsid w:val="00475562"/>
    <w:rsid w:val="004758FB"/>
    <w:rsid w:val="00475F3C"/>
    <w:rsid w:val="004764AE"/>
    <w:rsid w:val="00476AB0"/>
    <w:rsid w:val="00477783"/>
    <w:rsid w:val="00477D24"/>
    <w:rsid w:val="00477D3B"/>
    <w:rsid w:val="00477D95"/>
    <w:rsid w:val="00480138"/>
    <w:rsid w:val="00480F6C"/>
    <w:rsid w:val="004814C5"/>
    <w:rsid w:val="00481BEB"/>
    <w:rsid w:val="00481DEC"/>
    <w:rsid w:val="0048206C"/>
    <w:rsid w:val="004820D7"/>
    <w:rsid w:val="00482A59"/>
    <w:rsid w:val="00483105"/>
    <w:rsid w:val="00483319"/>
    <w:rsid w:val="00483C31"/>
    <w:rsid w:val="004849A4"/>
    <w:rsid w:val="00484D87"/>
    <w:rsid w:val="00485208"/>
    <w:rsid w:val="00485364"/>
    <w:rsid w:val="00485AA2"/>
    <w:rsid w:val="0048704E"/>
    <w:rsid w:val="0048736A"/>
    <w:rsid w:val="00487BA1"/>
    <w:rsid w:val="00487F1B"/>
    <w:rsid w:val="0049074E"/>
    <w:rsid w:val="004908A6"/>
    <w:rsid w:val="00491504"/>
    <w:rsid w:val="00491A5C"/>
    <w:rsid w:val="00491C23"/>
    <w:rsid w:val="00492880"/>
    <w:rsid w:val="0049321A"/>
    <w:rsid w:val="00493DD5"/>
    <w:rsid w:val="00494776"/>
    <w:rsid w:val="00494F75"/>
    <w:rsid w:val="004957C6"/>
    <w:rsid w:val="004959C0"/>
    <w:rsid w:val="00495CFD"/>
    <w:rsid w:val="004963F3"/>
    <w:rsid w:val="004969CF"/>
    <w:rsid w:val="00497565"/>
    <w:rsid w:val="00497A89"/>
    <w:rsid w:val="00497B57"/>
    <w:rsid w:val="004A0877"/>
    <w:rsid w:val="004A113C"/>
    <w:rsid w:val="004A144D"/>
    <w:rsid w:val="004A14B7"/>
    <w:rsid w:val="004A1D13"/>
    <w:rsid w:val="004A23FB"/>
    <w:rsid w:val="004A2597"/>
    <w:rsid w:val="004A2834"/>
    <w:rsid w:val="004A2B5C"/>
    <w:rsid w:val="004A3025"/>
    <w:rsid w:val="004A3069"/>
    <w:rsid w:val="004A3726"/>
    <w:rsid w:val="004A3933"/>
    <w:rsid w:val="004A3A3A"/>
    <w:rsid w:val="004A4028"/>
    <w:rsid w:val="004A4828"/>
    <w:rsid w:val="004A4D65"/>
    <w:rsid w:val="004A50B5"/>
    <w:rsid w:val="004A54B9"/>
    <w:rsid w:val="004A565D"/>
    <w:rsid w:val="004A570B"/>
    <w:rsid w:val="004A586D"/>
    <w:rsid w:val="004A62EA"/>
    <w:rsid w:val="004A638C"/>
    <w:rsid w:val="004A6A2F"/>
    <w:rsid w:val="004A6DA7"/>
    <w:rsid w:val="004A721D"/>
    <w:rsid w:val="004A7775"/>
    <w:rsid w:val="004B0FCF"/>
    <w:rsid w:val="004B1968"/>
    <w:rsid w:val="004B219B"/>
    <w:rsid w:val="004B22DB"/>
    <w:rsid w:val="004B24D2"/>
    <w:rsid w:val="004B27A0"/>
    <w:rsid w:val="004B3277"/>
    <w:rsid w:val="004B3E30"/>
    <w:rsid w:val="004B3F15"/>
    <w:rsid w:val="004B4130"/>
    <w:rsid w:val="004B4609"/>
    <w:rsid w:val="004B49FA"/>
    <w:rsid w:val="004B4B86"/>
    <w:rsid w:val="004B4D6C"/>
    <w:rsid w:val="004B6073"/>
    <w:rsid w:val="004B6EC9"/>
    <w:rsid w:val="004B6F5C"/>
    <w:rsid w:val="004B74E9"/>
    <w:rsid w:val="004B7AA0"/>
    <w:rsid w:val="004B7E42"/>
    <w:rsid w:val="004B7F6E"/>
    <w:rsid w:val="004B7F96"/>
    <w:rsid w:val="004C0886"/>
    <w:rsid w:val="004C0B64"/>
    <w:rsid w:val="004C0F17"/>
    <w:rsid w:val="004C19EF"/>
    <w:rsid w:val="004C1F97"/>
    <w:rsid w:val="004C2183"/>
    <w:rsid w:val="004C2427"/>
    <w:rsid w:val="004C28A2"/>
    <w:rsid w:val="004C28BF"/>
    <w:rsid w:val="004C3703"/>
    <w:rsid w:val="004C3C86"/>
    <w:rsid w:val="004C3CF6"/>
    <w:rsid w:val="004C45C5"/>
    <w:rsid w:val="004C4946"/>
    <w:rsid w:val="004C4D72"/>
    <w:rsid w:val="004C50D2"/>
    <w:rsid w:val="004C57F0"/>
    <w:rsid w:val="004C58A9"/>
    <w:rsid w:val="004C5C4F"/>
    <w:rsid w:val="004C72B9"/>
    <w:rsid w:val="004C7D53"/>
    <w:rsid w:val="004D0A5E"/>
    <w:rsid w:val="004D0AD3"/>
    <w:rsid w:val="004D0C03"/>
    <w:rsid w:val="004D175E"/>
    <w:rsid w:val="004D1D07"/>
    <w:rsid w:val="004D2102"/>
    <w:rsid w:val="004D256A"/>
    <w:rsid w:val="004D2B3F"/>
    <w:rsid w:val="004D2DA0"/>
    <w:rsid w:val="004D2FCB"/>
    <w:rsid w:val="004D3456"/>
    <w:rsid w:val="004D3F8F"/>
    <w:rsid w:val="004D450E"/>
    <w:rsid w:val="004D473A"/>
    <w:rsid w:val="004D5AB3"/>
    <w:rsid w:val="004D5E0B"/>
    <w:rsid w:val="004D5E81"/>
    <w:rsid w:val="004D6CFF"/>
    <w:rsid w:val="004D7405"/>
    <w:rsid w:val="004D75D4"/>
    <w:rsid w:val="004D7993"/>
    <w:rsid w:val="004E02F0"/>
    <w:rsid w:val="004E1902"/>
    <w:rsid w:val="004E1D60"/>
    <w:rsid w:val="004E25C6"/>
    <w:rsid w:val="004E29FE"/>
    <w:rsid w:val="004E2D16"/>
    <w:rsid w:val="004E3039"/>
    <w:rsid w:val="004E3785"/>
    <w:rsid w:val="004E39E8"/>
    <w:rsid w:val="004E39ED"/>
    <w:rsid w:val="004E3D84"/>
    <w:rsid w:val="004E3E47"/>
    <w:rsid w:val="004E3EF7"/>
    <w:rsid w:val="004E4108"/>
    <w:rsid w:val="004E4427"/>
    <w:rsid w:val="004E4951"/>
    <w:rsid w:val="004E4DA9"/>
    <w:rsid w:val="004E4E5D"/>
    <w:rsid w:val="004E4EF8"/>
    <w:rsid w:val="004E55D8"/>
    <w:rsid w:val="004E561E"/>
    <w:rsid w:val="004E5A4D"/>
    <w:rsid w:val="004E5A57"/>
    <w:rsid w:val="004E5CA4"/>
    <w:rsid w:val="004E64C8"/>
    <w:rsid w:val="004E6BFD"/>
    <w:rsid w:val="004E72A4"/>
    <w:rsid w:val="004E7F8F"/>
    <w:rsid w:val="004F0BFB"/>
    <w:rsid w:val="004F1E46"/>
    <w:rsid w:val="004F1F61"/>
    <w:rsid w:val="004F268D"/>
    <w:rsid w:val="004F321D"/>
    <w:rsid w:val="004F3D87"/>
    <w:rsid w:val="004F3EAF"/>
    <w:rsid w:val="004F41C5"/>
    <w:rsid w:val="004F45AB"/>
    <w:rsid w:val="004F5074"/>
    <w:rsid w:val="004F51AE"/>
    <w:rsid w:val="004F5274"/>
    <w:rsid w:val="004F5830"/>
    <w:rsid w:val="004F5831"/>
    <w:rsid w:val="004F608B"/>
    <w:rsid w:val="004F610C"/>
    <w:rsid w:val="004F62C9"/>
    <w:rsid w:val="004F69DB"/>
    <w:rsid w:val="004F6F7F"/>
    <w:rsid w:val="004F7703"/>
    <w:rsid w:val="004F7E45"/>
    <w:rsid w:val="00500011"/>
    <w:rsid w:val="005002DC"/>
    <w:rsid w:val="00500688"/>
    <w:rsid w:val="0050091E"/>
    <w:rsid w:val="00500FC4"/>
    <w:rsid w:val="005012CC"/>
    <w:rsid w:val="00501D2E"/>
    <w:rsid w:val="00502207"/>
    <w:rsid w:val="005024D2"/>
    <w:rsid w:val="005028E0"/>
    <w:rsid w:val="00502AA3"/>
    <w:rsid w:val="00502D96"/>
    <w:rsid w:val="00502F60"/>
    <w:rsid w:val="00502FD5"/>
    <w:rsid w:val="00503441"/>
    <w:rsid w:val="0050409F"/>
    <w:rsid w:val="005040DE"/>
    <w:rsid w:val="0050477E"/>
    <w:rsid w:val="00504E9D"/>
    <w:rsid w:val="00504FA2"/>
    <w:rsid w:val="005052DE"/>
    <w:rsid w:val="005057E7"/>
    <w:rsid w:val="0050590A"/>
    <w:rsid w:val="00506B7C"/>
    <w:rsid w:val="005075F7"/>
    <w:rsid w:val="00507AC6"/>
    <w:rsid w:val="00507AE8"/>
    <w:rsid w:val="00510247"/>
    <w:rsid w:val="00510C01"/>
    <w:rsid w:val="0051132F"/>
    <w:rsid w:val="00511CBC"/>
    <w:rsid w:val="00512129"/>
    <w:rsid w:val="00512283"/>
    <w:rsid w:val="005126DF"/>
    <w:rsid w:val="00512E8D"/>
    <w:rsid w:val="00513A85"/>
    <w:rsid w:val="00513DB4"/>
    <w:rsid w:val="005142F5"/>
    <w:rsid w:val="005144D5"/>
    <w:rsid w:val="005147B9"/>
    <w:rsid w:val="00514B96"/>
    <w:rsid w:val="00514CB2"/>
    <w:rsid w:val="005151DC"/>
    <w:rsid w:val="0051537F"/>
    <w:rsid w:val="0051545F"/>
    <w:rsid w:val="0051546F"/>
    <w:rsid w:val="005159B5"/>
    <w:rsid w:val="00515A28"/>
    <w:rsid w:val="00515FB0"/>
    <w:rsid w:val="00516C84"/>
    <w:rsid w:val="00516DC5"/>
    <w:rsid w:val="00516F13"/>
    <w:rsid w:val="005170F7"/>
    <w:rsid w:val="0051742D"/>
    <w:rsid w:val="00517565"/>
    <w:rsid w:val="00517B11"/>
    <w:rsid w:val="00517B41"/>
    <w:rsid w:val="00517CCA"/>
    <w:rsid w:val="00517F6B"/>
    <w:rsid w:val="005200BC"/>
    <w:rsid w:val="00520755"/>
    <w:rsid w:val="005207F8"/>
    <w:rsid w:val="005208BB"/>
    <w:rsid w:val="00520DB7"/>
    <w:rsid w:val="005210D8"/>
    <w:rsid w:val="00521620"/>
    <w:rsid w:val="00522EDB"/>
    <w:rsid w:val="00523743"/>
    <w:rsid w:val="00523889"/>
    <w:rsid w:val="00524074"/>
    <w:rsid w:val="00524541"/>
    <w:rsid w:val="0052521B"/>
    <w:rsid w:val="0052559F"/>
    <w:rsid w:val="00525708"/>
    <w:rsid w:val="0052571A"/>
    <w:rsid w:val="0052574F"/>
    <w:rsid w:val="00526501"/>
    <w:rsid w:val="00526737"/>
    <w:rsid w:val="005270D8"/>
    <w:rsid w:val="005271F4"/>
    <w:rsid w:val="0052776C"/>
    <w:rsid w:val="00530139"/>
    <w:rsid w:val="00530510"/>
    <w:rsid w:val="00530D32"/>
    <w:rsid w:val="00531055"/>
    <w:rsid w:val="005313F6"/>
    <w:rsid w:val="005319D9"/>
    <w:rsid w:val="005319DA"/>
    <w:rsid w:val="0053228A"/>
    <w:rsid w:val="005322AA"/>
    <w:rsid w:val="0053285E"/>
    <w:rsid w:val="005332D1"/>
    <w:rsid w:val="005333FC"/>
    <w:rsid w:val="005336EC"/>
    <w:rsid w:val="005339FD"/>
    <w:rsid w:val="00533B22"/>
    <w:rsid w:val="00533B8F"/>
    <w:rsid w:val="0053421D"/>
    <w:rsid w:val="005343CB"/>
    <w:rsid w:val="0053451E"/>
    <w:rsid w:val="00534DD0"/>
    <w:rsid w:val="00535208"/>
    <w:rsid w:val="00535787"/>
    <w:rsid w:val="00535D93"/>
    <w:rsid w:val="005362F7"/>
    <w:rsid w:val="00536AF5"/>
    <w:rsid w:val="00537010"/>
    <w:rsid w:val="0053790B"/>
    <w:rsid w:val="00537995"/>
    <w:rsid w:val="00537CA6"/>
    <w:rsid w:val="00537D97"/>
    <w:rsid w:val="005401BA"/>
    <w:rsid w:val="0054075D"/>
    <w:rsid w:val="00540896"/>
    <w:rsid w:val="00540FA9"/>
    <w:rsid w:val="0054211A"/>
    <w:rsid w:val="00542431"/>
    <w:rsid w:val="00543134"/>
    <w:rsid w:val="0054541C"/>
    <w:rsid w:val="00545C60"/>
    <w:rsid w:val="00546F56"/>
    <w:rsid w:val="00547137"/>
    <w:rsid w:val="005473E7"/>
    <w:rsid w:val="00547AE8"/>
    <w:rsid w:val="00550017"/>
    <w:rsid w:val="005503B0"/>
    <w:rsid w:val="00550580"/>
    <w:rsid w:val="00550598"/>
    <w:rsid w:val="00551EBF"/>
    <w:rsid w:val="00551ECF"/>
    <w:rsid w:val="00552193"/>
    <w:rsid w:val="00552294"/>
    <w:rsid w:val="005525A7"/>
    <w:rsid w:val="0055276D"/>
    <w:rsid w:val="00552CE8"/>
    <w:rsid w:val="00552F4B"/>
    <w:rsid w:val="00552FDA"/>
    <w:rsid w:val="00555020"/>
    <w:rsid w:val="0055613D"/>
    <w:rsid w:val="00556354"/>
    <w:rsid w:val="005569C4"/>
    <w:rsid w:val="00556ED6"/>
    <w:rsid w:val="0055775E"/>
    <w:rsid w:val="00557AB2"/>
    <w:rsid w:val="00557B69"/>
    <w:rsid w:val="0056077B"/>
    <w:rsid w:val="00560D52"/>
    <w:rsid w:val="00560E9B"/>
    <w:rsid w:val="00560F40"/>
    <w:rsid w:val="00561B75"/>
    <w:rsid w:val="00561C7A"/>
    <w:rsid w:val="005624DB"/>
    <w:rsid w:val="0056263D"/>
    <w:rsid w:val="005626D6"/>
    <w:rsid w:val="00562F83"/>
    <w:rsid w:val="00563EC3"/>
    <w:rsid w:val="00564084"/>
    <w:rsid w:val="005642CA"/>
    <w:rsid w:val="0056434E"/>
    <w:rsid w:val="00564472"/>
    <w:rsid w:val="00564B59"/>
    <w:rsid w:val="00564BC0"/>
    <w:rsid w:val="00564FE2"/>
    <w:rsid w:val="00565410"/>
    <w:rsid w:val="00565475"/>
    <w:rsid w:val="00565BE3"/>
    <w:rsid w:val="00565D1D"/>
    <w:rsid w:val="005660C8"/>
    <w:rsid w:val="00566EFD"/>
    <w:rsid w:val="005671F2"/>
    <w:rsid w:val="0056765A"/>
    <w:rsid w:val="00567B0D"/>
    <w:rsid w:val="00567D02"/>
    <w:rsid w:val="0057080A"/>
    <w:rsid w:val="00570E9D"/>
    <w:rsid w:val="005715A1"/>
    <w:rsid w:val="005727D3"/>
    <w:rsid w:val="00572B35"/>
    <w:rsid w:val="00573080"/>
    <w:rsid w:val="00573A50"/>
    <w:rsid w:val="00573A59"/>
    <w:rsid w:val="005761C3"/>
    <w:rsid w:val="00576F06"/>
    <w:rsid w:val="00577285"/>
    <w:rsid w:val="00580065"/>
    <w:rsid w:val="0058014E"/>
    <w:rsid w:val="0058028C"/>
    <w:rsid w:val="0058070B"/>
    <w:rsid w:val="00580BC0"/>
    <w:rsid w:val="00581466"/>
    <w:rsid w:val="0058152C"/>
    <w:rsid w:val="00581AFF"/>
    <w:rsid w:val="0058232F"/>
    <w:rsid w:val="005829B0"/>
    <w:rsid w:val="005829E0"/>
    <w:rsid w:val="0058325B"/>
    <w:rsid w:val="005832EB"/>
    <w:rsid w:val="00584BEA"/>
    <w:rsid w:val="00585038"/>
    <w:rsid w:val="005853ED"/>
    <w:rsid w:val="005863CA"/>
    <w:rsid w:val="005864C0"/>
    <w:rsid w:val="00586836"/>
    <w:rsid w:val="00586A9D"/>
    <w:rsid w:val="00586BAF"/>
    <w:rsid w:val="00587534"/>
    <w:rsid w:val="00587E20"/>
    <w:rsid w:val="0059017B"/>
    <w:rsid w:val="005907F5"/>
    <w:rsid w:val="00592024"/>
    <w:rsid w:val="00592B5A"/>
    <w:rsid w:val="0059373B"/>
    <w:rsid w:val="00593F27"/>
    <w:rsid w:val="0059432B"/>
    <w:rsid w:val="0059484E"/>
    <w:rsid w:val="00594E03"/>
    <w:rsid w:val="00594E3C"/>
    <w:rsid w:val="00595126"/>
    <w:rsid w:val="005956C9"/>
    <w:rsid w:val="00595A76"/>
    <w:rsid w:val="00596160"/>
    <w:rsid w:val="005966BA"/>
    <w:rsid w:val="00596CCB"/>
    <w:rsid w:val="00596F08"/>
    <w:rsid w:val="00597169"/>
    <w:rsid w:val="0059725D"/>
    <w:rsid w:val="00597324"/>
    <w:rsid w:val="00597359"/>
    <w:rsid w:val="00597C5F"/>
    <w:rsid w:val="005A0089"/>
    <w:rsid w:val="005A00E3"/>
    <w:rsid w:val="005A02F0"/>
    <w:rsid w:val="005A0425"/>
    <w:rsid w:val="005A0D96"/>
    <w:rsid w:val="005A158F"/>
    <w:rsid w:val="005A1B1A"/>
    <w:rsid w:val="005A1E21"/>
    <w:rsid w:val="005A220A"/>
    <w:rsid w:val="005A2BF1"/>
    <w:rsid w:val="005A359F"/>
    <w:rsid w:val="005A486A"/>
    <w:rsid w:val="005A4BB6"/>
    <w:rsid w:val="005A5004"/>
    <w:rsid w:val="005A5581"/>
    <w:rsid w:val="005A5C36"/>
    <w:rsid w:val="005A612C"/>
    <w:rsid w:val="005A756F"/>
    <w:rsid w:val="005A7699"/>
    <w:rsid w:val="005A7954"/>
    <w:rsid w:val="005A7D4E"/>
    <w:rsid w:val="005B0037"/>
    <w:rsid w:val="005B1775"/>
    <w:rsid w:val="005B1AC4"/>
    <w:rsid w:val="005B1E1A"/>
    <w:rsid w:val="005B2EFA"/>
    <w:rsid w:val="005B31D2"/>
    <w:rsid w:val="005B4078"/>
    <w:rsid w:val="005B4090"/>
    <w:rsid w:val="005B4155"/>
    <w:rsid w:val="005B41E3"/>
    <w:rsid w:val="005B422E"/>
    <w:rsid w:val="005B4B3B"/>
    <w:rsid w:val="005B4DDC"/>
    <w:rsid w:val="005B5162"/>
    <w:rsid w:val="005B59A7"/>
    <w:rsid w:val="005B7760"/>
    <w:rsid w:val="005B7791"/>
    <w:rsid w:val="005B7A3B"/>
    <w:rsid w:val="005B7BF4"/>
    <w:rsid w:val="005B7DB4"/>
    <w:rsid w:val="005B7FAE"/>
    <w:rsid w:val="005C038C"/>
    <w:rsid w:val="005C07C0"/>
    <w:rsid w:val="005C10AC"/>
    <w:rsid w:val="005C140E"/>
    <w:rsid w:val="005C16A2"/>
    <w:rsid w:val="005C1941"/>
    <w:rsid w:val="005C1C20"/>
    <w:rsid w:val="005C2619"/>
    <w:rsid w:val="005C354F"/>
    <w:rsid w:val="005C531C"/>
    <w:rsid w:val="005C5541"/>
    <w:rsid w:val="005C6202"/>
    <w:rsid w:val="005C6DCC"/>
    <w:rsid w:val="005C6E12"/>
    <w:rsid w:val="005C6F73"/>
    <w:rsid w:val="005C7302"/>
    <w:rsid w:val="005C7841"/>
    <w:rsid w:val="005C7ED6"/>
    <w:rsid w:val="005D03FD"/>
    <w:rsid w:val="005D04EC"/>
    <w:rsid w:val="005D1238"/>
    <w:rsid w:val="005D1446"/>
    <w:rsid w:val="005D1B57"/>
    <w:rsid w:val="005D1C27"/>
    <w:rsid w:val="005D224F"/>
    <w:rsid w:val="005D2766"/>
    <w:rsid w:val="005D276C"/>
    <w:rsid w:val="005D2801"/>
    <w:rsid w:val="005D2F8C"/>
    <w:rsid w:val="005D3A15"/>
    <w:rsid w:val="005D46BD"/>
    <w:rsid w:val="005D46C2"/>
    <w:rsid w:val="005D509A"/>
    <w:rsid w:val="005D577D"/>
    <w:rsid w:val="005D5870"/>
    <w:rsid w:val="005D58C8"/>
    <w:rsid w:val="005D5967"/>
    <w:rsid w:val="005D5A01"/>
    <w:rsid w:val="005D60EE"/>
    <w:rsid w:val="005D6231"/>
    <w:rsid w:val="005D62B5"/>
    <w:rsid w:val="005D6328"/>
    <w:rsid w:val="005D6CE4"/>
    <w:rsid w:val="005D7301"/>
    <w:rsid w:val="005E0236"/>
    <w:rsid w:val="005E070F"/>
    <w:rsid w:val="005E09A7"/>
    <w:rsid w:val="005E12F8"/>
    <w:rsid w:val="005E1340"/>
    <w:rsid w:val="005E1416"/>
    <w:rsid w:val="005E1922"/>
    <w:rsid w:val="005E2588"/>
    <w:rsid w:val="005E416B"/>
    <w:rsid w:val="005E4BFC"/>
    <w:rsid w:val="005E549B"/>
    <w:rsid w:val="005E5C5D"/>
    <w:rsid w:val="005E6931"/>
    <w:rsid w:val="005E6A00"/>
    <w:rsid w:val="005E7636"/>
    <w:rsid w:val="005E7D50"/>
    <w:rsid w:val="005F0003"/>
    <w:rsid w:val="005F02D0"/>
    <w:rsid w:val="005F054C"/>
    <w:rsid w:val="005F1298"/>
    <w:rsid w:val="005F15E9"/>
    <w:rsid w:val="005F1858"/>
    <w:rsid w:val="005F1CA3"/>
    <w:rsid w:val="005F1F0D"/>
    <w:rsid w:val="005F2230"/>
    <w:rsid w:val="005F28C9"/>
    <w:rsid w:val="005F342F"/>
    <w:rsid w:val="005F38BC"/>
    <w:rsid w:val="005F3D30"/>
    <w:rsid w:val="005F43FC"/>
    <w:rsid w:val="005F44A0"/>
    <w:rsid w:val="005F4541"/>
    <w:rsid w:val="005F4DAF"/>
    <w:rsid w:val="005F50E6"/>
    <w:rsid w:val="005F58D6"/>
    <w:rsid w:val="005F59F7"/>
    <w:rsid w:val="005F5CA0"/>
    <w:rsid w:val="005F658D"/>
    <w:rsid w:val="005F6BE1"/>
    <w:rsid w:val="005F75BD"/>
    <w:rsid w:val="005F76A5"/>
    <w:rsid w:val="005F7BC1"/>
    <w:rsid w:val="00600C20"/>
    <w:rsid w:val="0060118F"/>
    <w:rsid w:val="00601975"/>
    <w:rsid w:val="00601A3B"/>
    <w:rsid w:val="00601CCD"/>
    <w:rsid w:val="006027CE"/>
    <w:rsid w:val="00602CDA"/>
    <w:rsid w:val="0060315C"/>
    <w:rsid w:val="0060316F"/>
    <w:rsid w:val="0060352E"/>
    <w:rsid w:val="006044D4"/>
    <w:rsid w:val="00604851"/>
    <w:rsid w:val="0060519C"/>
    <w:rsid w:val="0060554E"/>
    <w:rsid w:val="00606033"/>
    <w:rsid w:val="00606147"/>
    <w:rsid w:val="0060632C"/>
    <w:rsid w:val="00607623"/>
    <w:rsid w:val="00607BDC"/>
    <w:rsid w:val="006105CF"/>
    <w:rsid w:val="00610815"/>
    <w:rsid w:val="00610B89"/>
    <w:rsid w:val="00611C26"/>
    <w:rsid w:val="0061215B"/>
    <w:rsid w:val="006128CE"/>
    <w:rsid w:val="00612930"/>
    <w:rsid w:val="006133FF"/>
    <w:rsid w:val="00613534"/>
    <w:rsid w:val="00614B62"/>
    <w:rsid w:val="00614D5B"/>
    <w:rsid w:val="00615237"/>
    <w:rsid w:val="00615553"/>
    <w:rsid w:val="00615BC4"/>
    <w:rsid w:val="00616148"/>
    <w:rsid w:val="00616312"/>
    <w:rsid w:val="006164A9"/>
    <w:rsid w:val="00616D3A"/>
    <w:rsid w:val="00617526"/>
    <w:rsid w:val="00617D2F"/>
    <w:rsid w:val="00617DE1"/>
    <w:rsid w:val="006200F2"/>
    <w:rsid w:val="00620365"/>
    <w:rsid w:val="0062067F"/>
    <w:rsid w:val="00620E57"/>
    <w:rsid w:val="00620FA5"/>
    <w:rsid w:val="00621311"/>
    <w:rsid w:val="0062177A"/>
    <w:rsid w:val="006218C6"/>
    <w:rsid w:val="00622116"/>
    <w:rsid w:val="0062226E"/>
    <w:rsid w:val="00622D01"/>
    <w:rsid w:val="00623737"/>
    <w:rsid w:val="0062471C"/>
    <w:rsid w:val="006249E9"/>
    <w:rsid w:val="00624A99"/>
    <w:rsid w:val="00624B39"/>
    <w:rsid w:val="00624FC3"/>
    <w:rsid w:val="00625542"/>
    <w:rsid w:val="00625545"/>
    <w:rsid w:val="00625694"/>
    <w:rsid w:val="006259F7"/>
    <w:rsid w:val="00625D4D"/>
    <w:rsid w:val="006268D4"/>
    <w:rsid w:val="00626F86"/>
    <w:rsid w:val="00627462"/>
    <w:rsid w:val="00627C4B"/>
    <w:rsid w:val="006310A9"/>
    <w:rsid w:val="00631531"/>
    <w:rsid w:val="006317E3"/>
    <w:rsid w:val="006328AD"/>
    <w:rsid w:val="00634680"/>
    <w:rsid w:val="00634CF4"/>
    <w:rsid w:val="00635115"/>
    <w:rsid w:val="006361D2"/>
    <w:rsid w:val="00636682"/>
    <w:rsid w:val="00637E43"/>
    <w:rsid w:val="00637F0C"/>
    <w:rsid w:val="00637F51"/>
    <w:rsid w:val="00640423"/>
    <w:rsid w:val="00640B36"/>
    <w:rsid w:val="00640BDD"/>
    <w:rsid w:val="00641131"/>
    <w:rsid w:val="00641498"/>
    <w:rsid w:val="00641A13"/>
    <w:rsid w:val="00641B22"/>
    <w:rsid w:val="00642153"/>
    <w:rsid w:val="006423F6"/>
    <w:rsid w:val="00642A31"/>
    <w:rsid w:val="00642CB5"/>
    <w:rsid w:val="00642D9E"/>
    <w:rsid w:val="0064303B"/>
    <w:rsid w:val="00643CA1"/>
    <w:rsid w:val="00644175"/>
    <w:rsid w:val="006441B4"/>
    <w:rsid w:val="00644349"/>
    <w:rsid w:val="006443A6"/>
    <w:rsid w:val="006443F7"/>
    <w:rsid w:val="0064449B"/>
    <w:rsid w:val="006448B0"/>
    <w:rsid w:val="0064494C"/>
    <w:rsid w:val="00645025"/>
    <w:rsid w:val="00645782"/>
    <w:rsid w:val="00645A71"/>
    <w:rsid w:val="006462A8"/>
    <w:rsid w:val="006464C5"/>
    <w:rsid w:val="00646664"/>
    <w:rsid w:val="00646B67"/>
    <w:rsid w:val="006475E6"/>
    <w:rsid w:val="006479E3"/>
    <w:rsid w:val="00651816"/>
    <w:rsid w:val="00651C54"/>
    <w:rsid w:val="00651FD1"/>
    <w:rsid w:val="00652B57"/>
    <w:rsid w:val="00652CD9"/>
    <w:rsid w:val="00653823"/>
    <w:rsid w:val="00654911"/>
    <w:rsid w:val="00654FF9"/>
    <w:rsid w:val="0065587F"/>
    <w:rsid w:val="00655B79"/>
    <w:rsid w:val="00655BEA"/>
    <w:rsid w:val="00655F26"/>
    <w:rsid w:val="0065603E"/>
    <w:rsid w:val="00656056"/>
    <w:rsid w:val="006563DB"/>
    <w:rsid w:val="0066078E"/>
    <w:rsid w:val="00660F39"/>
    <w:rsid w:val="00661897"/>
    <w:rsid w:val="00661D81"/>
    <w:rsid w:val="00661EAD"/>
    <w:rsid w:val="00662563"/>
    <w:rsid w:val="00662B1E"/>
    <w:rsid w:val="006630B6"/>
    <w:rsid w:val="00663641"/>
    <w:rsid w:val="006637ED"/>
    <w:rsid w:val="00663B52"/>
    <w:rsid w:val="006649FC"/>
    <w:rsid w:val="00665047"/>
    <w:rsid w:val="006650E5"/>
    <w:rsid w:val="00665252"/>
    <w:rsid w:val="00665564"/>
    <w:rsid w:val="00665BDF"/>
    <w:rsid w:val="006662FF"/>
    <w:rsid w:val="00666A3F"/>
    <w:rsid w:val="00670301"/>
    <w:rsid w:val="006703B4"/>
    <w:rsid w:val="00670401"/>
    <w:rsid w:val="00670ABA"/>
    <w:rsid w:val="00671163"/>
    <w:rsid w:val="006719AE"/>
    <w:rsid w:val="00671A57"/>
    <w:rsid w:val="006721BE"/>
    <w:rsid w:val="00672348"/>
    <w:rsid w:val="006725EB"/>
    <w:rsid w:val="00672CDE"/>
    <w:rsid w:val="00674352"/>
    <w:rsid w:val="006743D7"/>
    <w:rsid w:val="006744BF"/>
    <w:rsid w:val="006746E9"/>
    <w:rsid w:val="0067517D"/>
    <w:rsid w:val="0067548E"/>
    <w:rsid w:val="0067556D"/>
    <w:rsid w:val="00675FC0"/>
    <w:rsid w:val="006763B9"/>
    <w:rsid w:val="006763FC"/>
    <w:rsid w:val="0067726E"/>
    <w:rsid w:val="006776FA"/>
    <w:rsid w:val="00680479"/>
    <w:rsid w:val="00681B4B"/>
    <w:rsid w:val="00681EE3"/>
    <w:rsid w:val="00682D45"/>
    <w:rsid w:val="00683277"/>
    <w:rsid w:val="0068330C"/>
    <w:rsid w:val="00683490"/>
    <w:rsid w:val="00683AC4"/>
    <w:rsid w:val="00683CBD"/>
    <w:rsid w:val="00684024"/>
    <w:rsid w:val="0068441D"/>
    <w:rsid w:val="00684A93"/>
    <w:rsid w:val="0068500F"/>
    <w:rsid w:val="006850ED"/>
    <w:rsid w:val="0068557E"/>
    <w:rsid w:val="00685866"/>
    <w:rsid w:val="006860FA"/>
    <w:rsid w:val="006865CC"/>
    <w:rsid w:val="006870B8"/>
    <w:rsid w:val="00687DB0"/>
    <w:rsid w:val="0069110C"/>
    <w:rsid w:val="00691758"/>
    <w:rsid w:val="006920C8"/>
    <w:rsid w:val="006924C1"/>
    <w:rsid w:val="0069271B"/>
    <w:rsid w:val="00692EC5"/>
    <w:rsid w:val="00692F2A"/>
    <w:rsid w:val="006930FB"/>
    <w:rsid w:val="00693A35"/>
    <w:rsid w:val="00693BA9"/>
    <w:rsid w:val="00694345"/>
    <w:rsid w:val="00694779"/>
    <w:rsid w:val="00694D1B"/>
    <w:rsid w:val="0069578C"/>
    <w:rsid w:val="00695E0F"/>
    <w:rsid w:val="006970C3"/>
    <w:rsid w:val="0069730B"/>
    <w:rsid w:val="0069752D"/>
    <w:rsid w:val="00697952"/>
    <w:rsid w:val="006A050D"/>
    <w:rsid w:val="006A058F"/>
    <w:rsid w:val="006A0CF9"/>
    <w:rsid w:val="006A0D35"/>
    <w:rsid w:val="006A0DE4"/>
    <w:rsid w:val="006A0E31"/>
    <w:rsid w:val="006A10CB"/>
    <w:rsid w:val="006A1B98"/>
    <w:rsid w:val="006A2412"/>
    <w:rsid w:val="006A2A28"/>
    <w:rsid w:val="006A2E13"/>
    <w:rsid w:val="006A3A67"/>
    <w:rsid w:val="006A3DAA"/>
    <w:rsid w:val="006A3F96"/>
    <w:rsid w:val="006A4642"/>
    <w:rsid w:val="006A4EA1"/>
    <w:rsid w:val="006A4EFA"/>
    <w:rsid w:val="006A51B3"/>
    <w:rsid w:val="006A56EF"/>
    <w:rsid w:val="006A5E52"/>
    <w:rsid w:val="006A67F3"/>
    <w:rsid w:val="006A69FB"/>
    <w:rsid w:val="006A6AE6"/>
    <w:rsid w:val="006A6B94"/>
    <w:rsid w:val="006A6DF8"/>
    <w:rsid w:val="006A71AD"/>
    <w:rsid w:val="006A79C4"/>
    <w:rsid w:val="006A7CDB"/>
    <w:rsid w:val="006B022A"/>
    <w:rsid w:val="006B051D"/>
    <w:rsid w:val="006B05F2"/>
    <w:rsid w:val="006B0AE3"/>
    <w:rsid w:val="006B120E"/>
    <w:rsid w:val="006B12AB"/>
    <w:rsid w:val="006B1360"/>
    <w:rsid w:val="006B1469"/>
    <w:rsid w:val="006B158E"/>
    <w:rsid w:val="006B19E9"/>
    <w:rsid w:val="006B1FBC"/>
    <w:rsid w:val="006B20D8"/>
    <w:rsid w:val="006B2E4D"/>
    <w:rsid w:val="006B2E75"/>
    <w:rsid w:val="006B311E"/>
    <w:rsid w:val="006B34FA"/>
    <w:rsid w:val="006B35B5"/>
    <w:rsid w:val="006B3645"/>
    <w:rsid w:val="006B3EBA"/>
    <w:rsid w:val="006B414D"/>
    <w:rsid w:val="006B4175"/>
    <w:rsid w:val="006B44C6"/>
    <w:rsid w:val="006B4718"/>
    <w:rsid w:val="006B48F4"/>
    <w:rsid w:val="006B49AB"/>
    <w:rsid w:val="006B4A40"/>
    <w:rsid w:val="006B4D44"/>
    <w:rsid w:val="006B4E5B"/>
    <w:rsid w:val="006B5887"/>
    <w:rsid w:val="006B64EC"/>
    <w:rsid w:val="006B663E"/>
    <w:rsid w:val="006B67A0"/>
    <w:rsid w:val="006B67CE"/>
    <w:rsid w:val="006B6823"/>
    <w:rsid w:val="006B6FD4"/>
    <w:rsid w:val="006B7287"/>
    <w:rsid w:val="006C0571"/>
    <w:rsid w:val="006C104C"/>
    <w:rsid w:val="006C1238"/>
    <w:rsid w:val="006C1319"/>
    <w:rsid w:val="006C1DDB"/>
    <w:rsid w:val="006C1DDC"/>
    <w:rsid w:val="006C204B"/>
    <w:rsid w:val="006C2204"/>
    <w:rsid w:val="006C2672"/>
    <w:rsid w:val="006C2AFF"/>
    <w:rsid w:val="006C2C33"/>
    <w:rsid w:val="006C2D03"/>
    <w:rsid w:val="006C2DD1"/>
    <w:rsid w:val="006C2DD5"/>
    <w:rsid w:val="006C32CE"/>
    <w:rsid w:val="006C3410"/>
    <w:rsid w:val="006C3A68"/>
    <w:rsid w:val="006C4622"/>
    <w:rsid w:val="006C4CBB"/>
    <w:rsid w:val="006C5397"/>
    <w:rsid w:val="006C569B"/>
    <w:rsid w:val="006C5932"/>
    <w:rsid w:val="006C5ACC"/>
    <w:rsid w:val="006C60C9"/>
    <w:rsid w:val="006C6126"/>
    <w:rsid w:val="006C662B"/>
    <w:rsid w:val="006C664E"/>
    <w:rsid w:val="006C6F40"/>
    <w:rsid w:val="006C7372"/>
    <w:rsid w:val="006C737A"/>
    <w:rsid w:val="006C7BED"/>
    <w:rsid w:val="006D00D7"/>
    <w:rsid w:val="006D06F7"/>
    <w:rsid w:val="006D0D4F"/>
    <w:rsid w:val="006D1211"/>
    <w:rsid w:val="006D15A9"/>
    <w:rsid w:val="006D2235"/>
    <w:rsid w:val="006D329D"/>
    <w:rsid w:val="006D3961"/>
    <w:rsid w:val="006D3AD7"/>
    <w:rsid w:val="006D4109"/>
    <w:rsid w:val="006D4205"/>
    <w:rsid w:val="006D45B1"/>
    <w:rsid w:val="006D45D0"/>
    <w:rsid w:val="006D4A64"/>
    <w:rsid w:val="006D5701"/>
    <w:rsid w:val="006D5C32"/>
    <w:rsid w:val="006D5E3B"/>
    <w:rsid w:val="006D69F7"/>
    <w:rsid w:val="006D6A51"/>
    <w:rsid w:val="006D6CE5"/>
    <w:rsid w:val="006D7D52"/>
    <w:rsid w:val="006E008C"/>
    <w:rsid w:val="006E03BE"/>
    <w:rsid w:val="006E0645"/>
    <w:rsid w:val="006E0A5A"/>
    <w:rsid w:val="006E0CDA"/>
    <w:rsid w:val="006E123B"/>
    <w:rsid w:val="006E12BF"/>
    <w:rsid w:val="006E15FC"/>
    <w:rsid w:val="006E3AC6"/>
    <w:rsid w:val="006E5DF7"/>
    <w:rsid w:val="006E5F60"/>
    <w:rsid w:val="006E5FFD"/>
    <w:rsid w:val="006E69FC"/>
    <w:rsid w:val="006E6F6B"/>
    <w:rsid w:val="006E6FC0"/>
    <w:rsid w:val="006E787F"/>
    <w:rsid w:val="006E799B"/>
    <w:rsid w:val="006E7F02"/>
    <w:rsid w:val="006F02CA"/>
    <w:rsid w:val="006F03B3"/>
    <w:rsid w:val="006F0632"/>
    <w:rsid w:val="006F0E41"/>
    <w:rsid w:val="006F0F03"/>
    <w:rsid w:val="006F1013"/>
    <w:rsid w:val="006F120A"/>
    <w:rsid w:val="006F13B0"/>
    <w:rsid w:val="006F2195"/>
    <w:rsid w:val="006F23B3"/>
    <w:rsid w:val="006F2C13"/>
    <w:rsid w:val="006F360C"/>
    <w:rsid w:val="006F367C"/>
    <w:rsid w:val="006F3830"/>
    <w:rsid w:val="006F3DDC"/>
    <w:rsid w:val="006F4202"/>
    <w:rsid w:val="006F45F2"/>
    <w:rsid w:val="006F517D"/>
    <w:rsid w:val="006F52F9"/>
    <w:rsid w:val="006F5D51"/>
    <w:rsid w:val="006F5E85"/>
    <w:rsid w:val="006F627F"/>
    <w:rsid w:val="006F6D63"/>
    <w:rsid w:val="006F6F35"/>
    <w:rsid w:val="006F6FC6"/>
    <w:rsid w:val="006F74F2"/>
    <w:rsid w:val="006F79A4"/>
    <w:rsid w:val="006F7E52"/>
    <w:rsid w:val="007000C8"/>
    <w:rsid w:val="00700866"/>
    <w:rsid w:val="00700E4C"/>
    <w:rsid w:val="00701158"/>
    <w:rsid w:val="00701335"/>
    <w:rsid w:val="00701345"/>
    <w:rsid w:val="0070137C"/>
    <w:rsid w:val="007013DA"/>
    <w:rsid w:val="007015DF"/>
    <w:rsid w:val="00701634"/>
    <w:rsid w:val="00702A42"/>
    <w:rsid w:val="00702CD2"/>
    <w:rsid w:val="00702DBF"/>
    <w:rsid w:val="0070306B"/>
    <w:rsid w:val="0070438C"/>
    <w:rsid w:val="007043D7"/>
    <w:rsid w:val="007044E5"/>
    <w:rsid w:val="00704B85"/>
    <w:rsid w:val="00704E5F"/>
    <w:rsid w:val="00706662"/>
    <w:rsid w:val="00706C80"/>
    <w:rsid w:val="00707BDE"/>
    <w:rsid w:val="00707ED0"/>
    <w:rsid w:val="00710559"/>
    <w:rsid w:val="00710E74"/>
    <w:rsid w:val="00712285"/>
    <w:rsid w:val="0071239A"/>
    <w:rsid w:val="00712435"/>
    <w:rsid w:val="007128E6"/>
    <w:rsid w:val="007132F6"/>
    <w:rsid w:val="00713A46"/>
    <w:rsid w:val="00713EAA"/>
    <w:rsid w:val="007140EE"/>
    <w:rsid w:val="00714511"/>
    <w:rsid w:val="007149EF"/>
    <w:rsid w:val="00714FBC"/>
    <w:rsid w:val="007154BC"/>
    <w:rsid w:val="00715535"/>
    <w:rsid w:val="007155F4"/>
    <w:rsid w:val="007157C3"/>
    <w:rsid w:val="007158F5"/>
    <w:rsid w:val="00716F19"/>
    <w:rsid w:val="00717116"/>
    <w:rsid w:val="00717580"/>
    <w:rsid w:val="00717603"/>
    <w:rsid w:val="00717F42"/>
    <w:rsid w:val="0072078C"/>
    <w:rsid w:val="0072102A"/>
    <w:rsid w:val="00721920"/>
    <w:rsid w:val="00721DB3"/>
    <w:rsid w:val="00722071"/>
    <w:rsid w:val="007226D1"/>
    <w:rsid w:val="00722C9C"/>
    <w:rsid w:val="007239E5"/>
    <w:rsid w:val="00723CE4"/>
    <w:rsid w:val="007242F8"/>
    <w:rsid w:val="00724A27"/>
    <w:rsid w:val="00724E39"/>
    <w:rsid w:val="00726E5E"/>
    <w:rsid w:val="00726F6E"/>
    <w:rsid w:val="007273B8"/>
    <w:rsid w:val="00727611"/>
    <w:rsid w:val="00727D0E"/>
    <w:rsid w:val="00727FCD"/>
    <w:rsid w:val="007302E2"/>
    <w:rsid w:val="0073038F"/>
    <w:rsid w:val="007307FF"/>
    <w:rsid w:val="00730A3F"/>
    <w:rsid w:val="00730D18"/>
    <w:rsid w:val="00731107"/>
    <w:rsid w:val="00731325"/>
    <w:rsid w:val="007313B8"/>
    <w:rsid w:val="0073148D"/>
    <w:rsid w:val="00731DD1"/>
    <w:rsid w:val="00731F3D"/>
    <w:rsid w:val="00732B72"/>
    <w:rsid w:val="00732DF3"/>
    <w:rsid w:val="00733AF6"/>
    <w:rsid w:val="00734395"/>
    <w:rsid w:val="00734E34"/>
    <w:rsid w:val="0073562F"/>
    <w:rsid w:val="00735A03"/>
    <w:rsid w:val="00735AEE"/>
    <w:rsid w:val="00736003"/>
    <w:rsid w:val="00736099"/>
    <w:rsid w:val="007362B9"/>
    <w:rsid w:val="00736557"/>
    <w:rsid w:val="00736C18"/>
    <w:rsid w:val="0073758D"/>
    <w:rsid w:val="00737A27"/>
    <w:rsid w:val="00737AD8"/>
    <w:rsid w:val="0074005E"/>
    <w:rsid w:val="00740083"/>
    <w:rsid w:val="00740706"/>
    <w:rsid w:val="00740D0C"/>
    <w:rsid w:val="00741446"/>
    <w:rsid w:val="00741992"/>
    <w:rsid w:val="0074214A"/>
    <w:rsid w:val="00742B31"/>
    <w:rsid w:val="00742BC6"/>
    <w:rsid w:val="007437B6"/>
    <w:rsid w:val="00743959"/>
    <w:rsid w:val="00743BCC"/>
    <w:rsid w:val="0074441C"/>
    <w:rsid w:val="007446FE"/>
    <w:rsid w:val="00745050"/>
    <w:rsid w:val="007453F1"/>
    <w:rsid w:val="00745AAF"/>
    <w:rsid w:val="00745E65"/>
    <w:rsid w:val="00746050"/>
    <w:rsid w:val="00746354"/>
    <w:rsid w:val="00746D2A"/>
    <w:rsid w:val="007473C1"/>
    <w:rsid w:val="00747470"/>
    <w:rsid w:val="00747493"/>
    <w:rsid w:val="007474F3"/>
    <w:rsid w:val="00747710"/>
    <w:rsid w:val="00747C5E"/>
    <w:rsid w:val="00750D69"/>
    <w:rsid w:val="00751BC9"/>
    <w:rsid w:val="00752BA1"/>
    <w:rsid w:val="00752BF0"/>
    <w:rsid w:val="00752DDB"/>
    <w:rsid w:val="00753E5B"/>
    <w:rsid w:val="0075435C"/>
    <w:rsid w:val="00754C62"/>
    <w:rsid w:val="00754CC4"/>
    <w:rsid w:val="00754E02"/>
    <w:rsid w:val="00756133"/>
    <w:rsid w:val="00756499"/>
    <w:rsid w:val="00756ABE"/>
    <w:rsid w:val="00756BE7"/>
    <w:rsid w:val="00756FD2"/>
    <w:rsid w:val="007578AF"/>
    <w:rsid w:val="00760365"/>
    <w:rsid w:val="007609D1"/>
    <w:rsid w:val="00760C55"/>
    <w:rsid w:val="00760D8D"/>
    <w:rsid w:val="007610B6"/>
    <w:rsid w:val="00761916"/>
    <w:rsid w:val="007627AA"/>
    <w:rsid w:val="00762EBF"/>
    <w:rsid w:val="0076322A"/>
    <w:rsid w:val="007640ED"/>
    <w:rsid w:val="00764314"/>
    <w:rsid w:val="00764C9E"/>
    <w:rsid w:val="00764EBE"/>
    <w:rsid w:val="00764EF5"/>
    <w:rsid w:val="00765036"/>
    <w:rsid w:val="00765369"/>
    <w:rsid w:val="00765A82"/>
    <w:rsid w:val="00765FC7"/>
    <w:rsid w:val="0076635E"/>
    <w:rsid w:val="00766709"/>
    <w:rsid w:val="007673B3"/>
    <w:rsid w:val="007676DB"/>
    <w:rsid w:val="007678A0"/>
    <w:rsid w:val="00767A86"/>
    <w:rsid w:val="0077049D"/>
    <w:rsid w:val="00770512"/>
    <w:rsid w:val="007708B1"/>
    <w:rsid w:val="00770D85"/>
    <w:rsid w:val="00771663"/>
    <w:rsid w:val="00771936"/>
    <w:rsid w:val="007724A2"/>
    <w:rsid w:val="007726CA"/>
    <w:rsid w:val="007731DA"/>
    <w:rsid w:val="007735AB"/>
    <w:rsid w:val="00773893"/>
    <w:rsid w:val="00773D9C"/>
    <w:rsid w:val="00774409"/>
    <w:rsid w:val="0077485E"/>
    <w:rsid w:val="0077490B"/>
    <w:rsid w:val="007749F9"/>
    <w:rsid w:val="00774EB6"/>
    <w:rsid w:val="00775402"/>
    <w:rsid w:val="007758B8"/>
    <w:rsid w:val="00775996"/>
    <w:rsid w:val="00775C67"/>
    <w:rsid w:val="00777036"/>
    <w:rsid w:val="0077719E"/>
    <w:rsid w:val="007774A8"/>
    <w:rsid w:val="007775C8"/>
    <w:rsid w:val="007777BF"/>
    <w:rsid w:val="00777DBB"/>
    <w:rsid w:val="00780135"/>
    <w:rsid w:val="0078027F"/>
    <w:rsid w:val="0078116E"/>
    <w:rsid w:val="007811BA"/>
    <w:rsid w:val="007815B1"/>
    <w:rsid w:val="007815F3"/>
    <w:rsid w:val="00782316"/>
    <w:rsid w:val="007823D2"/>
    <w:rsid w:val="007826E6"/>
    <w:rsid w:val="00782869"/>
    <w:rsid w:val="0078313E"/>
    <w:rsid w:val="00783287"/>
    <w:rsid w:val="00784030"/>
    <w:rsid w:val="00784152"/>
    <w:rsid w:val="007841C7"/>
    <w:rsid w:val="00784273"/>
    <w:rsid w:val="0078441D"/>
    <w:rsid w:val="0078448F"/>
    <w:rsid w:val="00784E5A"/>
    <w:rsid w:val="007857F2"/>
    <w:rsid w:val="00785D42"/>
    <w:rsid w:val="00785FA2"/>
    <w:rsid w:val="0078637B"/>
    <w:rsid w:val="00786EE3"/>
    <w:rsid w:val="00790689"/>
    <w:rsid w:val="0079085E"/>
    <w:rsid w:val="007910F8"/>
    <w:rsid w:val="007919B9"/>
    <w:rsid w:val="00791A84"/>
    <w:rsid w:val="00791A86"/>
    <w:rsid w:val="00791CFF"/>
    <w:rsid w:val="00791D62"/>
    <w:rsid w:val="00791D66"/>
    <w:rsid w:val="007920A9"/>
    <w:rsid w:val="00792113"/>
    <w:rsid w:val="00792585"/>
    <w:rsid w:val="00792BD3"/>
    <w:rsid w:val="007937B9"/>
    <w:rsid w:val="007937CD"/>
    <w:rsid w:val="007938BF"/>
    <w:rsid w:val="00793918"/>
    <w:rsid w:val="00793BA1"/>
    <w:rsid w:val="00793BC1"/>
    <w:rsid w:val="007952B1"/>
    <w:rsid w:val="007955A8"/>
    <w:rsid w:val="0079571D"/>
    <w:rsid w:val="00795AF2"/>
    <w:rsid w:val="00795FA8"/>
    <w:rsid w:val="007976F9"/>
    <w:rsid w:val="00797D0E"/>
    <w:rsid w:val="007A0553"/>
    <w:rsid w:val="007A15BE"/>
    <w:rsid w:val="007A192B"/>
    <w:rsid w:val="007A1992"/>
    <w:rsid w:val="007A19CE"/>
    <w:rsid w:val="007A1E6C"/>
    <w:rsid w:val="007A1E86"/>
    <w:rsid w:val="007A210D"/>
    <w:rsid w:val="007A22CD"/>
    <w:rsid w:val="007A2CA6"/>
    <w:rsid w:val="007A3164"/>
    <w:rsid w:val="007A3275"/>
    <w:rsid w:val="007A3506"/>
    <w:rsid w:val="007A35EA"/>
    <w:rsid w:val="007A36A2"/>
    <w:rsid w:val="007A3F09"/>
    <w:rsid w:val="007A459E"/>
    <w:rsid w:val="007A4BEE"/>
    <w:rsid w:val="007A4DD6"/>
    <w:rsid w:val="007A5485"/>
    <w:rsid w:val="007A54FF"/>
    <w:rsid w:val="007A6109"/>
    <w:rsid w:val="007A69C1"/>
    <w:rsid w:val="007A6D6D"/>
    <w:rsid w:val="007A72C4"/>
    <w:rsid w:val="007A74AA"/>
    <w:rsid w:val="007A7A34"/>
    <w:rsid w:val="007A7B34"/>
    <w:rsid w:val="007B01DF"/>
    <w:rsid w:val="007B0BD1"/>
    <w:rsid w:val="007B0C45"/>
    <w:rsid w:val="007B0D27"/>
    <w:rsid w:val="007B12C6"/>
    <w:rsid w:val="007B1985"/>
    <w:rsid w:val="007B2109"/>
    <w:rsid w:val="007B280A"/>
    <w:rsid w:val="007B303C"/>
    <w:rsid w:val="007B3F29"/>
    <w:rsid w:val="007B4217"/>
    <w:rsid w:val="007B465F"/>
    <w:rsid w:val="007B49B0"/>
    <w:rsid w:val="007B4FEF"/>
    <w:rsid w:val="007B50D9"/>
    <w:rsid w:val="007B51CF"/>
    <w:rsid w:val="007B5AB9"/>
    <w:rsid w:val="007B5CE8"/>
    <w:rsid w:val="007B6819"/>
    <w:rsid w:val="007B6980"/>
    <w:rsid w:val="007B6BE0"/>
    <w:rsid w:val="007B75B8"/>
    <w:rsid w:val="007B7A3F"/>
    <w:rsid w:val="007B7B36"/>
    <w:rsid w:val="007B7C23"/>
    <w:rsid w:val="007C01A1"/>
    <w:rsid w:val="007C0404"/>
    <w:rsid w:val="007C042B"/>
    <w:rsid w:val="007C0563"/>
    <w:rsid w:val="007C127D"/>
    <w:rsid w:val="007C16BF"/>
    <w:rsid w:val="007C18D3"/>
    <w:rsid w:val="007C278C"/>
    <w:rsid w:val="007C3783"/>
    <w:rsid w:val="007C3826"/>
    <w:rsid w:val="007C3859"/>
    <w:rsid w:val="007C3863"/>
    <w:rsid w:val="007C423D"/>
    <w:rsid w:val="007C466C"/>
    <w:rsid w:val="007C4795"/>
    <w:rsid w:val="007C4FCD"/>
    <w:rsid w:val="007C60A6"/>
    <w:rsid w:val="007C694F"/>
    <w:rsid w:val="007C741C"/>
    <w:rsid w:val="007C7675"/>
    <w:rsid w:val="007C79DC"/>
    <w:rsid w:val="007D06DB"/>
    <w:rsid w:val="007D0BC8"/>
    <w:rsid w:val="007D18E8"/>
    <w:rsid w:val="007D1CB7"/>
    <w:rsid w:val="007D1DF3"/>
    <w:rsid w:val="007D222B"/>
    <w:rsid w:val="007D2529"/>
    <w:rsid w:val="007D2629"/>
    <w:rsid w:val="007D29CB"/>
    <w:rsid w:val="007D3496"/>
    <w:rsid w:val="007D3723"/>
    <w:rsid w:val="007D3934"/>
    <w:rsid w:val="007D43F9"/>
    <w:rsid w:val="007D5080"/>
    <w:rsid w:val="007D5374"/>
    <w:rsid w:val="007D5B61"/>
    <w:rsid w:val="007D5CEA"/>
    <w:rsid w:val="007D61C9"/>
    <w:rsid w:val="007D6DE2"/>
    <w:rsid w:val="007D6F2B"/>
    <w:rsid w:val="007D704E"/>
    <w:rsid w:val="007D7944"/>
    <w:rsid w:val="007D7AE4"/>
    <w:rsid w:val="007E00CE"/>
    <w:rsid w:val="007E043F"/>
    <w:rsid w:val="007E0E26"/>
    <w:rsid w:val="007E13C0"/>
    <w:rsid w:val="007E149F"/>
    <w:rsid w:val="007E14C2"/>
    <w:rsid w:val="007E1577"/>
    <w:rsid w:val="007E1676"/>
    <w:rsid w:val="007E1759"/>
    <w:rsid w:val="007E18D7"/>
    <w:rsid w:val="007E1A72"/>
    <w:rsid w:val="007E1DAB"/>
    <w:rsid w:val="007E3C93"/>
    <w:rsid w:val="007E438C"/>
    <w:rsid w:val="007E459D"/>
    <w:rsid w:val="007E47B9"/>
    <w:rsid w:val="007E4B31"/>
    <w:rsid w:val="007E4FA8"/>
    <w:rsid w:val="007E4FF1"/>
    <w:rsid w:val="007E524A"/>
    <w:rsid w:val="007E52D7"/>
    <w:rsid w:val="007E54EE"/>
    <w:rsid w:val="007E55A5"/>
    <w:rsid w:val="007E6897"/>
    <w:rsid w:val="007E68EA"/>
    <w:rsid w:val="007E7657"/>
    <w:rsid w:val="007E78BC"/>
    <w:rsid w:val="007F0A1B"/>
    <w:rsid w:val="007F0F10"/>
    <w:rsid w:val="007F139D"/>
    <w:rsid w:val="007F1F27"/>
    <w:rsid w:val="007F20BF"/>
    <w:rsid w:val="007F2182"/>
    <w:rsid w:val="007F22AB"/>
    <w:rsid w:val="007F2472"/>
    <w:rsid w:val="007F2720"/>
    <w:rsid w:val="007F3095"/>
    <w:rsid w:val="007F31C6"/>
    <w:rsid w:val="007F31F2"/>
    <w:rsid w:val="007F3B3E"/>
    <w:rsid w:val="007F45C6"/>
    <w:rsid w:val="007F4EF1"/>
    <w:rsid w:val="007F4F17"/>
    <w:rsid w:val="007F5413"/>
    <w:rsid w:val="007F5A49"/>
    <w:rsid w:val="007F5E38"/>
    <w:rsid w:val="007F614E"/>
    <w:rsid w:val="007F6180"/>
    <w:rsid w:val="007F6252"/>
    <w:rsid w:val="007F69F3"/>
    <w:rsid w:val="007F6DAD"/>
    <w:rsid w:val="007F7361"/>
    <w:rsid w:val="007F77E7"/>
    <w:rsid w:val="00800031"/>
    <w:rsid w:val="00800579"/>
    <w:rsid w:val="00800D5A"/>
    <w:rsid w:val="00801EA5"/>
    <w:rsid w:val="00802027"/>
    <w:rsid w:val="008021ED"/>
    <w:rsid w:val="0080268D"/>
    <w:rsid w:val="0080271C"/>
    <w:rsid w:val="008030C3"/>
    <w:rsid w:val="008032EB"/>
    <w:rsid w:val="00803AB0"/>
    <w:rsid w:val="00803C02"/>
    <w:rsid w:val="008040AE"/>
    <w:rsid w:val="00804319"/>
    <w:rsid w:val="00804B2C"/>
    <w:rsid w:val="00805CB5"/>
    <w:rsid w:val="00805DAF"/>
    <w:rsid w:val="00806061"/>
    <w:rsid w:val="00806130"/>
    <w:rsid w:val="00807B3D"/>
    <w:rsid w:val="00807DE6"/>
    <w:rsid w:val="0081085F"/>
    <w:rsid w:val="00810C26"/>
    <w:rsid w:val="00810D90"/>
    <w:rsid w:val="00810DA3"/>
    <w:rsid w:val="00810E4E"/>
    <w:rsid w:val="008111CA"/>
    <w:rsid w:val="008125C2"/>
    <w:rsid w:val="00813101"/>
    <w:rsid w:val="0081316C"/>
    <w:rsid w:val="008131D7"/>
    <w:rsid w:val="00813991"/>
    <w:rsid w:val="0081499E"/>
    <w:rsid w:val="00814D94"/>
    <w:rsid w:val="00814E65"/>
    <w:rsid w:val="00814FE5"/>
    <w:rsid w:val="008155AE"/>
    <w:rsid w:val="00815CE1"/>
    <w:rsid w:val="00815CFC"/>
    <w:rsid w:val="00815D07"/>
    <w:rsid w:val="00816018"/>
    <w:rsid w:val="00816B01"/>
    <w:rsid w:val="00816D22"/>
    <w:rsid w:val="00816F51"/>
    <w:rsid w:val="008171C9"/>
    <w:rsid w:val="00817230"/>
    <w:rsid w:val="00817717"/>
    <w:rsid w:val="008200BA"/>
    <w:rsid w:val="008201CC"/>
    <w:rsid w:val="008201D7"/>
    <w:rsid w:val="008203CA"/>
    <w:rsid w:val="0082222D"/>
    <w:rsid w:val="00822388"/>
    <w:rsid w:val="00822459"/>
    <w:rsid w:val="00822863"/>
    <w:rsid w:val="00822B32"/>
    <w:rsid w:val="008231B3"/>
    <w:rsid w:val="00823654"/>
    <w:rsid w:val="00823DC0"/>
    <w:rsid w:val="00824465"/>
    <w:rsid w:val="0082484F"/>
    <w:rsid w:val="00824B51"/>
    <w:rsid w:val="00824BE6"/>
    <w:rsid w:val="00824FE1"/>
    <w:rsid w:val="00824FE6"/>
    <w:rsid w:val="0082532B"/>
    <w:rsid w:val="00825526"/>
    <w:rsid w:val="008256DB"/>
    <w:rsid w:val="0082586C"/>
    <w:rsid w:val="0082633A"/>
    <w:rsid w:val="00826519"/>
    <w:rsid w:val="00826843"/>
    <w:rsid w:val="00826B8B"/>
    <w:rsid w:val="00826F76"/>
    <w:rsid w:val="008270E2"/>
    <w:rsid w:val="00827A95"/>
    <w:rsid w:val="00830398"/>
    <w:rsid w:val="00830426"/>
    <w:rsid w:val="00830786"/>
    <w:rsid w:val="008317C2"/>
    <w:rsid w:val="0083240C"/>
    <w:rsid w:val="00832963"/>
    <w:rsid w:val="00832C25"/>
    <w:rsid w:val="00832C2D"/>
    <w:rsid w:val="00832CA8"/>
    <w:rsid w:val="00832CC4"/>
    <w:rsid w:val="00832ED6"/>
    <w:rsid w:val="00833330"/>
    <w:rsid w:val="008337A0"/>
    <w:rsid w:val="008338EB"/>
    <w:rsid w:val="00833CE5"/>
    <w:rsid w:val="00833E00"/>
    <w:rsid w:val="008341ED"/>
    <w:rsid w:val="008345BC"/>
    <w:rsid w:val="00834979"/>
    <w:rsid w:val="00835E40"/>
    <w:rsid w:val="0083606A"/>
    <w:rsid w:val="008366F7"/>
    <w:rsid w:val="0083688C"/>
    <w:rsid w:val="00837396"/>
    <w:rsid w:val="008374CA"/>
    <w:rsid w:val="00837656"/>
    <w:rsid w:val="00837718"/>
    <w:rsid w:val="00837CFF"/>
    <w:rsid w:val="00840156"/>
    <w:rsid w:val="0084079D"/>
    <w:rsid w:val="00840936"/>
    <w:rsid w:val="00840ADE"/>
    <w:rsid w:val="00840C95"/>
    <w:rsid w:val="00840D31"/>
    <w:rsid w:val="00841037"/>
    <w:rsid w:val="0084170B"/>
    <w:rsid w:val="00841769"/>
    <w:rsid w:val="0084196C"/>
    <w:rsid w:val="00841A5B"/>
    <w:rsid w:val="00841BB6"/>
    <w:rsid w:val="008423E5"/>
    <w:rsid w:val="00842A4C"/>
    <w:rsid w:val="00843151"/>
    <w:rsid w:val="00843ACA"/>
    <w:rsid w:val="00843B8E"/>
    <w:rsid w:val="0084400F"/>
    <w:rsid w:val="0084431D"/>
    <w:rsid w:val="008446B0"/>
    <w:rsid w:val="0084474A"/>
    <w:rsid w:val="00844D92"/>
    <w:rsid w:val="0084506F"/>
    <w:rsid w:val="00845DB2"/>
    <w:rsid w:val="00845DFA"/>
    <w:rsid w:val="00847818"/>
    <w:rsid w:val="00847887"/>
    <w:rsid w:val="00847F7B"/>
    <w:rsid w:val="008511F9"/>
    <w:rsid w:val="0085174F"/>
    <w:rsid w:val="00851F1E"/>
    <w:rsid w:val="00852963"/>
    <w:rsid w:val="00852B6F"/>
    <w:rsid w:val="00852D7F"/>
    <w:rsid w:val="008540A3"/>
    <w:rsid w:val="0085613A"/>
    <w:rsid w:val="00856827"/>
    <w:rsid w:val="008568E3"/>
    <w:rsid w:val="00857731"/>
    <w:rsid w:val="00857A04"/>
    <w:rsid w:val="00857BEB"/>
    <w:rsid w:val="00857C93"/>
    <w:rsid w:val="00857FF2"/>
    <w:rsid w:val="00860262"/>
    <w:rsid w:val="00860875"/>
    <w:rsid w:val="00860A8C"/>
    <w:rsid w:val="00860B10"/>
    <w:rsid w:val="008613DA"/>
    <w:rsid w:val="008613F3"/>
    <w:rsid w:val="00861C63"/>
    <w:rsid w:val="00861FB7"/>
    <w:rsid w:val="008624DF"/>
    <w:rsid w:val="008626AF"/>
    <w:rsid w:val="0086272C"/>
    <w:rsid w:val="00862942"/>
    <w:rsid w:val="00863424"/>
    <w:rsid w:val="00863C3B"/>
    <w:rsid w:val="00864B32"/>
    <w:rsid w:val="00864BE1"/>
    <w:rsid w:val="0086528B"/>
    <w:rsid w:val="00865BFA"/>
    <w:rsid w:val="00865D35"/>
    <w:rsid w:val="00866965"/>
    <w:rsid w:val="00867CA1"/>
    <w:rsid w:val="00867E6A"/>
    <w:rsid w:val="00870339"/>
    <w:rsid w:val="0087062A"/>
    <w:rsid w:val="00870FF2"/>
    <w:rsid w:val="00871291"/>
    <w:rsid w:val="00871BA1"/>
    <w:rsid w:val="00871D71"/>
    <w:rsid w:val="008722DD"/>
    <w:rsid w:val="0087329D"/>
    <w:rsid w:val="00873B3C"/>
    <w:rsid w:val="00873DF7"/>
    <w:rsid w:val="008746C9"/>
    <w:rsid w:val="00875107"/>
    <w:rsid w:val="008756C8"/>
    <w:rsid w:val="008758D8"/>
    <w:rsid w:val="00876603"/>
    <w:rsid w:val="00876623"/>
    <w:rsid w:val="00876849"/>
    <w:rsid w:val="0087724B"/>
    <w:rsid w:val="00877876"/>
    <w:rsid w:val="00877A2C"/>
    <w:rsid w:val="00877ABF"/>
    <w:rsid w:val="008805FC"/>
    <w:rsid w:val="00880CFA"/>
    <w:rsid w:val="00880D6B"/>
    <w:rsid w:val="00881572"/>
    <w:rsid w:val="008817EF"/>
    <w:rsid w:val="00881A02"/>
    <w:rsid w:val="00881B67"/>
    <w:rsid w:val="008824FB"/>
    <w:rsid w:val="0088251C"/>
    <w:rsid w:val="008827CE"/>
    <w:rsid w:val="00882807"/>
    <w:rsid w:val="00882BEC"/>
    <w:rsid w:val="00883688"/>
    <w:rsid w:val="0088450B"/>
    <w:rsid w:val="008845FA"/>
    <w:rsid w:val="00885207"/>
    <w:rsid w:val="00885682"/>
    <w:rsid w:val="00885CB8"/>
    <w:rsid w:val="00885D42"/>
    <w:rsid w:val="00886165"/>
    <w:rsid w:val="008869D8"/>
    <w:rsid w:val="00887919"/>
    <w:rsid w:val="00890451"/>
    <w:rsid w:val="00890628"/>
    <w:rsid w:val="0089115A"/>
    <w:rsid w:val="0089195D"/>
    <w:rsid w:val="00892065"/>
    <w:rsid w:val="00892449"/>
    <w:rsid w:val="00892B91"/>
    <w:rsid w:val="00892BF8"/>
    <w:rsid w:val="00892F69"/>
    <w:rsid w:val="00892F91"/>
    <w:rsid w:val="0089310F"/>
    <w:rsid w:val="008938C5"/>
    <w:rsid w:val="00893D22"/>
    <w:rsid w:val="00894680"/>
    <w:rsid w:val="008951F1"/>
    <w:rsid w:val="008952EF"/>
    <w:rsid w:val="00895CC3"/>
    <w:rsid w:val="00895D08"/>
    <w:rsid w:val="008960E5"/>
    <w:rsid w:val="008967C9"/>
    <w:rsid w:val="00897124"/>
    <w:rsid w:val="00897373"/>
    <w:rsid w:val="00897C51"/>
    <w:rsid w:val="008A0651"/>
    <w:rsid w:val="008A09E4"/>
    <w:rsid w:val="008A1B1E"/>
    <w:rsid w:val="008A256D"/>
    <w:rsid w:val="008A3601"/>
    <w:rsid w:val="008A3962"/>
    <w:rsid w:val="008A39E9"/>
    <w:rsid w:val="008A4258"/>
    <w:rsid w:val="008A4688"/>
    <w:rsid w:val="008A4E2A"/>
    <w:rsid w:val="008A4E45"/>
    <w:rsid w:val="008A4E59"/>
    <w:rsid w:val="008A4E61"/>
    <w:rsid w:val="008A56FB"/>
    <w:rsid w:val="008A588F"/>
    <w:rsid w:val="008A58E9"/>
    <w:rsid w:val="008A5D03"/>
    <w:rsid w:val="008A61B1"/>
    <w:rsid w:val="008A6A22"/>
    <w:rsid w:val="008A6BBB"/>
    <w:rsid w:val="008B0168"/>
    <w:rsid w:val="008B2029"/>
    <w:rsid w:val="008B21F6"/>
    <w:rsid w:val="008B223C"/>
    <w:rsid w:val="008B2B17"/>
    <w:rsid w:val="008B40A3"/>
    <w:rsid w:val="008B46D2"/>
    <w:rsid w:val="008B4FEF"/>
    <w:rsid w:val="008B51A9"/>
    <w:rsid w:val="008B53EF"/>
    <w:rsid w:val="008B5417"/>
    <w:rsid w:val="008B560F"/>
    <w:rsid w:val="008B5A15"/>
    <w:rsid w:val="008B5D34"/>
    <w:rsid w:val="008B5F63"/>
    <w:rsid w:val="008B5FA8"/>
    <w:rsid w:val="008B60F8"/>
    <w:rsid w:val="008B665B"/>
    <w:rsid w:val="008B6CEF"/>
    <w:rsid w:val="008B772A"/>
    <w:rsid w:val="008B7978"/>
    <w:rsid w:val="008B7F4A"/>
    <w:rsid w:val="008C01DD"/>
    <w:rsid w:val="008C06E6"/>
    <w:rsid w:val="008C075E"/>
    <w:rsid w:val="008C0A6D"/>
    <w:rsid w:val="008C0B5F"/>
    <w:rsid w:val="008C0D54"/>
    <w:rsid w:val="008C1250"/>
    <w:rsid w:val="008C1AFB"/>
    <w:rsid w:val="008C26E8"/>
    <w:rsid w:val="008C2857"/>
    <w:rsid w:val="008C305D"/>
    <w:rsid w:val="008C3666"/>
    <w:rsid w:val="008C39AC"/>
    <w:rsid w:val="008C3B0E"/>
    <w:rsid w:val="008C3D99"/>
    <w:rsid w:val="008C458E"/>
    <w:rsid w:val="008C4687"/>
    <w:rsid w:val="008C5EAA"/>
    <w:rsid w:val="008C61B5"/>
    <w:rsid w:val="008C6CDB"/>
    <w:rsid w:val="008C793B"/>
    <w:rsid w:val="008C796F"/>
    <w:rsid w:val="008C798B"/>
    <w:rsid w:val="008C7B12"/>
    <w:rsid w:val="008C7B84"/>
    <w:rsid w:val="008C7DF7"/>
    <w:rsid w:val="008C7E18"/>
    <w:rsid w:val="008C7EB9"/>
    <w:rsid w:val="008C7FC1"/>
    <w:rsid w:val="008D0009"/>
    <w:rsid w:val="008D0555"/>
    <w:rsid w:val="008D157F"/>
    <w:rsid w:val="008D19D4"/>
    <w:rsid w:val="008D2BB4"/>
    <w:rsid w:val="008D2E7A"/>
    <w:rsid w:val="008D2EF0"/>
    <w:rsid w:val="008D35A3"/>
    <w:rsid w:val="008D3635"/>
    <w:rsid w:val="008D39AE"/>
    <w:rsid w:val="008D3F2D"/>
    <w:rsid w:val="008D5493"/>
    <w:rsid w:val="008D5F70"/>
    <w:rsid w:val="008D5F79"/>
    <w:rsid w:val="008D6034"/>
    <w:rsid w:val="008D6A95"/>
    <w:rsid w:val="008D6D15"/>
    <w:rsid w:val="008D6FC1"/>
    <w:rsid w:val="008D746B"/>
    <w:rsid w:val="008D75D0"/>
    <w:rsid w:val="008D79D7"/>
    <w:rsid w:val="008D7EA6"/>
    <w:rsid w:val="008E093E"/>
    <w:rsid w:val="008E0FA8"/>
    <w:rsid w:val="008E1B57"/>
    <w:rsid w:val="008E1DE1"/>
    <w:rsid w:val="008E33E2"/>
    <w:rsid w:val="008E3F53"/>
    <w:rsid w:val="008E3FEE"/>
    <w:rsid w:val="008E40E2"/>
    <w:rsid w:val="008E4404"/>
    <w:rsid w:val="008E4466"/>
    <w:rsid w:val="008E4EAA"/>
    <w:rsid w:val="008E511C"/>
    <w:rsid w:val="008E51A8"/>
    <w:rsid w:val="008E537A"/>
    <w:rsid w:val="008E57E9"/>
    <w:rsid w:val="008E5870"/>
    <w:rsid w:val="008E6403"/>
    <w:rsid w:val="008E72D2"/>
    <w:rsid w:val="008E73B7"/>
    <w:rsid w:val="008E73F2"/>
    <w:rsid w:val="008E7795"/>
    <w:rsid w:val="008E7AD6"/>
    <w:rsid w:val="008E7BA9"/>
    <w:rsid w:val="008F03D4"/>
    <w:rsid w:val="008F07B6"/>
    <w:rsid w:val="008F0C49"/>
    <w:rsid w:val="008F18F6"/>
    <w:rsid w:val="008F1C39"/>
    <w:rsid w:val="008F1E99"/>
    <w:rsid w:val="008F22BA"/>
    <w:rsid w:val="008F241A"/>
    <w:rsid w:val="008F260C"/>
    <w:rsid w:val="008F2B56"/>
    <w:rsid w:val="008F2DED"/>
    <w:rsid w:val="008F34BF"/>
    <w:rsid w:val="008F3540"/>
    <w:rsid w:val="008F3A37"/>
    <w:rsid w:val="008F3C93"/>
    <w:rsid w:val="008F4308"/>
    <w:rsid w:val="008F520B"/>
    <w:rsid w:val="008F53B0"/>
    <w:rsid w:val="008F567A"/>
    <w:rsid w:val="008F56EE"/>
    <w:rsid w:val="008F5C33"/>
    <w:rsid w:val="008F5C53"/>
    <w:rsid w:val="008F65CE"/>
    <w:rsid w:val="008F7357"/>
    <w:rsid w:val="009001BD"/>
    <w:rsid w:val="009006FD"/>
    <w:rsid w:val="0090074D"/>
    <w:rsid w:val="009011A8"/>
    <w:rsid w:val="00902165"/>
    <w:rsid w:val="00902E67"/>
    <w:rsid w:val="00902FEC"/>
    <w:rsid w:val="00903080"/>
    <w:rsid w:val="009035A9"/>
    <w:rsid w:val="00903663"/>
    <w:rsid w:val="00903D50"/>
    <w:rsid w:val="00904206"/>
    <w:rsid w:val="0090491B"/>
    <w:rsid w:val="00904DDD"/>
    <w:rsid w:val="009054B7"/>
    <w:rsid w:val="00905D6E"/>
    <w:rsid w:val="00905EFA"/>
    <w:rsid w:val="00906E3E"/>
    <w:rsid w:val="0090760B"/>
    <w:rsid w:val="00907705"/>
    <w:rsid w:val="009077EF"/>
    <w:rsid w:val="0091120B"/>
    <w:rsid w:val="0091257F"/>
    <w:rsid w:val="00912D5C"/>
    <w:rsid w:val="00912DE9"/>
    <w:rsid w:val="0091375A"/>
    <w:rsid w:val="00914879"/>
    <w:rsid w:val="00914C0E"/>
    <w:rsid w:val="00914FE6"/>
    <w:rsid w:val="00914FF1"/>
    <w:rsid w:val="009152F1"/>
    <w:rsid w:val="009153B0"/>
    <w:rsid w:val="009156EA"/>
    <w:rsid w:val="0091590A"/>
    <w:rsid w:val="00915DCB"/>
    <w:rsid w:val="009161B0"/>
    <w:rsid w:val="009178C8"/>
    <w:rsid w:val="00917B4B"/>
    <w:rsid w:val="00917C32"/>
    <w:rsid w:val="0092044F"/>
    <w:rsid w:val="0092119D"/>
    <w:rsid w:val="00921505"/>
    <w:rsid w:val="009218A4"/>
    <w:rsid w:val="00922C64"/>
    <w:rsid w:val="009233D5"/>
    <w:rsid w:val="00923791"/>
    <w:rsid w:val="00924206"/>
    <w:rsid w:val="00924582"/>
    <w:rsid w:val="00924EA4"/>
    <w:rsid w:val="00925DE8"/>
    <w:rsid w:val="00925EC3"/>
    <w:rsid w:val="00926016"/>
    <w:rsid w:val="00930A56"/>
    <w:rsid w:val="00930C2D"/>
    <w:rsid w:val="00931965"/>
    <w:rsid w:val="00931E25"/>
    <w:rsid w:val="009321EC"/>
    <w:rsid w:val="00932828"/>
    <w:rsid w:val="00933280"/>
    <w:rsid w:val="00933624"/>
    <w:rsid w:val="009341A4"/>
    <w:rsid w:val="0093450F"/>
    <w:rsid w:val="0093460C"/>
    <w:rsid w:val="00934718"/>
    <w:rsid w:val="00934E2A"/>
    <w:rsid w:val="009351B9"/>
    <w:rsid w:val="009362F6"/>
    <w:rsid w:val="009363D0"/>
    <w:rsid w:val="0093708F"/>
    <w:rsid w:val="00937D0C"/>
    <w:rsid w:val="0094057F"/>
    <w:rsid w:val="00940A9C"/>
    <w:rsid w:val="00941EDD"/>
    <w:rsid w:val="00941F0C"/>
    <w:rsid w:val="0094297D"/>
    <w:rsid w:val="00942D81"/>
    <w:rsid w:val="00942DF4"/>
    <w:rsid w:val="00943790"/>
    <w:rsid w:val="00943B74"/>
    <w:rsid w:val="00943F76"/>
    <w:rsid w:val="00944332"/>
    <w:rsid w:val="00944687"/>
    <w:rsid w:val="00945B00"/>
    <w:rsid w:val="00945C9A"/>
    <w:rsid w:val="00945E61"/>
    <w:rsid w:val="00945EDD"/>
    <w:rsid w:val="00947854"/>
    <w:rsid w:val="00950129"/>
    <w:rsid w:val="00950497"/>
    <w:rsid w:val="0095061B"/>
    <w:rsid w:val="00950B5E"/>
    <w:rsid w:val="00950E1A"/>
    <w:rsid w:val="00950E6C"/>
    <w:rsid w:val="009511A9"/>
    <w:rsid w:val="0095141E"/>
    <w:rsid w:val="00951FB2"/>
    <w:rsid w:val="009521CD"/>
    <w:rsid w:val="009521E0"/>
    <w:rsid w:val="00952234"/>
    <w:rsid w:val="009524BE"/>
    <w:rsid w:val="009524DA"/>
    <w:rsid w:val="009532B2"/>
    <w:rsid w:val="009535F0"/>
    <w:rsid w:val="00953783"/>
    <w:rsid w:val="0095379B"/>
    <w:rsid w:val="009537E7"/>
    <w:rsid w:val="00953C6D"/>
    <w:rsid w:val="00953E5F"/>
    <w:rsid w:val="00954452"/>
    <w:rsid w:val="009546C0"/>
    <w:rsid w:val="0095493C"/>
    <w:rsid w:val="0095539E"/>
    <w:rsid w:val="00955742"/>
    <w:rsid w:val="00955BA1"/>
    <w:rsid w:val="00956040"/>
    <w:rsid w:val="0095629B"/>
    <w:rsid w:val="00956602"/>
    <w:rsid w:val="00957E20"/>
    <w:rsid w:val="009601A7"/>
    <w:rsid w:val="00960213"/>
    <w:rsid w:val="00960D10"/>
    <w:rsid w:val="00960F73"/>
    <w:rsid w:val="0096104C"/>
    <w:rsid w:val="00961469"/>
    <w:rsid w:val="009622C0"/>
    <w:rsid w:val="009625D4"/>
    <w:rsid w:val="00962868"/>
    <w:rsid w:val="00962C6A"/>
    <w:rsid w:val="00963564"/>
    <w:rsid w:val="00965A20"/>
    <w:rsid w:val="00965F3D"/>
    <w:rsid w:val="00967256"/>
    <w:rsid w:val="00967432"/>
    <w:rsid w:val="0096747E"/>
    <w:rsid w:val="009674A9"/>
    <w:rsid w:val="00970B0B"/>
    <w:rsid w:val="00970C00"/>
    <w:rsid w:val="0097166D"/>
    <w:rsid w:val="00972541"/>
    <w:rsid w:val="00972D02"/>
    <w:rsid w:val="00973AF8"/>
    <w:rsid w:val="0097405B"/>
    <w:rsid w:val="00975936"/>
    <w:rsid w:val="00975D81"/>
    <w:rsid w:val="0097648D"/>
    <w:rsid w:val="00976544"/>
    <w:rsid w:val="00976EA8"/>
    <w:rsid w:val="00980108"/>
    <w:rsid w:val="00980932"/>
    <w:rsid w:val="00980E8C"/>
    <w:rsid w:val="009815AE"/>
    <w:rsid w:val="00981C44"/>
    <w:rsid w:val="00982186"/>
    <w:rsid w:val="009823B3"/>
    <w:rsid w:val="00982813"/>
    <w:rsid w:val="00982E22"/>
    <w:rsid w:val="009832A1"/>
    <w:rsid w:val="00983C18"/>
    <w:rsid w:val="00983C4B"/>
    <w:rsid w:val="00983F5F"/>
    <w:rsid w:val="0098461D"/>
    <w:rsid w:val="00985162"/>
    <w:rsid w:val="00985355"/>
    <w:rsid w:val="00985B2A"/>
    <w:rsid w:val="009861FA"/>
    <w:rsid w:val="0098675F"/>
    <w:rsid w:val="00986CC7"/>
    <w:rsid w:val="00986D22"/>
    <w:rsid w:val="009876AD"/>
    <w:rsid w:val="00987904"/>
    <w:rsid w:val="009900D5"/>
    <w:rsid w:val="0099046B"/>
    <w:rsid w:val="00990B05"/>
    <w:rsid w:val="009910BC"/>
    <w:rsid w:val="00991430"/>
    <w:rsid w:val="0099154C"/>
    <w:rsid w:val="009915DE"/>
    <w:rsid w:val="00991621"/>
    <w:rsid w:val="00991A38"/>
    <w:rsid w:val="00991AE9"/>
    <w:rsid w:val="009920F5"/>
    <w:rsid w:val="00992751"/>
    <w:rsid w:val="00992BA3"/>
    <w:rsid w:val="009942E2"/>
    <w:rsid w:val="009943D5"/>
    <w:rsid w:val="00995439"/>
    <w:rsid w:val="00995BB5"/>
    <w:rsid w:val="0099656F"/>
    <w:rsid w:val="009965CF"/>
    <w:rsid w:val="00996DF6"/>
    <w:rsid w:val="009971E8"/>
    <w:rsid w:val="0099770D"/>
    <w:rsid w:val="00997A3C"/>
    <w:rsid w:val="00997E4E"/>
    <w:rsid w:val="009A03C2"/>
    <w:rsid w:val="009A099D"/>
    <w:rsid w:val="009A0ADE"/>
    <w:rsid w:val="009A0B47"/>
    <w:rsid w:val="009A1008"/>
    <w:rsid w:val="009A138B"/>
    <w:rsid w:val="009A14E7"/>
    <w:rsid w:val="009A1532"/>
    <w:rsid w:val="009A15AE"/>
    <w:rsid w:val="009A1C7E"/>
    <w:rsid w:val="009A2C92"/>
    <w:rsid w:val="009A3B87"/>
    <w:rsid w:val="009A4A43"/>
    <w:rsid w:val="009A4A76"/>
    <w:rsid w:val="009A55B1"/>
    <w:rsid w:val="009A5E5B"/>
    <w:rsid w:val="009A64EA"/>
    <w:rsid w:val="009A696C"/>
    <w:rsid w:val="009A6BFA"/>
    <w:rsid w:val="009A712C"/>
    <w:rsid w:val="009A742A"/>
    <w:rsid w:val="009A78CB"/>
    <w:rsid w:val="009A7BFF"/>
    <w:rsid w:val="009B01DB"/>
    <w:rsid w:val="009B0479"/>
    <w:rsid w:val="009B05C9"/>
    <w:rsid w:val="009B09DE"/>
    <w:rsid w:val="009B0CDA"/>
    <w:rsid w:val="009B173F"/>
    <w:rsid w:val="009B1F05"/>
    <w:rsid w:val="009B2178"/>
    <w:rsid w:val="009B26AB"/>
    <w:rsid w:val="009B27E8"/>
    <w:rsid w:val="009B2D6F"/>
    <w:rsid w:val="009B2EBA"/>
    <w:rsid w:val="009B36B2"/>
    <w:rsid w:val="009B396D"/>
    <w:rsid w:val="009B3FD1"/>
    <w:rsid w:val="009B4004"/>
    <w:rsid w:val="009B439A"/>
    <w:rsid w:val="009B4651"/>
    <w:rsid w:val="009B4EE3"/>
    <w:rsid w:val="009B55B3"/>
    <w:rsid w:val="009B5BD1"/>
    <w:rsid w:val="009B5DED"/>
    <w:rsid w:val="009B610F"/>
    <w:rsid w:val="009B71A2"/>
    <w:rsid w:val="009B72D7"/>
    <w:rsid w:val="009B7651"/>
    <w:rsid w:val="009B7D4C"/>
    <w:rsid w:val="009B7EFE"/>
    <w:rsid w:val="009C08A2"/>
    <w:rsid w:val="009C1965"/>
    <w:rsid w:val="009C1C68"/>
    <w:rsid w:val="009C21EC"/>
    <w:rsid w:val="009C29E2"/>
    <w:rsid w:val="009C342A"/>
    <w:rsid w:val="009C34B8"/>
    <w:rsid w:val="009C3A2F"/>
    <w:rsid w:val="009C3E18"/>
    <w:rsid w:val="009C460F"/>
    <w:rsid w:val="009C48A0"/>
    <w:rsid w:val="009C4EF5"/>
    <w:rsid w:val="009C537F"/>
    <w:rsid w:val="009C550F"/>
    <w:rsid w:val="009C67A6"/>
    <w:rsid w:val="009C6B92"/>
    <w:rsid w:val="009C6D39"/>
    <w:rsid w:val="009C7417"/>
    <w:rsid w:val="009C749B"/>
    <w:rsid w:val="009C75A9"/>
    <w:rsid w:val="009D021D"/>
    <w:rsid w:val="009D06F1"/>
    <w:rsid w:val="009D07C7"/>
    <w:rsid w:val="009D1174"/>
    <w:rsid w:val="009D17A5"/>
    <w:rsid w:val="009D185B"/>
    <w:rsid w:val="009D1BCC"/>
    <w:rsid w:val="009D1CDC"/>
    <w:rsid w:val="009D2153"/>
    <w:rsid w:val="009D22CF"/>
    <w:rsid w:val="009D24B3"/>
    <w:rsid w:val="009D293E"/>
    <w:rsid w:val="009D3068"/>
    <w:rsid w:val="009D30CF"/>
    <w:rsid w:val="009D36CE"/>
    <w:rsid w:val="009D3736"/>
    <w:rsid w:val="009D3CC2"/>
    <w:rsid w:val="009D41C1"/>
    <w:rsid w:val="009D42B2"/>
    <w:rsid w:val="009D43C2"/>
    <w:rsid w:val="009D4EB1"/>
    <w:rsid w:val="009D57F1"/>
    <w:rsid w:val="009D5C78"/>
    <w:rsid w:val="009D635A"/>
    <w:rsid w:val="009D6488"/>
    <w:rsid w:val="009D6950"/>
    <w:rsid w:val="009D6B5F"/>
    <w:rsid w:val="009D7471"/>
    <w:rsid w:val="009D74B5"/>
    <w:rsid w:val="009D7855"/>
    <w:rsid w:val="009D79A2"/>
    <w:rsid w:val="009D79A6"/>
    <w:rsid w:val="009D7DA2"/>
    <w:rsid w:val="009E05A3"/>
    <w:rsid w:val="009E092D"/>
    <w:rsid w:val="009E1626"/>
    <w:rsid w:val="009E1D08"/>
    <w:rsid w:val="009E2C4A"/>
    <w:rsid w:val="009E3727"/>
    <w:rsid w:val="009E38DF"/>
    <w:rsid w:val="009E3AC3"/>
    <w:rsid w:val="009E4428"/>
    <w:rsid w:val="009E4C6F"/>
    <w:rsid w:val="009E4D39"/>
    <w:rsid w:val="009E5DF9"/>
    <w:rsid w:val="009E684F"/>
    <w:rsid w:val="009E6AF5"/>
    <w:rsid w:val="009E6E01"/>
    <w:rsid w:val="009E7098"/>
    <w:rsid w:val="009E72A7"/>
    <w:rsid w:val="009E7ED4"/>
    <w:rsid w:val="009F02CA"/>
    <w:rsid w:val="009F09C8"/>
    <w:rsid w:val="009F1159"/>
    <w:rsid w:val="009F1587"/>
    <w:rsid w:val="009F20F3"/>
    <w:rsid w:val="009F23A2"/>
    <w:rsid w:val="009F3540"/>
    <w:rsid w:val="009F3A50"/>
    <w:rsid w:val="009F3AD6"/>
    <w:rsid w:val="009F3B43"/>
    <w:rsid w:val="009F3E3D"/>
    <w:rsid w:val="009F40A5"/>
    <w:rsid w:val="009F43EE"/>
    <w:rsid w:val="009F4626"/>
    <w:rsid w:val="009F467C"/>
    <w:rsid w:val="009F4C91"/>
    <w:rsid w:val="009F4CDF"/>
    <w:rsid w:val="009F5936"/>
    <w:rsid w:val="009F59E8"/>
    <w:rsid w:val="009F5BDF"/>
    <w:rsid w:val="009F5C24"/>
    <w:rsid w:val="009F5CEF"/>
    <w:rsid w:val="009F639B"/>
    <w:rsid w:val="009F6829"/>
    <w:rsid w:val="009F6DA9"/>
    <w:rsid w:val="009F6FB7"/>
    <w:rsid w:val="009F70DA"/>
    <w:rsid w:val="009F7423"/>
    <w:rsid w:val="009F7F9F"/>
    <w:rsid w:val="00A00412"/>
    <w:rsid w:val="00A01367"/>
    <w:rsid w:val="00A015C0"/>
    <w:rsid w:val="00A01A8F"/>
    <w:rsid w:val="00A01CF5"/>
    <w:rsid w:val="00A02099"/>
    <w:rsid w:val="00A02572"/>
    <w:rsid w:val="00A02AE0"/>
    <w:rsid w:val="00A02C97"/>
    <w:rsid w:val="00A03815"/>
    <w:rsid w:val="00A03B77"/>
    <w:rsid w:val="00A03D52"/>
    <w:rsid w:val="00A03D7D"/>
    <w:rsid w:val="00A03E51"/>
    <w:rsid w:val="00A04BAD"/>
    <w:rsid w:val="00A04DCF"/>
    <w:rsid w:val="00A059A9"/>
    <w:rsid w:val="00A05EBA"/>
    <w:rsid w:val="00A065A5"/>
    <w:rsid w:val="00A069A9"/>
    <w:rsid w:val="00A0730E"/>
    <w:rsid w:val="00A076E6"/>
    <w:rsid w:val="00A10CE1"/>
    <w:rsid w:val="00A10DA3"/>
    <w:rsid w:val="00A1151B"/>
    <w:rsid w:val="00A119F9"/>
    <w:rsid w:val="00A11DBD"/>
    <w:rsid w:val="00A11E98"/>
    <w:rsid w:val="00A120F2"/>
    <w:rsid w:val="00A12A02"/>
    <w:rsid w:val="00A1307D"/>
    <w:rsid w:val="00A13466"/>
    <w:rsid w:val="00A135F9"/>
    <w:rsid w:val="00A136D7"/>
    <w:rsid w:val="00A1385F"/>
    <w:rsid w:val="00A13E76"/>
    <w:rsid w:val="00A14594"/>
    <w:rsid w:val="00A14FEE"/>
    <w:rsid w:val="00A15765"/>
    <w:rsid w:val="00A15917"/>
    <w:rsid w:val="00A1643F"/>
    <w:rsid w:val="00A16EA5"/>
    <w:rsid w:val="00A16F1C"/>
    <w:rsid w:val="00A203E0"/>
    <w:rsid w:val="00A203EB"/>
    <w:rsid w:val="00A20DAB"/>
    <w:rsid w:val="00A21767"/>
    <w:rsid w:val="00A21F18"/>
    <w:rsid w:val="00A22881"/>
    <w:rsid w:val="00A22AA2"/>
    <w:rsid w:val="00A22D21"/>
    <w:rsid w:val="00A22EFA"/>
    <w:rsid w:val="00A23D42"/>
    <w:rsid w:val="00A241DE"/>
    <w:rsid w:val="00A2461F"/>
    <w:rsid w:val="00A24682"/>
    <w:rsid w:val="00A24777"/>
    <w:rsid w:val="00A24C3C"/>
    <w:rsid w:val="00A252B4"/>
    <w:rsid w:val="00A252FE"/>
    <w:rsid w:val="00A257B9"/>
    <w:rsid w:val="00A25F4B"/>
    <w:rsid w:val="00A26E2A"/>
    <w:rsid w:val="00A271BA"/>
    <w:rsid w:val="00A27648"/>
    <w:rsid w:val="00A27B71"/>
    <w:rsid w:val="00A305C4"/>
    <w:rsid w:val="00A31450"/>
    <w:rsid w:val="00A31508"/>
    <w:rsid w:val="00A31890"/>
    <w:rsid w:val="00A33869"/>
    <w:rsid w:val="00A33C2D"/>
    <w:rsid w:val="00A33E0B"/>
    <w:rsid w:val="00A3472A"/>
    <w:rsid w:val="00A34757"/>
    <w:rsid w:val="00A347BB"/>
    <w:rsid w:val="00A35608"/>
    <w:rsid w:val="00A366C4"/>
    <w:rsid w:val="00A3693A"/>
    <w:rsid w:val="00A36D3B"/>
    <w:rsid w:val="00A37521"/>
    <w:rsid w:val="00A3777E"/>
    <w:rsid w:val="00A37D7F"/>
    <w:rsid w:val="00A4003E"/>
    <w:rsid w:val="00A4042E"/>
    <w:rsid w:val="00A404B1"/>
    <w:rsid w:val="00A40DE5"/>
    <w:rsid w:val="00A40E76"/>
    <w:rsid w:val="00A40F2C"/>
    <w:rsid w:val="00A410D7"/>
    <w:rsid w:val="00A41E0D"/>
    <w:rsid w:val="00A42310"/>
    <w:rsid w:val="00A42450"/>
    <w:rsid w:val="00A4246C"/>
    <w:rsid w:val="00A4368B"/>
    <w:rsid w:val="00A43774"/>
    <w:rsid w:val="00A438C4"/>
    <w:rsid w:val="00A43EF1"/>
    <w:rsid w:val="00A452E9"/>
    <w:rsid w:val="00A4566F"/>
    <w:rsid w:val="00A45EE9"/>
    <w:rsid w:val="00A45F24"/>
    <w:rsid w:val="00A466E6"/>
    <w:rsid w:val="00A46B07"/>
    <w:rsid w:val="00A4765A"/>
    <w:rsid w:val="00A4779E"/>
    <w:rsid w:val="00A47EC4"/>
    <w:rsid w:val="00A50064"/>
    <w:rsid w:val="00A50767"/>
    <w:rsid w:val="00A50EF1"/>
    <w:rsid w:val="00A53190"/>
    <w:rsid w:val="00A535A4"/>
    <w:rsid w:val="00A53965"/>
    <w:rsid w:val="00A53BAC"/>
    <w:rsid w:val="00A53E1D"/>
    <w:rsid w:val="00A53F85"/>
    <w:rsid w:val="00A5456F"/>
    <w:rsid w:val="00A54685"/>
    <w:rsid w:val="00A55781"/>
    <w:rsid w:val="00A55AB3"/>
    <w:rsid w:val="00A569ED"/>
    <w:rsid w:val="00A56B38"/>
    <w:rsid w:val="00A5711C"/>
    <w:rsid w:val="00A575A8"/>
    <w:rsid w:val="00A57933"/>
    <w:rsid w:val="00A57BEC"/>
    <w:rsid w:val="00A57FF3"/>
    <w:rsid w:val="00A60B94"/>
    <w:rsid w:val="00A613F4"/>
    <w:rsid w:val="00A6141B"/>
    <w:rsid w:val="00A61790"/>
    <w:rsid w:val="00A61BDD"/>
    <w:rsid w:val="00A61C66"/>
    <w:rsid w:val="00A6224A"/>
    <w:rsid w:val="00A62774"/>
    <w:rsid w:val="00A63D1C"/>
    <w:rsid w:val="00A63E62"/>
    <w:rsid w:val="00A64294"/>
    <w:rsid w:val="00A64B47"/>
    <w:rsid w:val="00A64DDF"/>
    <w:rsid w:val="00A65221"/>
    <w:rsid w:val="00A6543D"/>
    <w:rsid w:val="00A65617"/>
    <w:rsid w:val="00A6563B"/>
    <w:rsid w:val="00A65CE8"/>
    <w:rsid w:val="00A6616A"/>
    <w:rsid w:val="00A66933"/>
    <w:rsid w:val="00A671EB"/>
    <w:rsid w:val="00A67780"/>
    <w:rsid w:val="00A6786D"/>
    <w:rsid w:val="00A703E2"/>
    <w:rsid w:val="00A7171E"/>
    <w:rsid w:val="00A71B47"/>
    <w:rsid w:val="00A72283"/>
    <w:rsid w:val="00A72850"/>
    <w:rsid w:val="00A72DA2"/>
    <w:rsid w:val="00A73BC5"/>
    <w:rsid w:val="00A74001"/>
    <w:rsid w:val="00A74A0F"/>
    <w:rsid w:val="00A74C3C"/>
    <w:rsid w:val="00A74D87"/>
    <w:rsid w:val="00A752E6"/>
    <w:rsid w:val="00A755B1"/>
    <w:rsid w:val="00A7571A"/>
    <w:rsid w:val="00A75F53"/>
    <w:rsid w:val="00A7616E"/>
    <w:rsid w:val="00A766C1"/>
    <w:rsid w:val="00A76A65"/>
    <w:rsid w:val="00A76C82"/>
    <w:rsid w:val="00A76D24"/>
    <w:rsid w:val="00A77D91"/>
    <w:rsid w:val="00A77FC1"/>
    <w:rsid w:val="00A8059E"/>
    <w:rsid w:val="00A80A1D"/>
    <w:rsid w:val="00A80B0B"/>
    <w:rsid w:val="00A80DAF"/>
    <w:rsid w:val="00A81B21"/>
    <w:rsid w:val="00A82189"/>
    <w:rsid w:val="00A835A7"/>
    <w:rsid w:val="00A84516"/>
    <w:rsid w:val="00A84587"/>
    <w:rsid w:val="00A84D2C"/>
    <w:rsid w:val="00A84FE6"/>
    <w:rsid w:val="00A858FC"/>
    <w:rsid w:val="00A85A52"/>
    <w:rsid w:val="00A85D6D"/>
    <w:rsid w:val="00A8662D"/>
    <w:rsid w:val="00A86AEF"/>
    <w:rsid w:val="00A86C95"/>
    <w:rsid w:val="00A8717F"/>
    <w:rsid w:val="00A90121"/>
    <w:rsid w:val="00A90532"/>
    <w:rsid w:val="00A90676"/>
    <w:rsid w:val="00A9080F"/>
    <w:rsid w:val="00A9093A"/>
    <w:rsid w:val="00A91059"/>
    <w:rsid w:val="00A927A3"/>
    <w:rsid w:val="00A93AA0"/>
    <w:rsid w:val="00A93F6A"/>
    <w:rsid w:val="00A9402E"/>
    <w:rsid w:val="00A941FC"/>
    <w:rsid w:val="00A94682"/>
    <w:rsid w:val="00A94D49"/>
    <w:rsid w:val="00A951F4"/>
    <w:rsid w:val="00A952A0"/>
    <w:rsid w:val="00A953B4"/>
    <w:rsid w:val="00A95E41"/>
    <w:rsid w:val="00A95F52"/>
    <w:rsid w:val="00A96E07"/>
    <w:rsid w:val="00A96F78"/>
    <w:rsid w:val="00AA09AE"/>
    <w:rsid w:val="00AA0D5B"/>
    <w:rsid w:val="00AA0EB6"/>
    <w:rsid w:val="00AA1580"/>
    <w:rsid w:val="00AA19FF"/>
    <w:rsid w:val="00AA1D2B"/>
    <w:rsid w:val="00AA2013"/>
    <w:rsid w:val="00AA2456"/>
    <w:rsid w:val="00AA2480"/>
    <w:rsid w:val="00AA343E"/>
    <w:rsid w:val="00AA354A"/>
    <w:rsid w:val="00AA358F"/>
    <w:rsid w:val="00AA41BD"/>
    <w:rsid w:val="00AA4A17"/>
    <w:rsid w:val="00AA4A7B"/>
    <w:rsid w:val="00AA4B79"/>
    <w:rsid w:val="00AA4F08"/>
    <w:rsid w:val="00AA50E0"/>
    <w:rsid w:val="00AA528D"/>
    <w:rsid w:val="00AA5493"/>
    <w:rsid w:val="00AA5654"/>
    <w:rsid w:val="00AA5B5A"/>
    <w:rsid w:val="00AA6D33"/>
    <w:rsid w:val="00AA6E57"/>
    <w:rsid w:val="00AA6EDA"/>
    <w:rsid w:val="00AB073D"/>
    <w:rsid w:val="00AB0A39"/>
    <w:rsid w:val="00AB104C"/>
    <w:rsid w:val="00AB13DD"/>
    <w:rsid w:val="00AB1808"/>
    <w:rsid w:val="00AB1A2E"/>
    <w:rsid w:val="00AB25FF"/>
    <w:rsid w:val="00AB27CA"/>
    <w:rsid w:val="00AB2B27"/>
    <w:rsid w:val="00AB2DC3"/>
    <w:rsid w:val="00AB2EBD"/>
    <w:rsid w:val="00AB3559"/>
    <w:rsid w:val="00AB35EF"/>
    <w:rsid w:val="00AB365A"/>
    <w:rsid w:val="00AB395D"/>
    <w:rsid w:val="00AB3C30"/>
    <w:rsid w:val="00AB4A84"/>
    <w:rsid w:val="00AB5049"/>
    <w:rsid w:val="00AB51BC"/>
    <w:rsid w:val="00AB5D97"/>
    <w:rsid w:val="00AB5DEE"/>
    <w:rsid w:val="00AB6596"/>
    <w:rsid w:val="00AB68A5"/>
    <w:rsid w:val="00AB6C1C"/>
    <w:rsid w:val="00AB7145"/>
    <w:rsid w:val="00AB7245"/>
    <w:rsid w:val="00AB763D"/>
    <w:rsid w:val="00AB770F"/>
    <w:rsid w:val="00AC07BD"/>
    <w:rsid w:val="00AC1343"/>
    <w:rsid w:val="00AC1D7C"/>
    <w:rsid w:val="00AC235B"/>
    <w:rsid w:val="00AC2B16"/>
    <w:rsid w:val="00AC2ECF"/>
    <w:rsid w:val="00AC3641"/>
    <w:rsid w:val="00AC4591"/>
    <w:rsid w:val="00AC52F8"/>
    <w:rsid w:val="00AC574B"/>
    <w:rsid w:val="00AC5BF7"/>
    <w:rsid w:val="00AC673E"/>
    <w:rsid w:val="00AC69DA"/>
    <w:rsid w:val="00AC6A4D"/>
    <w:rsid w:val="00AC7EB8"/>
    <w:rsid w:val="00AD0A7F"/>
    <w:rsid w:val="00AD0AD6"/>
    <w:rsid w:val="00AD0B6B"/>
    <w:rsid w:val="00AD1004"/>
    <w:rsid w:val="00AD10C6"/>
    <w:rsid w:val="00AD1C53"/>
    <w:rsid w:val="00AD223A"/>
    <w:rsid w:val="00AD2433"/>
    <w:rsid w:val="00AD255A"/>
    <w:rsid w:val="00AD2D22"/>
    <w:rsid w:val="00AD3156"/>
    <w:rsid w:val="00AD32E8"/>
    <w:rsid w:val="00AD39B1"/>
    <w:rsid w:val="00AD3C46"/>
    <w:rsid w:val="00AD3D4C"/>
    <w:rsid w:val="00AD3ECB"/>
    <w:rsid w:val="00AD487F"/>
    <w:rsid w:val="00AD4D1A"/>
    <w:rsid w:val="00AD5641"/>
    <w:rsid w:val="00AD566B"/>
    <w:rsid w:val="00AD58D1"/>
    <w:rsid w:val="00AD6900"/>
    <w:rsid w:val="00AD739D"/>
    <w:rsid w:val="00AD74FF"/>
    <w:rsid w:val="00AD7D41"/>
    <w:rsid w:val="00AE095E"/>
    <w:rsid w:val="00AE0A12"/>
    <w:rsid w:val="00AE1527"/>
    <w:rsid w:val="00AE15A6"/>
    <w:rsid w:val="00AE15FB"/>
    <w:rsid w:val="00AE1C74"/>
    <w:rsid w:val="00AE1D09"/>
    <w:rsid w:val="00AE22D9"/>
    <w:rsid w:val="00AE31A9"/>
    <w:rsid w:val="00AE35E3"/>
    <w:rsid w:val="00AE3C03"/>
    <w:rsid w:val="00AE4782"/>
    <w:rsid w:val="00AE4B03"/>
    <w:rsid w:val="00AE4BB1"/>
    <w:rsid w:val="00AE5B1D"/>
    <w:rsid w:val="00AE6930"/>
    <w:rsid w:val="00AE6B8A"/>
    <w:rsid w:val="00AE7888"/>
    <w:rsid w:val="00AE7F20"/>
    <w:rsid w:val="00AE7FCE"/>
    <w:rsid w:val="00AF006F"/>
    <w:rsid w:val="00AF019B"/>
    <w:rsid w:val="00AF01F1"/>
    <w:rsid w:val="00AF0249"/>
    <w:rsid w:val="00AF050A"/>
    <w:rsid w:val="00AF07B1"/>
    <w:rsid w:val="00AF0D43"/>
    <w:rsid w:val="00AF11D6"/>
    <w:rsid w:val="00AF1300"/>
    <w:rsid w:val="00AF139D"/>
    <w:rsid w:val="00AF1AC2"/>
    <w:rsid w:val="00AF1B12"/>
    <w:rsid w:val="00AF1FFE"/>
    <w:rsid w:val="00AF21FF"/>
    <w:rsid w:val="00AF2A46"/>
    <w:rsid w:val="00AF2B39"/>
    <w:rsid w:val="00AF390A"/>
    <w:rsid w:val="00AF3B3E"/>
    <w:rsid w:val="00AF3ED9"/>
    <w:rsid w:val="00AF4727"/>
    <w:rsid w:val="00AF4CB6"/>
    <w:rsid w:val="00AF504E"/>
    <w:rsid w:val="00AF513E"/>
    <w:rsid w:val="00AF5357"/>
    <w:rsid w:val="00AF590B"/>
    <w:rsid w:val="00AF5B68"/>
    <w:rsid w:val="00AF5D57"/>
    <w:rsid w:val="00AF62CB"/>
    <w:rsid w:val="00AF646F"/>
    <w:rsid w:val="00AF6B0C"/>
    <w:rsid w:val="00AF6F34"/>
    <w:rsid w:val="00AF73BD"/>
    <w:rsid w:val="00AF73C7"/>
    <w:rsid w:val="00AF763F"/>
    <w:rsid w:val="00AF7A7C"/>
    <w:rsid w:val="00B003D9"/>
    <w:rsid w:val="00B0064F"/>
    <w:rsid w:val="00B008BE"/>
    <w:rsid w:val="00B0173E"/>
    <w:rsid w:val="00B01A9F"/>
    <w:rsid w:val="00B026D3"/>
    <w:rsid w:val="00B026F1"/>
    <w:rsid w:val="00B027BC"/>
    <w:rsid w:val="00B03424"/>
    <w:rsid w:val="00B03CA3"/>
    <w:rsid w:val="00B04051"/>
    <w:rsid w:val="00B04D91"/>
    <w:rsid w:val="00B050AB"/>
    <w:rsid w:val="00B05153"/>
    <w:rsid w:val="00B056FB"/>
    <w:rsid w:val="00B059AE"/>
    <w:rsid w:val="00B059E8"/>
    <w:rsid w:val="00B067B0"/>
    <w:rsid w:val="00B06837"/>
    <w:rsid w:val="00B069A9"/>
    <w:rsid w:val="00B06D6C"/>
    <w:rsid w:val="00B075EA"/>
    <w:rsid w:val="00B07BA3"/>
    <w:rsid w:val="00B07D2F"/>
    <w:rsid w:val="00B10EED"/>
    <w:rsid w:val="00B11933"/>
    <w:rsid w:val="00B120C4"/>
    <w:rsid w:val="00B12132"/>
    <w:rsid w:val="00B125B2"/>
    <w:rsid w:val="00B125E4"/>
    <w:rsid w:val="00B12EC8"/>
    <w:rsid w:val="00B13083"/>
    <w:rsid w:val="00B132FF"/>
    <w:rsid w:val="00B133EB"/>
    <w:rsid w:val="00B13519"/>
    <w:rsid w:val="00B13DE2"/>
    <w:rsid w:val="00B13FA3"/>
    <w:rsid w:val="00B15667"/>
    <w:rsid w:val="00B15A9A"/>
    <w:rsid w:val="00B15D17"/>
    <w:rsid w:val="00B16128"/>
    <w:rsid w:val="00B16F62"/>
    <w:rsid w:val="00B173AD"/>
    <w:rsid w:val="00B201A6"/>
    <w:rsid w:val="00B20F10"/>
    <w:rsid w:val="00B216A5"/>
    <w:rsid w:val="00B21B4A"/>
    <w:rsid w:val="00B21B6D"/>
    <w:rsid w:val="00B22716"/>
    <w:rsid w:val="00B22CD0"/>
    <w:rsid w:val="00B22F00"/>
    <w:rsid w:val="00B237F7"/>
    <w:rsid w:val="00B23D98"/>
    <w:rsid w:val="00B24347"/>
    <w:rsid w:val="00B24696"/>
    <w:rsid w:val="00B24A4E"/>
    <w:rsid w:val="00B2559B"/>
    <w:rsid w:val="00B25E70"/>
    <w:rsid w:val="00B2644D"/>
    <w:rsid w:val="00B2671C"/>
    <w:rsid w:val="00B26841"/>
    <w:rsid w:val="00B268AC"/>
    <w:rsid w:val="00B27904"/>
    <w:rsid w:val="00B27C28"/>
    <w:rsid w:val="00B27CD8"/>
    <w:rsid w:val="00B30EF1"/>
    <w:rsid w:val="00B31A4C"/>
    <w:rsid w:val="00B31E74"/>
    <w:rsid w:val="00B31F80"/>
    <w:rsid w:val="00B324EF"/>
    <w:rsid w:val="00B334D2"/>
    <w:rsid w:val="00B336C8"/>
    <w:rsid w:val="00B33F83"/>
    <w:rsid w:val="00B35082"/>
    <w:rsid w:val="00B353A0"/>
    <w:rsid w:val="00B3551A"/>
    <w:rsid w:val="00B358D8"/>
    <w:rsid w:val="00B35C7E"/>
    <w:rsid w:val="00B36356"/>
    <w:rsid w:val="00B36E48"/>
    <w:rsid w:val="00B37463"/>
    <w:rsid w:val="00B4067F"/>
    <w:rsid w:val="00B40A55"/>
    <w:rsid w:val="00B40AED"/>
    <w:rsid w:val="00B41A34"/>
    <w:rsid w:val="00B41AE2"/>
    <w:rsid w:val="00B41DA5"/>
    <w:rsid w:val="00B42428"/>
    <w:rsid w:val="00B42F49"/>
    <w:rsid w:val="00B4472C"/>
    <w:rsid w:val="00B447A3"/>
    <w:rsid w:val="00B44F8B"/>
    <w:rsid w:val="00B44FBA"/>
    <w:rsid w:val="00B45B61"/>
    <w:rsid w:val="00B463AA"/>
    <w:rsid w:val="00B471AA"/>
    <w:rsid w:val="00B4776F"/>
    <w:rsid w:val="00B479E1"/>
    <w:rsid w:val="00B47C2B"/>
    <w:rsid w:val="00B507F2"/>
    <w:rsid w:val="00B50D9A"/>
    <w:rsid w:val="00B511E3"/>
    <w:rsid w:val="00B51E8A"/>
    <w:rsid w:val="00B521CA"/>
    <w:rsid w:val="00B526EB"/>
    <w:rsid w:val="00B529D5"/>
    <w:rsid w:val="00B52B4B"/>
    <w:rsid w:val="00B534C8"/>
    <w:rsid w:val="00B53624"/>
    <w:rsid w:val="00B536F0"/>
    <w:rsid w:val="00B543DB"/>
    <w:rsid w:val="00B54A84"/>
    <w:rsid w:val="00B54D21"/>
    <w:rsid w:val="00B54FD7"/>
    <w:rsid w:val="00B55AE8"/>
    <w:rsid w:val="00B563C3"/>
    <w:rsid w:val="00B56A50"/>
    <w:rsid w:val="00B56DE8"/>
    <w:rsid w:val="00B57BD6"/>
    <w:rsid w:val="00B60C84"/>
    <w:rsid w:val="00B613BA"/>
    <w:rsid w:val="00B61C92"/>
    <w:rsid w:val="00B61E12"/>
    <w:rsid w:val="00B62452"/>
    <w:rsid w:val="00B6267B"/>
    <w:rsid w:val="00B62E1F"/>
    <w:rsid w:val="00B62ED0"/>
    <w:rsid w:val="00B631B1"/>
    <w:rsid w:val="00B6345D"/>
    <w:rsid w:val="00B63485"/>
    <w:rsid w:val="00B64AE9"/>
    <w:rsid w:val="00B64B35"/>
    <w:rsid w:val="00B65AB7"/>
    <w:rsid w:val="00B6608A"/>
    <w:rsid w:val="00B6661F"/>
    <w:rsid w:val="00B66A91"/>
    <w:rsid w:val="00B66F7D"/>
    <w:rsid w:val="00B67839"/>
    <w:rsid w:val="00B7001A"/>
    <w:rsid w:val="00B706FF"/>
    <w:rsid w:val="00B7108E"/>
    <w:rsid w:val="00B711DF"/>
    <w:rsid w:val="00B71FCA"/>
    <w:rsid w:val="00B71FFA"/>
    <w:rsid w:val="00B724B2"/>
    <w:rsid w:val="00B72552"/>
    <w:rsid w:val="00B72C9C"/>
    <w:rsid w:val="00B73054"/>
    <w:rsid w:val="00B732FF"/>
    <w:rsid w:val="00B73687"/>
    <w:rsid w:val="00B737AB"/>
    <w:rsid w:val="00B73B9E"/>
    <w:rsid w:val="00B73C62"/>
    <w:rsid w:val="00B74C54"/>
    <w:rsid w:val="00B7596C"/>
    <w:rsid w:val="00B75A35"/>
    <w:rsid w:val="00B75ACB"/>
    <w:rsid w:val="00B767B2"/>
    <w:rsid w:val="00B768BB"/>
    <w:rsid w:val="00B769EE"/>
    <w:rsid w:val="00B76BE2"/>
    <w:rsid w:val="00B77A34"/>
    <w:rsid w:val="00B77EA7"/>
    <w:rsid w:val="00B77F79"/>
    <w:rsid w:val="00B81187"/>
    <w:rsid w:val="00B81231"/>
    <w:rsid w:val="00B824C7"/>
    <w:rsid w:val="00B8310F"/>
    <w:rsid w:val="00B838BA"/>
    <w:rsid w:val="00B83BE6"/>
    <w:rsid w:val="00B8406E"/>
    <w:rsid w:val="00B84113"/>
    <w:rsid w:val="00B8432B"/>
    <w:rsid w:val="00B84A6E"/>
    <w:rsid w:val="00B8506D"/>
    <w:rsid w:val="00B8512E"/>
    <w:rsid w:val="00B85252"/>
    <w:rsid w:val="00B8537F"/>
    <w:rsid w:val="00B853FC"/>
    <w:rsid w:val="00B85422"/>
    <w:rsid w:val="00B854B3"/>
    <w:rsid w:val="00B854D6"/>
    <w:rsid w:val="00B85CD9"/>
    <w:rsid w:val="00B8602C"/>
    <w:rsid w:val="00B86373"/>
    <w:rsid w:val="00B864C0"/>
    <w:rsid w:val="00B86531"/>
    <w:rsid w:val="00B86AF5"/>
    <w:rsid w:val="00B86F5B"/>
    <w:rsid w:val="00B87292"/>
    <w:rsid w:val="00B901A3"/>
    <w:rsid w:val="00B909F7"/>
    <w:rsid w:val="00B90AED"/>
    <w:rsid w:val="00B90F2D"/>
    <w:rsid w:val="00B91D9F"/>
    <w:rsid w:val="00B925BB"/>
    <w:rsid w:val="00B92D29"/>
    <w:rsid w:val="00B92D7F"/>
    <w:rsid w:val="00B932BC"/>
    <w:rsid w:val="00B9390D"/>
    <w:rsid w:val="00B93AAE"/>
    <w:rsid w:val="00B93AD3"/>
    <w:rsid w:val="00B93EF7"/>
    <w:rsid w:val="00B9475E"/>
    <w:rsid w:val="00B94766"/>
    <w:rsid w:val="00B94C95"/>
    <w:rsid w:val="00B94D6C"/>
    <w:rsid w:val="00B951C1"/>
    <w:rsid w:val="00B95205"/>
    <w:rsid w:val="00B956EE"/>
    <w:rsid w:val="00B95D47"/>
    <w:rsid w:val="00B965E0"/>
    <w:rsid w:val="00B9673A"/>
    <w:rsid w:val="00B96852"/>
    <w:rsid w:val="00B96D81"/>
    <w:rsid w:val="00B96EDA"/>
    <w:rsid w:val="00B96EF0"/>
    <w:rsid w:val="00B96FEC"/>
    <w:rsid w:val="00BA02BE"/>
    <w:rsid w:val="00BA05FC"/>
    <w:rsid w:val="00BA0697"/>
    <w:rsid w:val="00BA0B19"/>
    <w:rsid w:val="00BA0BA4"/>
    <w:rsid w:val="00BA0E62"/>
    <w:rsid w:val="00BA1012"/>
    <w:rsid w:val="00BA1ED5"/>
    <w:rsid w:val="00BA37B1"/>
    <w:rsid w:val="00BA3C47"/>
    <w:rsid w:val="00BA3D7C"/>
    <w:rsid w:val="00BA4135"/>
    <w:rsid w:val="00BA4F1B"/>
    <w:rsid w:val="00BA5141"/>
    <w:rsid w:val="00BA5D7F"/>
    <w:rsid w:val="00BA5F50"/>
    <w:rsid w:val="00BA696F"/>
    <w:rsid w:val="00BA6FFC"/>
    <w:rsid w:val="00BA71D4"/>
    <w:rsid w:val="00BA765A"/>
    <w:rsid w:val="00BB0694"/>
    <w:rsid w:val="00BB0B1F"/>
    <w:rsid w:val="00BB120A"/>
    <w:rsid w:val="00BB18CE"/>
    <w:rsid w:val="00BB22C6"/>
    <w:rsid w:val="00BB28CC"/>
    <w:rsid w:val="00BB2A0A"/>
    <w:rsid w:val="00BB34E9"/>
    <w:rsid w:val="00BB3820"/>
    <w:rsid w:val="00BB3D28"/>
    <w:rsid w:val="00BB3E04"/>
    <w:rsid w:val="00BB40BA"/>
    <w:rsid w:val="00BB4191"/>
    <w:rsid w:val="00BB430F"/>
    <w:rsid w:val="00BB4454"/>
    <w:rsid w:val="00BB487E"/>
    <w:rsid w:val="00BB5C8F"/>
    <w:rsid w:val="00BB5F38"/>
    <w:rsid w:val="00BB64BC"/>
    <w:rsid w:val="00BB65A9"/>
    <w:rsid w:val="00BB66AB"/>
    <w:rsid w:val="00BB693F"/>
    <w:rsid w:val="00BB6C25"/>
    <w:rsid w:val="00BB772C"/>
    <w:rsid w:val="00BB7F6D"/>
    <w:rsid w:val="00BC0B24"/>
    <w:rsid w:val="00BC2031"/>
    <w:rsid w:val="00BC24EC"/>
    <w:rsid w:val="00BC295B"/>
    <w:rsid w:val="00BC3120"/>
    <w:rsid w:val="00BC3236"/>
    <w:rsid w:val="00BC40DD"/>
    <w:rsid w:val="00BC4703"/>
    <w:rsid w:val="00BC49FA"/>
    <w:rsid w:val="00BC531A"/>
    <w:rsid w:val="00BC6151"/>
    <w:rsid w:val="00BC6A83"/>
    <w:rsid w:val="00BC760B"/>
    <w:rsid w:val="00BD00DB"/>
    <w:rsid w:val="00BD05E2"/>
    <w:rsid w:val="00BD09D3"/>
    <w:rsid w:val="00BD15D0"/>
    <w:rsid w:val="00BD1E93"/>
    <w:rsid w:val="00BD2B5F"/>
    <w:rsid w:val="00BD3338"/>
    <w:rsid w:val="00BD3CD2"/>
    <w:rsid w:val="00BD3F3C"/>
    <w:rsid w:val="00BD483A"/>
    <w:rsid w:val="00BD4D06"/>
    <w:rsid w:val="00BD573E"/>
    <w:rsid w:val="00BD63C4"/>
    <w:rsid w:val="00BD6520"/>
    <w:rsid w:val="00BD7670"/>
    <w:rsid w:val="00BD7714"/>
    <w:rsid w:val="00BE0088"/>
    <w:rsid w:val="00BE00B7"/>
    <w:rsid w:val="00BE0121"/>
    <w:rsid w:val="00BE1C94"/>
    <w:rsid w:val="00BE1CB9"/>
    <w:rsid w:val="00BE298E"/>
    <w:rsid w:val="00BE3130"/>
    <w:rsid w:val="00BE4C1B"/>
    <w:rsid w:val="00BE4CB8"/>
    <w:rsid w:val="00BE52DB"/>
    <w:rsid w:val="00BE52F0"/>
    <w:rsid w:val="00BE5B7D"/>
    <w:rsid w:val="00BE5C22"/>
    <w:rsid w:val="00BE5F50"/>
    <w:rsid w:val="00BE6586"/>
    <w:rsid w:val="00BE69EF"/>
    <w:rsid w:val="00BE6D5F"/>
    <w:rsid w:val="00BE6EA3"/>
    <w:rsid w:val="00BE7263"/>
    <w:rsid w:val="00BE760C"/>
    <w:rsid w:val="00BE7D07"/>
    <w:rsid w:val="00BF0F14"/>
    <w:rsid w:val="00BF1566"/>
    <w:rsid w:val="00BF19BC"/>
    <w:rsid w:val="00BF1BD1"/>
    <w:rsid w:val="00BF1FFC"/>
    <w:rsid w:val="00BF223B"/>
    <w:rsid w:val="00BF343B"/>
    <w:rsid w:val="00BF360B"/>
    <w:rsid w:val="00BF3C8D"/>
    <w:rsid w:val="00BF4816"/>
    <w:rsid w:val="00BF5430"/>
    <w:rsid w:val="00BF5F3D"/>
    <w:rsid w:val="00BF6F48"/>
    <w:rsid w:val="00BF7231"/>
    <w:rsid w:val="00BF74A8"/>
    <w:rsid w:val="00BF7600"/>
    <w:rsid w:val="00BF771B"/>
    <w:rsid w:val="00BF79A8"/>
    <w:rsid w:val="00BF7BA6"/>
    <w:rsid w:val="00C00B4E"/>
    <w:rsid w:val="00C00B6B"/>
    <w:rsid w:val="00C00F53"/>
    <w:rsid w:val="00C011DF"/>
    <w:rsid w:val="00C01734"/>
    <w:rsid w:val="00C01BA9"/>
    <w:rsid w:val="00C01C13"/>
    <w:rsid w:val="00C021B5"/>
    <w:rsid w:val="00C027E1"/>
    <w:rsid w:val="00C02856"/>
    <w:rsid w:val="00C02C93"/>
    <w:rsid w:val="00C02FC7"/>
    <w:rsid w:val="00C03665"/>
    <w:rsid w:val="00C03764"/>
    <w:rsid w:val="00C03D24"/>
    <w:rsid w:val="00C04323"/>
    <w:rsid w:val="00C04427"/>
    <w:rsid w:val="00C044CB"/>
    <w:rsid w:val="00C04702"/>
    <w:rsid w:val="00C04F03"/>
    <w:rsid w:val="00C050C2"/>
    <w:rsid w:val="00C0558F"/>
    <w:rsid w:val="00C0577E"/>
    <w:rsid w:val="00C05C61"/>
    <w:rsid w:val="00C05F5C"/>
    <w:rsid w:val="00C06E97"/>
    <w:rsid w:val="00C07188"/>
    <w:rsid w:val="00C0771B"/>
    <w:rsid w:val="00C1012F"/>
    <w:rsid w:val="00C11BD1"/>
    <w:rsid w:val="00C12113"/>
    <w:rsid w:val="00C121AF"/>
    <w:rsid w:val="00C1224C"/>
    <w:rsid w:val="00C126FC"/>
    <w:rsid w:val="00C129AA"/>
    <w:rsid w:val="00C130E8"/>
    <w:rsid w:val="00C1393E"/>
    <w:rsid w:val="00C13E7E"/>
    <w:rsid w:val="00C13EE4"/>
    <w:rsid w:val="00C144A2"/>
    <w:rsid w:val="00C14A40"/>
    <w:rsid w:val="00C14DD9"/>
    <w:rsid w:val="00C14EDB"/>
    <w:rsid w:val="00C1570D"/>
    <w:rsid w:val="00C15763"/>
    <w:rsid w:val="00C15C19"/>
    <w:rsid w:val="00C15CF5"/>
    <w:rsid w:val="00C15CFB"/>
    <w:rsid w:val="00C160D7"/>
    <w:rsid w:val="00C1744E"/>
    <w:rsid w:val="00C17C47"/>
    <w:rsid w:val="00C17FC6"/>
    <w:rsid w:val="00C20252"/>
    <w:rsid w:val="00C20397"/>
    <w:rsid w:val="00C203F4"/>
    <w:rsid w:val="00C21F3A"/>
    <w:rsid w:val="00C2266A"/>
    <w:rsid w:val="00C22901"/>
    <w:rsid w:val="00C22915"/>
    <w:rsid w:val="00C22BC8"/>
    <w:rsid w:val="00C22E0D"/>
    <w:rsid w:val="00C22E63"/>
    <w:rsid w:val="00C23A74"/>
    <w:rsid w:val="00C23CDB"/>
    <w:rsid w:val="00C24209"/>
    <w:rsid w:val="00C24287"/>
    <w:rsid w:val="00C24975"/>
    <w:rsid w:val="00C2527A"/>
    <w:rsid w:val="00C2650E"/>
    <w:rsid w:val="00C26861"/>
    <w:rsid w:val="00C26CC3"/>
    <w:rsid w:val="00C26CDD"/>
    <w:rsid w:val="00C270ED"/>
    <w:rsid w:val="00C27E34"/>
    <w:rsid w:val="00C304AF"/>
    <w:rsid w:val="00C30812"/>
    <w:rsid w:val="00C30D78"/>
    <w:rsid w:val="00C312E4"/>
    <w:rsid w:val="00C31662"/>
    <w:rsid w:val="00C31B89"/>
    <w:rsid w:val="00C32018"/>
    <w:rsid w:val="00C323EA"/>
    <w:rsid w:val="00C32B6F"/>
    <w:rsid w:val="00C33387"/>
    <w:rsid w:val="00C358D8"/>
    <w:rsid w:val="00C35CB0"/>
    <w:rsid w:val="00C35EF5"/>
    <w:rsid w:val="00C36243"/>
    <w:rsid w:val="00C365A5"/>
    <w:rsid w:val="00C36DEF"/>
    <w:rsid w:val="00C373E4"/>
    <w:rsid w:val="00C37EA9"/>
    <w:rsid w:val="00C401A6"/>
    <w:rsid w:val="00C40721"/>
    <w:rsid w:val="00C40F94"/>
    <w:rsid w:val="00C411BA"/>
    <w:rsid w:val="00C414AF"/>
    <w:rsid w:val="00C41736"/>
    <w:rsid w:val="00C42092"/>
    <w:rsid w:val="00C42886"/>
    <w:rsid w:val="00C42C67"/>
    <w:rsid w:val="00C4333A"/>
    <w:rsid w:val="00C43370"/>
    <w:rsid w:val="00C43545"/>
    <w:rsid w:val="00C43648"/>
    <w:rsid w:val="00C436C5"/>
    <w:rsid w:val="00C43D01"/>
    <w:rsid w:val="00C44988"/>
    <w:rsid w:val="00C44E70"/>
    <w:rsid w:val="00C4506D"/>
    <w:rsid w:val="00C4527C"/>
    <w:rsid w:val="00C45BFC"/>
    <w:rsid w:val="00C46396"/>
    <w:rsid w:val="00C4645C"/>
    <w:rsid w:val="00C47335"/>
    <w:rsid w:val="00C474C7"/>
    <w:rsid w:val="00C47787"/>
    <w:rsid w:val="00C500CF"/>
    <w:rsid w:val="00C512B2"/>
    <w:rsid w:val="00C515F8"/>
    <w:rsid w:val="00C516AC"/>
    <w:rsid w:val="00C51BC9"/>
    <w:rsid w:val="00C52649"/>
    <w:rsid w:val="00C53076"/>
    <w:rsid w:val="00C5310D"/>
    <w:rsid w:val="00C53DA2"/>
    <w:rsid w:val="00C54069"/>
    <w:rsid w:val="00C54751"/>
    <w:rsid w:val="00C54CAF"/>
    <w:rsid w:val="00C54CC0"/>
    <w:rsid w:val="00C55204"/>
    <w:rsid w:val="00C553F5"/>
    <w:rsid w:val="00C5548D"/>
    <w:rsid w:val="00C557CE"/>
    <w:rsid w:val="00C55AB4"/>
    <w:rsid w:val="00C55B01"/>
    <w:rsid w:val="00C561D9"/>
    <w:rsid w:val="00C5629E"/>
    <w:rsid w:val="00C56903"/>
    <w:rsid w:val="00C57141"/>
    <w:rsid w:val="00C57183"/>
    <w:rsid w:val="00C577F7"/>
    <w:rsid w:val="00C5780A"/>
    <w:rsid w:val="00C57A48"/>
    <w:rsid w:val="00C57F4E"/>
    <w:rsid w:val="00C60408"/>
    <w:rsid w:val="00C60ABF"/>
    <w:rsid w:val="00C60F2A"/>
    <w:rsid w:val="00C60F3D"/>
    <w:rsid w:val="00C61637"/>
    <w:rsid w:val="00C6182F"/>
    <w:rsid w:val="00C61984"/>
    <w:rsid w:val="00C61A1F"/>
    <w:rsid w:val="00C61E15"/>
    <w:rsid w:val="00C621A0"/>
    <w:rsid w:val="00C62958"/>
    <w:rsid w:val="00C630E5"/>
    <w:rsid w:val="00C63250"/>
    <w:rsid w:val="00C65E21"/>
    <w:rsid w:val="00C66394"/>
    <w:rsid w:val="00C663BD"/>
    <w:rsid w:val="00C66E5E"/>
    <w:rsid w:val="00C67408"/>
    <w:rsid w:val="00C678A2"/>
    <w:rsid w:val="00C67A2A"/>
    <w:rsid w:val="00C70219"/>
    <w:rsid w:val="00C7105A"/>
    <w:rsid w:val="00C714F6"/>
    <w:rsid w:val="00C71B39"/>
    <w:rsid w:val="00C71C07"/>
    <w:rsid w:val="00C71F99"/>
    <w:rsid w:val="00C7220C"/>
    <w:rsid w:val="00C72673"/>
    <w:rsid w:val="00C72F12"/>
    <w:rsid w:val="00C73254"/>
    <w:rsid w:val="00C74662"/>
    <w:rsid w:val="00C74A81"/>
    <w:rsid w:val="00C74D8C"/>
    <w:rsid w:val="00C753A3"/>
    <w:rsid w:val="00C753E9"/>
    <w:rsid w:val="00C75649"/>
    <w:rsid w:val="00C75D43"/>
    <w:rsid w:val="00C75D65"/>
    <w:rsid w:val="00C75DD7"/>
    <w:rsid w:val="00C7603E"/>
    <w:rsid w:val="00C76F36"/>
    <w:rsid w:val="00C773B6"/>
    <w:rsid w:val="00C77482"/>
    <w:rsid w:val="00C77E6F"/>
    <w:rsid w:val="00C77F0A"/>
    <w:rsid w:val="00C8041B"/>
    <w:rsid w:val="00C80D7E"/>
    <w:rsid w:val="00C81685"/>
    <w:rsid w:val="00C8174D"/>
    <w:rsid w:val="00C81CA9"/>
    <w:rsid w:val="00C81D6A"/>
    <w:rsid w:val="00C829B9"/>
    <w:rsid w:val="00C82A24"/>
    <w:rsid w:val="00C830D2"/>
    <w:rsid w:val="00C83205"/>
    <w:rsid w:val="00C83B89"/>
    <w:rsid w:val="00C84F94"/>
    <w:rsid w:val="00C855E1"/>
    <w:rsid w:val="00C8584F"/>
    <w:rsid w:val="00C85DD0"/>
    <w:rsid w:val="00C85F50"/>
    <w:rsid w:val="00C864B7"/>
    <w:rsid w:val="00C86666"/>
    <w:rsid w:val="00C8674C"/>
    <w:rsid w:val="00C867F3"/>
    <w:rsid w:val="00C874FC"/>
    <w:rsid w:val="00C87938"/>
    <w:rsid w:val="00C87D67"/>
    <w:rsid w:val="00C90859"/>
    <w:rsid w:val="00C90999"/>
    <w:rsid w:val="00C90FD1"/>
    <w:rsid w:val="00C91490"/>
    <w:rsid w:val="00C916B6"/>
    <w:rsid w:val="00C91806"/>
    <w:rsid w:val="00C921E6"/>
    <w:rsid w:val="00C92591"/>
    <w:rsid w:val="00C92D93"/>
    <w:rsid w:val="00C930E6"/>
    <w:rsid w:val="00C93361"/>
    <w:rsid w:val="00C933C4"/>
    <w:rsid w:val="00C93563"/>
    <w:rsid w:val="00C9393A"/>
    <w:rsid w:val="00C9450A"/>
    <w:rsid w:val="00C949CF"/>
    <w:rsid w:val="00C954AD"/>
    <w:rsid w:val="00C95EAB"/>
    <w:rsid w:val="00C96126"/>
    <w:rsid w:val="00C96B7B"/>
    <w:rsid w:val="00C97672"/>
    <w:rsid w:val="00C97868"/>
    <w:rsid w:val="00C978D5"/>
    <w:rsid w:val="00CA005F"/>
    <w:rsid w:val="00CA0348"/>
    <w:rsid w:val="00CA04C3"/>
    <w:rsid w:val="00CA05F1"/>
    <w:rsid w:val="00CA0AE3"/>
    <w:rsid w:val="00CA0F96"/>
    <w:rsid w:val="00CA1AB8"/>
    <w:rsid w:val="00CA1B2D"/>
    <w:rsid w:val="00CA1F80"/>
    <w:rsid w:val="00CA2253"/>
    <w:rsid w:val="00CA23B8"/>
    <w:rsid w:val="00CA2C10"/>
    <w:rsid w:val="00CA2C8A"/>
    <w:rsid w:val="00CA2E04"/>
    <w:rsid w:val="00CA3409"/>
    <w:rsid w:val="00CA347E"/>
    <w:rsid w:val="00CA369A"/>
    <w:rsid w:val="00CA3ABD"/>
    <w:rsid w:val="00CA4A35"/>
    <w:rsid w:val="00CA4E9B"/>
    <w:rsid w:val="00CA548F"/>
    <w:rsid w:val="00CA5E46"/>
    <w:rsid w:val="00CA604C"/>
    <w:rsid w:val="00CA65F1"/>
    <w:rsid w:val="00CA6659"/>
    <w:rsid w:val="00CA67C6"/>
    <w:rsid w:val="00CA6DE3"/>
    <w:rsid w:val="00CA6FF9"/>
    <w:rsid w:val="00CA703A"/>
    <w:rsid w:val="00CA74B3"/>
    <w:rsid w:val="00CA7AA7"/>
    <w:rsid w:val="00CA7E92"/>
    <w:rsid w:val="00CB0A42"/>
    <w:rsid w:val="00CB0CA3"/>
    <w:rsid w:val="00CB120F"/>
    <w:rsid w:val="00CB145A"/>
    <w:rsid w:val="00CB1909"/>
    <w:rsid w:val="00CB1CBD"/>
    <w:rsid w:val="00CB230A"/>
    <w:rsid w:val="00CB2846"/>
    <w:rsid w:val="00CB28DE"/>
    <w:rsid w:val="00CB4BC3"/>
    <w:rsid w:val="00CB4CDC"/>
    <w:rsid w:val="00CB5122"/>
    <w:rsid w:val="00CB5759"/>
    <w:rsid w:val="00CB584B"/>
    <w:rsid w:val="00CB62A3"/>
    <w:rsid w:val="00CB6317"/>
    <w:rsid w:val="00CB66D9"/>
    <w:rsid w:val="00CB677D"/>
    <w:rsid w:val="00CB6E00"/>
    <w:rsid w:val="00CB6E38"/>
    <w:rsid w:val="00CB6FC7"/>
    <w:rsid w:val="00CB7910"/>
    <w:rsid w:val="00CC0042"/>
    <w:rsid w:val="00CC0459"/>
    <w:rsid w:val="00CC0479"/>
    <w:rsid w:val="00CC09B1"/>
    <w:rsid w:val="00CC09C7"/>
    <w:rsid w:val="00CC0AE1"/>
    <w:rsid w:val="00CC11CB"/>
    <w:rsid w:val="00CC1426"/>
    <w:rsid w:val="00CC1457"/>
    <w:rsid w:val="00CC199E"/>
    <w:rsid w:val="00CC1E68"/>
    <w:rsid w:val="00CC207F"/>
    <w:rsid w:val="00CC31EB"/>
    <w:rsid w:val="00CC3B7A"/>
    <w:rsid w:val="00CC3C51"/>
    <w:rsid w:val="00CC3D65"/>
    <w:rsid w:val="00CC4A6B"/>
    <w:rsid w:val="00CC4C06"/>
    <w:rsid w:val="00CC4EF1"/>
    <w:rsid w:val="00CC50C8"/>
    <w:rsid w:val="00CC5359"/>
    <w:rsid w:val="00CC576A"/>
    <w:rsid w:val="00CC6187"/>
    <w:rsid w:val="00CC623B"/>
    <w:rsid w:val="00CC710F"/>
    <w:rsid w:val="00CC77C9"/>
    <w:rsid w:val="00CD037F"/>
    <w:rsid w:val="00CD071A"/>
    <w:rsid w:val="00CD0A85"/>
    <w:rsid w:val="00CD0FE8"/>
    <w:rsid w:val="00CD126B"/>
    <w:rsid w:val="00CD2E6B"/>
    <w:rsid w:val="00CD330C"/>
    <w:rsid w:val="00CD3C61"/>
    <w:rsid w:val="00CD40C1"/>
    <w:rsid w:val="00CD482C"/>
    <w:rsid w:val="00CD4F99"/>
    <w:rsid w:val="00CD5121"/>
    <w:rsid w:val="00CD5261"/>
    <w:rsid w:val="00CD6296"/>
    <w:rsid w:val="00CD66E8"/>
    <w:rsid w:val="00CD6BE7"/>
    <w:rsid w:val="00CD71E0"/>
    <w:rsid w:val="00CD71E5"/>
    <w:rsid w:val="00CD75CB"/>
    <w:rsid w:val="00CE0809"/>
    <w:rsid w:val="00CE0F65"/>
    <w:rsid w:val="00CE240A"/>
    <w:rsid w:val="00CE28D8"/>
    <w:rsid w:val="00CE295C"/>
    <w:rsid w:val="00CE31BB"/>
    <w:rsid w:val="00CE3C45"/>
    <w:rsid w:val="00CE3F07"/>
    <w:rsid w:val="00CE4ECD"/>
    <w:rsid w:val="00CE5108"/>
    <w:rsid w:val="00CE513D"/>
    <w:rsid w:val="00CE5E5E"/>
    <w:rsid w:val="00CE690C"/>
    <w:rsid w:val="00CE6950"/>
    <w:rsid w:val="00CE7ABA"/>
    <w:rsid w:val="00CE7DCD"/>
    <w:rsid w:val="00CF0D94"/>
    <w:rsid w:val="00CF0FBA"/>
    <w:rsid w:val="00CF1040"/>
    <w:rsid w:val="00CF16DA"/>
    <w:rsid w:val="00CF17A4"/>
    <w:rsid w:val="00CF1D4F"/>
    <w:rsid w:val="00CF210B"/>
    <w:rsid w:val="00CF253B"/>
    <w:rsid w:val="00CF2546"/>
    <w:rsid w:val="00CF2BE2"/>
    <w:rsid w:val="00CF3A5A"/>
    <w:rsid w:val="00CF4A62"/>
    <w:rsid w:val="00CF4C32"/>
    <w:rsid w:val="00CF5062"/>
    <w:rsid w:val="00CF5382"/>
    <w:rsid w:val="00CF61E8"/>
    <w:rsid w:val="00CF62AE"/>
    <w:rsid w:val="00CF6BA5"/>
    <w:rsid w:val="00CF7422"/>
    <w:rsid w:val="00CF751C"/>
    <w:rsid w:val="00CF7831"/>
    <w:rsid w:val="00D00130"/>
    <w:rsid w:val="00D00315"/>
    <w:rsid w:val="00D00321"/>
    <w:rsid w:val="00D004E2"/>
    <w:rsid w:val="00D005D1"/>
    <w:rsid w:val="00D005D7"/>
    <w:rsid w:val="00D01DE7"/>
    <w:rsid w:val="00D01EEB"/>
    <w:rsid w:val="00D02522"/>
    <w:rsid w:val="00D028E6"/>
    <w:rsid w:val="00D02C03"/>
    <w:rsid w:val="00D02F1F"/>
    <w:rsid w:val="00D03CED"/>
    <w:rsid w:val="00D03F45"/>
    <w:rsid w:val="00D040EF"/>
    <w:rsid w:val="00D04970"/>
    <w:rsid w:val="00D04AC7"/>
    <w:rsid w:val="00D05391"/>
    <w:rsid w:val="00D054B2"/>
    <w:rsid w:val="00D05A97"/>
    <w:rsid w:val="00D0603C"/>
    <w:rsid w:val="00D06B53"/>
    <w:rsid w:val="00D0787D"/>
    <w:rsid w:val="00D10289"/>
    <w:rsid w:val="00D103C2"/>
    <w:rsid w:val="00D10B5B"/>
    <w:rsid w:val="00D123F9"/>
    <w:rsid w:val="00D12415"/>
    <w:rsid w:val="00D1257A"/>
    <w:rsid w:val="00D12728"/>
    <w:rsid w:val="00D1275B"/>
    <w:rsid w:val="00D1286F"/>
    <w:rsid w:val="00D13A75"/>
    <w:rsid w:val="00D13E2F"/>
    <w:rsid w:val="00D14566"/>
    <w:rsid w:val="00D146A9"/>
    <w:rsid w:val="00D1473B"/>
    <w:rsid w:val="00D14FA5"/>
    <w:rsid w:val="00D1589B"/>
    <w:rsid w:val="00D15A52"/>
    <w:rsid w:val="00D16CDB"/>
    <w:rsid w:val="00D16F08"/>
    <w:rsid w:val="00D16F2A"/>
    <w:rsid w:val="00D16F96"/>
    <w:rsid w:val="00D1746C"/>
    <w:rsid w:val="00D17EA9"/>
    <w:rsid w:val="00D207F4"/>
    <w:rsid w:val="00D20BAD"/>
    <w:rsid w:val="00D211C1"/>
    <w:rsid w:val="00D2166F"/>
    <w:rsid w:val="00D21DB9"/>
    <w:rsid w:val="00D2227D"/>
    <w:rsid w:val="00D22355"/>
    <w:rsid w:val="00D2338B"/>
    <w:rsid w:val="00D2340B"/>
    <w:rsid w:val="00D23E4F"/>
    <w:rsid w:val="00D23EE8"/>
    <w:rsid w:val="00D23F85"/>
    <w:rsid w:val="00D2413E"/>
    <w:rsid w:val="00D2451B"/>
    <w:rsid w:val="00D24751"/>
    <w:rsid w:val="00D24868"/>
    <w:rsid w:val="00D248A9"/>
    <w:rsid w:val="00D24C85"/>
    <w:rsid w:val="00D24CA8"/>
    <w:rsid w:val="00D25102"/>
    <w:rsid w:val="00D25676"/>
    <w:rsid w:val="00D25D00"/>
    <w:rsid w:val="00D26358"/>
    <w:rsid w:val="00D26C2A"/>
    <w:rsid w:val="00D26EF9"/>
    <w:rsid w:val="00D27162"/>
    <w:rsid w:val="00D2791D"/>
    <w:rsid w:val="00D27A72"/>
    <w:rsid w:val="00D27BA8"/>
    <w:rsid w:val="00D30118"/>
    <w:rsid w:val="00D3026B"/>
    <w:rsid w:val="00D32767"/>
    <w:rsid w:val="00D32E72"/>
    <w:rsid w:val="00D33A45"/>
    <w:rsid w:val="00D3406B"/>
    <w:rsid w:val="00D3461D"/>
    <w:rsid w:val="00D3464B"/>
    <w:rsid w:val="00D348B5"/>
    <w:rsid w:val="00D34A6B"/>
    <w:rsid w:val="00D34C47"/>
    <w:rsid w:val="00D35480"/>
    <w:rsid w:val="00D35706"/>
    <w:rsid w:val="00D3574A"/>
    <w:rsid w:val="00D35891"/>
    <w:rsid w:val="00D369D8"/>
    <w:rsid w:val="00D377F8"/>
    <w:rsid w:val="00D3783A"/>
    <w:rsid w:val="00D379CE"/>
    <w:rsid w:val="00D37C4B"/>
    <w:rsid w:val="00D37DDC"/>
    <w:rsid w:val="00D400E5"/>
    <w:rsid w:val="00D4050E"/>
    <w:rsid w:val="00D405F3"/>
    <w:rsid w:val="00D410CC"/>
    <w:rsid w:val="00D41292"/>
    <w:rsid w:val="00D413D6"/>
    <w:rsid w:val="00D415DE"/>
    <w:rsid w:val="00D41B54"/>
    <w:rsid w:val="00D41FCE"/>
    <w:rsid w:val="00D4245A"/>
    <w:rsid w:val="00D42C5A"/>
    <w:rsid w:val="00D42DC7"/>
    <w:rsid w:val="00D43102"/>
    <w:rsid w:val="00D4363F"/>
    <w:rsid w:val="00D43A05"/>
    <w:rsid w:val="00D43ABE"/>
    <w:rsid w:val="00D43ED3"/>
    <w:rsid w:val="00D43FC4"/>
    <w:rsid w:val="00D4489F"/>
    <w:rsid w:val="00D45956"/>
    <w:rsid w:val="00D45B39"/>
    <w:rsid w:val="00D45EBB"/>
    <w:rsid w:val="00D46A99"/>
    <w:rsid w:val="00D46B9B"/>
    <w:rsid w:val="00D46FC2"/>
    <w:rsid w:val="00D47A97"/>
    <w:rsid w:val="00D47B3A"/>
    <w:rsid w:val="00D50114"/>
    <w:rsid w:val="00D50C37"/>
    <w:rsid w:val="00D51256"/>
    <w:rsid w:val="00D513CC"/>
    <w:rsid w:val="00D5154B"/>
    <w:rsid w:val="00D51FFD"/>
    <w:rsid w:val="00D52E9C"/>
    <w:rsid w:val="00D531A3"/>
    <w:rsid w:val="00D53E74"/>
    <w:rsid w:val="00D540CB"/>
    <w:rsid w:val="00D54153"/>
    <w:rsid w:val="00D54C4D"/>
    <w:rsid w:val="00D55D17"/>
    <w:rsid w:val="00D56040"/>
    <w:rsid w:val="00D569DD"/>
    <w:rsid w:val="00D56AE4"/>
    <w:rsid w:val="00D57035"/>
    <w:rsid w:val="00D570BD"/>
    <w:rsid w:val="00D57174"/>
    <w:rsid w:val="00D57238"/>
    <w:rsid w:val="00D57453"/>
    <w:rsid w:val="00D579DE"/>
    <w:rsid w:val="00D57BE1"/>
    <w:rsid w:val="00D57D85"/>
    <w:rsid w:val="00D60862"/>
    <w:rsid w:val="00D60A35"/>
    <w:rsid w:val="00D60A60"/>
    <w:rsid w:val="00D610F8"/>
    <w:rsid w:val="00D616AA"/>
    <w:rsid w:val="00D6195E"/>
    <w:rsid w:val="00D61CAC"/>
    <w:rsid w:val="00D61F62"/>
    <w:rsid w:val="00D62016"/>
    <w:rsid w:val="00D62173"/>
    <w:rsid w:val="00D62322"/>
    <w:rsid w:val="00D625AF"/>
    <w:rsid w:val="00D6273D"/>
    <w:rsid w:val="00D62C38"/>
    <w:rsid w:val="00D6354F"/>
    <w:rsid w:val="00D646F5"/>
    <w:rsid w:val="00D65595"/>
    <w:rsid w:val="00D65865"/>
    <w:rsid w:val="00D6586B"/>
    <w:rsid w:val="00D65CB6"/>
    <w:rsid w:val="00D6602E"/>
    <w:rsid w:val="00D6752F"/>
    <w:rsid w:val="00D67851"/>
    <w:rsid w:val="00D67C6D"/>
    <w:rsid w:val="00D67CD9"/>
    <w:rsid w:val="00D67E8F"/>
    <w:rsid w:val="00D701F2"/>
    <w:rsid w:val="00D718CF"/>
    <w:rsid w:val="00D71B11"/>
    <w:rsid w:val="00D71BA9"/>
    <w:rsid w:val="00D72DE5"/>
    <w:rsid w:val="00D73055"/>
    <w:rsid w:val="00D74306"/>
    <w:rsid w:val="00D7445E"/>
    <w:rsid w:val="00D745EC"/>
    <w:rsid w:val="00D7475F"/>
    <w:rsid w:val="00D74CAD"/>
    <w:rsid w:val="00D74E02"/>
    <w:rsid w:val="00D750AF"/>
    <w:rsid w:val="00D7550E"/>
    <w:rsid w:val="00D75DDA"/>
    <w:rsid w:val="00D76097"/>
    <w:rsid w:val="00D7650A"/>
    <w:rsid w:val="00D76F8A"/>
    <w:rsid w:val="00D8024D"/>
    <w:rsid w:val="00D809D2"/>
    <w:rsid w:val="00D80E97"/>
    <w:rsid w:val="00D84010"/>
    <w:rsid w:val="00D84357"/>
    <w:rsid w:val="00D846BF"/>
    <w:rsid w:val="00D84710"/>
    <w:rsid w:val="00D84BE5"/>
    <w:rsid w:val="00D854CB"/>
    <w:rsid w:val="00D86A23"/>
    <w:rsid w:val="00D86A3A"/>
    <w:rsid w:val="00D8706F"/>
    <w:rsid w:val="00D87CF1"/>
    <w:rsid w:val="00D87EBE"/>
    <w:rsid w:val="00D87ED7"/>
    <w:rsid w:val="00D906B2"/>
    <w:rsid w:val="00D90754"/>
    <w:rsid w:val="00D907B0"/>
    <w:rsid w:val="00D90A36"/>
    <w:rsid w:val="00D90BBD"/>
    <w:rsid w:val="00D90C33"/>
    <w:rsid w:val="00D915AC"/>
    <w:rsid w:val="00D919CF"/>
    <w:rsid w:val="00D927A7"/>
    <w:rsid w:val="00D93600"/>
    <w:rsid w:val="00D9377F"/>
    <w:rsid w:val="00D94093"/>
    <w:rsid w:val="00D941FC"/>
    <w:rsid w:val="00D94A30"/>
    <w:rsid w:val="00D94EF0"/>
    <w:rsid w:val="00D95857"/>
    <w:rsid w:val="00D9586A"/>
    <w:rsid w:val="00D95AD4"/>
    <w:rsid w:val="00D95E25"/>
    <w:rsid w:val="00D95EFF"/>
    <w:rsid w:val="00D9642B"/>
    <w:rsid w:val="00D96C5B"/>
    <w:rsid w:val="00D96E37"/>
    <w:rsid w:val="00D9715B"/>
    <w:rsid w:val="00D978D5"/>
    <w:rsid w:val="00D97E81"/>
    <w:rsid w:val="00DA0172"/>
    <w:rsid w:val="00DA036A"/>
    <w:rsid w:val="00DA15D7"/>
    <w:rsid w:val="00DA18B7"/>
    <w:rsid w:val="00DA1C41"/>
    <w:rsid w:val="00DA1F4F"/>
    <w:rsid w:val="00DA2517"/>
    <w:rsid w:val="00DA2887"/>
    <w:rsid w:val="00DA2EC3"/>
    <w:rsid w:val="00DA3266"/>
    <w:rsid w:val="00DA334F"/>
    <w:rsid w:val="00DA35DD"/>
    <w:rsid w:val="00DA441B"/>
    <w:rsid w:val="00DA44A0"/>
    <w:rsid w:val="00DA4E7E"/>
    <w:rsid w:val="00DA6083"/>
    <w:rsid w:val="00DA67AC"/>
    <w:rsid w:val="00DA6C74"/>
    <w:rsid w:val="00DA6DAC"/>
    <w:rsid w:val="00DA6DF2"/>
    <w:rsid w:val="00DA727D"/>
    <w:rsid w:val="00DA751C"/>
    <w:rsid w:val="00DA7533"/>
    <w:rsid w:val="00DA7739"/>
    <w:rsid w:val="00DB05EC"/>
    <w:rsid w:val="00DB13C0"/>
    <w:rsid w:val="00DB17E1"/>
    <w:rsid w:val="00DB1918"/>
    <w:rsid w:val="00DB2241"/>
    <w:rsid w:val="00DB281A"/>
    <w:rsid w:val="00DB2A75"/>
    <w:rsid w:val="00DB2E19"/>
    <w:rsid w:val="00DB39D9"/>
    <w:rsid w:val="00DB3C12"/>
    <w:rsid w:val="00DB4502"/>
    <w:rsid w:val="00DB4907"/>
    <w:rsid w:val="00DB5041"/>
    <w:rsid w:val="00DB53AB"/>
    <w:rsid w:val="00DB57DF"/>
    <w:rsid w:val="00DB58CE"/>
    <w:rsid w:val="00DB6BA5"/>
    <w:rsid w:val="00DB6FE1"/>
    <w:rsid w:val="00DB74AE"/>
    <w:rsid w:val="00DB7691"/>
    <w:rsid w:val="00DB78A1"/>
    <w:rsid w:val="00DB7C50"/>
    <w:rsid w:val="00DB7DD6"/>
    <w:rsid w:val="00DB7DFC"/>
    <w:rsid w:val="00DC109F"/>
    <w:rsid w:val="00DC1363"/>
    <w:rsid w:val="00DC1537"/>
    <w:rsid w:val="00DC16D4"/>
    <w:rsid w:val="00DC1B6D"/>
    <w:rsid w:val="00DC240B"/>
    <w:rsid w:val="00DC3093"/>
    <w:rsid w:val="00DC3546"/>
    <w:rsid w:val="00DC3EB4"/>
    <w:rsid w:val="00DC3F26"/>
    <w:rsid w:val="00DC4277"/>
    <w:rsid w:val="00DC43C7"/>
    <w:rsid w:val="00DC4409"/>
    <w:rsid w:val="00DC525B"/>
    <w:rsid w:val="00DC555B"/>
    <w:rsid w:val="00DC5D81"/>
    <w:rsid w:val="00DC5D93"/>
    <w:rsid w:val="00DC5FD3"/>
    <w:rsid w:val="00DC69FA"/>
    <w:rsid w:val="00DC735A"/>
    <w:rsid w:val="00DC7477"/>
    <w:rsid w:val="00DD12F9"/>
    <w:rsid w:val="00DD17BE"/>
    <w:rsid w:val="00DD17FA"/>
    <w:rsid w:val="00DD1EDD"/>
    <w:rsid w:val="00DD22B1"/>
    <w:rsid w:val="00DD2565"/>
    <w:rsid w:val="00DD26FC"/>
    <w:rsid w:val="00DD281F"/>
    <w:rsid w:val="00DD2C02"/>
    <w:rsid w:val="00DD2C93"/>
    <w:rsid w:val="00DD3227"/>
    <w:rsid w:val="00DD35FB"/>
    <w:rsid w:val="00DD3ED1"/>
    <w:rsid w:val="00DD4883"/>
    <w:rsid w:val="00DD5CF5"/>
    <w:rsid w:val="00DD6151"/>
    <w:rsid w:val="00DD6A6B"/>
    <w:rsid w:val="00DD71AB"/>
    <w:rsid w:val="00DD7F03"/>
    <w:rsid w:val="00DE10EA"/>
    <w:rsid w:val="00DE13C8"/>
    <w:rsid w:val="00DE158A"/>
    <w:rsid w:val="00DE1A7F"/>
    <w:rsid w:val="00DE1E95"/>
    <w:rsid w:val="00DE27AD"/>
    <w:rsid w:val="00DE30A2"/>
    <w:rsid w:val="00DE35C2"/>
    <w:rsid w:val="00DE3729"/>
    <w:rsid w:val="00DE3D66"/>
    <w:rsid w:val="00DE3EE9"/>
    <w:rsid w:val="00DE4176"/>
    <w:rsid w:val="00DE4556"/>
    <w:rsid w:val="00DE46B4"/>
    <w:rsid w:val="00DE4738"/>
    <w:rsid w:val="00DE4BF9"/>
    <w:rsid w:val="00DE5702"/>
    <w:rsid w:val="00DE6523"/>
    <w:rsid w:val="00DE6CD2"/>
    <w:rsid w:val="00DE7F70"/>
    <w:rsid w:val="00DF02B0"/>
    <w:rsid w:val="00DF0F76"/>
    <w:rsid w:val="00DF139A"/>
    <w:rsid w:val="00DF18B6"/>
    <w:rsid w:val="00DF1D14"/>
    <w:rsid w:val="00DF22F7"/>
    <w:rsid w:val="00DF2A3E"/>
    <w:rsid w:val="00DF2BBA"/>
    <w:rsid w:val="00DF2CA0"/>
    <w:rsid w:val="00DF340E"/>
    <w:rsid w:val="00DF4796"/>
    <w:rsid w:val="00DF47B7"/>
    <w:rsid w:val="00DF4BDD"/>
    <w:rsid w:val="00DF4DBD"/>
    <w:rsid w:val="00DF4E3B"/>
    <w:rsid w:val="00DF5503"/>
    <w:rsid w:val="00DF560C"/>
    <w:rsid w:val="00DF5665"/>
    <w:rsid w:val="00DF57CA"/>
    <w:rsid w:val="00DF67D4"/>
    <w:rsid w:val="00DF68B8"/>
    <w:rsid w:val="00DF6A08"/>
    <w:rsid w:val="00DF6EDA"/>
    <w:rsid w:val="00E00087"/>
    <w:rsid w:val="00E000F7"/>
    <w:rsid w:val="00E004B0"/>
    <w:rsid w:val="00E005EA"/>
    <w:rsid w:val="00E00602"/>
    <w:rsid w:val="00E0067F"/>
    <w:rsid w:val="00E00B2A"/>
    <w:rsid w:val="00E013B3"/>
    <w:rsid w:val="00E0145F"/>
    <w:rsid w:val="00E01CC5"/>
    <w:rsid w:val="00E02108"/>
    <w:rsid w:val="00E02C6C"/>
    <w:rsid w:val="00E02C78"/>
    <w:rsid w:val="00E031EE"/>
    <w:rsid w:val="00E0326E"/>
    <w:rsid w:val="00E03C32"/>
    <w:rsid w:val="00E048FF"/>
    <w:rsid w:val="00E049CC"/>
    <w:rsid w:val="00E05055"/>
    <w:rsid w:val="00E05A7A"/>
    <w:rsid w:val="00E05D2B"/>
    <w:rsid w:val="00E06383"/>
    <w:rsid w:val="00E06784"/>
    <w:rsid w:val="00E069C0"/>
    <w:rsid w:val="00E1017A"/>
    <w:rsid w:val="00E105AF"/>
    <w:rsid w:val="00E10928"/>
    <w:rsid w:val="00E11A32"/>
    <w:rsid w:val="00E1356D"/>
    <w:rsid w:val="00E14468"/>
    <w:rsid w:val="00E147B6"/>
    <w:rsid w:val="00E149CF"/>
    <w:rsid w:val="00E14D2B"/>
    <w:rsid w:val="00E151B6"/>
    <w:rsid w:val="00E1520A"/>
    <w:rsid w:val="00E15249"/>
    <w:rsid w:val="00E15581"/>
    <w:rsid w:val="00E15B22"/>
    <w:rsid w:val="00E15B43"/>
    <w:rsid w:val="00E1684D"/>
    <w:rsid w:val="00E169F7"/>
    <w:rsid w:val="00E16B34"/>
    <w:rsid w:val="00E16E8C"/>
    <w:rsid w:val="00E17631"/>
    <w:rsid w:val="00E178A0"/>
    <w:rsid w:val="00E2007E"/>
    <w:rsid w:val="00E200E8"/>
    <w:rsid w:val="00E20930"/>
    <w:rsid w:val="00E20A54"/>
    <w:rsid w:val="00E216AE"/>
    <w:rsid w:val="00E21AA6"/>
    <w:rsid w:val="00E21DCF"/>
    <w:rsid w:val="00E226D5"/>
    <w:rsid w:val="00E2297E"/>
    <w:rsid w:val="00E22FB4"/>
    <w:rsid w:val="00E2300F"/>
    <w:rsid w:val="00E23443"/>
    <w:rsid w:val="00E23D6D"/>
    <w:rsid w:val="00E25C1F"/>
    <w:rsid w:val="00E26F88"/>
    <w:rsid w:val="00E26FBF"/>
    <w:rsid w:val="00E27855"/>
    <w:rsid w:val="00E27EAD"/>
    <w:rsid w:val="00E309F5"/>
    <w:rsid w:val="00E30D81"/>
    <w:rsid w:val="00E31380"/>
    <w:rsid w:val="00E314A8"/>
    <w:rsid w:val="00E31609"/>
    <w:rsid w:val="00E31DA5"/>
    <w:rsid w:val="00E31EEA"/>
    <w:rsid w:val="00E32411"/>
    <w:rsid w:val="00E324BE"/>
    <w:rsid w:val="00E32699"/>
    <w:rsid w:val="00E32BD1"/>
    <w:rsid w:val="00E3340D"/>
    <w:rsid w:val="00E33729"/>
    <w:rsid w:val="00E34D50"/>
    <w:rsid w:val="00E34FC5"/>
    <w:rsid w:val="00E35625"/>
    <w:rsid w:val="00E35998"/>
    <w:rsid w:val="00E36246"/>
    <w:rsid w:val="00E36714"/>
    <w:rsid w:val="00E36A5D"/>
    <w:rsid w:val="00E3743D"/>
    <w:rsid w:val="00E3770D"/>
    <w:rsid w:val="00E37A9C"/>
    <w:rsid w:val="00E40203"/>
    <w:rsid w:val="00E40257"/>
    <w:rsid w:val="00E4027A"/>
    <w:rsid w:val="00E40338"/>
    <w:rsid w:val="00E40530"/>
    <w:rsid w:val="00E40A55"/>
    <w:rsid w:val="00E4121E"/>
    <w:rsid w:val="00E4182A"/>
    <w:rsid w:val="00E41E99"/>
    <w:rsid w:val="00E41F0E"/>
    <w:rsid w:val="00E42459"/>
    <w:rsid w:val="00E424C0"/>
    <w:rsid w:val="00E427F8"/>
    <w:rsid w:val="00E42ED6"/>
    <w:rsid w:val="00E42F16"/>
    <w:rsid w:val="00E42F9F"/>
    <w:rsid w:val="00E4329F"/>
    <w:rsid w:val="00E43486"/>
    <w:rsid w:val="00E43A76"/>
    <w:rsid w:val="00E4483A"/>
    <w:rsid w:val="00E44ED1"/>
    <w:rsid w:val="00E45670"/>
    <w:rsid w:val="00E45772"/>
    <w:rsid w:val="00E467C4"/>
    <w:rsid w:val="00E468DB"/>
    <w:rsid w:val="00E476EE"/>
    <w:rsid w:val="00E47E8D"/>
    <w:rsid w:val="00E50033"/>
    <w:rsid w:val="00E513B5"/>
    <w:rsid w:val="00E519C6"/>
    <w:rsid w:val="00E5226F"/>
    <w:rsid w:val="00E52E3A"/>
    <w:rsid w:val="00E52F60"/>
    <w:rsid w:val="00E52FC4"/>
    <w:rsid w:val="00E53B7C"/>
    <w:rsid w:val="00E53CB5"/>
    <w:rsid w:val="00E53CF4"/>
    <w:rsid w:val="00E53EF4"/>
    <w:rsid w:val="00E54702"/>
    <w:rsid w:val="00E54708"/>
    <w:rsid w:val="00E5472C"/>
    <w:rsid w:val="00E551F2"/>
    <w:rsid w:val="00E55F0A"/>
    <w:rsid w:val="00E56647"/>
    <w:rsid w:val="00E56A39"/>
    <w:rsid w:val="00E56E20"/>
    <w:rsid w:val="00E57B8A"/>
    <w:rsid w:val="00E60062"/>
    <w:rsid w:val="00E60BF8"/>
    <w:rsid w:val="00E6102F"/>
    <w:rsid w:val="00E6118D"/>
    <w:rsid w:val="00E617B7"/>
    <w:rsid w:val="00E61C11"/>
    <w:rsid w:val="00E626A6"/>
    <w:rsid w:val="00E63028"/>
    <w:rsid w:val="00E6322E"/>
    <w:rsid w:val="00E64DF6"/>
    <w:rsid w:val="00E651F1"/>
    <w:rsid w:val="00E6613F"/>
    <w:rsid w:val="00E66D63"/>
    <w:rsid w:val="00E670FF"/>
    <w:rsid w:val="00E673D1"/>
    <w:rsid w:val="00E67DB0"/>
    <w:rsid w:val="00E70823"/>
    <w:rsid w:val="00E70EE3"/>
    <w:rsid w:val="00E71092"/>
    <w:rsid w:val="00E71421"/>
    <w:rsid w:val="00E7247F"/>
    <w:rsid w:val="00E72B88"/>
    <w:rsid w:val="00E734B7"/>
    <w:rsid w:val="00E73D1B"/>
    <w:rsid w:val="00E741A8"/>
    <w:rsid w:val="00E74C26"/>
    <w:rsid w:val="00E74D15"/>
    <w:rsid w:val="00E756DC"/>
    <w:rsid w:val="00E75B17"/>
    <w:rsid w:val="00E76789"/>
    <w:rsid w:val="00E76C79"/>
    <w:rsid w:val="00E771F2"/>
    <w:rsid w:val="00E77718"/>
    <w:rsid w:val="00E77C95"/>
    <w:rsid w:val="00E77F84"/>
    <w:rsid w:val="00E80521"/>
    <w:rsid w:val="00E8078C"/>
    <w:rsid w:val="00E80B88"/>
    <w:rsid w:val="00E81065"/>
    <w:rsid w:val="00E81206"/>
    <w:rsid w:val="00E81899"/>
    <w:rsid w:val="00E81D22"/>
    <w:rsid w:val="00E826BF"/>
    <w:rsid w:val="00E82B3E"/>
    <w:rsid w:val="00E82D55"/>
    <w:rsid w:val="00E83081"/>
    <w:rsid w:val="00E83889"/>
    <w:rsid w:val="00E8396A"/>
    <w:rsid w:val="00E83AE2"/>
    <w:rsid w:val="00E83BD0"/>
    <w:rsid w:val="00E83C38"/>
    <w:rsid w:val="00E83D9D"/>
    <w:rsid w:val="00E83E9E"/>
    <w:rsid w:val="00E8455D"/>
    <w:rsid w:val="00E84BC2"/>
    <w:rsid w:val="00E853EE"/>
    <w:rsid w:val="00E854E6"/>
    <w:rsid w:val="00E855CF"/>
    <w:rsid w:val="00E87439"/>
    <w:rsid w:val="00E87D2E"/>
    <w:rsid w:val="00E87F3B"/>
    <w:rsid w:val="00E90C28"/>
    <w:rsid w:val="00E91858"/>
    <w:rsid w:val="00E91948"/>
    <w:rsid w:val="00E9239E"/>
    <w:rsid w:val="00E925E0"/>
    <w:rsid w:val="00E92F7C"/>
    <w:rsid w:val="00E9343D"/>
    <w:rsid w:val="00E93FF0"/>
    <w:rsid w:val="00E960AC"/>
    <w:rsid w:val="00E9722E"/>
    <w:rsid w:val="00EA00DC"/>
    <w:rsid w:val="00EA069E"/>
    <w:rsid w:val="00EA110D"/>
    <w:rsid w:val="00EA21FC"/>
    <w:rsid w:val="00EA2E07"/>
    <w:rsid w:val="00EA3582"/>
    <w:rsid w:val="00EA3FB0"/>
    <w:rsid w:val="00EA443B"/>
    <w:rsid w:val="00EA4B36"/>
    <w:rsid w:val="00EA576B"/>
    <w:rsid w:val="00EA57FF"/>
    <w:rsid w:val="00EA6137"/>
    <w:rsid w:val="00EA65B9"/>
    <w:rsid w:val="00EA65F6"/>
    <w:rsid w:val="00EA6691"/>
    <w:rsid w:val="00EA66FA"/>
    <w:rsid w:val="00EA7E3A"/>
    <w:rsid w:val="00EB0153"/>
    <w:rsid w:val="00EB0D64"/>
    <w:rsid w:val="00EB0E27"/>
    <w:rsid w:val="00EB1329"/>
    <w:rsid w:val="00EB148E"/>
    <w:rsid w:val="00EB1E0B"/>
    <w:rsid w:val="00EB1FFF"/>
    <w:rsid w:val="00EB25B4"/>
    <w:rsid w:val="00EB25C0"/>
    <w:rsid w:val="00EB25F7"/>
    <w:rsid w:val="00EB28EF"/>
    <w:rsid w:val="00EB2A5F"/>
    <w:rsid w:val="00EB31DC"/>
    <w:rsid w:val="00EB334F"/>
    <w:rsid w:val="00EB3776"/>
    <w:rsid w:val="00EB42B5"/>
    <w:rsid w:val="00EB45CE"/>
    <w:rsid w:val="00EB472E"/>
    <w:rsid w:val="00EB4E15"/>
    <w:rsid w:val="00EB59F1"/>
    <w:rsid w:val="00EB5A2F"/>
    <w:rsid w:val="00EB5A69"/>
    <w:rsid w:val="00EB6042"/>
    <w:rsid w:val="00EB6B47"/>
    <w:rsid w:val="00EB71CF"/>
    <w:rsid w:val="00EB72D2"/>
    <w:rsid w:val="00EB798A"/>
    <w:rsid w:val="00EB7EEF"/>
    <w:rsid w:val="00EC07F0"/>
    <w:rsid w:val="00EC14D9"/>
    <w:rsid w:val="00EC2BE0"/>
    <w:rsid w:val="00EC2CC8"/>
    <w:rsid w:val="00EC3636"/>
    <w:rsid w:val="00EC463F"/>
    <w:rsid w:val="00EC6041"/>
    <w:rsid w:val="00EC65C7"/>
    <w:rsid w:val="00EC6734"/>
    <w:rsid w:val="00EC730A"/>
    <w:rsid w:val="00EC7DD7"/>
    <w:rsid w:val="00ED01C6"/>
    <w:rsid w:val="00ED029C"/>
    <w:rsid w:val="00ED041C"/>
    <w:rsid w:val="00ED0D9C"/>
    <w:rsid w:val="00ED11AD"/>
    <w:rsid w:val="00ED13B5"/>
    <w:rsid w:val="00ED1932"/>
    <w:rsid w:val="00ED196E"/>
    <w:rsid w:val="00ED261D"/>
    <w:rsid w:val="00ED2749"/>
    <w:rsid w:val="00ED28E2"/>
    <w:rsid w:val="00ED2A3E"/>
    <w:rsid w:val="00ED2B4C"/>
    <w:rsid w:val="00ED2B6D"/>
    <w:rsid w:val="00ED2CE6"/>
    <w:rsid w:val="00ED3005"/>
    <w:rsid w:val="00ED38EE"/>
    <w:rsid w:val="00ED396A"/>
    <w:rsid w:val="00ED3CC2"/>
    <w:rsid w:val="00ED44C9"/>
    <w:rsid w:val="00ED4D89"/>
    <w:rsid w:val="00ED4DAF"/>
    <w:rsid w:val="00ED5393"/>
    <w:rsid w:val="00ED53F6"/>
    <w:rsid w:val="00ED55D7"/>
    <w:rsid w:val="00ED594E"/>
    <w:rsid w:val="00ED60D8"/>
    <w:rsid w:val="00ED646D"/>
    <w:rsid w:val="00ED65EB"/>
    <w:rsid w:val="00ED6B10"/>
    <w:rsid w:val="00ED710E"/>
    <w:rsid w:val="00ED74D8"/>
    <w:rsid w:val="00ED77AF"/>
    <w:rsid w:val="00ED7807"/>
    <w:rsid w:val="00ED78B3"/>
    <w:rsid w:val="00ED7BDD"/>
    <w:rsid w:val="00EE063F"/>
    <w:rsid w:val="00EE079A"/>
    <w:rsid w:val="00EE0CBF"/>
    <w:rsid w:val="00EE0CD5"/>
    <w:rsid w:val="00EE18CD"/>
    <w:rsid w:val="00EE1A43"/>
    <w:rsid w:val="00EE1FF9"/>
    <w:rsid w:val="00EE2271"/>
    <w:rsid w:val="00EE25AC"/>
    <w:rsid w:val="00EE2D15"/>
    <w:rsid w:val="00EE2D22"/>
    <w:rsid w:val="00EE31A5"/>
    <w:rsid w:val="00EE321A"/>
    <w:rsid w:val="00EE3683"/>
    <w:rsid w:val="00EE3797"/>
    <w:rsid w:val="00EE385F"/>
    <w:rsid w:val="00EE38D9"/>
    <w:rsid w:val="00EE4112"/>
    <w:rsid w:val="00EE4E11"/>
    <w:rsid w:val="00EE5897"/>
    <w:rsid w:val="00EE6325"/>
    <w:rsid w:val="00EE670B"/>
    <w:rsid w:val="00EE68DD"/>
    <w:rsid w:val="00EE6E32"/>
    <w:rsid w:val="00EE6E49"/>
    <w:rsid w:val="00EE763D"/>
    <w:rsid w:val="00EE7B3A"/>
    <w:rsid w:val="00EF0798"/>
    <w:rsid w:val="00EF07EB"/>
    <w:rsid w:val="00EF0FAA"/>
    <w:rsid w:val="00EF16BA"/>
    <w:rsid w:val="00EF2A16"/>
    <w:rsid w:val="00EF2ED1"/>
    <w:rsid w:val="00EF2F90"/>
    <w:rsid w:val="00EF3790"/>
    <w:rsid w:val="00EF3D95"/>
    <w:rsid w:val="00EF3FC3"/>
    <w:rsid w:val="00EF4434"/>
    <w:rsid w:val="00EF4650"/>
    <w:rsid w:val="00EF4EB5"/>
    <w:rsid w:val="00EF5C46"/>
    <w:rsid w:val="00EF6B8A"/>
    <w:rsid w:val="00EF70D6"/>
    <w:rsid w:val="00EF71AF"/>
    <w:rsid w:val="00EF7F0D"/>
    <w:rsid w:val="00F00BCE"/>
    <w:rsid w:val="00F00D7E"/>
    <w:rsid w:val="00F012EA"/>
    <w:rsid w:val="00F013E5"/>
    <w:rsid w:val="00F01F00"/>
    <w:rsid w:val="00F02E1D"/>
    <w:rsid w:val="00F0359E"/>
    <w:rsid w:val="00F03602"/>
    <w:rsid w:val="00F03E79"/>
    <w:rsid w:val="00F0411F"/>
    <w:rsid w:val="00F041BC"/>
    <w:rsid w:val="00F04A95"/>
    <w:rsid w:val="00F04D14"/>
    <w:rsid w:val="00F0530A"/>
    <w:rsid w:val="00F059E5"/>
    <w:rsid w:val="00F05C20"/>
    <w:rsid w:val="00F05C96"/>
    <w:rsid w:val="00F06B55"/>
    <w:rsid w:val="00F06FC4"/>
    <w:rsid w:val="00F072A7"/>
    <w:rsid w:val="00F07646"/>
    <w:rsid w:val="00F10CEF"/>
    <w:rsid w:val="00F10F3B"/>
    <w:rsid w:val="00F11768"/>
    <w:rsid w:val="00F11E39"/>
    <w:rsid w:val="00F123FE"/>
    <w:rsid w:val="00F12606"/>
    <w:rsid w:val="00F12DF1"/>
    <w:rsid w:val="00F12EE0"/>
    <w:rsid w:val="00F1312C"/>
    <w:rsid w:val="00F13D84"/>
    <w:rsid w:val="00F13F67"/>
    <w:rsid w:val="00F14785"/>
    <w:rsid w:val="00F14CCF"/>
    <w:rsid w:val="00F1558E"/>
    <w:rsid w:val="00F15B61"/>
    <w:rsid w:val="00F1621C"/>
    <w:rsid w:val="00F165DD"/>
    <w:rsid w:val="00F17265"/>
    <w:rsid w:val="00F172C3"/>
    <w:rsid w:val="00F173E6"/>
    <w:rsid w:val="00F1748E"/>
    <w:rsid w:val="00F17E6E"/>
    <w:rsid w:val="00F20433"/>
    <w:rsid w:val="00F20744"/>
    <w:rsid w:val="00F208BA"/>
    <w:rsid w:val="00F21202"/>
    <w:rsid w:val="00F21571"/>
    <w:rsid w:val="00F217DC"/>
    <w:rsid w:val="00F22B01"/>
    <w:rsid w:val="00F230C7"/>
    <w:rsid w:val="00F23785"/>
    <w:rsid w:val="00F23A66"/>
    <w:rsid w:val="00F24031"/>
    <w:rsid w:val="00F2407B"/>
    <w:rsid w:val="00F243EC"/>
    <w:rsid w:val="00F2444B"/>
    <w:rsid w:val="00F24796"/>
    <w:rsid w:val="00F24BFD"/>
    <w:rsid w:val="00F24C11"/>
    <w:rsid w:val="00F255EF"/>
    <w:rsid w:val="00F25743"/>
    <w:rsid w:val="00F2599C"/>
    <w:rsid w:val="00F259EB"/>
    <w:rsid w:val="00F25A69"/>
    <w:rsid w:val="00F267D9"/>
    <w:rsid w:val="00F2697E"/>
    <w:rsid w:val="00F26A4B"/>
    <w:rsid w:val="00F27299"/>
    <w:rsid w:val="00F2786B"/>
    <w:rsid w:val="00F2791C"/>
    <w:rsid w:val="00F30513"/>
    <w:rsid w:val="00F305F1"/>
    <w:rsid w:val="00F30B22"/>
    <w:rsid w:val="00F30BA5"/>
    <w:rsid w:val="00F31770"/>
    <w:rsid w:val="00F31F00"/>
    <w:rsid w:val="00F32033"/>
    <w:rsid w:val="00F321E9"/>
    <w:rsid w:val="00F3406E"/>
    <w:rsid w:val="00F34B1E"/>
    <w:rsid w:val="00F34B5B"/>
    <w:rsid w:val="00F34D4F"/>
    <w:rsid w:val="00F34EF2"/>
    <w:rsid w:val="00F373C2"/>
    <w:rsid w:val="00F376AD"/>
    <w:rsid w:val="00F37D0A"/>
    <w:rsid w:val="00F37FA8"/>
    <w:rsid w:val="00F4017B"/>
    <w:rsid w:val="00F40247"/>
    <w:rsid w:val="00F403FF"/>
    <w:rsid w:val="00F40B8E"/>
    <w:rsid w:val="00F4200B"/>
    <w:rsid w:val="00F4209D"/>
    <w:rsid w:val="00F4274F"/>
    <w:rsid w:val="00F4276C"/>
    <w:rsid w:val="00F42B05"/>
    <w:rsid w:val="00F42F2C"/>
    <w:rsid w:val="00F43C49"/>
    <w:rsid w:val="00F43CA9"/>
    <w:rsid w:val="00F4402C"/>
    <w:rsid w:val="00F445E5"/>
    <w:rsid w:val="00F44937"/>
    <w:rsid w:val="00F4496F"/>
    <w:rsid w:val="00F45438"/>
    <w:rsid w:val="00F45955"/>
    <w:rsid w:val="00F4690D"/>
    <w:rsid w:val="00F46D3C"/>
    <w:rsid w:val="00F4701A"/>
    <w:rsid w:val="00F47070"/>
    <w:rsid w:val="00F478DF"/>
    <w:rsid w:val="00F50721"/>
    <w:rsid w:val="00F50FC1"/>
    <w:rsid w:val="00F51855"/>
    <w:rsid w:val="00F51875"/>
    <w:rsid w:val="00F5190B"/>
    <w:rsid w:val="00F52095"/>
    <w:rsid w:val="00F521CF"/>
    <w:rsid w:val="00F52378"/>
    <w:rsid w:val="00F5297A"/>
    <w:rsid w:val="00F52F8E"/>
    <w:rsid w:val="00F535F7"/>
    <w:rsid w:val="00F536CC"/>
    <w:rsid w:val="00F548D1"/>
    <w:rsid w:val="00F54C78"/>
    <w:rsid w:val="00F54E98"/>
    <w:rsid w:val="00F55EF8"/>
    <w:rsid w:val="00F56F8F"/>
    <w:rsid w:val="00F57634"/>
    <w:rsid w:val="00F5773E"/>
    <w:rsid w:val="00F578AA"/>
    <w:rsid w:val="00F604C9"/>
    <w:rsid w:val="00F60775"/>
    <w:rsid w:val="00F608DB"/>
    <w:rsid w:val="00F618F6"/>
    <w:rsid w:val="00F61F4D"/>
    <w:rsid w:val="00F625D0"/>
    <w:rsid w:val="00F625DD"/>
    <w:rsid w:val="00F643B8"/>
    <w:rsid w:val="00F6466C"/>
    <w:rsid w:val="00F6581E"/>
    <w:rsid w:val="00F659C7"/>
    <w:rsid w:val="00F65CE3"/>
    <w:rsid w:val="00F65FD1"/>
    <w:rsid w:val="00F66296"/>
    <w:rsid w:val="00F66EF5"/>
    <w:rsid w:val="00F670BD"/>
    <w:rsid w:val="00F67DA4"/>
    <w:rsid w:val="00F67E3B"/>
    <w:rsid w:val="00F70EB9"/>
    <w:rsid w:val="00F71691"/>
    <w:rsid w:val="00F723D4"/>
    <w:rsid w:val="00F72411"/>
    <w:rsid w:val="00F72A4E"/>
    <w:rsid w:val="00F72D38"/>
    <w:rsid w:val="00F731CD"/>
    <w:rsid w:val="00F7330B"/>
    <w:rsid w:val="00F73579"/>
    <w:rsid w:val="00F73A96"/>
    <w:rsid w:val="00F73DB8"/>
    <w:rsid w:val="00F740B9"/>
    <w:rsid w:val="00F743C9"/>
    <w:rsid w:val="00F75174"/>
    <w:rsid w:val="00F75200"/>
    <w:rsid w:val="00F762C8"/>
    <w:rsid w:val="00F76EAE"/>
    <w:rsid w:val="00F76F91"/>
    <w:rsid w:val="00F771F4"/>
    <w:rsid w:val="00F779B0"/>
    <w:rsid w:val="00F804C1"/>
    <w:rsid w:val="00F804CA"/>
    <w:rsid w:val="00F809CD"/>
    <w:rsid w:val="00F823EC"/>
    <w:rsid w:val="00F82889"/>
    <w:rsid w:val="00F82AD3"/>
    <w:rsid w:val="00F82C47"/>
    <w:rsid w:val="00F8353D"/>
    <w:rsid w:val="00F83553"/>
    <w:rsid w:val="00F836CD"/>
    <w:rsid w:val="00F84A03"/>
    <w:rsid w:val="00F859D3"/>
    <w:rsid w:val="00F85A25"/>
    <w:rsid w:val="00F85CA2"/>
    <w:rsid w:val="00F86B59"/>
    <w:rsid w:val="00F874D2"/>
    <w:rsid w:val="00F87F3D"/>
    <w:rsid w:val="00F908C2"/>
    <w:rsid w:val="00F90CF9"/>
    <w:rsid w:val="00F90F4A"/>
    <w:rsid w:val="00F91392"/>
    <w:rsid w:val="00F91500"/>
    <w:rsid w:val="00F92554"/>
    <w:rsid w:val="00F934D2"/>
    <w:rsid w:val="00F93E2B"/>
    <w:rsid w:val="00F94278"/>
    <w:rsid w:val="00F9598B"/>
    <w:rsid w:val="00F95BBF"/>
    <w:rsid w:val="00F9626A"/>
    <w:rsid w:val="00F96531"/>
    <w:rsid w:val="00F9695A"/>
    <w:rsid w:val="00F96DDD"/>
    <w:rsid w:val="00F97282"/>
    <w:rsid w:val="00F9793F"/>
    <w:rsid w:val="00F979E1"/>
    <w:rsid w:val="00F97F3D"/>
    <w:rsid w:val="00FA0C2E"/>
    <w:rsid w:val="00FA0DE3"/>
    <w:rsid w:val="00FA0E5B"/>
    <w:rsid w:val="00FA1216"/>
    <w:rsid w:val="00FA130D"/>
    <w:rsid w:val="00FA132E"/>
    <w:rsid w:val="00FA16C3"/>
    <w:rsid w:val="00FA1CFD"/>
    <w:rsid w:val="00FA21BB"/>
    <w:rsid w:val="00FA2AF7"/>
    <w:rsid w:val="00FA2BD8"/>
    <w:rsid w:val="00FA31F8"/>
    <w:rsid w:val="00FA3859"/>
    <w:rsid w:val="00FA3CB6"/>
    <w:rsid w:val="00FA56F4"/>
    <w:rsid w:val="00FA591B"/>
    <w:rsid w:val="00FA5F78"/>
    <w:rsid w:val="00FA7305"/>
    <w:rsid w:val="00FA745A"/>
    <w:rsid w:val="00FA749D"/>
    <w:rsid w:val="00FB0124"/>
    <w:rsid w:val="00FB07B5"/>
    <w:rsid w:val="00FB080C"/>
    <w:rsid w:val="00FB0EEB"/>
    <w:rsid w:val="00FB12A4"/>
    <w:rsid w:val="00FB2037"/>
    <w:rsid w:val="00FB292A"/>
    <w:rsid w:val="00FB2BD4"/>
    <w:rsid w:val="00FB2F1D"/>
    <w:rsid w:val="00FB37D8"/>
    <w:rsid w:val="00FB4B57"/>
    <w:rsid w:val="00FB527E"/>
    <w:rsid w:val="00FB5520"/>
    <w:rsid w:val="00FB5D57"/>
    <w:rsid w:val="00FB7186"/>
    <w:rsid w:val="00FB7342"/>
    <w:rsid w:val="00FB756E"/>
    <w:rsid w:val="00FB77EB"/>
    <w:rsid w:val="00FB7CA1"/>
    <w:rsid w:val="00FC06A8"/>
    <w:rsid w:val="00FC14E0"/>
    <w:rsid w:val="00FC1616"/>
    <w:rsid w:val="00FC1A85"/>
    <w:rsid w:val="00FC2950"/>
    <w:rsid w:val="00FC2EF5"/>
    <w:rsid w:val="00FC30D5"/>
    <w:rsid w:val="00FC3725"/>
    <w:rsid w:val="00FC3787"/>
    <w:rsid w:val="00FC3978"/>
    <w:rsid w:val="00FC3C4C"/>
    <w:rsid w:val="00FC3D39"/>
    <w:rsid w:val="00FC3FEE"/>
    <w:rsid w:val="00FC4160"/>
    <w:rsid w:val="00FC48E9"/>
    <w:rsid w:val="00FC4B14"/>
    <w:rsid w:val="00FC4C58"/>
    <w:rsid w:val="00FC4E06"/>
    <w:rsid w:val="00FC4EDD"/>
    <w:rsid w:val="00FC5174"/>
    <w:rsid w:val="00FC5300"/>
    <w:rsid w:val="00FC5491"/>
    <w:rsid w:val="00FC5999"/>
    <w:rsid w:val="00FC6E07"/>
    <w:rsid w:val="00FC744A"/>
    <w:rsid w:val="00FD06ED"/>
    <w:rsid w:val="00FD0839"/>
    <w:rsid w:val="00FD1478"/>
    <w:rsid w:val="00FD1CE8"/>
    <w:rsid w:val="00FD2464"/>
    <w:rsid w:val="00FD25A0"/>
    <w:rsid w:val="00FD285A"/>
    <w:rsid w:val="00FD3002"/>
    <w:rsid w:val="00FD3005"/>
    <w:rsid w:val="00FD31E1"/>
    <w:rsid w:val="00FD393D"/>
    <w:rsid w:val="00FD5533"/>
    <w:rsid w:val="00FD55D9"/>
    <w:rsid w:val="00FD5619"/>
    <w:rsid w:val="00FD68C8"/>
    <w:rsid w:val="00FD7ADB"/>
    <w:rsid w:val="00FE00D0"/>
    <w:rsid w:val="00FE00EE"/>
    <w:rsid w:val="00FE0529"/>
    <w:rsid w:val="00FE0E9F"/>
    <w:rsid w:val="00FE11D1"/>
    <w:rsid w:val="00FE1A50"/>
    <w:rsid w:val="00FE2D5A"/>
    <w:rsid w:val="00FE301F"/>
    <w:rsid w:val="00FE3EA6"/>
    <w:rsid w:val="00FE40D8"/>
    <w:rsid w:val="00FE41FF"/>
    <w:rsid w:val="00FE4307"/>
    <w:rsid w:val="00FE4737"/>
    <w:rsid w:val="00FE5123"/>
    <w:rsid w:val="00FE5BBB"/>
    <w:rsid w:val="00FE666F"/>
    <w:rsid w:val="00FE706A"/>
    <w:rsid w:val="00FE74EC"/>
    <w:rsid w:val="00FE75A5"/>
    <w:rsid w:val="00FE7E22"/>
    <w:rsid w:val="00FF00FB"/>
    <w:rsid w:val="00FF08B4"/>
    <w:rsid w:val="00FF09F8"/>
    <w:rsid w:val="00FF0E1D"/>
    <w:rsid w:val="00FF117B"/>
    <w:rsid w:val="00FF25E1"/>
    <w:rsid w:val="00FF2F65"/>
    <w:rsid w:val="00FF3A3A"/>
    <w:rsid w:val="00FF3BD6"/>
    <w:rsid w:val="00FF4231"/>
    <w:rsid w:val="00FF4B1B"/>
    <w:rsid w:val="00FF55FD"/>
    <w:rsid w:val="00FF585D"/>
    <w:rsid w:val="00FF5F53"/>
    <w:rsid w:val="00FF72E7"/>
    <w:rsid w:val="00FF7836"/>
    <w:rsid w:val="00FF78AB"/>
    <w:rsid w:val="00FF7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 fill="f" fillcolor="white">
      <v:fill color="white" on="f"/>
    </o:shapedefaults>
    <o:shapelayout v:ext="edit">
      <o:idmap v:ext="edit" data="2"/>
    </o:shapelayout>
  </w:shapeDefaults>
  <w:decimalSymbol w:val="."/>
  <w:listSeparator w:val=";"/>
  <w14:docId w14:val="426CCB68"/>
  <w15:docId w15:val="{02924117-26A8-48F3-ABAE-DEB73D670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14932"/>
    <w:rPr>
      <w:sz w:val="24"/>
      <w:szCs w:val="24"/>
      <w:lang w:val="en-GB" w:eastAsia="en-GB"/>
    </w:rPr>
  </w:style>
  <w:style w:type="paragraph" w:styleId="berschrift1">
    <w:name w:val="heading 1"/>
    <w:basedOn w:val="Standard"/>
    <w:next w:val="Standard"/>
    <w:link w:val="berschrift1Zchn"/>
    <w:qFormat/>
    <w:pPr>
      <w:keepNext/>
      <w:outlineLvl w:val="0"/>
    </w:pPr>
    <w:rPr>
      <w:rFonts w:ascii="Arial" w:hAnsi="Arial" w:cs="Arial"/>
      <w:b/>
      <w:bCs/>
      <w:sz w:val="28"/>
      <w:lang w:val="de-DE" w:eastAsia="de-DE"/>
    </w:rPr>
  </w:style>
  <w:style w:type="paragraph" w:styleId="berschrift2">
    <w:name w:val="heading 2"/>
    <w:basedOn w:val="Standard"/>
    <w:next w:val="Standard"/>
    <w:link w:val="berschrift2Zchn"/>
    <w:qFormat/>
    <w:pPr>
      <w:keepNext/>
      <w:outlineLvl w:val="1"/>
    </w:pPr>
    <w:rPr>
      <w:rFonts w:ascii="Arial" w:hAnsi="Arial" w:cs="Arial"/>
      <w:b/>
      <w:bCs/>
      <w:lang w:val="de-DE" w:eastAsia="de-DE"/>
    </w:rPr>
  </w:style>
  <w:style w:type="paragraph" w:styleId="berschrift3">
    <w:name w:val="heading 3"/>
    <w:basedOn w:val="Standard"/>
    <w:next w:val="Standard"/>
    <w:qFormat/>
    <w:pPr>
      <w:keepNext/>
      <w:overflowPunct w:val="0"/>
      <w:autoSpaceDE w:val="0"/>
      <w:autoSpaceDN w:val="0"/>
      <w:adjustRightInd w:val="0"/>
      <w:spacing w:before="240" w:after="60" w:line="480" w:lineRule="auto"/>
      <w:jc w:val="both"/>
      <w:textAlignment w:val="baseline"/>
      <w:outlineLvl w:val="2"/>
    </w:pPr>
    <w:rPr>
      <w:b/>
      <w:szCs w:val="20"/>
      <w:lang w:val="de-DE" w:eastAsia="de-DE"/>
    </w:rPr>
  </w:style>
  <w:style w:type="paragraph" w:styleId="berschrift4">
    <w:name w:val="heading 4"/>
    <w:basedOn w:val="Standard"/>
    <w:next w:val="Standard"/>
    <w:link w:val="berschrift4Zchn"/>
    <w:qFormat/>
    <w:pPr>
      <w:keepNext/>
      <w:overflowPunct w:val="0"/>
      <w:autoSpaceDE w:val="0"/>
      <w:autoSpaceDN w:val="0"/>
      <w:adjustRightInd w:val="0"/>
      <w:spacing w:before="240" w:after="60" w:line="480" w:lineRule="auto"/>
      <w:jc w:val="both"/>
      <w:textAlignment w:val="baseline"/>
      <w:outlineLvl w:val="3"/>
    </w:pPr>
    <w:rPr>
      <w:szCs w:val="20"/>
      <w:lang w:val="de-DE" w:eastAsia="de-DE"/>
    </w:rPr>
  </w:style>
  <w:style w:type="paragraph" w:styleId="berschrift5">
    <w:name w:val="heading 5"/>
    <w:basedOn w:val="Standard"/>
    <w:next w:val="Standard"/>
    <w:link w:val="berschrift5Zchn"/>
    <w:qFormat/>
    <w:pPr>
      <w:keepNext/>
      <w:autoSpaceDE w:val="0"/>
      <w:autoSpaceDN w:val="0"/>
      <w:adjustRightInd w:val="0"/>
      <w:outlineLvl w:val="4"/>
    </w:pPr>
    <w:rPr>
      <w:rFonts w:ascii="Arial" w:hAnsi="Arial" w:cs="Arial"/>
      <w:b/>
      <w:bCs/>
      <w:color w:val="000000"/>
      <w:szCs w:val="40"/>
      <w:lang w:val="de-DE" w:eastAsia="de-DE"/>
    </w:rPr>
  </w:style>
  <w:style w:type="paragraph" w:styleId="berschrift6">
    <w:name w:val="heading 6"/>
    <w:basedOn w:val="Standard"/>
    <w:next w:val="Standard"/>
    <w:link w:val="berschrift6Zchn"/>
    <w:qFormat/>
    <w:pPr>
      <w:keepNext/>
      <w:spacing w:line="480" w:lineRule="auto"/>
      <w:jc w:val="both"/>
      <w:outlineLvl w:val="5"/>
    </w:pPr>
    <w:rPr>
      <w:i/>
      <w:iCs/>
      <w:lang w:val="en-US" w:eastAsia="de-DE"/>
    </w:rPr>
  </w:style>
  <w:style w:type="paragraph" w:styleId="berschrift7">
    <w:name w:val="heading 7"/>
    <w:basedOn w:val="Standard"/>
    <w:next w:val="Standard"/>
    <w:link w:val="berschrift7Zchn"/>
    <w:qFormat/>
    <w:pPr>
      <w:keepNext/>
      <w:spacing w:line="480" w:lineRule="auto"/>
      <w:jc w:val="both"/>
      <w:outlineLvl w:val="6"/>
    </w:pPr>
    <w:rPr>
      <w:i/>
      <w:iCs/>
      <w:color w:val="FF0000"/>
      <w:lang w:val="en-US" w:eastAsia="de-DE"/>
    </w:rPr>
  </w:style>
  <w:style w:type="paragraph" w:styleId="berschrift8">
    <w:name w:val="heading 8"/>
    <w:basedOn w:val="Standard"/>
    <w:next w:val="Standard"/>
    <w:link w:val="berschrift8Zchn"/>
    <w:qFormat/>
    <w:pPr>
      <w:keepNext/>
      <w:overflowPunct w:val="0"/>
      <w:autoSpaceDE w:val="0"/>
      <w:autoSpaceDN w:val="0"/>
      <w:adjustRightInd w:val="0"/>
      <w:spacing w:line="360" w:lineRule="exact"/>
      <w:textAlignment w:val="baseline"/>
      <w:outlineLvl w:val="7"/>
    </w:pPr>
    <w:rPr>
      <w:b/>
      <w:szCs w:val="20"/>
      <w:lang w:val="en-US" w:eastAsia="de-DE"/>
    </w:rPr>
  </w:style>
  <w:style w:type="paragraph" w:styleId="berschrift9">
    <w:name w:val="heading 9"/>
    <w:basedOn w:val="Standard"/>
    <w:next w:val="Standard"/>
    <w:link w:val="berschrift9Zchn"/>
    <w:qFormat/>
    <w:pPr>
      <w:keepNext/>
      <w:autoSpaceDE w:val="0"/>
      <w:autoSpaceDN w:val="0"/>
      <w:adjustRightInd w:val="0"/>
      <w:outlineLvl w:val="8"/>
    </w:pPr>
    <w:rPr>
      <w:i/>
      <w:iCs/>
      <w:szCs w:val="1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pPr>
      <w:spacing w:before="100" w:beforeAutospacing="1" w:after="100" w:afterAutospacing="1"/>
    </w:pPr>
    <w:rPr>
      <w:rFonts w:ascii="Arial Unicode MS" w:eastAsia="Arial Unicode MS" w:hAnsi="Arial Unicode MS" w:cs="Arial Unicode MS"/>
      <w:lang w:val="de-DE" w:eastAsia="de-DE"/>
    </w:rPr>
  </w:style>
  <w:style w:type="paragraph" w:styleId="Textkrper">
    <w:name w:val="Body Text"/>
    <w:basedOn w:val="Standard"/>
    <w:link w:val="TextkrperZchn"/>
    <w:pPr>
      <w:autoSpaceDE w:val="0"/>
      <w:autoSpaceDN w:val="0"/>
      <w:adjustRightInd w:val="0"/>
    </w:pPr>
    <w:rPr>
      <w:rFonts w:ascii="Arial" w:hAnsi="Arial" w:cs="Arial"/>
      <w:color w:val="000000"/>
      <w:sz w:val="48"/>
      <w:szCs w:val="48"/>
      <w:lang w:val="de-DE" w:eastAsia="de-DE"/>
    </w:rPr>
  </w:style>
  <w:style w:type="paragraph" w:customStyle="1" w:styleId="Textkrper21">
    <w:name w:val="Textkörper 21"/>
    <w:basedOn w:val="Standard"/>
    <w:pPr>
      <w:overflowPunct w:val="0"/>
      <w:autoSpaceDE w:val="0"/>
      <w:autoSpaceDN w:val="0"/>
      <w:adjustRightInd w:val="0"/>
      <w:spacing w:line="480" w:lineRule="auto"/>
      <w:ind w:left="1418" w:hanging="1418"/>
      <w:jc w:val="both"/>
      <w:textAlignment w:val="baseline"/>
    </w:pPr>
    <w:rPr>
      <w:szCs w:val="20"/>
      <w:lang w:val="en-US" w:eastAsia="de-DE"/>
    </w:rPr>
  </w:style>
  <w:style w:type="paragraph" w:customStyle="1" w:styleId="Textkrper-Einzug21">
    <w:name w:val="Textkörper-Einzug 21"/>
    <w:basedOn w:val="Standard"/>
    <w:pPr>
      <w:overflowPunct w:val="0"/>
      <w:autoSpaceDE w:val="0"/>
      <w:autoSpaceDN w:val="0"/>
      <w:adjustRightInd w:val="0"/>
      <w:spacing w:line="480" w:lineRule="auto"/>
      <w:ind w:left="851" w:hanging="851"/>
      <w:jc w:val="both"/>
      <w:textAlignment w:val="baseline"/>
    </w:pPr>
    <w:rPr>
      <w:szCs w:val="20"/>
      <w:lang w:val="de-DE" w:eastAsia="de-DE"/>
    </w:rPr>
  </w:style>
  <w:style w:type="paragraph" w:customStyle="1" w:styleId="StandardWeb1">
    <w:name w:val="Standard (Web)1"/>
    <w:basedOn w:val="Standard"/>
    <w:pPr>
      <w:overflowPunct w:val="0"/>
      <w:autoSpaceDE w:val="0"/>
      <w:autoSpaceDN w:val="0"/>
      <w:adjustRightInd w:val="0"/>
      <w:spacing w:before="100" w:after="100"/>
      <w:textAlignment w:val="baseline"/>
    </w:pPr>
    <w:rPr>
      <w:rFonts w:ascii="Arial Unicode MS" w:eastAsia="Arial Unicode MS"/>
      <w:szCs w:val="20"/>
      <w:lang w:val="de-DE" w:eastAsia="de-DE"/>
    </w:rPr>
  </w:style>
  <w:style w:type="character" w:customStyle="1" w:styleId="Hervorhebung1">
    <w:name w:val="Hervorhebung1"/>
    <w:rPr>
      <w:i/>
    </w:rPr>
  </w:style>
  <w:style w:type="paragraph" w:customStyle="1" w:styleId="Text">
    <w:name w:val="Text"/>
    <w:basedOn w:val="Standard"/>
    <w:link w:val="TextZchn"/>
    <w:pPr>
      <w:overflowPunct w:val="0"/>
      <w:autoSpaceDE w:val="0"/>
      <w:autoSpaceDN w:val="0"/>
      <w:adjustRightInd w:val="0"/>
      <w:spacing w:line="360" w:lineRule="auto"/>
      <w:jc w:val="both"/>
      <w:textAlignment w:val="baseline"/>
    </w:pPr>
    <w:rPr>
      <w:rFonts w:ascii="Arial" w:hAnsi="Arial"/>
      <w:szCs w:val="20"/>
      <w:lang w:val="de-DE" w:eastAsia="de-DE"/>
    </w:rPr>
  </w:style>
  <w:style w:type="paragraph" w:customStyle="1" w:styleId="Textkrper31">
    <w:name w:val="Textkörper 31"/>
    <w:basedOn w:val="Standard"/>
    <w:pPr>
      <w:overflowPunct w:val="0"/>
      <w:autoSpaceDE w:val="0"/>
      <w:autoSpaceDN w:val="0"/>
      <w:adjustRightInd w:val="0"/>
      <w:spacing w:line="480" w:lineRule="auto"/>
      <w:jc w:val="both"/>
      <w:textAlignment w:val="baseline"/>
    </w:pPr>
    <w:rPr>
      <w:sz w:val="23"/>
      <w:szCs w:val="20"/>
      <w:lang w:val="en-US" w:eastAsia="de-DE"/>
    </w:rPr>
  </w:style>
  <w:style w:type="paragraph" w:customStyle="1" w:styleId="HTMLBody">
    <w:name w:val="HTML Body"/>
    <w:pPr>
      <w:overflowPunct w:val="0"/>
      <w:autoSpaceDE w:val="0"/>
      <w:autoSpaceDN w:val="0"/>
      <w:adjustRightInd w:val="0"/>
      <w:textAlignment w:val="baseline"/>
    </w:pPr>
    <w:rPr>
      <w:rFonts w:ascii="Arial" w:hAnsi="Arial"/>
      <w:lang w:val="de-DE" w:eastAsia="de-DE"/>
    </w:rPr>
  </w:style>
  <w:style w:type="character" w:customStyle="1" w:styleId="BesuchterHyperlink1">
    <w:name w:val="BesuchterHyperlink1"/>
    <w:rPr>
      <w:color w:val="800080"/>
      <w:u w:val="single"/>
    </w:rPr>
  </w:style>
  <w:style w:type="paragraph" w:customStyle="1" w:styleId="funotentext">
    <w:name w:val="fußnotentext"/>
    <w:basedOn w:val="Standard"/>
    <w:pPr>
      <w:widowControl w:val="0"/>
      <w:autoSpaceDE w:val="0"/>
      <w:autoSpaceDN w:val="0"/>
    </w:pPr>
    <w:rPr>
      <w:sz w:val="20"/>
      <w:lang w:val="de-DE" w:eastAsia="de-DE"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Arial" w:hAnsi="Arial" w:cs="Arial"/>
      <w:lang w:val="de-DE" w:eastAsia="de-DE"/>
    </w:rPr>
  </w:style>
  <w:style w:type="paragraph" w:styleId="Blocktext">
    <w:name w:val="Block Text"/>
    <w:basedOn w:val="Standard"/>
    <w:pPr>
      <w:ind w:left="540" w:right="972"/>
      <w:jc w:val="both"/>
    </w:pPr>
  </w:style>
  <w:style w:type="paragraph" w:styleId="Kopfzeile">
    <w:name w:val="header"/>
    <w:basedOn w:val="Standard"/>
    <w:link w:val="KopfzeileZchn"/>
    <w:uiPriority w:val="99"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spacing w:line="480" w:lineRule="auto"/>
      <w:jc w:val="both"/>
      <w:textAlignment w:val="baseline"/>
    </w:pPr>
    <w:rPr>
      <w:szCs w:val="20"/>
      <w:lang w:val="de-DE" w:eastAsia="de-DE"/>
    </w:rPr>
  </w:style>
  <w:style w:type="character" w:styleId="Hyperlink">
    <w:name w:val="Hyperlink"/>
    <w:uiPriority w:val="99"/>
    <w:rPr>
      <w:color w:val="0000FF"/>
      <w:u w:val="single"/>
    </w:rPr>
  </w:style>
  <w:style w:type="character" w:styleId="Seitenzahl">
    <w:name w:val="page number"/>
    <w:basedOn w:val="Absatz-Standardschriftart"/>
  </w:style>
  <w:style w:type="paragraph" w:styleId="Textkrper2">
    <w:name w:val="Body Text 2"/>
    <w:basedOn w:val="Standard"/>
    <w:link w:val="Textkrper2Zchn"/>
    <w:pPr>
      <w:keepNext/>
      <w:suppressLineNumbers/>
      <w:autoSpaceDE w:val="0"/>
      <w:autoSpaceDN w:val="0"/>
      <w:spacing w:after="120" w:line="480" w:lineRule="auto"/>
      <w:jc w:val="both"/>
    </w:pPr>
    <w:rPr>
      <w:rFonts w:ascii="Arial" w:hAnsi="Arial"/>
      <w:i/>
      <w:sz w:val="20"/>
      <w:szCs w:val="20"/>
      <w:lang w:val="en-US"/>
    </w:rPr>
  </w:style>
  <w:style w:type="character" w:styleId="Fett">
    <w:name w:val="Strong"/>
    <w:uiPriority w:val="22"/>
    <w:qFormat/>
    <w:rPr>
      <w:b/>
      <w:bCs/>
    </w:rPr>
  </w:style>
  <w:style w:type="paragraph" w:styleId="Textkrper-Zeileneinzug">
    <w:name w:val="Body Text Indent"/>
    <w:basedOn w:val="Standard"/>
    <w:link w:val="Textkrper-ZeileneinzugZchn"/>
    <w:pPr>
      <w:spacing w:line="480" w:lineRule="auto"/>
      <w:ind w:left="2124" w:hanging="1764"/>
      <w:jc w:val="both"/>
    </w:pPr>
    <w:rPr>
      <w:lang w:val="en-US"/>
    </w:rPr>
  </w:style>
  <w:style w:type="paragraph" w:styleId="Textkrper-Einzug2">
    <w:name w:val="Body Text Indent 2"/>
    <w:basedOn w:val="Standard"/>
    <w:link w:val="Textkrper-Einzug2Zchn"/>
    <w:pPr>
      <w:spacing w:line="480" w:lineRule="auto"/>
      <w:ind w:left="2160" w:hanging="1800"/>
      <w:jc w:val="both"/>
    </w:pPr>
    <w:rPr>
      <w:lang w:val="en-US"/>
    </w:rPr>
  </w:style>
  <w:style w:type="paragraph" w:styleId="Textkrper3">
    <w:name w:val="Body Text 3"/>
    <w:basedOn w:val="Standard"/>
    <w:link w:val="Textkrper3Zchn"/>
    <w:pPr>
      <w:autoSpaceDE w:val="0"/>
      <w:autoSpaceDN w:val="0"/>
      <w:adjustRightInd w:val="0"/>
      <w:spacing w:line="480" w:lineRule="auto"/>
      <w:jc w:val="both"/>
    </w:pPr>
    <w:rPr>
      <w:i/>
      <w:iCs/>
      <w:szCs w:val="19"/>
      <w:lang w:val="en-US"/>
    </w:rPr>
  </w:style>
  <w:style w:type="paragraph" w:styleId="Funotentext0">
    <w:name w:val="footnote text"/>
    <w:basedOn w:val="Standard"/>
    <w:link w:val="FunotentextZchn"/>
    <w:pPr>
      <w:widowControl w:val="0"/>
      <w:autoSpaceDE w:val="0"/>
      <w:autoSpaceDN w:val="0"/>
    </w:pPr>
    <w:rPr>
      <w:rFonts w:ascii="CG Times (WN)" w:hAnsi="CG Times (WN)"/>
      <w:noProof/>
      <w:sz w:val="20"/>
      <w:szCs w:val="20"/>
      <w:lang w:val="en-US" w:eastAsia="de-DE"/>
    </w:rPr>
  </w:style>
  <w:style w:type="character" w:styleId="BesuchterLink">
    <w:name w:val="FollowedHyperlink"/>
    <w:rPr>
      <w:color w:val="800080"/>
      <w:u w:val="single"/>
    </w:rPr>
  </w:style>
  <w:style w:type="paragraph" w:styleId="HTMLVorformatiert">
    <w:name w:val="HTML Preformatted"/>
    <w:basedOn w:val="Standard"/>
    <w:link w:val="HTMLVorformatiertZchn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color w:val="000000"/>
      <w:sz w:val="20"/>
      <w:szCs w:val="20"/>
    </w:rPr>
  </w:style>
  <w:style w:type="paragraph" w:styleId="Fuzeile">
    <w:name w:val="footer"/>
    <w:basedOn w:val="Standard"/>
    <w:link w:val="FuzeileZchn"/>
    <w:uiPriority w:val="99"/>
    <w:pPr>
      <w:tabs>
        <w:tab w:val="center" w:pos="4536"/>
        <w:tab w:val="right" w:pos="9072"/>
      </w:tabs>
    </w:pPr>
    <w:rPr>
      <w:lang w:val="de-DE" w:eastAsia="de-DE"/>
    </w:rPr>
  </w:style>
  <w:style w:type="paragraph" w:styleId="Sprechblasentext">
    <w:name w:val="Balloon Text"/>
    <w:basedOn w:val="Standard"/>
    <w:semiHidden/>
    <w:rPr>
      <w:rFonts w:ascii="Tahoma" w:hAnsi="Tahoma" w:cs="Tahoma"/>
      <w:sz w:val="16"/>
      <w:szCs w:val="16"/>
    </w:rPr>
  </w:style>
  <w:style w:type="paragraph" w:styleId="Titel">
    <w:name w:val="Title"/>
    <w:basedOn w:val="Standard"/>
    <w:link w:val="TitelZchn"/>
    <w:qFormat/>
    <w:pPr>
      <w:overflowPunct w:val="0"/>
      <w:autoSpaceDE w:val="0"/>
      <w:autoSpaceDN w:val="0"/>
      <w:adjustRightInd w:val="0"/>
      <w:jc w:val="center"/>
      <w:textAlignment w:val="baseline"/>
    </w:pPr>
    <w:rPr>
      <w:b/>
      <w:sz w:val="32"/>
      <w:szCs w:val="20"/>
      <w:lang w:val="en-US" w:eastAsia="de-DE"/>
    </w:rPr>
  </w:style>
  <w:style w:type="paragraph" w:styleId="Kommentartext">
    <w:name w:val="annotation text"/>
    <w:basedOn w:val="Standard"/>
    <w:link w:val="KommentartextZchn"/>
    <w:uiPriority w:val="99"/>
    <w:rPr>
      <w:sz w:val="20"/>
      <w:szCs w:val="20"/>
      <w:lang w:val="de-DE" w:eastAsia="de-DE"/>
    </w:rPr>
  </w:style>
  <w:style w:type="paragraph" w:customStyle="1" w:styleId="body">
    <w:name w:val="body"/>
    <w:basedOn w:val="Standard"/>
    <w:pPr>
      <w:spacing w:before="100" w:beforeAutospacing="1" w:after="100" w:afterAutospacing="1"/>
    </w:pPr>
    <w:rPr>
      <w:rFonts w:ascii="Verdana" w:hAnsi="Verdana"/>
      <w:color w:val="000000"/>
      <w:sz w:val="20"/>
      <w:szCs w:val="20"/>
      <w:lang w:val="de-DE" w:eastAsia="de-DE"/>
    </w:rPr>
  </w:style>
  <w:style w:type="character" w:styleId="Kommentarzeichen">
    <w:name w:val="annotation reference"/>
    <w:uiPriority w:val="99"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rPr>
      <w:b/>
      <w:bCs/>
    </w:rPr>
  </w:style>
  <w:style w:type="character" w:customStyle="1" w:styleId="bold">
    <w:name w:val="bold"/>
    <w:basedOn w:val="Absatz-Standardschriftart"/>
  </w:style>
  <w:style w:type="character" w:customStyle="1" w:styleId="featuredlinkouts">
    <w:name w:val="featured_linkouts"/>
    <w:basedOn w:val="Absatz-Standardschriftart"/>
  </w:style>
  <w:style w:type="character" w:customStyle="1" w:styleId="linkbar">
    <w:name w:val="linkbar"/>
    <w:basedOn w:val="Absatz-Standardschriftart"/>
  </w:style>
  <w:style w:type="paragraph" w:customStyle="1" w:styleId="Versandanweisungen">
    <w:name w:val="Versandanweisungen"/>
    <w:basedOn w:val="Standard"/>
    <w:rPr>
      <w:szCs w:val="20"/>
      <w:lang w:val="de-DE" w:eastAsia="de-DE"/>
    </w:rPr>
  </w:style>
  <w:style w:type="character" w:styleId="Hervorhebung">
    <w:name w:val="Emphasis"/>
    <w:uiPriority w:val="20"/>
    <w:qFormat/>
    <w:rPr>
      <w:b/>
      <w:bCs/>
      <w:i w:val="0"/>
      <w:iCs w:val="0"/>
    </w:rPr>
  </w:style>
  <w:style w:type="paragraph" w:styleId="NurText">
    <w:name w:val="Plain Text"/>
    <w:basedOn w:val="Standard"/>
    <w:rPr>
      <w:rFonts w:ascii="Courier New" w:hAnsi="Courier New" w:cs="Courier New"/>
      <w:sz w:val="20"/>
      <w:szCs w:val="20"/>
      <w:lang w:val="en-AU" w:eastAsia="en-AU"/>
    </w:rPr>
  </w:style>
  <w:style w:type="paragraph" w:styleId="Dokumentstruktur">
    <w:name w:val="Document Map"/>
    <w:basedOn w:val="Standard"/>
    <w:link w:val="DokumentstrukturZchn"/>
    <w:pPr>
      <w:shd w:val="clear" w:color="auto" w:fill="000080"/>
    </w:pPr>
    <w:rPr>
      <w:rFonts w:ascii="Tahoma" w:hAnsi="Tahoma" w:cs="Tahoma"/>
      <w:sz w:val="20"/>
      <w:szCs w:val="20"/>
      <w:lang w:val="de-DE" w:eastAsia="de-DE"/>
    </w:rPr>
  </w:style>
  <w:style w:type="paragraph" w:customStyle="1" w:styleId="formatvorlage1">
    <w:name w:val="formatvorlage1"/>
    <w:basedOn w:val="Standard"/>
    <w:pPr>
      <w:spacing w:line="360" w:lineRule="auto"/>
      <w:jc w:val="both"/>
    </w:pPr>
    <w:rPr>
      <w:rFonts w:ascii="Arial" w:eastAsia="Arial Unicode MS" w:hAnsi="Arial" w:cs="Arial"/>
      <w:sz w:val="22"/>
      <w:szCs w:val="22"/>
      <w:lang w:val="de-CH" w:eastAsia="de-CH"/>
    </w:rPr>
  </w:style>
  <w:style w:type="character" w:customStyle="1" w:styleId="ti">
    <w:name w:val="ti"/>
    <w:basedOn w:val="Absatz-Standardschriftart"/>
  </w:style>
  <w:style w:type="character" w:styleId="HTMLZitat">
    <w:name w:val="HTML Cite"/>
    <w:rPr>
      <w:i w:val="0"/>
      <w:iCs w:val="0"/>
      <w:color w:val="0E774A"/>
    </w:rPr>
  </w:style>
  <w:style w:type="character" w:customStyle="1" w:styleId="FormatvorlageBeschriftungNichtFettCharChar">
    <w:name w:val="Formatvorlage Beschriftung + Nicht Fett Char Char"/>
    <w:rPr>
      <w:b/>
      <w:bCs/>
      <w:sz w:val="24"/>
      <w:lang w:val="de-DE" w:eastAsia="de-DE" w:bidi="ar-SA"/>
    </w:rPr>
  </w:style>
  <w:style w:type="paragraph" w:customStyle="1" w:styleId="PromotionText">
    <w:name w:val="Promotion_Text"/>
    <w:basedOn w:val="Standard"/>
    <w:pPr>
      <w:spacing w:line="360" w:lineRule="auto"/>
      <w:jc w:val="both"/>
    </w:pPr>
    <w:rPr>
      <w:rFonts w:ascii="MetaNormal-Roman" w:hAnsi="MetaNormal-Roman"/>
      <w:lang w:val="de-DE" w:eastAsia="de-DE"/>
    </w:rPr>
  </w:style>
  <w:style w:type="character" w:customStyle="1" w:styleId="PromotionTextZchn">
    <w:name w:val="Promotion_Text Zchn"/>
    <w:rPr>
      <w:rFonts w:ascii="MetaNormal-Roman" w:hAnsi="MetaNormal-Roman"/>
      <w:sz w:val="24"/>
      <w:szCs w:val="24"/>
      <w:lang w:val="de-DE" w:eastAsia="de-DE" w:bidi="ar-SA"/>
    </w:rPr>
  </w:style>
  <w:style w:type="paragraph" w:styleId="Beschriftung">
    <w:name w:val="caption"/>
    <w:basedOn w:val="PromotionText"/>
    <w:next w:val="Standard"/>
    <w:qFormat/>
    <w:pPr>
      <w:ind w:left="340"/>
    </w:pPr>
    <w:rPr>
      <w:b/>
      <w:bCs/>
      <w:sz w:val="20"/>
      <w:szCs w:val="20"/>
    </w:rPr>
  </w:style>
  <w:style w:type="character" w:customStyle="1" w:styleId="ZchnZchn">
    <w:name w:val="Zchn Zchn"/>
    <w:rPr>
      <w:rFonts w:ascii="MetaNormal-Roman" w:hAnsi="MetaNormal-Roman"/>
      <w:b/>
      <w:bCs/>
      <w:sz w:val="24"/>
      <w:szCs w:val="24"/>
      <w:lang w:val="de-DE" w:eastAsia="de-DE" w:bidi="ar-SA"/>
    </w:rPr>
  </w:style>
  <w:style w:type="paragraph" w:customStyle="1" w:styleId="TCTableBody">
    <w:name w:val="TC_Table_Body"/>
    <w:basedOn w:val="Standard"/>
    <w:pPr>
      <w:spacing w:after="200"/>
      <w:jc w:val="both"/>
    </w:pPr>
    <w:rPr>
      <w:rFonts w:ascii="Times" w:hAnsi="Times"/>
      <w:szCs w:val="20"/>
      <w:lang w:val="en-US" w:eastAsia="en-US"/>
    </w:rPr>
  </w:style>
  <w:style w:type="paragraph" w:customStyle="1" w:styleId="StyleTCTableBodyCentered">
    <w:name w:val="Style TC_Table_Body + Centered"/>
    <w:basedOn w:val="TCTableBody"/>
    <w:pPr>
      <w:jc w:val="center"/>
    </w:pPr>
    <w:rPr>
      <w:rFonts w:ascii="MetaNormal-Roman" w:hAnsi="MetaNormal-Roman"/>
    </w:rPr>
  </w:style>
  <w:style w:type="character" w:customStyle="1" w:styleId="plaintext1">
    <w:name w:val="plaintext1"/>
    <w:rPr>
      <w:rFonts w:ascii="Verdana" w:hAnsi="Verdana" w:hint="default"/>
      <w:b w:val="0"/>
      <w:bCs w:val="0"/>
      <w:sz w:val="17"/>
      <w:szCs w:val="17"/>
    </w:rPr>
  </w:style>
  <w:style w:type="character" w:customStyle="1" w:styleId="ZchnZchn1">
    <w:name w:val="Zchn Zchn1"/>
    <w:rPr>
      <w:rFonts w:ascii="Arial Unicode MS" w:eastAsia="Arial Unicode MS" w:hAnsi="Arial Unicode MS" w:cs="Arial Unicode MS"/>
      <w:sz w:val="24"/>
      <w:szCs w:val="24"/>
      <w:lang w:val="de-DE" w:eastAsia="de-DE" w:bidi="ar-SA"/>
    </w:rPr>
  </w:style>
  <w:style w:type="character" w:customStyle="1" w:styleId="StandardWebZchn">
    <w:name w:val="Standard (Web) Zchn"/>
    <w:rPr>
      <w:rFonts w:ascii="Arial Unicode MS" w:eastAsia="Arial Unicode MS" w:hAnsi="Arial Unicode MS" w:cs="Arial Unicode MS"/>
      <w:sz w:val="24"/>
      <w:szCs w:val="24"/>
      <w:lang w:val="de-DE" w:eastAsia="de-DE" w:bidi="ar-SA"/>
    </w:rPr>
  </w:style>
  <w:style w:type="character" w:customStyle="1" w:styleId="flc">
    <w:name w:val="flc"/>
    <w:basedOn w:val="Absatz-Standardschriftart"/>
  </w:style>
  <w:style w:type="paragraph" w:customStyle="1" w:styleId="Briefschrift">
    <w:name w:val="Briefschrift"/>
    <w:basedOn w:val="Standard"/>
    <w:pPr>
      <w:spacing w:line="240" w:lineRule="exact"/>
    </w:pPr>
    <w:rPr>
      <w:rFonts w:ascii="Frutiger" w:hAnsi="Frutiger"/>
      <w:noProof/>
      <w:sz w:val="20"/>
      <w:szCs w:val="20"/>
      <w:lang w:val="de-CH" w:eastAsia="de-DE"/>
    </w:rPr>
  </w:style>
  <w:style w:type="character" w:customStyle="1" w:styleId="highlight">
    <w:name w:val="highlight"/>
  </w:style>
  <w:style w:type="character" w:customStyle="1" w:styleId="NurTextZchn">
    <w:name w:val="Nur Text Zchn"/>
    <w:rPr>
      <w:rFonts w:ascii="Courier New" w:hAnsi="Courier New" w:cs="Courier New"/>
      <w:lang w:val="en-AU" w:eastAsia="en-AU"/>
    </w:rPr>
  </w:style>
  <w:style w:type="character" w:customStyle="1" w:styleId="hps">
    <w:name w:val="hps"/>
    <w:basedOn w:val="Absatz-Standardschriftart"/>
  </w:style>
  <w:style w:type="character" w:customStyle="1" w:styleId="pagecontents1">
    <w:name w:val="pagecontents1"/>
    <w:rsid w:val="003F0E05"/>
    <w:rPr>
      <w:rFonts w:ascii="Verdana" w:hAnsi="Verdana" w:hint="default"/>
      <w:color w:val="000000"/>
      <w:sz w:val="17"/>
      <w:szCs w:val="17"/>
    </w:rPr>
  </w:style>
  <w:style w:type="paragraph" w:styleId="Listenabsatz">
    <w:name w:val="List Paragraph"/>
    <w:basedOn w:val="Standard"/>
    <w:uiPriority w:val="34"/>
    <w:qFormat/>
    <w:rsid w:val="003F0E05"/>
    <w:pPr>
      <w:numPr>
        <w:numId w:val="19"/>
      </w:numPr>
      <w:tabs>
        <w:tab w:val="num" w:pos="720"/>
      </w:tabs>
      <w:ind w:left="357" w:hanging="357"/>
      <w:contextualSpacing/>
    </w:pPr>
    <w:rPr>
      <w:rFonts w:ascii="Arial" w:eastAsia="Arial" w:hAnsi="Arial"/>
      <w:sz w:val="20"/>
      <w:szCs w:val="22"/>
      <w:lang w:val="de-CH" w:eastAsia="en-US"/>
    </w:rPr>
  </w:style>
  <w:style w:type="paragraph" w:styleId="Endnotentext">
    <w:name w:val="endnote text"/>
    <w:basedOn w:val="Standard"/>
    <w:link w:val="EndnotentextZchn"/>
    <w:semiHidden/>
    <w:unhideWhenUsed/>
    <w:rsid w:val="009D1BCC"/>
    <w:rPr>
      <w:sz w:val="20"/>
      <w:szCs w:val="20"/>
    </w:rPr>
  </w:style>
  <w:style w:type="character" w:customStyle="1" w:styleId="EndnotentextZchn">
    <w:name w:val="Endnotentext Zchn"/>
    <w:link w:val="Endnotentext"/>
    <w:semiHidden/>
    <w:rsid w:val="009D1BCC"/>
    <w:rPr>
      <w:lang w:val="de-DE" w:eastAsia="de-DE"/>
    </w:rPr>
  </w:style>
  <w:style w:type="character" w:styleId="Endnotenzeichen">
    <w:name w:val="endnote reference"/>
    <w:semiHidden/>
    <w:unhideWhenUsed/>
    <w:rsid w:val="009D1BCC"/>
    <w:rPr>
      <w:vertAlign w:val="superscript"/>
    </w:rPr>
  </w:style>
  <w:style w:type="paragraph" w:customStyle="1" w:styleId="bodytexxt">
    <w:name w:val="body texxt"/>
    <w:aliases w:val="No Spacing1"/>
    <w:basedOn w:val="Standard"/>
    <w:uiPriority w:val="1"/>
    <w:rsid w:val="004C45C5"/>
    <w:pPr>
      <w:spacing w:line="360" w:lineRule="auto"/>
      <w:jc w:val="both"/>
    </w:pPr>
    <w:rPr>
      <w:rFonts w:eastAsia="Calibri"/>
      <w:lang w:val="de-CH" w:eastAsia="en-US"/>
    </w:rPr>
  </w:style>
  <w:style w:type="character" w:customStyle="1" w:styleId="st1">
    <w:name w:val="st1"/>
    <w:rsid w:val="00FB0124"/>
  </w:style>
  <w:style w:type="character" w:customStyle="1" w:styleId="highlight2">
    <w:name w:val="highlight2"/>
    <w:rsid w:val="00C26861"/>
  </w:style>
  <w:style w:type="paragraph" w:customStyle="1" w:styleId="EndNoteBibliographyTitle">
    <w:name w:val="EndNote Bibliography Title"/>
    <w:basedOn w:val="Standard"/>
    <w:link w:val="EndNoteBibliographyTitleZchn"/>
    <w:rsid w:val="00D90BBD"/>
    <w:pPr>
      <w:jc w:val="center"/>
    </w:pPr>
    <w:rPr>
      <w:rFonts w:ascii="Arial" w:hAnsi="Arial" w:cs="Arial"/>
      <w:noProof/>
      <w:lang w:val="de-DE" w:eastAsia="de-DE"/>
    </w:rPr>
  </w:style>
  <w:style w:type="character" w:customStyle="1" w:styleId="EndNoteBibliographyTitleZchn">
    <w:name w:val="EndNote Bibliography Title Zchn"/>
    <w:link w:val="EndNoteBibliographyTitle"/>
    <w:rsid w:val="00D90BBD"/>
    <w:rPr>
      <w:rFonts w:ascii="Arial" w:hAnsi="Arial" w:cs="Arial"/>
      <w:noProof/>
      <w:sz w:val="24"/>
      <w:szCs w:val="24"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rsid w:val="00D90BBD"/>
    <w:pPr>
      <w:spacing w:line="480" w:lineRule="auto"/>
      <w:jc w:val="both"/>
    </w:pPr>
    <w:rPr>
      <w:rFonts w:ascii="Arial" w:hAnsi="Arial" w:cs="Arial"/>
      <w:noProof/>
      <w:lang w:val="de-DE" w:eastAsia="de-DE"/>
    </w:rPr>
  </w:style>
  <w:style w:type="character" w:customStyle="1" w:styleId="EndNoteBibliographyZchn">
    <w:name w:val="EndNote Bibliography Zchn"/>
    <w:link w:val="EndNoteBibliography"/>
    <w:rsid w:val="00D90BBD"/>
    <w:rPr>
      <w:rFonts w:ascii="Arial" w:hAnsi="Arial" w:cs="Arial"/>
      <w:noProof/>
      <w:sz w:val="24"/>
      <w:szCs w:val="24"/>
      <w:lang w:val="de-DE" w:eastAsia="de-DE"/>
    </w:rPr>
  </w:style>
  <w:style w:type="character" w:customStyle="1" w:styleId="KommentartextZchn">
    <w:name w:val="Kommentartext Zchn"/>
    <w:link w:val="Kommentartext"/>
    <w:uiPriority w:val="99"/>
    <w:rsid w:val="001E2AD6"/>
    <w:rPr>
      <w:lang w:val="de-DE" w:eastAsia="de-DE"/>
    </w:rPr>
  </w:style>
  <w:style w:type="paragraph" w:customStyle="1" w:styleId="Bemerkung">
    <w:name w:val="Bemerkung"/>
    <w:basedOn w:val="Standard"/>
    <w:link w:val="BemerkungZchn"/>
    <w:qFormat/>
    <w:rsid w:val="00B44F8B"/>
    <w:pPr>
      <w:spacing w:before="120"/>
    </w:pPr>
    <w:rPr>
      <w:rFonts w:ascii="Arial" w:hAnsi="Arial"/>
      <w:i/>
      <w:color w:val="7F7F7F"/>
      <w:szCs w:val="20"/>
      <w:lang w:val="x-none" w:eastAsia="de-DE"/>
    </w:rPr>
  </w:style>
  <w:style w:type="character" w:customStyle="1" w:styleId="BemerkungZchn">
    <w:name w:val="Bemerkung Zchn"/>
    <w:link w:val="Bemerkung"/>
    <w:rsid w:val="00B44F8B"/>
    <w:rPr>
      <w:rFonts w:ascii="Arial" w:hAnsi="Arial"/>
      <w:i/>
      <w:color w:val="7F7F7F"/>
      <w:sz w:val="24"/>
      <w:lang w:val="x-none" w:eastAsia="de-DE"/>
    </w:rPr>
  </w:style>
  <w:style w:type="paragraph" w:customStyle="1" w:styleId="arbeit">
    <w:name w:val="arbeit"/>
    <w:basedOn w:val="Standard"/>
    <w:link w:val="arbeitZchn"/>
    <w:qFormat/>
    <w:rsid w:val="00B44F8B"/>
    <w:pPr>
      <w:autoSpaceDE w:val="0"/>
      <w:autoSpaceDN w:val="0"/>
      <w:adjustRightInd w:val="0"/>
      <w:spacing w:before="120" w:line="480" w:lineRule="auto"/>
      <w:jc w:val="both"/>
    </w:pPr>
    <w:rPr>
      <w:rFonts w:ascii="Arial" w:hAnsi="Arial" w:cs="Arial"/>
      <w:szCs w:val="20"/>
      <w:lang w:eastAsia="de-DE"/>
    </w:rPr>
  </w:style>
  <w:style w:type="character" w:customStyle="1" w:styleId="arbeitZchn">
    <w:name w:val="arbeit Zchn"/>
    <w:link w:val="arbeit"/>
    <w:rsid w:val="00B44F8B"/>
    <w:rPr>
      <w:rFonts w:ascii="Arial" w:hAnsi="Arial" w:cs="Arial"/>
      <w:sz w:val="24"/>
      <w:lang w:val="en-GB" w:eastAsia="de-DE"/>
    </w:rPr>
  </w:style>
  <w:style w:type="paragraph" w:styleId="Verzeichnis1">
    <w:name w:val="toc 1"/>
    <w:basedOn w:val="Standard"/>
    <w:next w:val="Standard"/>
    <w:autoRedefine/>
    <w:uiPriority w:val="39"/>
    <w:rsid w:val="001B6734"/>
    <w:pPr>
      <w:tabs>
        <w:tab w:val="left" w:pos="567"/>
        <w:tab w:val="right" w:leader="dot" w:pos="9344"/>
      </w:tabs>
      <w:spacing w:before="240"/>
      <w:jc w:val="center"/>
    </w:pPr>
    <w:rPr>
      <w:rFonts w:ascii="Arial" w:hAnsi="Arial"/>
      <w:b/>
      <w:szCs w:val="20"/>
      <w:lang w:val="de-CH" w:eastAsia="de-DE"/>
    </w:rPr>
  </w:style>
  <w:style w:type="paragraph" w:styleId="Verzeichnis2">
    <w:name w:val="toc 2"/>
    <w:basedOn w:val="Standard"/>
    <w:next w:val="Standard"/>
    <w:autoRedefine/>
    <w:uiPriority w:val="39"/>
    <w:rsid w:val="001B6734"/>
    <w:pPr>
      <w:tabs>
        <w:tab w:val="left" w:pos="1134"/>
        <w:tab w:val="right" w:pos="9072"/>
      </w:tabs>
      <w:spacing w:before="120"/>
      <w:ind w:left="567"/>
      <w:jc w:val="both"/>
    </w:pPr>
    <w:rPr>
      <w:rFonts w:ascii="Arial" w:hAnsi="Arial"/>
      <w:noProof/>
      <w:sz w:val="20"/>
      <w:szCs w:val="20"/>
      <w:lang w:val="de-CH" w:eastAsia="de-DE"/>
    </w:rPr>
  </w:style>
  <w:style w:type="paragraph" w:styleId="Verzeichnis3">
    <w:name w:val="toc 3"/>
    <w:basedOn w:val="Standard"/>
    <w:next w:val="Standard"/>
    <w:autoRedefine/>
    <w:uiPriority w:val="39"/>
    <w:rsid w:val="001B6734"/>
    <w:pPr>
      <w:spacing w:before="120"/>
      <w:ind w:left="480"/>
      <w:jc w:val="both"/>
    </w:pPr>
    <w:rPr>
      <w:rFonts w:ascii="Arial" w:hAnsi="Arial"/>
      <w:szCs w:val="20"/>
      <w:lang w:val="de-CH"/>
    </w:rPr>
  </w:style>
  <w:style w:type="paragraph" w:styleId="Verzeichnis4">
    <w:name w:val="toc 4"/>
    <w:basedOn w:val="Standard"/>
    <w:next w:val="Standard"/>
    <w:autoRedefine/>
    <w:semiHidden/>
    <w:rsid w:val="001B6734"/>
    <w:pPr>
      <w:spacing w:before="120"/>
      <w:ind w:left="720"/>
      <w:jc w:val="both"/>
    </w:pPr>
    <w:rPr>
      <w:rFonts w:ascii="Arial" w:hAnsi="Arial"/>
      <w:szCs w:val="20"/>
      <w:lang w:val="de-CH"/>
    </w:rPr>
  </w:style>
  <w:style w:type="paragraph" w:styleId="Verzeichnis5">
    <w:name w:val="toc 5"/>
    <w:basedOn w:val="Standard"/>
    <w:next w:val="Standard"/>
    <w:autoRedefine/>
    <w:semiHidden/>
    <w:rsid w:val="001B6734"/>
    <w:pPr>
      <w:spacing w:before="120"/>
      <w:ind w:left="960"/>
      <w:jc w:val="both"/>
    </w:pPr>
    <w:rPr>
      <w:rFonts w:ascii="Arial" w:hAnsi="Arial"/>
      <w:szCs w:val="20"/>
      <w:lang w:val="de-CH"/>
    </w:rPr>
  </w:style>
  <w:style w:type="paragraph" w:styleId="Verzeichnis6">
    <w:name w:val="toc 6"/>
    <w:basedOn w:val="Standard"/>
    <w:next w:val="Standard"/>
    <w:autoRedefine/>
    <w:semiHidden/>
    <w:rsid w:val="001B6734"/>
    <w:pPr>
      <w:spacing w:before="120"/>
      <w:ind w:left="1200"/>
      <w:jc w:val="both"/>
    </w:pPr>
    <w:rPr>
      <w:rFonts w:ascii="Arial" w:hAnsi="Arial"/>
      <w:szCs w:val="20"/>
      <w:lang w:val="de-CH"/>
    </w:rPr>
  </w:style>
  <w:style w:type="paragraph" w:styleId="Verzeichnis7">
    <w:name w:val="toc 7"/>
    <w:basedOn w:val="Standard"/>
    <w:next w:val="Standard"/>
    <w:autoRedefine/>
    <w:semiHidden/>
    <w:rsid w:val="001B6734"/>
    <w:pPr>
      <w:spacing w:before="120"/>
      <w:ind w:left="1440"/>
      <w:jc w:val="both"/>
    </w:pPr>
    <w:rPr>
      <w:rFonts w:ascii="Arial" w:hAnsi="Arial"/>
      <w:szCs w:val="20"/>
      <w:lang w:val="de-CH"/>
    </w:rPr>
  </w:style>
  <w:style w:type="paragraph" w:styleId="Verzeichnis8">
    <w:name w:val="toc 8"/>
    <w:basedOn w:val="Standard"/>
    <w:next w:val="Standard"/>
    <w:autoRedefine/>
    <w:semiHidden/>
    <w:rsid w:val="001B6734"/>
    <w:pPr>
      <w:spacing w:before="120"/>
      <w:ind w:left="1680"/>
      <w:jc w:val="both"/>
    </w:pPr>
    <w:rPr>
      <w:rFonts w:ascii="Arial" w:hAnsi="Arial"/>
      <w:szCs w:val="20"/>
      <w:lang w:val="de-CH"/>
    </w:rPr>
  </w:style>
  <w:style w:type="paragraph" w:styleId="Verzeichnis9">
    <w:name w:val="toc 9"/>
    <w:basedOn w:val="Standard"/>
    <w:next w:val="Standard"/>
    <w:autoRedefine/>
    <w:semiHidden/>
    <w:rsid w:val="001B6734"/>
    <w:pPr>
      <w:spacing w:before="120"/>
      <w:ind w:left="1920"/>
      <w:jc w:val="both"/>
    </w:pPr>
    <w:rPr>
      <w:rFonts w:ascii="Arial" w:hAnsi="Arial"/>
      <w:szCs w:val="20"/>
      <w:lang w:val="de-CH"/>
    </w:rPr>
  </w:style>
  <w:style w:type="character" w:customStyle="1" w:styleId="DokumentstrukturZchn">
    <w:name w:val="Dokumentstruktur Zchn"/>
    <w:link w:val="Dokumentstruktur"/>
    <w:rsid w:val="001B6734"/>
    <w:rPr>
      <w:rFonts w:ascii="Tahoma" w:hAnsi="Tahoma" w:cs="Tahoma"/>
      <w:shd w:val="clear" w:color="auto" w:fill="000080"/>
      <w:lang w:val="de-DE" w:eastAsia="de-DE"/>
    </w:rPr>
  </w:style>
  <w:style w:type="paragraph" w:customStyle="1" w:styleId="TitelblattText">
    <w:name w:val="Titelblatt Text"/>
    <w:basedOn w:val="Standard"/>
    <w:link w:val="TitelblattTextZchn"/>
    <w:qFormat/>
    <w:rsid w:val="001B6734"/>
    <w:pPr>
      <w:spacing w:before="120"/>
      <w:jc w:val="center"/>
    </w:pPr>
    <w:rPr>
      <w:rFonts w:ascii="Arial" w:hAnsi="Arial"/>
      <w:szCs w:val="20"/>
      <w:lang w:val="x-none" w:eastAsia="de-DE"/>
    </w:rPr>
  </w:style>
  <w:style w:type="paragraph" w:customStyle="1" w:styleId="TitelblattTitel">
    <w:name w:val="Titelblatt Titel"/>
    <w:basedOn w:val="Standard"/>
    <w:link w:val="TitelblattTitelZchn"/>
    <w:qFormat/>
    <w:rsid w:val="001B6734"/>
    <w:pPr>
      <w:autoSpaceDE w:val="0"/>
      <w:autoSpaceDN w:val="0"/>
      <w:adjustRightInd w:val="0"/>
      <w:spacing w:before="120"/>
      <w:jc w:val="center"/>
    </w:pPr>
    <w:rPr>
      <w:rFonts w:ascii="Arial" w:hAnsi="Arial"/>
      <w:b/>
      <w:szCs w:val="20"/>
      <w:lang w:val="x-none" w:eastAsia="de-DE"/>
    </w:rPr>
  </w:style>
  <w:style w:type="character" w:customStyle="1" w:styleId="TitelblattTextZchn">
    <w:name w:val="Titelblatt Text Zchn"/>
    <w:link w:val="TitelblattText"/>
    <w:rsid w:val="001B6734"/>
    <w:rPr>
      <w:rFonts w:ascii="Arial" w:hAnsi="Arial"/>
      <w:sz w:val="24"/>
      <w:lang w:val="x-none" w:eastAsia="de-DE"/>
    </w:rPr>
  </w:style>
  <w:style w:type="paragraph" w:customStyle="1" w:styleId="TitelblattTextUnterstrichen">
    <w:name w:val="Titelblatt Text Unterstrichen"/>
    <w:basedOn w:val="TitelblattText"/>
    <w:rsid w:val="001B6734"/>
    <w:pPr>
      <w:pBdr>
        <w:bottom w:val="single" w:sz="4" w:space="1" w:color="auto"/>
      </w:pBdr>
    </w:pPr>
  </w:style>
  <w:style w:type="character" w:customStyle="1" w:styleId="TitelblattTitelZchn">
    <w:name w:val="Titelblatt Titel Zchn"/>
    <w:link w:val="TitelblattTitel"/>
    <w:rsid w:val="001B6734"/>
    <w:rPr>
      <w:rFonts w:ascii="Arial" w:hAnsi="Arial"/>
      <w:b/>
      <w:sz w:val="24"/>
      <w:lang w:val="x-none" w:eastAsia="de-DE"/>
    </w:rPr>
  </w:style>
  <w:style w:type="character" w:customStyle="1" w:styleId="berschrift1nichtnummeriert">
    <w:name w:val="Überschrift 1 (nicht nummeriert)"/>
    <w:rsid w:val="001B6734"/>
    <w:rPr>
      <w:rFonts w:ascii="Arial" w:hAnsi="Arial"/>
      <w:b/>
      <w:bCs/>
      <w:sz w:val="28"/>
    </w:rPr>
  </w:style>
  <w:style w:type="paragraph" w:customStyle="1" w:styleId="a">
    <w:rsid w:val="001B6734"/>
    <w:pPr>
      <w:spacing w:before="120"/>
      <w:jc w:val="both"/>
    </w:pPr>
  </w:style>
  <w:style w:type="character" w:customStyle="1" w:styleId="st">
    <w:name w:val="st"/>
    <w:rsid w:val="001B6734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1B6734"/>
    <w:pPr>
      <w:keepLines/>
      <w:spacing w:before="480" w:line="276" w:lineRule="auto"/>
      <w:outlineLvl w:val="9"/>
    </w:pPr>
    <w:rPr>
      <w:rFonts w:ascii="Cambria" w:hAnsi="Cambria" w:cs="Times New Roman"/>
      <w:color w:val="365F91"/>
      <w:szCs w:val="28"/>
      <w:lang w:eastAsia="en-US"/>
    </w:rPr>
  </w:style>
  <w:style w:type="character" w:customStyle="1" w:styleId="TextkrperZchn">
    <w:name w:val="Textkörper Zchn"/>
    <w:link w:val="Textkrper"/>
    <w:rsid w:val="001B6734"/>
    <w:rPr>
      <w:rFonts w:ascii="Arial" w:hAnsi="Arial" w:cs="Arial"/>
      <w:color w:val="000000"/>
      <w:sz w:val="48"/>
      <w:szCs w:val="48"/>
      <w:lang w:val="de-DE" w:eastAsia="de-DE"/>
    </w:rPr>
  </w:style>
  <w:style w:type="character" w:customStyle="1" w:styleId="ce-inf">
    <w:name w:val="ce-inf"/>
    <w:rsid w:val="001B6734"/>
  </w:style>
  <w:style w:type="character" w:customStyle="1" w:styleId="TextZchn">
    <w:name w:val="Text Zchn"/>
    <w:link w:val="Text"/>
    <w:rsid w:val="001B6734"/>
    <w:rPr>
      <w:rFonts w:ascii="Arial" w:hAnsi="Arial"/>
      <w:sz w:val="24"/>
      <w:lang w:val="de-DE" w:eastAsia="de-DE"/>
    </w:rPr>
  </w:style>
  <w:style w:type="character" w:customStyle="1" w:styleId="ecxhighlight">
    <w:name w:val="ecxhighlight"/>
    <w:rsid w:val="001B6734"/>
  </w:style>
  <w:style w:type="paragraph" w:styleId="KeinLeerraum">
    <w:name w:val="No Spacing"/>
    <w:uiPriority w:val="1"/>
    <w:qFormat/>
    <w:rsid w:val="001B6734"/>
    <w:rPr>
      <w:rFonts w:ascii="Calibri" w:eastAsia="Calibri" w:hAnsi="Calibri"/>
      <w:sz w:val="22"/>
      <w:szCs w:val="22"/>
      <w:lang w:eastAsia="en-US"/>
    </w:rPr>
  </w:style>
  <w:style w:type="character" w:customStyle="1" w:styleId="berschrift1Zchn">
    <w:name w:val="Überschrift 1 Zchn"/>
    <w:link w:val="berschrift1"/>
    <w:rsid w:val="001B6734"/>
    <w:rPr>
      <w:rFonts w:ascii="Arial" w:hAnsi="Arial" w:cs="Arial"/>
      <w:b/>
      <w:bCs/>
      <w:sz w:val="28"/>
      <w:szCs w:val="24"/>
      <w:lang w:val="de-DE" w:eastAsia="de-DE"/>
    </w:rPr>
  </w:style>
  <w:style w:type="table" w:styleId="Tabellenraster">
    <w:name w:val="Table Grid"/>
    <w:basedOn w:val="NormaleTabelle"/>
    <w:uiPriority w:val="59"/>
    <w:rsid w:val="001B67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unotenzeichen">
    <w:name w:val="footnote reference"/>
    <w:basedOn w:val="Absatz-Standardschriftart"/>
    <w:uiPriority w:val="99"/>
    <w:unhideWhenUsed/>
    <w:rsid w:val="000B4725"/>
    <w:rPr>
      <w:vertAlign w:val="superscript"/>
    </w:rPr>
  </w:style>
  <w:style w:type="character" w:customStyle="1" w:styleId="KommentarthemaZchn">
    <w:name w:val="Kommentarthema Zchn"/>
    <w:basedOn w:val="KommentartextZchn"/>
    <w:link w:val="Kommentarthema"/>
    <w:uiPriority w:val="99"/>
    <w:rsid w:val="00561C7A"/>
    <w:rPr>
      <w:b/>
      <w:bCs/>
      <w:lang w:val="de-DE" w:eastAsia="de-DE"/>
    </w:rPr>
  </w:style>
  <w:style w:type="paragraph" w:styleId="berarbeitung">
    <w:name w:val="Revision"/>
    <w:hidden/>
    <w:uiPriority w:val="99"/>
    <w:semiHidden/>
    <w:rsid w:val="00824B51"/>
    <w:rPr>
      <w:sz w:val="24"/>
      <w:szCs w:val="24"/>
      <w:lang w:val="de-DE"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EB1FFF"/>
    <w:rPr>
      <w:sz w:val="24"/>
      <w:lang w:val="de-DE"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27210F"/>
    <w:rPr>
      <w:sz w:val="24"/>
      <w:szCs w:val="24"/>
      <w:lang w:val="de-DE" w:eastAsia="de-DE"/>
    </w:rPr>
  </w:style>
  <w:style w:type="character" w:styleId="Zeilennummer">
    <w:name w:val="line number"/>
    <w:basedOn w:val="Absatz-Standardschriftart"/>
    <w:uiPriority w:val="99"/>
    <w:unhideWhenUsed/>
    <w:rsid w:val="00B8537F"/>
  </w:style>
  <w:style w:type="paragraph" w:customStyle="1" w:styleId="p">
    <w:name w:val="p"/>
    <w:basedOn w:val="Standard"/>
    <w:rsid w:val="005E7D50"/>
    <w:pPr>
      <w:spacing w:before="100" w:beforeAutospacing="1" w:after="100" w:afterAutospacing="1"/>
    </w:pPr>
    <w:rPr>
      <w:lang w:val="de-CH" w:eastAsia="de-CH"/>
    </w:rPr>
  </w:style>
  <w:style w:type="character" w:customStyle="1" w:styleId="element-citation">
    <w:name w:val="element-citation"/>
    <w:basedOn w:val="Absatz-Standardschriftart"/>
    <w:rsid w:val="005E7D50"/>
  </w:style>
  <w:style w:type="character" w:customStyle="1" w:styleId="ref-journal">
    <w:name w:val="ref-journal"/>
    <w:basedOn w:val="Absatz-Standardschriftart"/>
    <w:rsid w:val="005E7D50"/>
  </w:style>
  <w:style w:type="character" w:customStyle="1" w:styleId="ref-vol">
    <w:name w:val="ref-vol"/>
    <w:basedOn w:val="Absatz-Standardschriftart"/>
    <w:rsid w:val="005E7D50"/>
  </w:style>
  <w:style w:type="character" w:customStyle="1" w:styleId="berschrift2Zchn">
    <w:name w:val="Überschrift 2 Zchn"/>
    <w:basedOn w:val="Absatz-Standardschriftart"/>
    <w:link w:val="berschrift2"/>
    <w:rsid w:val="00ED7807"/>
    <w:rPr>
      <w:rFonts w:ascii="Arial" w:hAnsi="Arial" w:cs="Arial"/>
      <w:b/>
      <w:bCs/>
      <w:sz w:val="24"/>
      <w:szCs w:val="24"/>
      <w:lang w:val="de-DE" w:eastAsia="de-DE"/>
    </w:rPr>
  </w:style>
  <w:style w:type="paragraph" w:customStyle="1" w:styleId="Internalsubtitels">
    <w:name w:val="Internal subtitels"/>
    <w:basedOn w:val="Untertitel"/>
    <w:qFormat/>
    <w:rsid w:val="00ED7807"/>
    <w:pPr>
      <w:keepNext/>
      <w:numPr>
        <w:ilvl w:val="0"/>
      </w:numPr>
      <w:spacing w:before="240" w:after="60" w:line="420" w:lineRule="auto"/>
    </w:pPr>
    <w:rPr>
      <w:rFonts w:ascii="Arial" w:eastAsia="Times New Roman" w:hAnsi="Arial" w:cs="Times New Roman"/>
      <w:b/>
      <w:noProof/>
      <w:color w:val="auto"/>
      <w:spacing w:val="0"/>
      <w:sz w:val="24"/>
      <w:szCs w:val="24"/>
      <w:lang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D7807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D7807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GB" w:eastAsia="en-GB"/>
    </w:rPr>
  </w:style>
  <w:style w:type="character" w:customStyle="1" w:styleId="berschrift7Zchn">
    <w:name w:val="Überschrift 7 Zchn"/>
    <w:basedOn w:val="Absatz-Standardschriftart"/>
    <w:link w:val="berschrift7"/>
    <w:rsid w:val="005B1775"/>
    <w:rPr>
      <w:i/>
      <w:iCs/>
      <w:color w:val="FF0000"/>
      <w:sz w:val="24"/>
      <w:szCs w:val="24"/>
      <w:lang w:val="en-US" w:eastAsia="de-DE"/>
    </w:rPr>
  </w:style>
  <w:style w:type="paragraph" w:styleId="Literaturverzeichnis">
    <w:name w:val="Bibliography"/>
    <w:basedOn w:val="Standard"/>
    <w:next w:val="Standard"/>
    <w:uiPriority w:val="37"/>
    <w:unhideWhenUsed/>
    <w:rsid w:val="005C10AC"/>
    <w:pPr>
      <w:tabs>
        <w:tab w:val="left" w:pos="384"/>
      </w:tabs>
      <w:spacing w:line="480" w:lineRule="auto"/>
      <w:ind w:left="384" w:hanging="384"/>
    </w:pPr>
  </w:style>
  <w:style w:type="character" w:customStyle="1" w:styleId="berschrift4Zchn">
    <w:name w:val="Überschrift 4 Zchn"/>
    <w:basedOn w:val="Absatz-Standardschriftart"/>
    <w:link w:val="berschrift4"/>
    <w:rsid w:val="005F43FC"/>
    <w:rPr>
      <w:sz w:val="24"/>
      <w:lang w:val="de-DE" w:eastAsia="de-DE"/>
    </w:rPr>
  </w:style>
  <w:style w:type="table" w:customStyle="1" w:styleId="EinfacheTabelle11">
    <w:name w:val="Einfache Tabelle 11"/>
    <w:basedOn w:val="NormaleTabelle"/>
    <w:next w:val="EinfacheTabelle1"/>
    <w:uiPriority w:val="41"/>
    <w:rsid w:val="00552294"/>
    <w:rPr>
      <w:rFonts w:ascii="Calibri" w:eastAsia="Calibri" w:hAnsi="Calibri"/>
      <w:sz w:val="24"/>
      <w:szCs w:val="24"/>
      <w:lang w:val="en-GB" w:eastAsia="en-US"/>
    </w:rPr>
    <w:tblPr>
      <w:tblStyleRowBandSize w:val="1"/>
      <w:tblStyleColBandSize w:val="1"/>
      <w:tblInd w:w="0" w:type="nil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EinfacheTabelle1">
    <w:name w:val="Plain Table 1"/>
    <w:basedOn w:val="NormaleTabelle"/>
    <w:uiPriority w:val="99"/>
    <w:rsid w:val="0055229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KeineListe1">
    <w:name w:val="Keine Liste1"/>
    <w:next w:val="KeineListe"/>
    <w:uiPriority w:val="99"/>
    <w:semiHidden/>
    <w:unhideWhenUsed/>
    <w:rsid w:val="00F31F00"/>
  </w:style>
  <w:style w:type="table" w:customStyle="1" w:styleId="Tabellenraster1">
    <w:name w:val="Tabellenraster1"/>
    <w:basedOn w:val="NormaleTabelle"/>
    <w:next w:val="Tabellenraster"/>
    <w:uiPriority w:val="59"/>
    <w:rsid w:val="00F31F00"/>
    <w:pPr>
      <w:spacing w:before="12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unotentextZchn">
    <w:name w:val="Fußnotentext Zchn"/>
    <w:link w:val="Funotentext0"/>
    <w:rsid w:val="00F31F00"/>
    <w:rPr>
      <w:rFonts w:ascii="CG Times (WN)" w:hAnsi="CG Times (WN)"/>
      <w:noProof/>
      <w:lang w:val="en-US" w:eastAsia="de-DE"/>
    </w:rPr>
  </w:style>
  <w:style w:type="character" w:customStyle="1" w:styleId="BesuchterHyperlink">
    <w:name w:val="BesuchterHyperlink"/>
    <w:rsid w:val="00F31F00"/>
    <w:rPr>
      <w:color w:val="800080"/>
      <w:u w:val="single"/>
    </w:rPr>
  </w:style>
  <w:style w:type="character" w:customStyle="1" w:styleId="berschrift5Zchn">
    <w:name w:val="Überschrift 5 Zchn"/>
    <w:basedOn w:val="Absatz-Standardschriftart"/>
    <w:link w:val="berschrift5"/>
    <w:rsid w:val="00F31F00"/>
    <w:rPr>
      <w:rFonts w:ascii="Arial" w:hAnsi="Arial" w:cs="Arial"/>
      <w:b/>
      <w:bCs/>
      <w:color w:val="000000"/>
      <w:sz w:val="24"/>
      <w:szCs w:val="40"/>
      <w:lang w:val="de-DE" w:eastAsia="de-DE"/>
    </w:rPr>
  </w:style>
  <w:style w:type="character" w:customStyle="1" w:styleId="berschrift6Zchn">
    <w:name w:val="Überschrift 6 Zchn"/>
    <w:basedOn w:val="Absatz-Standardschriftart"/>
    <w:link w:val="berschrift6"/>
    <w:rsid w:val="00F31F00"/>
    <w:rPr>
      <w:i/>
      <w:iCs/>
      <w:sz w:val="24"/>
      <w:szCs w:val="24"/>
      <w:lang w:val="en-US" w:eastAsia="de-DE"/>
    </w:rPr>
  </w:style>
  <w:style w:type="character" w:customStyle="1" w:styleId="berschrift8Zchn">
    <w:name w:val="Überschrift 8 Zchn"/>
    <w:basedOn w:val="Absatz-Standardschriftart"/>
    <w:link w:val="berschrift8"/>
    <w:rsid w:val="00F31F00"/>
    <w:rPr>
      <w:b/>
      <w:sz w:val="24"/>
      <w:lang w:val="en-US" w:eastAsia="de-DE"/>
    </w:rPr>
  </w:style>
  <w:style w:type="character" w:customStyle="1" w:styleId="berschrift9Zchn">
    <w:name w:val="Überschrift 9 Zchn"/>
    <w:basedOn w:val="Absatz-Standardschriftart"/>
    <w:link w:val="berschrift9"/>
    <w:rsid w:val="00F31F00"/>
    <w:rPr>
      <w:i/>
      <w:iCs/>
      <w:sz w:val="24"/>
      <w:szCs w:val="17"/>
      <w:lang w:val="en-GB" w:eastAsia="de-DE"/>
    </w:rPr>
  </w:style>
  <w:style w:type="character" w:customStyle="1" w:styleId="Textkrper2Zchn">
    <w:name w:val="Textkörper 2 Zchn"/>
    <w:basedOn w:val="Absatz-Standardschriftart"/>
    <w:link w:val="Textkrper2"/>
    <w:rsid w:val="00F31F00"/>
    <w:rPr>
      <w:rFonts w:ascii="Arial" w:hAnsi="Arial"/>
      <w:i/>
      <w:lang w:val="en-US" w:eastAsia="en-GB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F31F00"/>
    <w:rPr>
      <w:sz w:val="24"/>
      <w:szCs w:val="24"/>
      <w:lang w:val="en-US" w:eastAsia="en-GB"/>
    </w:rPr>
  </w:style>
  <w:style w:type="character" w:customStyle="1" w:styleId="Textkrper-Einzug2Zchn">
    <w:name w:val="Textkörper-Einzug 2 Zchn"/>
    <w:basedOn w:val="Absatz-Standardschriftart"/>
    <w:link w:val="Textkrper-Einzug2"/>
    <w:rsid w:val="00F31F00"/>
    <w:rPr>
      <w:sz w:val="24"/>
      <w:szCs w:val="24"/>
      <w:lang w:val="en-US" w:eastAsia="en-GB"/>
    </w:rPr>
  </w:style>
  <w:style w:type="character" w:customStyle="1" w:styleId="Textkrper3Zchn">
    <w:name w:val="Textkörper 3 Zchn"/>
    <w:basedOn w:val="Absatz-Standardschriftart"/>
    <w:link w:val="Textkrper3"/>
    <w:rsid w:val="00F31F00"/>
    <w:rPr>
      <w:i/>
      <w:iCs/>
      <w:sz w:val="24"/>
      <w:szCs w:val="19"/>
      <w:lang w:val="en-US" w:eastAsia="en-GB"/>
    </w:rPr>
  </w:style>
  <w:style w:type="character" w:customStyle="1" w:styleId="HTMLVorformatiertZchn">
    <w:name w:val="HTML Vorformatiert Zchn"/>
    <w:basedOn w:val="Absatz-Standardschriftart"/>
    <w:link w:val="HTMLVorformatiert"/>
    <w:rsid w:val="00F31F00"/>
    <w:rPr>
      <w:rFonts w:ascii="Arial Unicode MS" w:eastAsia="Arial Unicode MS" w:hAnsi="Arial Unicode MS" w:cs="Arial Unicode MS"/>
      <w:color w:val="000000"/>
      <w:lang w:val="en-GB" w:eastAsia="en-GB"/>
    </w:rPr>
  </w:style>
  <w:style w:type="character" w:customStyle="1" w:styleId="TitelZchn">
    <w:name w:val="Titel Zchn"/>
    <w:basedOn w:val="Absatz-Standardschriftart"/>
    <w:link w:val="Titel"/>
    <w:rsid w:val="00F31F00"/>
    <w:rPr>
      <w:b/>
      <w:sz w:val="32"/>
      <w:lang w:val="en-US" w:eastAsia="de-DE"/>
    </w:rPr>
  </w:style>
  <w:style w:type="character" w:customStyle="1" w:styleId="author-sup-separator">
    <w:name w:val="author-sup-separator"/>
    <w:basedOn w:val="Absatz-Standardschriftart"/>
    <w:rsid w:val="006B67CE"/>
  </w:style>
  <w:style w:type="character" w:customStyle="1" w:styleId="apple-tab-span">
    <w:name w:val="apple-tab-span"/>
    <w:basedOn w:val="Absatz-Standardschriftart"/>
    <w:rsid w:val="00A41E0D"/>
  </w:style>
  <w:style w:type="character" w:customStyle="1" w:styleId="id-label">
    <w:name w:val="id-label"/>
    <w:basedOn w:val="Absatz-Standardschriftart"/>
    <w:rsid w:val="00A41E0D"/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953C6D"/>
    <w:rPr>
      <w:color w:val="605E5C"/>
      <w:shd w:val="clear" w:color="auto" w:fill="E1DFDD"/>
    </w:rPr>
  </w:style>
  <w:style w:type="paragraph" w:customStyle="1" w:styleId="Literaturverzeichnis1">
    <w:name w:val="Literaturverzeichnis1"/>
    <w:basedOn w:val="Standard"/>
    <w:rsid w:val="000647B5"/>
    <w:pPr>
      <w:tabs>
        <w:tab w:val="left" w:pos="380"/>
        <w:tab w:val="left" w:pos="500"/>
      </w:tabs>
      <w:spacing w:before="100" w:beforeAutospacing="1" w:after="240" w:afterAutospacing="1"/>
      <w:ind w:left="504" w:hanging="504"/>
      <w:jc w:val="both"/>
      <w:outlineLvl w:val="0"/>
    </w:pPr>
    <w:rPr>
      <w:rFonts w:ascii="Arial" w:eastAsia="Arial Unicode MS" w:hAnsi="Arial" w:cs="Arial"/>
      <w:b/>
      <w:lang w:val="en-US" w:eastAsia="zh-CN"/>
    </w:rPr>
  </w:style>
  <w:style w:type="character" w:customStyle="1" w:styleId="UnresolvedMention2">
    <w:name w:val="Unresolved Mention2"/>
    <w:basedOn w:val="Absatz-Standardschriftart"/>
    <w:uiPriority w:val="99"/>
    <w:semiHidden/>
    <w:unhideWhenUsed/>
    <w:rsid w:val="006B4175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bsatz-Standardschriftart"/>
    <w:rsid w:val="00D00130"/>
  </w:style>
  <w:style w:type="paragraph" w:customStyle="1" w:styleId="MDPI62BackMatter">
    <w:name w:val="MDPI_6.2_BackMatter"/>
    <w:qFormat/>
    <w:rsid w:val="00451F94"/>
    <w:pPr>
      <w:adjustRightInd w:val="0"/>
      <w:snapToGrid w:val="0"/>
      <w:spacing w:after="120" w:line="228" w:lineRule="auto"/>
      <w:ind w:left="2608"/>
      <w:jc w:val="both"/>
    </w:pPr>
    <w:rPr>
      <w:rFonts w:ascii="Palatino Linotype" w:hAnsi="Palatino Linotype"/>
      <w:snapToGrid w:val="0"/>
      <w:color w:val="000000"/>
      <w:kern w:val="2"/>
      <w:sz w:val="18"/>
      <w:lang w:val="en-US" w:eastAsia="en-US" w:bidi="en-US"/>
      <w14:ligatures w14:val="standardContextual"/>
    </w:rPr>
  </w:style>
  <w:style w:type="character" w:customStyle="1" w:styleId="UnresolvedMention3">
    <w:name w:val="Unresolved Mention3"/>
    <w:basedOn w:val="Absatz-Standardschriftart"/>
    <w:uiPriority w:val="99"/>
    <w:semiHidden/>
    <w:unhideWhenUsed/>
    <w:rsid w:val="007A192B"/>
    <w:rPr>
      <w:color w:val="605E5C"/>
      <w:shd w:val="clear" w:color="auto" w:fill="E1DFDD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055614"/>
    <w:rPr>
      <w:color w:val="605E5C"/>
      <w:shd w:val="clear" w:color="auto" w:fill="E1DFDD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377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9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5763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20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06879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654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3387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7398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2905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14003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29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5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649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89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8813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262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6388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6567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42047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730131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683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6126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931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2233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803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3101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772118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2352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98220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4589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41373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794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9788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729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4193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16233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6307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5382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872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2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4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61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18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1721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3987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393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6563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1617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94270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56130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55567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581749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272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8717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124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5428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4702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490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04185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6768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0656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369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08943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309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5701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975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1348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0672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06143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968529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239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0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0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00226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19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23406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308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377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15632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51445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73086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5149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81962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834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8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42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3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8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9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6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99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9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91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97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46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586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2735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4242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73835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9648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F5F5F5"/>
                                        <w:left w:val="single" w:sz="6" w:space="0" w:color="F5F5F5"/>
                                        <w:bottom w:val="single" w:sz="6" w:space="0" w:color="F5F5F5"/>
                                        <w:right w:val="single" w:sz="6" w:space="0" w:color="F5F5F5"/>
                                      </w:divBdr>
                                      <w:divsChild>
                                        <w:div w:id="17917825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56115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615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3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2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4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6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2753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98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140441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2256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282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74650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78285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256465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866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5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70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7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9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5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3410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449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6401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241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9673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235441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2791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1063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346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6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3959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065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7200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649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9792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472390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3574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77263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428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5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4899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752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4557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16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4217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27015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7443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90060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375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8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8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3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5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4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22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6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66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99485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28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4970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394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861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49327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9263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99789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528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2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7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632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565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92683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555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293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471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51149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844910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407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03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634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148965">
                  <w:marLeft w:val="0"/>
                  <w:marRight w:val="0"/>
                  <w:marTop w:val="120"/>
                  <w:marBottom w:val="360"/>
                  <w:divBdr>
                    <w:top w:val="none" w:sz="0" w:space="0" w:color="auto"/>
                    <w:left w:val="none" w:sz="0" w:space="0" w:color="auto"/>
                    <w:bottom w:val="dotted" w:sz="6" w:space="18" w:color="CCCCCC"/>
                    <w:right w:val="none" w:sz="0" w:space="0" w:color="auto"/>
                  </w:divBdr>
                  <w:divsChild>
                    <w:div w:id="1625649524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2825027">
                          <w:marLeft w:val="0"/>
                          <w:marRight w:val="0"/>
                          <w:marTop w:val="0"/>
                          <w:marBottom w:val="18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5837678">
                              <w:marLeft w:val="0"/>
                              <w:marRight w:val="0"/>
                              <w:marTop w:val="0"/>
                              <w:marBottom w:val="18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603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0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25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201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78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5983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9243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98708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39692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22395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F5F5F5"/>
                                        <w:left w:val="single" w:sz="6" w:space="0" w:color="F5F5F5"/>
                                        <w:bottom w:val="single" w:sz="6" w:space="0" w:color="F5F5F5"/>
                                        <w:right w:val="single" w:sz="6" w:space="0" w:color="F5F5F5"/>
                                      </w:divBdr>
                                      <w:divsChild>
                                        <w:div w:id="18840499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20853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911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7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962636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769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19497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96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55517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03669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8004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0757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013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9686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11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86825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027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8516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41413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2424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6227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391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1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8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6771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26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3028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187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9096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71764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45147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15989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407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8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10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74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921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37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630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54300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85974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63878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28034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5177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104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992039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95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51198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483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9682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85373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3983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49674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739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6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1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8127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945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4547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4801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6237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54952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5091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0454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697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796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77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418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520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2270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03418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37700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3581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F5F5F5"/>
                                        <w:left w:val="single" w:sz="6" w:space="0" w:color="F5F5F5"/>
                                        <w:bottom w:val="single" w:sz="6" w:space="0" w:color="F5F5F5"/>
                                        <w:right w:val="single" w:sz="6" w:space="0" w:color="F5F5F5"/>
                                      </w:divBdr>
                                      <w:divsChild>
                                        <w:div w:id="11859052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64717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675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4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2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81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3042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43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7601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9379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9014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57352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55525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3950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551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4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6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7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3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1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9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8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0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6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8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5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4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0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5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30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100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25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78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44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61818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2809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21993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52749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9643722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969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1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6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0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8053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342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09353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556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5866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19348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8123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055979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772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3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E318B7-4666-4569-A94F-9D9EE33CF0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675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n vivo treatment with the herbal phenylethanoide acteoside ameliorates intestinal inflammation in dextran sulphate sodium (DS</vt:lpstr>
      <vt:lpstr>In vivo treatment with the herbal phenylethanoide acteoside ameliorates intestinal inflammation in dextran sulphate sodium (DS</vt:lpstr>
    </vt:vector>
  </TitlesOfParts>
  <Company>UniversitätsSpital Zürich</Company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 vivo treatment with the herbal phenylethanoide acteoside ameliorates intestinal inflammation in dextran sulphate sodium (DS</dc:title>
  <dc:creator>Hutter Senta</dc:creator>
  <cp:lastModifiedBy>Hausmann Martin</cp:lastModifiedBy>
  <cp:revision>3</cp:revision>
  <cp:lastPrinted>2024-04-09T12:53:00Z</cp:lastPrinted>
  <dcterms:created xsi:type="dcterms:W3CDTF">2026-01-09T14:10:00Z</dcterms:created>
  <dcterms:modified xsi:type="dcterms:W3CDTF">2026-01-09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8"&gt;&lt;session id="KHhEeltp"/&gt;&lt;style id="http://www.zotero.org/styles/nature" hasBibliography="1" bibliographyStyleHasBeenSet="1"/&gt;&lt;prefs&gt;&lt;pref name="fieldType" value="Field"/&gt;&lt;pref name="automaticJournalAbbreviatio</vt:lpwstr>
  </property>
  <property fmtid="{D5CDD505-2E9C-101B-9397-08002B2CF9AE}" pid="3" name="ZOTERO_PREF_2">
    <vt:lpwstr>ns" value="true"/&gt;&lt;/prefs&gt;&lt;/data&gt;</vt:lpwstr>
  </property>
</Properties>
</file>